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3258D8" w14:textId="0155D8A2" w:rsidR="00EF7CEC" w:rsidRDefault="001E412C" w:rsidP="00D04536">
      <w:pPr>
        <w:pStyle w:val="Title"/>
      </w:pPr>
      <w:r>
        <w:t xml:space="preserve">Multimedia </w:t>
      </w:r>
      <w:r w:rsidR="00D04536">
        <w:t>A</w:t>
      </w:r>
      <w:r>
        <w:t>ppendix 1</w:t>
      </w:r>
    </w:p>
    <w:p w14:paraId="0FF04DEA" w14:textId="10E0A703" w:rsidR="00DF6EEC" w:rsidRDefault="00DF6EEC">
      <w:r>
        <w:t xml:space="preserve">Table S1. </w:t>
      </w:r>
      <w:r w:rsidR="005159E9">
        <w:t>Pandemic-related a</w:t>
      </w:r>
      <w:r>
        <w:t xml:space="preserve">daptations </w:t>
      </w:r>
      <w:r w:rsidR="00FA0C39">
        <w:t xml:space="preserve">for </w:t>
      </w:r>
      <w:r w:rsidR="005159E9">
        <w:t xml:space="preserve">ADOS-2 </w:t>
      </w:r>
      <w:r w:rsidR="00FA0C39">
        <w:t xml:space="preserve">informed assessment </w:t>
      </w:r>
      <w:r w:rsidR="005159E9">
        <w:t>procedures</w:t>
      </w:r>
      <w:r w:rsidR="003E2C0B">
        <w:t xml:space="preserve">, </w:t>
      </w:r>
      <w:r w:rsidR="006126B5">
        <w:t xml:space="preserve">based on </w:t>
      </w:r>
      <w:r w:rsidR="003E2C0B">
        <w:t>suggest</w:t>
      </w:r>
      <w:r w:rsidR="006126B5">
        <w:t>ions</w:t>
      </w:r>
      <w:r w:rsidR="003E2C0B">
        <w:t xml:space="preserve"> by Emma Woodhouse</w:t>
      </w:r>
      <w:r w:rsidR="002A2134">
        <w:t xml:space="preserve"> (personal correspondence)</w:t>
      </w:r>
      <w:r w:rsidR="006126B5">
        <w:t>.</w:t>
      </w:r>
    </w:p>
    <w:tbl>
      <w:tblPr>
        <w:tblStyle w:val="TableGrid"/>
        <w:tblW w:w="0" w:type="auto"/>
        <w:tblLook w:val="04A0" w:firstRow="1" w:lastRow="0" w:firstColumn="1" w:lastColumn="0" w:noHBand="0" w:noVBand="1"/>
      </w:tblPr>
      <w:tblGrid>
        <w:gridCol w:w="2689"/>
        <w:gridCol w:w="10773"/>
      </w:tblGrid>
      <w:tr w:rsidR="00B41E0A" w:rsidRPr="008A530B" w14:paraId="000B4989" w14:textId="77777777" w:rsidTr="007F327B">
        <w:tc>
          <w:tcPr>
            <w:tcW w:w="2689" w:type="dxa"/>
          </w:tcPr>
          <w:p w14:paraId="60F4F859" w14:textId="77777777" w:rsidR="00B41E0A" w:rsidRPr="008A530B" w:rsidRDefault="00B41E0A" w:rsidP="00956367">
            <w:r w:rsidRPr="008A530B">
              <w:t>Task</w:t>
            </w:r>
          </w:p>
        </w:tc>
        <w:tc>
          <w:tcPr>
            <w:tcW w:w="10773" w:type="dxa"/>
          </w:tcPr>
          <w:p w14:paraId="5A22B1C9" w14:textId="096EF127" w:rsidR="00B41E0A" w:rsidRPr="008A530B" w:rsidRDefault="003E2C0B" w:rsidP="00956367">
            <w:r>
              <w:t>Adaptation</w:t>
            </w:r>
          </w:p>
        </w:tc>
      </w:tr>
      <w:tr w:rsidR="00F0310B" w:rsidRPr="008A530B" w14:paraId="57E6D11D" w14:textId="77777777" w:rsidTr="007F327B">
        <w:tc>
          <w:tcPr>
            <w:tcW w:w="2689" w:type="dxa"/>
          </w:tcPr>
          <w:p w14:paraId="56F4CB5B" w14:textId="06227265" w:rsidR="00F0310B" w:rsidRPr="008A530B" w:rsidRDefault="00BE2090" w:rsidP="00956367">
            <w:r>
              <w:t>Throughout</w:t>
            </w:r>
          </w:p>
        </w:tc>
        <w:tc>
          <w:tcPr>
            <w:tcW w:w="10773" w:type="dxa"/>
          </w:tcPr>
          <w:p w14:paraId="082A4006" w14:textId="7F0BB5BF" w:rsidR="00F0310B" w:rsidRDefault="00BE2090" w:rsidP="00956367">
            <w:r>
              <w:t xml:space="preserve">Social distancing should be used as advised by government/local requirements. </w:t>
            </w:r>
            <w:r w:rsidR="00F235DA">
              <w:t xml:space="preserve">Clear masks and/or Perspex screen may also be used to minimise </w:t>
            </w:r>
            <w:r w:rsidR="004D5992">
              <w:t xml:space="preserve">spread of disease, according to government/local requirements and/or participant/researcher preference. </w:t>
            </w:r>
          </w:p>
        </w:tc>
      </w:tr>
      <w:tr w:rsidR="00B41E0A" w:rsidRPr="008A530B" w14:paraId="42F83CDA" w14:textId="77777777" w:rsidTr="007F327B">
        <w:tc>
          <w:tcPr>
            <w:tcW w:w="2689" w:type="dxa"/>
          </w:tcPr>
          <w:p w14:paraId="4C10B442" w14:textId="77777777" w:rsidR="00B41E0A" w:rsidRPr="008A530B" w:rsidRDefault="00B41E0A" w:rsidP="00956367">
            <w:r>
              <w:t>Construction task</w:t>
            </w:r>
          </w:p>
        </w:tc>
        <w:tc>
          <w:tcPr>
            <w:tcW w:w="10773" w:type="dxa"/>
          </w:tcPr>
          <w:p w14:paraId="2AE8E079" w14:textId="6067063C" w:rsidR="00B41E0A" w:rsidRPr="008A530B" w:rsidRDefault="00D26129" w:rsidP="00956367">
            <w:r w:rsidRPr="00D26129">
              <w:t>Due to distancing you will not be able to put the blocks within reach and create a barrier with your arm.  Keep back several blocks back and stick to the same instructions (“let me know if you need some more”) and observe how they indicate that they need more blocks.</w:t>
            </w:r>
          </w:p>
        </w:tc>
      </w:tr>
      <w:tr w:rsidR="00B41E0A" w:rsidRPr="008A530B" w14:paraId="080AE0DA" w14:textId="77777777" w:rsidTr="007F327B">
        <w:tc>
          <w:tcPr>
            <w:tcW w:w="2689" w:type="dxa"/>
          </w:tcPr>
          <w:p w14:paraId="48434831" w14:textId="77777777" w:rsidR="00B41E0A" w:rsidRDefault="00B41E0A" w:rsidP="00956367">
            <w:r>
              <w:t>Make believe and joint interactive play</w:t>
            </w:r>
          </w:p>
        </w:tc>
        <w:tc>
          <w:tcPr>
            <w:tcW w:w="10773" w:type="dxa"/>
          </w:tcPr>
          <w:p w14:paraId="13C502D8" w14:textId="041423A2" w:rsidR="00B41E0A" w:rsidRDefault="00347BEA" w:rsidP="00956367">
            <w:r w:rsidRPr="00347BEA">
              <w:t>Several items have been removed due to contamination concerns.  Ensure the child has two of the figures and the holographic disc, along with some of the other items.  Keep back one action figure and a few items for yourself.  When you join in with the play, incorporate the distance between you within your ideas (e.g. “I’m stuck on a different planet and I need to get back to your planet, how are we going to do this?)</w:t>
            </w:r>
          </w:p>
        </w:tc>
      </w:tr>
      <w:tr w:rsidR="00B41E0A" w:rsidRPr="008A530B" w14:paraId="69BDE537" w14:textId="77777777" w:rsidTr="007F327B">
        <w:tc>
          <w:tcPr>
            <w:tcW w:w="2689" w:type="dxa"/>
          </w:tcPr>
          <w:p w14:paraId="2460D082" w14:textId="77777777" w:rsidR="00B41E0A" w:rsidRDefault="00B41E0A" w:rsidP="00956367">
            <w:r>
              <w:t>Demonstration task</w:t>
            </w:r>
          </w:p>
        </w:tc>
        <w:tc>
          <w:tcPr>
            <w:tcW w:w="10773" w:type="dxa"/>
          </w:tcPr>
          <w:p w14:paraId="7659AFE5" w14:textId="2F433C91" w:rsidR="00B41E0A" w:rsidRDefault="00A95DCA" w:rsidP="00956367">
            <w:r w:rsidRPr="00A95DCA">
              <w:t>Administer as described in the manual.  If they are unable to complete the toothbrushing task and the handwashing task, do not move onto the ‘real’ objects (towel and soap) – these have been removed due to contamination concerns.</w:t>
            </w:r>
          </w:p>
        </w:tc>
      </w:tr>
      <w:tr w:rsidR="00B41E0A" w:rsidRPr="008A530B" w14:paraId="61E2499E" w14:textId="77777777" w:rsidTr="007F327B">
        <w:trPr>
          <w:trHeight w:val="816"/>
        </w:trPr>
        <w:tc>
          <w:tcPr>
            <w:tcW w:w="2689" w:type="dxa"/>
          </w:tcPr>
          <w:p w14:paraId="350F6717" w14:textId="77777777" w:rsidR="00B41E0A" w:rsidRDefault="00B41E0A" w:rsidP="00956367">
            <w:r>
              <w:t>Description of a picture</w:t>
            </w:r>
          </w:p>
        </w:tc>
        <w:tc>
          <w:tcPr>
            <w:tcW w:w="10773" w:type="dxa"/>
          </w:tcPr>
          <w:p w14:paraId="3D64DF96" w14:textId="7957A92F" w:rsidR="00B41E0A" w:rsidRPr="00947B39" w:rsidRDefault="00CE25FF" w:rsidP="00956367">
            <w:r w:rsidRPr="00CE25FF">
              <w:t>Use the instructions as described in the manual.  The only difference is that you won’t be able to look at this jointly.</w:t>
            </w:r>
          </w:p>
        </w:tc>
      </w:tr>
      <w:tr w:rsidR="00B41E0A" w:rsidRPr="008A530B" w14:paraId="227E8DC5" w14:textId="77777777" w:rsidTr="007F327B">
        <w:tc>
          <w:tcPr>
            <w:tcW w:w="2689" w:type="dxa"/>
          </w:tcPr>
          <w:p w14:paraId="63B566D1" w14:textId="77777777" w:rsidR="00B41E0A" w:rsidRDefault="00B41E0A" w:rsidP="00956367">
            <w:r>
              <w:t>Telling a story from a book</w:t>
            </w:r>
          </w:p>
        </w:tc>
        <w:tc>
          <w:tcPr>
            <w:tcW w:w="10773" w:type="dxa"/>
          </w:tcPr>
          <w:p w14:paraId="59C2D552" w14:textId="36EDD454" w:rsidR="00B41E0A" w:rsidRDefault="00B534A1" w:rsidP="00956367">
            <w:r w:rsidRPr="00B534A1">
              <w:t>Use the instructions as described in the manual.  Explain that you will both have the same book and will tell the story together.  Ensure that you start by describing the first page, and make sure they are following when you turn over to the next page.  Do not be overly directive about when they should turn their page.  Observe how they co-ordinate this joint task (e.g. when they are telling the story, are they ‘checking in with you’ to ensure you are following / are on the same page).  As described in the manual, ensure you take a turn before the end of the story.</w:t>
            </w:r>
          </w:p>
        </w:tc>
      </w:tr>
      <w:tr w:rsidR="00471090" w:rsidRPr="008A530B" w14:paraId="29716310" w14:textId="77777777" w:rsidTr="007F327B">
        <w:tc>
          <w:tcPr>
            <w:tcW w:w="2689" w:type="dxa"/>
          </w:tcPr>
          <w:p w14:paraId="50F523B9" w14:textId="6DF620B7" w:rsidR="00471090" w:rsidRDefault="00471090" w:rsidP="00956367">
            <w:r>
              <w:t>Cartoons</w:t>
            </w:r>
          </w:p>
        </w:tc>
        <w:tc>
          <w:tcPr>
            <w:tcW w:w="10773" w:type="dxa"/>
          </w:tcPr>
          <w:p w14:paraId="67685AD4" w14:textId="1CC0EF49" w:rsidR="00471090" w:rsidRPr="00B534A1" w:rsidRDefault="00471090" w:rsidP="00956367">
            <w:r w:rsidRPr="00471090">
              <w:t>No change from the manual. Try to prevent the child from touching the cards.</w:t>
            </w:r>
          </w:p>
        </w:tc>
      </w:tr>
      <w:tr w:rsidR="00471090" w:rsidRPr="008A530B" w14:paraId="4EB92972" w14:textId="77777777" w:rsidTr="007F327B">
        <w:tc>
          <w:tcPr>
            <w:tcW w:w="2689" w:type="dxa"/>
          </w:tcPr>
          <w:p w14:paraId="12634165" w14:textId="10F1CB7C" w:rsidR="00471090" w:rsidRDefault="00471090" w:rsidP="00956367">
            <w:r>
              <w:t>Conversation &amp; Reporting</w:t>
            </w:r>
          </w:p>
        </w:tc>
        <w:tc>
          <w:tcPr>
            <w:tcW w:w="10773" w:type="dxa"/>
          </w:tcPr>
          <w:p w14:paraId="69227A53" w14:textId="77777777" w:rsidR="00126087" w:rsidRPr="003E2B1E" w:rsidRDefault="00126087" w:rsidP="003E2B1E">
            <w:r w:rsidRPr="003E2B1E">
              <w:t xml:space="preserve">No change from the manual. </w:t>
            </w:r>
          </w:p>
          <w:p w14:paraId="04D08634" w14:textId="77777777" w:rsidR="00471090" w:rsidRPr="00471090" w:rsidRDefault="00471090" w:rsidP="003E2B1E"/>
        </w:tc>
      </w:tr>
      <w:tr w:rsidR="00126087" w:rsidRPr="008A530B" w14:paraId="0550E65B" w14:textId="77777777" w:rsidTr="007F327B">
        <w:tc>
          <w:tcPr>
            <w:tcW w:w="2689" w:type="dxa"/>
          </w:tcPr>
          <w:p w14:paraId="3A7AFADD" w14:textId="7AB6CEB9" w:rsidR="00126087" w:rsidRDefault="00126087" w:rsidP="00956367">
            <w:r>
              <w:t>Emotions</w:t>
            </w:r>
          </w:p>
        </w:tc>
        <w:tc>
          <w:tcPr>
            <w:tcW w:w="10773" w:type="dxa"/>
          </w:tcPr>
          <w:p w14:paraId="1AF6B380" w14:textId="134B8B2F" w:rsidR="00126087" w:rsidRPr="003E2B1E" w:rsidRDefault="00126087" w:rsidP="003E2B1E">
            <w:r w:rsidRPr="003E2B1E">
              <w:t>No change from the manual.</w:t>
            </w:r>
          </w:p>
        </w:tc>
      </w:tr>
      <w:tr w:rsidR="00126087" w:rsidRPr="008A530B" w14:paraId="7C3C21BB" w14:textId="77777777" w:rsidTr="007F327B">
        <w:tc>
          <w:tcPr>
            <w:tcW w:w="2689" w:type="dxa"/>
          </w:tcPr>
          <w:p w14:paraId="1640E129" w14:textId="55873FC3" w:rsidR="00126087" w:rsidRDefault="00126087" w:rsidP="00956367">
            <w:r>
              <w:lastRenderedPageBreak/>
              <w:t>Social difficulties and annoyance</w:t>
            </w:r>
          </w:p>
        </w:tc>
        <w:tc>
          <w:tcPr>
            <w:tcW w:w="10773" w:type="dxa"/>
          </w:tcPr>
          <w:p w14:paraId="520A9D29" w14:textId="2E6FAF6B" w:rsidR="00126087" w:rsidRPr="003E2B1E" w:rsidRDefault="00762C81" w:rsidP="003E2B1E">
            <w:r w:rsidRPr="003E2B1E">
              <w:t>No change from the manual.</w:t>
            </w:r>
          </w:p>
        </w:tc>
      </w:tr>
      <w:tr w:rsidR="00B41E0A" w:rsidRPr="008A530B" w14:paraId="65C9A349" w14:textId="77777777" w:rsidTr="007F327B">
        <w:tc>
          <w:tcPr>
            <w:tcW w:w="2689" w:type="dxa"/>
          </w:tcPr>
          <w:p w14:paraId="2B562667" w14:textId="77777777" w:rsidR="00B41E0A" w:rsidRDefault="00B41E0A" w:rsidP="00956367">
            <w:r>
              <w:t>Break</w:t>
            </w:r>
          </w:p>
        </w:tc>
        <w:tc>
          <w:tcPr>
            <w:tcW w:w="10773" w:type="dxa"/>
          </w:tcPr>
          <w:p w14:paraId="22244DCE" w14:textId="20C23D09" w:rsidR="00B41E0A" w:rsidRDefault="00F513F6" w:rsidP="00956367">
            <w:r w:rsidRPr="00F513F6">
              <w:t>Some items have been removed due to contamination concerns.  Other than this, administer as described in the manual.</w:t>
            </w:r>
          </w:p>
        </w:tc>
      </w:tr>
      <w:tr w:rsidR="00F513F6" w:rsidRPr="008A530B" w14:paraId="5947740C" w14:textId="77777777" w:rsidTr="007F327B">
        <w:tc>
          <w:tcPr>
            <w:tcW w:w="2689" w:type="dxa"/>
          </w:tcPr>
          <w:p w14:paraId="21464F88" w14:textId="5EA1474D" w:rsidR="00F513F6" w:rsidRDefault="00F513F6" w:rsidP="00956367">
            <w:r>
              <w:t>Friends, relationships and marriage</w:t>
            </w:r>
          </w:p>
        </w:tc>
        <w:tc>
          <w:tcPr>
            <w:tcW w:w="10773" w:type="dxa"/>
          </w:tcPr>
          <w:p w14:paraId="2165CBC8" w14:textId="724F6A66" w:rsidR="00F513F6" w:rsidRPr="00F513F6" w:rsidRDefault="00F513F6" w:rsidP="00956367">
            <w:r w:rsidRPr="00F513F6">
              <w:t>No change from the manual.</w:t>
            </w:r>
          </w:p>
        </w:tc>
      </w:tr>
      <w:tr w:rsidR="00F513F6" w:rsidRPr="008A530B" w14:paraId="5B48A7E8" w14:textId="77777777" w:rsidTr="007F327B">
        <w:tc>
          <w:tcPr>
            <w:tcW w:w="2689" w:type="dxa"/>
          </w:tcPr>
          <w:p w14:paraId="5762FD45" w14:textId="732C9D94" w:rsidR="00F513F6" w:rsidRDefault="00F513F6" w:rsidP="00956367">
            <w:r>
              <w:t>Loneliness</w:t>
            </w:r>
          </w:p>
        </w:tc>
        <w:tc>
          <w:tcPr>
            <w:tcW w:w="10773" w:type="dxa"/>
          </w:tcPr>
          <w:p w14:paraId="0B9B2E37" w14:textId="644D3275" w:rsidR="00F513F6" w:rsidRPr="00F513F6" w:rsidRDefault="003E2B1E" w:rsidP="00956367">
            <w:r w:rsidRPr="003E2B1E">
              <w:t>No change from the manual.</w:t>
            </w:r>
          </w:p>
        </w:tc>
      </w:tr>
      <w:tr w:rsidR="00B41E0A" w:rsidRPr="008A530B" w14:paraId="2BF97117" w14:textId="77777777" w:rsidTr="007F327B">
        <w:tc>
          <w:tcPr>
            <w:tcW w:w="2689" w:type="dxa"/>
          </w:tcPr>
          <w:p w14:paraId="038A245B" w14:textId="77777777" w:rsidR="00B41E0A" w:rsidRDefault="00B41E0A" w:rsidP="00956367">
            <w:r>
              <w:t>Creating a story</w:t>
            </w:r>
          </w:p>
        </w:tc>
        <w:tc>
          <w:tcPr>
            <w:tcW w:w="10773" w:type="dxa"/>
          </w:tcPr>
          <w:p w14:paraId="7A47B50B" w14:textId="67759D31" w:rsidR="00B41E0A" w:rsidRDefault="003E2C0B" w:rsidP="00956367">
            <w:r w:rsidRPr="003E2C0B">
              <w:t xml:space="preserve">Keep back the following five items for the child: miniature playing card, paperclip, </w:t>
            </w:r>
            <w:proofErr w:type="spellStart"/>
            <w:r w:rsidRPr="003E2C0B">
              <w:t>lollystick</w:t>
            </w:r>
            <w:proofErr w:type="spellEnd"/>
            <w:r w:rsidRPr="003E2C0B">
              <w:t xml:space="preserve">, cocktail umbrella, cardboard disc.  From the remaining items, select five items as described in the manual (two objects that are used in the way they were intended, three objects that will be used in a novel or creative, one of the five objects must be used as the agent or actor in the story.  Make up a story using your five items, then ask them to make up a story with their five items.  Ensure that you do not give the items to the child until after you have finished your demonstration story.  Dispose of the miniature playing card, paperclip, </w:t>
            </w:r>
            <w:proofErr w:type="spellStart"/>
            <w:r w:rsidRPr="003E2C0B">
              <w:t>lollystick</w:t>
            </w:r>
            <w:proofErr w:type="spellEnd"/>
            <w:r w:rsidRPr="003E2C0B">
              <w:t>, cocktail umbrella, cardboard disc immediately after the assessment.</w:t>
            </w:r>
          </w:p>
        </w:tc>
      </w:tr>
    </w:tbl>
    <w:p w14:paraId="307ABF19" w14:textId="77777777" w:rsidR="00DF2331" w:rsidRDefault="00DF2331"/>
    <w:p w14:paraId="1F718E1C" w14:textId="5860C3EC" w:rsidR="00640C13" w:rsidRDefault="00640C13" w:rsidP="00357951">
      <w:r>
        <w:br w:type="page"/>
      </w:r>
    </w:p>
    <w:p w14:paraId="5B88CAC4" w14:textId="16C8792A" w:rsidR="00640C13" w:rsidRDefault="00640C13" w:rsidP="00640C13">
      <w:r>
        <w:lastRenderedPageBreak/>
        <w:t>Table S2. Schedule of events and active reporting for the 28-day Mobile Measures Month</w:t>
      </w:r>
    </w:p>
    <w:tbl>
      <w:tblPr>
        <w:tblStyle w:val="TableGrid"/>
        <w:tblW w:w="14879" w:type="dxa"/>
        <w:tblLayout w:type="fixed"/>
        <w:tblLook w:val="04A0" w:firstRow="1" w:lastRow="0" w:firstColumn="1" w:lastColumn="0" w:noHBand="0" w:noVBand="1"/>
      </w:tblPr>
      <w:tblGrid>
        <w:gridCol w:w="2547"/>
        <w:gridCol w:w="425"/>
        <w:gridCol w:w="396"/>
        <w:gridCol w:w="397"/>
        <w:gridCol w:w="397"/>
        <w:gridCol w:w="397"/>
        <w:gridCol w:w="397"/>
        <w:gridCol w:w="397"/>
        <w:gridCol w:w="397"/>
        <w:gridCol w:w="397"/>
        <w:gridCol w:w="397"/>
        <w:gridCol w:w="397"/>
        <w:gridCol w:w="396"/>
        <w:gridCol w:w="397"/>
        <w:gridCol w:w="397"/>
        <w:gridCol w:w="397"/>
        <w:gridCol w:w="397"/>
        <w:gridCol w:w="397"/>
        <w:gridCol w:w="397"/>
        <w:gridCol w:w="397"/>
        <w:gridCol w:w="397"/>
        <w:gridCol w:w="397"/>
        <w:gridCol w:w="396"/>
        <w:gridCol w:w="397"/>
        <w:gridCol w:w="397"/>
        <w:gridCol w:w="397"/>
        <w:gridCol w:w="397"/>
        <w:gridCol w:w="397"/>
        <w:gridCol w:w="397"/>
        <w:gridCol w:w="397"/>
        <w:gridCol w:w="397"/>
        <w:gridCol w:w="397"/>
      </w:tblGrid>
      <w:tr w:rsidR="00640C13" w:rsidRPr="00A77E61" w14:paraId="69B5F25A" w14:textId="77777777" w:rsidTr="00956367">
        <w:trPr>
          <w:cantSplit/>
          <w:trHeight w:val="416"/>
        </w:trPr>
        <w:tc>
          <w:tcPr>
            <w:tcW w:w="2547" w:type="dxa"/>
          </w:tcPr>
          <w:p w14:paraId="29D7A9A8" w14:textId="77777777" w:rsidR="00640C13" w:rsidRPr="00A77E61" w:rsidRDefault="00640C13" w:rsidP="00956367">
            <w:pPr>
              <w:rPr>
                <w:bCs/>
              </w:rPr>
            </w:pPr>
          </w:p>
        </w:tc>
        <w:tc>
          <w:tcPr>
            <w:tcW w:w="425" w:type="dxa"/>
          </w:tcPr>
          <w:p w14:paraId="51944D73" w14:textId="77777777" w:rsidR="00640C13" w:rsidRDefault="00640C13" w:rsidP="00956367">
            <w:pPr>
              <w:rPr>
                <w:bCs/>
              </w:rPr>
            </w:pPr>
          </w:p>
        </w:tc>
        <w:tc>
          <w:tcPr>
            <w:tcW w:w="11907" w:type="dxa"/>
            <w:gridSpan w:val="30"/>
          </w:tcPr>
          <w:p w14:paraId="416C1031" w14:textId="77777777" w:rsidR="00640C13" w:rsidRDefault="00640C13" w:rsidP="00956367">
            <w:pPr>
              <w:jc w:val="center"/>
              <w:rPr>
                <w:bCs/>
              </w:rPr>
            </w:pPr>
            <w:r>
              <w:rPr>
                <w:bCs/>
              </w:rPr>
              <w:t>Days post-enrolment</w:t>
            </w:r>
          </w:p>
        </w:tc>
      </w:tr>
      <w:tr w:rsidR="00640C13" w:rsidRPr="00A77E61" w14:paraId="0052B520" w14:textId="77777777" w:rsidTr="00956367">
        <w:trPr>
          <w:cantSplit/>
          <w:trHeight w:val="699"/>
        </w:trPr>
        <w:tc>
          <w:tcPr>
            <w:tcW w:w="2547" w:type="dxa"/>
            <w:textDirection w:val="btLr"/>
          </w:tcPr>
          <w:p w14:paraId="041F5CA3" w14:textId="77777777" w:rsidR="00640C13" w:rsidRPr="00A77E61" w:rsidRDefault="00640C13" w:rsidP="00956367">
            <w:pPr>
              <w:ind w:left="113" w:right="113"/>
              <w:rPr>
                <w:bCs/>
              </w:rPr>
            </w:pPr>
          </w:p>
        </w:tc>
        <w:tc>
          <w:tcPr>
            <w:tcW w:w="425" w:type="dxa"/>
            <w:textDirection w:val="btLr"/>
          </w:tcPr>
          <w:p w14:paraId="423188F2" w14:textId="77777777" w:rsidR="00640C13" w:rsidRPr="00A77E61" w:rsidRDefault="00640C13" w:rsidP="00956367">
            <w:pPr>
              <w:ind w:left="113" w:right="113"/>
              <w:rPr>
                <w:bCs/>
              </w:rPr>
            </w:pPr>
            <w:r>
              <w:rPr>
                <w:bCs/>
              </w:rPr>
              <w:t>Pre</w:t>
            </w:r>
          </w:p>
        </w:tc>
        <w:tc>
          <w:tcPr>
            <w:tcW w:w="396" w:type="dxa"/>
            <w:textDirection w:val="btLr"/>
          </w:tcPr>
          <w:p w14:paraId="015F7A71" w14:textId="77777777" w:rsidR="00640C13" w:rsidRPr="00A77E61" w:rsidRDefault="00640C13" w:rsidP="00956367">
            <w:pPr>
              <w:ind w:left="113" w:right="113"/>
              <w:rPr>
                <w:bCs/>
              </w:rPr>
            </w:pPr>
            <w:r w:rsidRPr="00A77E61">
              <w:rPr>
                <w:bCs/>
              </w:rPr>
              <w:t>0</w:t>
            </w:r>
          </w:p>
        </w:tc>
        <w:tc>
          <w:tcPr>
            <w:tcW w:w="397" w:type="dxa"/>
            <w:textDirection w:val="btLr"/>
          </w:tcPr>
          <w:p w14:paraId="46E90250" w14:textId="77777777" w:rsidR="00640C13" w:rsidRPr="00A77E61" w:rsidRDefault="00640C13" w:rsidP="00956367">
            <w:pPr>
              <w:ind w:left="113" w:right="113"/>
              <w:rPr>
                <w:bCs/>
              </w:rPr>
            </w:pPr>
          </w:p>
        </w:tc>
        <w:tc>
          <w:tcPr>
            <w:tcW w:w="397" w:type="dxa"/>
            <w:textDirection w:val="btLr"/>
          </w:tcPr>
          <w:p w14:paraId="740A98EB" w14:textId="77777777" w:rsidR="00640C13" w:rsidRPr="00A77E61" w:rsidRDefault="00640C13" w:rsidP="00956367">
            <w:pPr>
              <w:ind w:left="113" w:right="113"/>
              <w:rPr>
                <w:bCs/>
              </w:rPr>
            </w:pPr>
          </w:p>
        </w:tc>
        <w:tc>
          <w:tcPr>
            <w:tcW w:w="397" w:type="dxa"/>
            <w:textDirection w:val="btLr"/>
          </w:tcPr>
          <w:p w14:paraId="55995D37" w14:textId="77777777" w:rsidR="00640C13" w:rsidRPr="00A77E61" w:rsidRDefault="00640C13" w:rsidP="00956367">
            <w:pPr>
              <w:ind w:left="113" w:right="113"/>
              <w:rPr>
                <w:bCs/>
              </w:rPr>
            </w:pPr>
          </w:p>
        </w:tc>
        <w:tc>
          <w:tcPr>
            <w:tcW w:w="397" w:type="dxa"/>
            <w:textDirection w:val="btLr"/>
          </w:tcPr>
          <w:p w14:paraId="7799EBE8" w14:textId="77777777" w:rsidR="00640C13" w:rsidRPr="00A77E61" w:rsidRDefault="00640C13" w:rsidP="00956367">
            <w:pPr>
              <w:ind w:left="113" w:right="113"/>
              <w:rPr>
                <w:bCs/>
              </w:rPr>
            </w:pPr>
          </w:p>
        </w:tc>
        <w:tc>
          <w:tcPr>
            <w:tcW w:w="397" w:type="dxa"/>
            <w:textDirection w:val="btLr"/>
          </w:tcPr>
          <w:p w14:paraId="66FC16D2" w14:textId="77777777" w:rsidR="00640C13" w:rsidRPr="00A77E61" w:rsidRDefault="00640C13" w:rsidP="00956367">
            <w:pPr>
              <w:ind w:left="113" w:right="113"/>
              <w:rPr>
                <w:bCs/>
              </w:rPr>
            </w:pPr>
          </w:p>
        </w:tc>
        <w:tc>
          <w:tcPr>
            <w:tcW w:w="397" w:type="dxa"/>
            <w:textDirection w:val="btLr"/>
          </w:tcPr>
          <w:p w14:paraId="700453B9" w14:textId="77777777" w:rsidR="00640C13" w:rsidRPr="00A77E61" w:rsidRDefault="00640C13" w:rsidP="00956367">
            <w:pPr>
              <w:ind w:left="113" w:right="113"/>
              <w:rPr>
                <w:bCs/>
              </w:rPr>
            </w:pPr>
          </w:p>
        </w:tc>
        <w:tc>
          <w:tcPr>
            <w:tcW w:w="397" w:type="dxa"/>
            <w:textDirection w:val="btLr"/>
          </w:tcPr>
          <w:p w14:paraId="710CCD73" w14:textId="77777777" w:rsidR="00640C13" w:rsidRPr="00A77E61" w:rsidRDefault="00640C13" w:rsidP="00956367">
            <w:pPr>
              <w:ind w:left="113" w:right="113"/>
              <w:rPr>
                <w:bCs/>
              </w:rPr>
            </w:pPr>
            <w:r>
              <w:rPr>
                <w:bCs/>
              </w:rPr>
              <w:t>7</w:t>
            </w:r>
          </w:p>
        </w:tc>
        <w:tc>
          <w:tcPr>
            <w:tcW w:w="397" w:type="dxa"/>
            <w:textDirection w:val="btLr"/>
          </w:tcPr>
          <w:p w14:paraId="1332AEB0" w14:textId="77777777" w:rsidR="00640C13" w:rsidRPr="00A77E61" w:rsidRDefault="00640C13" w:rsidP="00956367">
            <w:pPr>
              <w:ind w:left="113" w:right="113"/>
              <w:rPr>
                <w:bCs/>
              </w:rPr>
            </w:pPr>
          </w:p>
        </w:tc>
        <w:tc>
          <w:tcPr>
            <w:tcW w:w="397" w:type="dxa"/>
            <w:textDirection w:val="btLr"/>
          </w:tcPr>
          <w:p w14:paraId="1A645DCC" w14:textId="77777777" w:rsidR="00640C13" w:rsidRPr="00A77E61" w:rsidRDefault="00640C13" w:rsidP="00956367">
            <w:pPr>
              <w:ind w:left="113" w:right="113"/>
              <w:rPr>
                <w:bCs/>
              </w:rPr>
            </w:pPr>
          </w:p>
        </w:tc>
        <w:tc>
          <w:tcPr>
            <w:tcW w:w="396" w:type="dxa"/>
            <w:textDirection w:val="btLr"/>
          </w:tcPr>
          <w:p w14:paraId="176F1601" w14:textId="77777777" w:rsidR="00640C13" w:rsidRPr="00A77E61" w:rsidRDefault="00640C13" w:rsidP="00956367">
            <w:pPr>
              <w:ind w:left="113" w:right="113"/>
              <w:rPr>
                <w:bCs/>
              </w:rPr>
            </w:pPr>
          </w:p>
        </w:tc>
        <w:tc>
          <w:tcPr>
            <w:tcW w:w="397" w:type="dxa"/>
            <w:textDirection w:val="btLr"/>
          </w:tcPr>
          <w:p w14:paraId="1BABF55D" w14:textId="77777777" w:rsidR="00640C13" w:rsidRPr="00A77E61" w:rsidRDefault="00640C13" w:rsidP="00956367">
            <w:pPr>
              <w:ind w:left="113" w:right="113"/>
              <w:rPr>
                <w:bCs/>
              </w:rPr>
            </w:pPr>
          </w:p>
        </w:tc>
        <w:tc>
          <w:tcPr>
            <w:tcW w:w="397" w:type="dxa"/>
            <w:textDirection w:val="btLr"/>
          </w:tcPr>
          <w:p w14:paraId="2EF0B1D3" w14:textId="77777777" w:rsidR="00640C13" w:rsidRPr="00A77E61" w:rsidRDefault="00640C13" w:rsidP="00956367">
            <w:pPr>
              <w:ind w:left="113" w:right="113"/>
              <w:rPr>
                <w:bCs/>
              </w:rPr>
            </w:pPr>
          </w:p>
        </w:tc>
        <w:tc>
          <w:tcPr>
            <w:tcW w:w="397" w:type="dxa"/>
            <w:textDirection w:val="btLr"/>
          </w:tcPr>
          <w:p w14:paraId="62E2B89A" w14:textId="77777777" w:rsidR="00640C13" w:rsidRPr="00A77E61" w:rsidRDefault="00640C13" w:rsidP="00956367">
            <w:pPr>
              <w:ind w:left="113" w:right="113"/>
              <w:rPr>
                <w:bCs/>
              </w:rPr>
            </w:pPr>
          </w:p>
        </w:tc>
        <w:tc>
          <w:tcPr>
            <w:tcW w:w="397" w:type="dxa"/>
            <w:textDirection w:val="btLr"/>
          </w:tcPr>
          <w:p w14:paraId="2ED0DAB1" w14:textId="77777777" w:rsidR="00640C13" w:rsidRPr="00A77E61" w:rsidRDefault="00640C13" w:rsidP="00956367">
            <w:pPr>
              <w:ind w:left="113" w:right="113"/>
              <w:rPr>
                <w:bCs/>
              </w:rPr>
            </w:pPr>
            <w:r>
              <w:rPr>
                <w:bCs/>
              </w:rPr>
              <w:t>14</w:t>
            </w:r>
          </w:p>
        </w:tc>
        <w:tc>
          <w:tcPr>
            <w:tcW w:w="397" w:type="dxa"/>
            <w:textDirection w:val="btLr"/>
          </w:tcPr>
          <w:p w14:paraId="1D627D9D" w14:textId="77777777" w:rsidR="00640C13" w:rsidRPr="00A77E61" w:rsidRDefault="00640C13" w:rsidP="00956367">
            <w:pPr>
              <w:ind w:left="113" w:right="113"/>
              <w:rPr>
                <w:bCs/>
              </w:rPr>
            </w:pPr>
          </w:p>
        </w:tc>
        <w:tc>
          <w:tcPr>
            <w:tcW w:w="397" w:type="dxa"/>
            <w:textDirection w:val="btLr"/>
          </w:tcPr>
          <w:p w14:paraId="6679A42F" w14:textId="77777777" w:rsidR="00640C13" w:rsidRPr="00A77E61" w:rsidRDefault="00640C13" w:rsidP="00956367">
            <w:pPr>
              <w:ind w:left="113" w:right="113"/>
              <w:rPr>
                <w:bCs/>
              </w:rPr>
            </w:pPr>
          </w:p>
        </w:tc>
        <w:tc>
          <w:tcPr>
            <w:tcW w:w="397" w:type="dxa"/>
            <w:textDirection w:val="btLr"/>
          </w:tcPr>
          <w:p w14:paraId="639C8919" w14:textId="77777777" w:rsidR="00640C13" w:rsidRPr="00A77E61" w:rsidRDefault="00640C13" w:rsidP="00956367">
            <w:pPr>
              <w:ind w:left="113" w:right="113"/>
              <w:rPr>
                <w:bCs/>
              </w:rPr>
            </w:pPr>
          </w:p>
        </w:tc>
        <w:tc>
          <w:tcPr>
            <w:tcW w:w="397" w:type="dxa"/>
            <w:textDirection w:val="btLr"/>
          </w:tcPr>
          <w:p w14:paraId="07445EC0" w14:textId="77777777" w:rsidR="00640C13" w:rsidRPr="00A77E61" w:rsidRDefault="00640C13" w:rsidP="00956367">
            <w:pPr>
              <w:ind w:left="113" w:right="113"/>
              <w:rPr>
                <w:bCs/>
              </w:rPr>
            </w:pPr>
          </w:p>
        </w:tc>
        <w:tc>
          <w:tcPr>
            <w:tcW w:w="397" w:type="dxa"/>
            <w:textDirection w:val="btLr"/>
          </w:tcPr>
          <w:p w14:paraId="64F396FB" w14:textId="77777777" w:rsidR="00640C13" w:rsidRPr="00A77E61" w:rsidRDefault="00640C13" w:rsidP="00956367">
            <w:pPr>
              <w:ind w:left="113" w:right="113"/>
              <w:rPr>
                <w:bCs/>
              </w:rPr>
            </w:pPr>
          </w:p>
        </w:tc>
        <w:tc>
          <w:tcPr>
            <w:tcW w:w="396" w:type="dxa"/>
            <w:textDirection w:val="btLr"/>
          </w:tcPr>
          <w:p w14:paraId="6FF413F7" w14:textId="77777777" w:rsidR="00640C13" w:rsidRPr="00A77E61" w:rsidRDefault="00640C13" w:rsidP="00956367">
            <w:pPr>
              <w:ind w:left="113" w:right="113"/>
              <w:rPr>
                <w:bCs/>
              </w:rPr>
            </w:pPr>
          </w:p>
        </w:tc>
        <w:tc>
          <w:tcPr>
            <w:tcW w:w="397" w:type="dxa"/>
            <w:textDirection w:val="btLr"/>
          </w:tcPr>
          <w:p w14:paraId="01AEE372" w14:textId="77777777" w:rsidR="00640C13" w:rsidRPr="00A77E61" w:rsidRDefault="00640C13" w:rsidP="00956367">
            <w:pPr>
              <w:ind w:left="113" w:right="113"/>
              <w:rPr>
                <w:bCs/>
              </w:rPr>
            </w:pPr>
            <w:r>
              <w:rPr>
                <w:bCs/>
              </w:rPr>
              <w:t>21</w:t>
            </w:r>
          </w:p>
        </w:tc>
        <w:tc>
          <w:tcPr>
            <w:tcW w:w="397" w:type="dxa"/>
            <w:textDirection w:val="btLr"/>
          </w:tcPr>
          <w:p w14:paraId="2D583181" w14:textId="77777777" w:rsidR="00640C13" w:rsidRPr="00A77E61" w:rsidRDefault="00640C13" w:rsidP="00956367">
            <w:pPr>
              <w:ind w:left="113" w:right="113"/>
              <w:rPr>
                <w:bCs/>
              </w:rPr>
            </w:pPr>
          </w:p>
        </w:tc>
        <w:tc>
          <w:tcPr>
            <w:tcW w:w="397" w:type="dxa"/>
            <w:textDirection w:val="btLr"/>
          </w:tcPr>
          <w:p w14:paraId="2B6FF856" w14:textId="77777777" w:rsidR="00640C13" w:rsidRPr="00A77E61" w:rsidRDefault="00640C13" w:rsidP="00956367">
            <w:pPr>
              <w:ind w:left="113" w:right="113"/>
              <w:rPr>
                <w:bCs/>
              </w:rPr>
            </w:pPr>
          </w:p>
        </w:tc>
        <w:tc>
          <w:tcPr>
            <w:tcW w:w="397" w:type="dxa"/>
            <w:textDirection w:val="btLr"/>
          </w:tcPr>
          <w:p w14:paraId="0196B6E4" w14:textId="77777777" w:rsidR="00640C13" w:rsidRPr="00A77E61" w:rsidRDefault="00640C13" w:rsidP="00956367">
            <w:pPr>
              <w:ind w:left="113" w:right="113"/>
              <w:rPr>
                <w:bCs/>
              </w:rPr>
            </w:pPr>
          </w:p>
        </w:tc>
        <w:tc>
          <w:tcPr>
            <w:tcW w:w="397" w:type="dxa"/>
            <w:textDirection w:val="btLr"/>
          </w:tcPr>
          <w:p w14:paraId="0DF2EC6C" w14:textId="77777777" w:rsidR="00640C13" w:rsidRPr="00A77E61" w:rsidRDefault="00640C13" w:rsidP="00956367">
            <w:pPr>
              <w:ind w:left="113" w:right="113"/>
              <w:rPr>
                <w:bCs/>
              </w:rPr>
            </w:pPr>
          </w:p>
        </w:tc>
        <w:tc>
          <w:tcPr>
            <w:tcW w:w="397" w:type="dxa"/>
            <w:textDirection w:val="btLr"/>
          </w:tcPr>
          <w:p w14:paraId="3B64A96D" w14:textId="77777777" w:rsidR="00640C13" w:rsidRPr="00A77E61" w:rsidRDefault="00640C13" w:rsidP="00956367">
            <w:pPr>
              <w:ind w:left="113" w:right="113"/>
              <w:rPr>
                <w:bCs/>
              </w:rPr>
            </w:pPr>
          </w:p>
        </w:tc>
        <w:tc>
          <w:tcPr>
            <w:tcW w:w="397" w:type="dxa"/>
            <w:textDirection w:val="btLr"/>
          </w:tcPr>
          <w:p w14:paraId="1FC496CD" w14:textId="77777777" w:rsidR="00640C13" w:rsidRPr="00A77E61" w:rsidRDefault="00640C13" w:rsidP="00956367">
            <w:pPr>
              <w:ind w:left="113" w:right="113"/>
              <w:rPr>
                <w:bCs/>
              </w:rPr>
            </w:pPr>
          </w:p>
        </w:tc>
        <w:tc>
          <w:tcPr>
            <w:tcW w:w="397" w:type="dxa"/>
            <w:textDirection w:val="btLr"/>
          </w:tcPr>
          <w:p w14:paraId="53D9EA52" w14:textId="77777777" w:rsidR="00640C13" w:rsidRPr="00A77E61" w:rsidRDefault="00640C13" w:rsidP="00956367">
            <w:pPr>
              <w:ind w:left="113" w:right="113"/>
              <w:rPr>
                <w:bCs/>
              </w:rPr>
            </w:pPr>
          </w:p>
        </w:tc>
        <w:tc>
          <w:tcPr>
            <w:tcW w:w="397" w:type="dxa"/>
            <w:textDirection w:val="btLr"/>
          </w:tcPr>
          <w:p w14:paraId="69FF404D" w14:textId="77777777" w:rsidR="00640C13" w:rsidRPr="00A77E61" w:rsidRDefault="00640C13" w:rsidP="00956367">
            <w:pPr>
              <w:ind w:left="113" w:right="113"/>
              <w:rPr>
                <w:bCs/>
              </w:rPr>
            </w:pPr>
            <w:r>
              <w:rPr>
                <w:bCs/>
              </w:rPr>
              <w:t>29+</w:t>
            </w:r>
          </w:p>
        </w:tc>
      </w:tr>
      <w:tr w:rsidR="00640C13" w:rsidRPr="00A77E61" w14:paraId="44B53A8C" w14:textId="77777777" w:rsidTr="00956367">
        <w:tc>
          <w:tcPr>
            <w:tcW w:w="2547" w:type="dxa"/>
          </w:tcPr>
          <w:p w14:paraId="7FFB365B" w14:textId="77777777" w:rsidR="00640C13" w:rsidRPr="00A77E61" w:rsidRDefault="00640C13" w:rsidP="00956367">
            <w:pPr>
              <w:rPr>
                <w:bCs/>
              </w:rPr>
            </w:pPr>
            <w:r>
              <w:rPr>
                <w:bCs/>
              </w:rPr>
              <w:t>Screening call</w:t>
            </w:r>
          </w:p>
        </w:tc>
        <w:tc>
          <w:tcPr>
            <w:tcW w:w="425" w:type="dxa"/>
          </w:tcPr>
          <w:p w14:paraId="636147EE" w14:textId="77777777" w:rsidR="00640C13" w:rsidRPr="00A77E61" w:rsidRDefault="00640C13" w:rsidP="00956367">
            <w:pPr>
              <w:rPr>
                <w:bCs/>
              </w:rPr>
            </w:pPr>
            <w:r>
              <w:rPr>
                <w:bCs/>
              </w:rPr>
              <w:t>X</w:t>
            </w:r>
          </w:p>
        </w:tc>
        <w:tc>
          <w:tcPr>
            <w:tcW w:w="396" w:type="dxa"/>
          </w:tcPr>
          <w:p w14:paraId="26115BE4" w14:textId="77777777" w:rsidR="00640C13" w:rsidRPr="00A77E61" w:rsidRDefault="00640C13" w:rsidP="00956367">
            <w:pPr>
              <w:rPr>
                <w:bCs/>
              </w:rPr>
            </w:pPr>
          </w:p>
        </w:tc>
        <w:tc>
          <w:tcPr>
            <w:tcW w:w="397" w:type="dxa"/>
          </w:tcPr>
          <w:p w14:paraId="02FEF8EC" w14:textId="77777777" w:rsidR="00640C13" w:rsidRPr="00A77E61" w:rsidRDefault="00640C13" w:rsidP="00956367">
            <w:pPr>
              <w:rPr>
                <w:bCs/>
              </w:rPr>
            </w:pPr>
          </w:p>
        </w:tc>
        <w:tc>
          <w:tcPr>
            <w:tcW w:w="397" w:type="dxa"/>
          </w:tcPr>
          <w:p w14:paraId="0AA026F7" w14:textId="77777777" w:rsidR="00640C13" w:rsidRPr="00A77E61" w:rsidRDefault="00640C13" w:rsidP="00956367">
            <w:pPr>
              <w:rPr>
                <w:bCs/>
              </w:rPr>
            </w:pPr>
          </w:p>
        </w:tc>
        <w:tc>
          <w:tcPr>
            <w:tcW w:w="397" w:type="dxa"/>
          </w:tcPr>
          <w:p w14:paraId="3D03922C" w14:textId="77777777" w:rsidR="00640C13" w:rsidRPr="00A77E61" w:rsidRDefault="00640C13" w:rsidP="00956367">
            <w:pPr>
              <w:rPr>
                <w:bCs/>
              </w:rPr>
            </w:pPr>
          </w:p>
        </w:tc>
        <w:tc>
          <w:tcPr>
            <w:tcW w:w="397" w:type="dxa"/>
          </w:tcPr>
          <w:p w14:paraId="4D0B748C" w14:textId="77777777" w:rsidR="00640C13" w:rsidRPr="00A77E61" w:rsidRDefault="00640C13" w:rsidP="00956367">
            <w:pPr>
              <w:rPr>
                <w:bCs/>
              </w:rPr>
            </w:pPr>
          </w:p>
        </w:tc>
        <w:tc>
          <w:tcPr>
            <w:tcW w:w="397" w:type="dxa"/>
          </w:tcPr>
          <w:p w14:paraId="4B82EFDB" w14:textId="77777777" w:rsidR="00640C13" w:rsidRPr="00A77E61" w:rsidRDefault="00640C13" w:rsidP="00956367">
            <w:pPr>
              <w:rPr>
                <w:bCs/>
              </w:rPr>
            </w:pPr>
          </w:p>
        </w:tc>
        <w:tc>
          <w:tcPr>
            <w:tcW w:w="397" w:type="dxa"/>
          </w:tcPr>
          <w:p w14:paraId="79388BF5" w14:textId="77777777" w:rsidR="00640C13" w:rsidRPr="00A77E61" w:rsidRDefault="00640C13" w:rsidP="00956367">
            <w:pPr>
              <w:rPr>
                <w:bCs/>
              </w:rPr>
            </w:pPr>
          </w:p>
        </w:tc>
        <w:tc>
          <w:tcPr>
            <w:tcW w:w="397" w:type="dxa"/>
          </w:tcPr>
          <w:p w14:paraId="095E2952" w14:textId="77777777" w:rsidR="00640C13" w:rsidRPr="00A77E61" w:rsidRDefault="00640C13" w:rsidP="00956367">
            <w:pPr>
              <w:rPr>
                <w:bCs/>
              </w:rPr>
            </w:pPr>
          </w:p>
        </w:tc>
        <w:tc>
          <w:tcPr>
            <w:tcW w:w="397" w:type="dxa"/>
          </w:tcPr>
          <w:p w14:paraId="7C63F73E" w14:textId="77777777" w:rsidR="00640C13" w:rsidRPr="00A77E61" w:rsidRDefault="00640C13" w:rsidP="00956367">
            <w:pPr>
              <w:rPr>
                <w:bCs/>
              </w:rPr>
            </w:pPr>
          </w:p>
        </w:tc>
        <w:tc>
          <w:tcPr>
            <w:tcW w:w="397" w:type="dxa"/>
          </w:tcPr>
          <w:p w14:paraId="2210F82A" w14:textId="77777777" w:rsidR="00640C13" w:rsidRPr="00A77E61" w:rsidRDefault="00640C13" w:rsidP="00956367">
            <w:pPr>
              <w:rPr>
                <w:bCs/>
              </w:rPr>
            </w:pPr>
          </w:p>
        </w:tc>
        <w:tc>
          <w:tcPr>
            <w:tcW w:w="396" w:type="dxa"/>
          </w:tcPr>
          <w:p w14:paraId="000D39CE" w14:textId="77777777" w:rsidR="00640C13" w:rsidRPr="00A77E61" w:rsidRDefault="00640C13" w:rsidP="00956367">
            <w:pPr>
              <w:rPr>
                <w:bCs/>
              </w:rPr>
            </w:pPr>
          </w:p>
        </w:tc>
        <w:tc>
          <w:tcPr>
            <w:tcW w:w="397" w:type="dxa"/>
          </w:tcPr>
          <w:p w14:paraId="166F3F72" w14:textId="77777777" w:rsidR="00640C13" w:rsidRPr="00A77E61" w:rsidRDefault="00640C13" w:rsidP="00956367">
            <w:pPr>
              <w:rPr>
                <w:bCs/>
              </w:rPr>
            </w:pPr>
          </w:p>
        </w:tc>
        <w:tc>
          <w:tcPr>
            <w:tcW w:w="397" w:type="dxa"/>
          </w:tcPr>
          <w:p w14:paraId="44E1C751" w14:textId="77777777" w:rsidR="00640C13" w:rsidRPr="00A77E61" w:rsidRDefault="00640C13" w:rsidP="00956367">
            <w:pPr>
              <w:rPr>
                <w:bCs/>
              </w:rPr>
            </w:pPr>
          </w:p>
        </w:tc>
        <w:tc>
          <w:tcPr>
            <w:tcW w:w="397" w:type="dxa"/>
          </w:tcPr>
          <w:p w14:paraId="24A839D3" w14:textId="77777777" w:rsidR="00640C13" w:rsidRPr="00A77E61" w:rsidRDefault="00640C13" w:rsidP="00956367">
            <w:pPr>
              <w:rPr>
                <w:bCs/>
              </w:rPr>
            </w:pPr>
          </w:p>
        </w:tc>
        <w:tc>
          <w:tcPr>
            <w:tcW w:w="397" w:type="dxa"/>
          </w:tcPr>
          <w:p w14:paraId="64BF1B48" w14:textId="77777777" w:rsidR="00640C13" w:rsidRPr="00A77E61" w:rsidRDefault="00640C13" w:rsidP="00956367">
            <w:pPr>
              <w:rPr>
                <w:bCs/>
              </w:rPr>
            </w:pPr>
          </w:p>
        </w:tc>
        <w:tc>
          <w:tcPr>
            <w:tcW w:w="397" w:type="dxa"/>
          </w:tcPr>
          <w:p w14:paraId="12868BE0" w14:textId="77777777" w:rsidR="00640C13" w:rsidRPr="00A77E61" w:rsidRDefault="00640C13" w:rsidP="00956367">
            <w:pPr>
              <w:rPr>
                <w:bCs/>
              </w:rPr>
            </w:pPr>
          </w:p>
        </w:tc>
        <w:tc>
          <w:tcPr>
            <w:tcW w:w="397" w:type="dxa"/>
          </w:tcPr>
          <w:p w14:paraId="4EB0C75F" w14:textId="77777777" w:rsidR="00640C13" w:rsidRPr="00A77E61" w:rsidRDefault="00640C13" w:rsidP="00956367">
            <w:pPr>
              <w:rPr>
                <w:bCs/>
              </w:rPr>
            </w:pPr>
          </w:p>
        </w:tc>
        <w:tc>
          <w:tcPr>
            <w:tcW w:w="397" w:type="dxa"/>
          </w:tcPr>
          <w:p w14:paraId="6EDD6DC9" w14:textId="77777777" w:rsidR="00640C13" w:rsidRPr="00A77E61" w:rsidRDefault="00640C13" w:rsidP="00956367">
            <w:pPr>
              <w:rPr>
                <w:bCs/>
              </w:rPr>
            </w:pPr>
          </w:p>
        </w:tc>
        <w:tc>
          <w:tcPr>
            <w:tcW w:w="397" w:type="dxa"/>
          </w:tcPr>
          <w:p w14:paraId="3FC9B5E6" w14:textId="77777777" w:rsidR="00640C13" w:rsidRPr="00A77E61" w:rsidRDefault="00640C13" w:rsidP="00956367">
            <w:pPr>
              <w:rPr>
                <w:bCs/>
              </w:rPr>
            </w:pPr>
          </w:p>
        </w:tc>
        <w:tc>
          <w:tcPr>
            <w:tcW w:w="397" w:type="dxa"/>
          </w:tcPr>
          <w:p w14:paraId="38541864" w14:textId="77777777" w:rsidR="00640C13" w:rsidRPr="00A77E61" w:rsidRDefault="00640C13" w:rsidP="00956367">
            <w:pPr>
              <w:rPr>
                <w:bCs/>
              </w:rPr>
            </w:pPr>
          </w:p>
        </w:tc>
        <w:tc>
          <w:tcPr>
            <w:tcW w:w="396" w:type="dxa"/>
          </w:tcPr>
          <w:p w14:paraId="0D387405" w14:textId="77777777" w:rsidR="00640C13" w:rsidRPr="00A77E61" w:rsidRDefault="00640C13" w:rsidP="00956367">
            <w:pPr>
              <w:rPr>
                <w:bCs/>
              </w:rPr>
            </w:pPr>
          </w:p>
        </w:tc>
        <w:tc>
          <w:tcPr>
            <w:tcW w:w="397" w:type="dxa"/>
          </w:tcPr>
          <w:p w14:paraId="49C7A66D" w14:textId="77777777" w:rsidR="00640C13" w:rsidRPr="00A77E61" w:rsidRDefault="00640C13" w:rsidP="00956367">
            <w:pPr>
              <w:rPr>
                <w:bCs/>
              </w:rPr>
            </w:pPr>
          </w:p>
        </w:tc>
        <w:tc>
          <w:tcPr>
            <w:tcW w:w="397" w:type="dxa"/>
          </w:tcPr>
          <w:p w14:paraId="0B488FCC" w14:textId="77777777" w:rsidR="00640C13" w:rsidRPr="00A77E61" w:rsidRDefault="00640C13" w:rsidP="00956367">
            <w:pPr>
              <w:rPr>
                <w:bCs/>
              </w:rPr>
            </w:pPr>
          </w:p>
        </w:tc>
        <w:tc>
          <w:tcPr>
            <w:tcW w:w="397" w:type="dxa"/>
          </w:tcPr>
          <w:p w14:paraId="79C143AC" w14:textId="77777777" w:rsidR="00640C13" w:rsidRPr="00A77E61" w:rsidRDefault="00640C13" w:rsidP="00956367">
            <w:pPr>
              <w:rPr>
                <w:bCs/>
              </w:rPr>
            </w:pPr>
          </w:p>
        </w:tc>
        <w:tc>
          <w:tcPr>
            <w:tcW w:w="397" w:type="dxa"/>
          </w:tcPr>
          <w:p w14:paraId="064E1107" w14:textId="77777777" w:rsidR="00640C13" w:rsidRPr="00A77E61" w:rsidRDefault="00640C13" w:rsidP="00956367">
            <w:pPr>
              <w:rPr>
                <w:bCs/>
              </w:rPr>
            </w:pPr>
          </w:p>
        </w:tc>
        <w:tc>
          <w:tcPr>
            <w:tcW w:w="397" w:type="dxa"/>
          </w:tcPr>
          <w:p w14:paraId="7BEFF09D" w14:textId="77777777" w:rsidR="00640C13" w:rsidRPr="00A77E61" w:rsidRDefault="00640C13" w:rsidP="00956367">
            <w:pPr>
              <w:rPr>
                <w:bCs/>
              </w:rPr>
            </w:pPr>
          </w:p>
        </w:tc>
        <w:tc>
          <w:tcPr>
            <w:tcW w:w="397" w:type="dxa"/>
          </w:tcPr>
          <w:p w14:paraId="3EEEA448" w14:textId="77777777" w:rsidR="00640C13" w:rsidRPr="00A77E61" w:rsidRDefault="00640C13" w:rsidP="00956367">
            <w:pPr>
              <w:rPr>
                <w:bCs/>
              </w:rPr>
            </w:pPr>
          </w:p>
        </w:tc>
        <w:tc>
          <w:tcPr>
            <w:tcW w:w="397" w:type="dxa"/>
          </w:tcPr>
          <w:p w14:paraId="642131B3" w14:textId="77777777" w:rsidR="00640C13" w:rsidRPr="00A77E61" w:rsidRDefault="00640C13" w:rsidP="00956367">
            <w:pPr>
              <w:rPr>
                <w:bCs/>
              </w:rPr>
            </w:pPr>
          </w:p>
        </w:tc>
        <w:tc>
          <w:tcPr>
            <w:tcW w:w="397" w:type="dxa"/>
          </w:tcPr>
          <w:p w14:paraId="687C8E2B" w14:textId="77777777" w:rsidR="00640C13" w:rsidRPr="00A77E61" w:rsidRDefault="00640C13" w:rsidP="00956367">
            <w:pPr>
              <w:rPr>
                <w:bCs/>
              </w:rPr>
            </w:pPr>
          </w:p>
        </w:tc>
        <w:tc>
          <w:tcPr>
            <w:tcW w:w="397" w:type="dxa"/>
          </w:tcPr>
          <w:p w14:paraId="0D670847" w14:textId="77777777" w:rsidR="00640C13" w:rsidRPr="00A77E61" w:rsidRDefault="00640C13" w:rsidP="00956367">
            <w:pPr>
              <w:rPr>
                <w:bCs/>
              </w:rPr>
            </w:pPr>
          </w:p>
        </w:tc>
      </w:tr>
      <w:tr w:rsidR="00640C13" w:rsidRPr="00A77E61" w14:paraId="4F804AD0" w14:textId="77777777" w:rsidTr="00956367">
        <w:tc>
          <w:tcPr>
            <w:tcW w:w="2547" w:type="dxa"/>
          </w:tcPr>
          <w:p w14:paraId="7793F3E2" w14:textId="77777777" w:rsidR="00640C13" w:rsidRDefault="00640C13" w:rsidP="00956367">
            <w:pPr>
              <w:rPr>
                <w:bCs/>
              </w:rPr>
            </w:pPr>
            <w:r>
              <w:rPr>
                <w:bCs/>
              </w:rPr>
              <w:t>Information call</w:t>
            </w:r>
          </w:p>
        </w:tc>
        <w:tc>
          <w:tcPr>
            <w:tcW w:w="425" w:type="dxa"/>
          </w:tcPr>
          <w:p w14:paraId="02001BF1" w14:textId="77777777" w:rsidR="00640C13" w:rsidRPr="00A77E61" w:rsidRDefault="00640C13" w:rsidP="00956367">
            <w:pPr>
              <w:rPr>
                <w:bCs/>
              </w:rPr>
            </w:pPr>
            <w:r>
              <w:rPr>
                <w:bCs/>
              </w:rPr>
              <w:t>X</w:t>
            </w:r>
          </w:p>
        </w:tc>
        <w:tc>
          <w:tcPr>
            <w:tcW w:w="396" w:type="dxa"/>
          </w:tcPr>
          <w:p w14:paraId="593CA352" w14:textId="77777777" w:rsidR="00640C13" w:rsidRPr="00A77E61" w:rsidRDefault="00640C13" w:rsidP="00956367">
            <w:pPr>
              <w:rPr>
                <w:bCs/>
              </w:rPr>
            </w:pPr>
          </w:p>
        </w:tc>
        <w:tc>
          <w:tcPr>
            <w:tcW w:w="397" w:type="dxa"/>
          </w:tcPr>
          <w:p w14:paraId="06527888" w14:textId="77777777" w:rsidR="00640C13" w:rsidRPr="00A77E61" w:rsidRDefault="00640C13" w:rsidP="00956367">
            <w:pPr>
              <w:rPr>
                <w:bCs/>
              </w:rPr>
            </w:pPr>
          </w:p>
        </w:tc>
        <w:tc>
          <w:tcPr>
            <w:tcW w:w="397" w:type="dxa"/>
          </w:tcPr>
          <w:p w14:paraId="24E6A790" w14:textId="77777777" w:rsidR="00640C13" w:rsidRPr="00A77E61" w:rsidRDefault="00640C13" w:rsidP="00956367">
            <w:pPr>
              <w:rPr>
                <w:bCs/>
              </w:rPr>
            </w:pPr>
          </w:p>
        </w:tc>
        <w:tc>
          <w:tcPr>
            <w:tcW w:w="397" w:type="dxa"/>
          </w:tcPr>
          <w:p w14:paraId="3FB714F5" w14:textId="77777777" w:rsidR="00640C13" w:rsidRPr="00A77E61" w:rsidRDefault="00640C13" w:rsidP="00956367">
            <w:pPr>
              <w:rPr>
                <w:bCs/>
              </w:rPr>
            </w:pPr>
          </w:p>
        </w:tc>
        <w:tc>
          <w:tcPr>
            <w:tcW w:w="397" w:type="dxa"/>
          </w:tcPr>
          <w:p w14:paraId="6DABC614" w14:textId="77777777" w:rsidR="00640C13" w:rsidRPr="00A77E61" w:rsidRDefault="00640C13" w:rsidP="00956367">
            <w:pPr>
              <w:rPr>
                <w:bCs/>
              </w:rPr>
            </w:pPr>
          </w:p>
        </w:tc>
        <w:tc>
          <w:tcPr>
            <w:tcW w:w="397" w:type="dxa"/>
          </w:tcPr>
          <w:p w14:paraId="71DAED9D" w14:textId="77777777" w:rsidR="00640C13" w:rsidRPr="00A77E61" w:rsidRDefault="00640C13" w:rsidP="00956367">
            <w:pPr>
              <w:rPr>
                <w:bCs/>
              </w:rPr>
            </w:pPr>
          </w:p>
        </w:tc>
        <w:tc>
          <w:tcPr>
            <w:tcW w:w="397" w:type="dxa"/>
          </w:tcPr>
          <w:p w14:paraId="76DAA614" w14:textId="77777777" w:rsidR="00640C13" w:rsidRPr="00A77E61" w:rsidRDefault="00640C13" w:rsidP="00956367">
            <w:pPr>
              <w:rPr>
                <w:bCs/>
              </w:rPr>
            </w:pPr>
          </w:p>
        </w:tc>
        <w:tc>
          <w:tcPr>
            <w:tcW w:w="397" w:type="dxa"/>
          </w:tcPr>
          <w:p w14:paraId="3D224BD2" w14:textId="77777777" w:rsidR="00640C13" w:rsidRPr="00A77E61" w:rsidRDefault="00640C13" w:rsidP="00956367">
            <w:pPr>
              <w:rPr>
                <w:bCs/>
              </w:rPr>
            </w:pPr>
          </w:p>
        </w:tc>
        <w:tc>
          <w:tcPr>
            <w:tcW w:w="397" w:type="dxa"/>
          </w:tcPr>
          <w:p w14:paraId="67C3892F" w14:textId="77777777" w:rsidR="00640C13" w:rsidRPr="00A77E61" w:rsidRDefault="00640C13" w:rsidP="00956367">
            <w:pPr>
              <w:rPr>
                <w:bCs/>
              </w:rPr>
            </w:pPr>
          </w:p>
        </w:tc>
        <w:tc>
          <w:tcPr>
            <w:tcW w:w="397" w:type="dxa"/>
          </w:tcPr>
          <w:p w14:paraId="5372BE5E" w14:textId="77777777" w:rsidR="00640C13" w:rsidRPr="00A77E61" w:rsidRDefault="00640C13" w:rsidP="00956367">
            <w:pPr>
              <w:rPr>
                <w:bCs/>
              </w:rPr>
            </w:pPr>
          </w:p>
        </w:tc>
        <w:tc>
          <w:tcPr>
            <w:tcW w:w="396" w:type="dxa"/>
          </w:tcPr>
          <w:p w14:paraId="73FE045F" w14:textId="77777777" w:rsidR="00640C13" w:rsidRPr="00A77E61" w:rsidRDefault="00640C13" w:rsidP="00956367">
            <w:pPr>
              <w:rPr>
                <w:bCs/>
              </w:rPr>
            </w:pPr>
          </w:p>
        </w:tc>
        <w:tc>
          <w:tcPr>
            <w:tcW w:w="397" w:type="dxa"/>
          </w:tcPr>
          <w:p w14:paraId="72FAA3C0" w14:textId="77777777" w:rsidR="00640C13" w:rsidRPr="00A77E61" w:rsidRDefault="00640C13" w:rsidP="00956367">
            <w:pPr>
              <w:rPr>
                <w:bCs/>
              </w:rPr>
            </w:pPr>
          </w:p>
        </w:tc>
        <w:tc>
          <w:tcPr>
            <w:tcW w:w="397" w:type="dxa"/>
          </w:tcPr>
          <w:p w14:paraId="1468E4AE" w14:textId="77777777" w:rsidR="00640C13" w:rsidRPr="00A77E61" w:rsidRDefault="00640C13" w:rsidP="00956367">
            <w:pPr>
              <w:rPr>
                <w:bCs/>
              </w:rPr>
            </w:pPr>
          </w:p>
        </w:tc>
        <w:tc>
          <w:tcPr>
            <w:tcW w:w="397" w:type="dxa"/>
          </w:tcPr>
          <w:p w14:paraId="1719984B" w14:textId="77777777" w:rsidR="00640C13" w:rsidRPr="00A77E61" w:rsidRDefault="00640C13" w:rsidP="00956367">
            <w:pPr>
              <w:rPr>
                <w:bCs/>
              </w:rPr>
            </w:pPr>
          </w:p>
        </w:tc>
        <w:tc>
          <w:tcPr>
            <w:tcW w:w="397" w:type="dxa"/>
          </w:tcPr>
          <w:p w14:paraId="4BF427BF" w14:textId="77777777" w:rsidR="00640C13" w:rsidRPr="00A77E61" w:rsidRDefault="00640C13" w:rsidP="00956367">
            <w:pPr>
              <w:rPr>
                <w:bCs/>
              </w:rPr>
            </w:pPr>
          </w:p>
        </w:tc>
        <w:tc>
          <w:tcPr>
            <w:tcW w:w="397" w:type="dxa"/>
          </w:tcPr>
          <w:p w14:paraId="70A5B48F" w14:textId="77777777" w:rsidR="00640C13" w:rsidRPr="00A77E61" w:rsidRDefault="00640C13" w:rsidP="00956367">
            <w:pPr>
              <w:rPr>
                <w:bCs/>
              </w:rPr>
            </w:pPr>
          </w:p>
        </w:tc>
        <w:tc>
          <w:tcPr>
            <w:tcW w:w="397" w:type="dxa"/>
          </w:tcPr>
          <w:p w14:paraId="200CBA8D" w14:textId="77777777" w:rsidR="00640C13" w:rsidRPr="00A77E61" w:rsidRDefault="00640C13" w:rsidP="00956367">
            <w:pPr>
              <w:rPr>
                <w:bCs/>
              </w:rPr>
            </w:pPr>
          </w:p>
        </w:tc>
        <w:tc>
          <w:tcPr>
            <w:tcW w:w="397" w:type="dxa"/>
          </w:tcPr>
          <w:p w14:paraId="235D7C94" w14:textId="77777777" w:rsidR="00640C13" w:rsidRPr="00A77E61" w:rsidRDefault="00640C13" w:rsidP="00956367">
            <w:pPr>
              <w:rPr>
                <w:bCs/>
              </w:rPr>
            </w:pPr>
          </w:p>
        </w:tc>
        <w:tc>
          <w:tcPr>
            <w:tcW w:w="397" w:type="dxa"/>
          </w:tcPr>
          <w:p w14:paraId="54810CEF" w14:textId="77777777" w:rsidR="00640C13" w:rsidRPr="00A77E61" w:rsidRDefault="00640C13" w:rsidP="00956367">
            <w:pPr>
              <w:rPr>
                <w:bCs/>
              </w:rPr>
            </w:pPr>
          </w:p>
        </w:tc>
        <w:tc>
          <w:tcPr>
            <w:tcW w:w="397" w:type="dxa"/>
          </w:tcPr>
          <w:p w14:paraId="75DA1E7D" w14:textId="77777777" w:rsidR="00640C13" w:rsidRPr="00A77E61" w:rsidRDefault="00640C13" w:rsidP="00956367">
            <w:pPr>
              <w:rPr>
                <w:bCs/>
              </w:rPr>
            </w:pPr>
          </w:p>
        </w:tc>
        <w:tc>
          <w:tcPr>
            <w:tcW w:w="396" w:type="dxa"/>
          </w:tcPr>
          <w:p w14:paraId="4BD0904E" w14:textId="77777777" w:rsidR="00640C13" w:rsidRPr="00A77E61" w:rsidRDefault="00640C13" w:rsidP="00956367">
            <w:pPr>
              <w:rPr>
                <w:bCs/>
              </w:rPr>
            </w:pPr>
          </w:p>
        </w:tc>
        <w:tc>
          <w:tcPr>
            <w:tcW w:w="397" w:type="dxa"/>
          </w:tcPr>
          <w:p w14:paraId="1B3CD395" w14:textId="77777777" w:rsidR="00640C13" w:rsidRPr="00A77E61" w:rsidRDefault="00640C13" w:rsidP="00956367">
            <w:pPr>
              <w:rPr>
                <w:bCs/>
              </w:rPr>
            </w:pPr>
          </w:p>
        </w:tc>
        <w:tc>
          <w:tcPr>
            <w:tcW w:w="397" w:type="dxa"/>
          </w:tcPr>
          <w:p w14:paraId="078DCD67" w14:textId="77777777" w:rsidR="00640C13" w:rsidRPr="00A77E61" w:rsidRDefault="00640C13" w:rsidP="00956367">
            <w:pPr>
              <w:rPr>
                <w:bCs/>
              </w:rPr>
            </w:pPr>
          </w:p>
        </w:tc>
        <w:tc>
          <w:tcPr>
            <w:tcW w:w="397" w:type="dxa"/>
          </w:tcPr>
          <w:p w14:paraId="660DACD3" w14:textId="77777777" w:rsidR="00640C13" w:rsidRPr="00A77E61" w:rsidRDefault="00640C13" w:rsidP="00956367">
            <w:pPr>
              <w:rPr>
                <w:bCs/>
              </w:rPr>
            </w:pPr>
          </w:p>
        </w:tc>
        <w:tc>
          <w:tcPr>
            <w:tcW w:w="397" w:type="dxa"/>
          </w:tcPr>
          <w:p w14:paraId="35AC14A3" w14:textId="77777777" w:rsidR="00640C13" w:rsidRPr="00A77E61" w:rsidRDefault="00640C13" w:rsidP="00956367">
            <w:pPr>
              <w:rPr>
                <w:bCs/>
              </w:rPr>
            </w:pPr>
          </w:p>
        </w:tc>
        <w:tc>
          <w:tcPr>
            <w:tcW w:w="397" w:type="dxa"/>
          </w:tcPr>
          <w:p w14:paraId="25A07FF7" w14:textId="77777777" w:rsidR="00640C13" w:rsidRPr="00A77E61" w:rsidRDefault="00640C13" w:rsidP="00956367">
            <w:pPr>
              <w:rPr>
                <w:bCs/>
              </w:rPr>
            </w:pPr>
          </w:p>
        </w:tc>
        <w:tc>
          <w:tcPr>
            <w:tcW w:w="397" w:type="dxa"/>
          </w:tcPr>
          <w:p w14:paraId="1959FCE7" w14:textId="77777777" w:rsidR="00640C13" w:rsidRPr="00A77E61" w:rsidRDefault="00640C13" w:rsidP="00956367">
            <w:pPr>
              <w:rPr>
                <w:bCs/>
              </w:rPr>
            </w:pPr>
          </w:p>
        </w:tc>
        <w:tc>
          <w:tcPr>
            <w:tcW w:w="397" w:type="dxa"/>
          </w:tcPr>
          <w:p w14:paraId="2C47D90D" w14:textId="77777777" w:rsidR="00640C13" w:rsidRPr="00A77E61" w:rsidRDefault="00640C13" w:rsidP="00956367">
            <w:pPr>
              <w:rPr>
                <w:bCs/>
              </w:rPr>
            </w:pPr>
          </w:p>
        </w:tc>
        <w:tc>
          <w:tcPr>
            <w:tcW w:w="397" w:type="dxa"/>
          </w:tcPr>
          <w:p w14:paraId="5B5E84DD" w14:textId="77777777" w:rsidR="00640C13" w:rsidRPr="00A77E61" w:rsidRDefault="00640C13" w:rsidP="00956367">
            <w:pPr>
              <w:rPr>
                <w:bCs/>
              </w:rPr>
            </w:pPr>
          </w:p>
        </w:tc>
        <w:tc>
          <w:tcPr>
            <w:tcW w:w="397" w:type="dxa"/>
          </w:tcPr>
          <w:p w14:paraId="541BF484" w14:textId="77777777" w:rsidR="00640C13" w:rsidRPr="00A77E61" w:rsidRDefault="00640C13" w:rsidP="00956367">
            <w:pPr>
              <w:rPr>
                <w:bCs/>
              </w:rPr>
            </w:pPr>
          </w:p>
        </w:tc>
      </w:tr>
      <w:tr w:rsidR="00640C13" w:rsidRPr="00A77E61" w14:paraId="7ABF938F" w14:textId="77777777" w:rsidTr="00956367">
        <w:tc>
          <w:tcPr>
            <w:tcW w:w="2547" w:type="dxa"/>
          </w:tcPr>
          <w:p w14:paraId="07C2E5C2" w14:textId="77777777" w:rsidR="00640C13" w:rsidRDefault="00640C13" w:rsidP="00956367">
            <w:pPr>
              <w:rPr>
                <w:bCs/>
              </w:rPr>
            </w:pPr>
            <w:r>
              <w:rPr>
                <w:bCs/>
              </w:rPr>
              <w:t>Consent</w:t>
            </w:r>
          </w:p>
        </w:tc>
        <w:tc>
          <w:tcPr>
            <w:tcW w:w="425" w:type="dxa"/>
          </w:tcPr>
          <w:p w14:paraId="5AF4EEEF" w14:textId="77777777" w:rsidR="00640C13" w:rsidRPr="00A77E61" w:rsidRDefault="00640C13" w:rsidP="00956367">
            <w:pPr>
              <w:rPr>
                <w:bCs/>
              </w:rPr>
            </w:pPr>
            <w:r>
              <w:rPr>
                <w:bCs/>
              </w:rPr>
              <w:t>X</w:t>
            </w:r>
          </w:p>
        </w:tc>
        <w:tc>
          <w:tcPr>
            <w:tcW w:w="396" w:type="dxa"/>
          </w:tcPr>
          <w:p w14:paraId="017F2E28" w14:textId="77777777" w:rsidR="00640C13" w:rsidRPr="00A77E61" w:rsidRDefault="00640C13" w:rsidP="00956367">
            <w:pPr>
              <w:rPr>
                <w:bCs/>
              </w:rPr>
            </w:pPr>
          </w:p>
        </w:tc>
        <w:tc>
          <w:tcPr>
            <w:tcW w:w="397" w:type="dxa"/>
          </w:tcPr>
          <w:p w14:paraId="071A5428" w14:textId="77777777" w:rsidR="00640C13" w:rsidRPr="00A77E61" w:rsidRDefault="00640C13" w:rsidP="00956367">
            <w:pPr>
              <w:rPr>
                <w:bCs/>
              </w:rPr>
            </w:pPr>
          </w:p>
        </w:tc>
        <w:tc>
          <w:tcPr>
            <w:tcW w:w="397" w:type="dxa"/>
          </w:tcPr>
          <w:p w14:paraId="181B28AC" w14:textId="77777777" w:rsidR="00640C13" w:rsidRPr="00A77E61" w:rsidRDefault="00640C13" w:rsidP="00956367">
            <w:pPr>
              <w:rPr>
                <w:bCs/>
              </w:rPr>
            </w:pPr>
          </w:p>
        </w:tc>
        <w:tc>
          <w:tcPr>
            <w:tcW w:w="397" w:type="dxa"/>
          </w:tcPr>
          <w:p w14:paraId="64F41EEB" w14:textId="77777777" w:rsidR="00640C13" w:rsidRPr="00A77E61" w:rsidRDefault="00640C13" w:rsidP="00956367">
            <w:pPr>
              <w:rPr>
                <w:bCs/>
              </w:rPr>
            </w:pPr>
          </w:p>
        </w:tc>
        <w:tc>
          <w:tcPr>
            <w:tcW w:w="397" w:type="dxa"/>
          </w:tcPr>
          <w:p w14:paraId="04530A0F" w14:textId="77777777" w:rsidR="00640C13" w:rsidRPr="00A77E61" w:rsidRDefault="00640C13" w:rsidP="00956367">
            <w:pPr>
              <w:rPr>
                <w:bCs/>
              </w:rPr>
            </w:pPr>
          </w:p>
        </w:tc>
        <w:tc>
          <w:tcPr>
            <w:tcW w:w="397" w:type="dxa"/>
          </w:tcPr>
          <w:p w14:paraId="00B593CE" w14:textId="77777777" w:rsidR="00640C13" w:rsidRPr="00A77E61" w:rsidRDefault="00640C13" w:rsidP="00956367">
            <w:pPr>
              <w:rPr>
                <w:bCs/>
              </w:rPr>
            </w:pPr>
          </w:p>
        </w:tc>
        <w:tc>
          <w:tcPr>
            <w:tcW w:w="397" w:type="dxa"/>
          </w:tcPr>
          <w:p w14:paraId="50F3FBB5" w14:textId="77777777" w:rsidR="00640C13" w:rsidRPr="00A77E61" w:rsidRDefault="00640C13" w:rsidP="00956367">
            <w:pPr>
              <w:rPr>
                <w:bCs/>
              </w:rPr>
            </w:pPr>
          </w:p>
        </w:tc>
        <w:tc>
          <w:tcPr>
            <w:tcW w:w="397" w:type="dxa"/>
          </w:tcPr>
          <w:p w14:paraId="3B0C3F99" w14:textId="77777777" w:rsidR="00640C13" w:rsidRPr="00A77E61" w:rsidRDefault="00640C13" w:rsidP="00956367">
            <w:pPr>
              <w:rPr>
                <w:bCs/>
              </w:rPr>
            </w:pPr>
          </w:p>
        </w:tc>
        <w:tc>
          <w:tcPr>
            <w:tcW w:w="397" w:type="dxa"/>
          </w:tcPr>
          <w:p w14:paraId="5FF0A4A6" w14:textId="77777777" w:rsidR="00640C13" w:rsidRPr="00A77E61" w:rsidRDefault="00640C13" w:rsidP="00956367">
            <w:pPr>
              <w:rPr>
                <w:bCs/>
              </w:rPr>
            </w:pPr>
          </w:p>
        </w:tc>
        <w:tc>
          <w:tcPr>
            <w:tcW w:w="397" w:type="dxa"/>
          </w:tcPr>
          <w:p w14:paraId="2DE96CDE" w14:textId="77777777" w:rsidR="00640C13" w:rsidRPr="00A77E61" w:rsidRDefault="00640C13" w:rsidP="00956367">
            <w:pPr>
              <w:rPr>
                <w:bCs/>
              </w:rPr>
            </w:pPr>
          </w:p>
        </w:tc>
        <w:tc>
          <w:tcPr>
            <w:tcW w:w="396" w:type="dxa"/>
          </w:tcPr>
          <w:p w14:paraId="6F023E16" w14:textId="77777777" w:rsidR="00640C13" w:rsidRPr="00A77E61" w:rsidRDefault="00640C13" w:rsidP="00956367">
            <w:pPr>
              <w:rPr>
                <w:bCs/>
              </w:rPr>
            </w:pPr>
          </w:p>
        </w:tc>
        <w:tc>
          <w:tcPr>
            <w:tcW w:w="397" w:type="dxa"/>
          </w:tcPr>
          <w:p w14:paraId="4414D019" w14:textId="77777777" w:rsidR="00640C13" w:rsidRPr="00A77E61" w:rsidRDefault="00640C13" w:rsidP="00956367">
            <w:pPr>
              <w:rPr>
                <w:bCs/>
              </w:rPr>
            </w:pPr>
          </w:p>
        </w:tc>
        <w:tc>
          <w:tcPr>
            <w:tcW w:w="397" w:type="dxa"/>
          </w:tcPr>
          <w:p w14:paraId="6D801D88" w14:textId="77777777" w:rsidR="00640C13" w:rsidRPr="00A77E61" w:rsidRDefault="00640C13" w:rsidP="00956367">
            <w:pPr>
              <w:rPr>
                <w:bCs/>
              </w:rPr>
            </w:pPr>
          </w:p>
        </w:tc>
        <w:tc>
          <w:tcPr>
            <w:tcW w:w="397" w:type="dxa"/>
          </w:tcPr>
          <w:p w14:paraId="66F9CB10" w14:textId="77777777" w:rsidR="00640C13" w:rsidRPr="00A77E61" w:rsidRDefault="00640C13" w:rsidP="00956367">
            <w:pPr>
              <w:rPr>
                <w:bCs/>
              </w:rPr>
            </w:pPr>
          </w:p>
        </w:tc>
        <w:tc>
          <w:tcPr>
            <w:tcW w:w="397" w:type="dxa"/>
          </w:tcPr>
          <w:p w14:paraId="17F00AF1" w14:textId="77777777" w:rsidR="00640C13" w:rsidRPr="00A77E61" w:rsidRDefault="00640C13" w:rsidP="00956367">
            <w:pPr>
              <w:rPr>
                <w:bCs/>
              </w:rPr>
            </w:pPr>
          </w:p>
        </w:tc>
        <w:tc>
          <w:tcPr>
            <w:tcW w:w="397" w:type="dxa"/>
          </w:tcPr>
          <w:p w14:paraId="6EE08921" w14:textId="77777777" w:rsidR="00640C13" w:rsidRPr="00A77E61" w:rsidRDefault="00640C13" w:rsidP="00956367">
            <w:pPr>
              <w:rPr>
                <w:bCs/>
              </w:rPr>
            </w:pPr>
          </w:p>
        </w:tc>
        <w:tc>
          <w:tcPr>
            <w:tcW w:w="397" w:type="dxa"/>
          </w:tcPr>
          <w:p w14:paraId="36F99F11" w14:textId="77777777" w:rsidR="00640C13" w:rsidRPr="00A77E61" w:rsidRDefault="00640C13" w:rsidP="00956367">
            <w:pPr>
              <w:rPr>
                <w:bCs/>
              </w:rPr>
            </w:pPr>
          </w:p>
        </w:tc>
        <w:tc>
          <w:tcPr>
            <w:tcW w:w="397" w:type="dxa"/>
          </w:tcPr>
          <w:p w14:paraId="21580E31" w14:textId="77777777" w:rsidR="00640C13" w:rsidRPr="00A77E61" w:rsidRDefault="00640C13" w:rsidP="00956367">
            <w:pPr>
              <w:rPr>
                <w:bCs/>
              </w:rPr>
            </w:pPr>
          </w:p>
        </w:tc>
        <w:tc>
          <w:tcPr>
            <w:tcW w:w="397" w:type="dxa"/>
          </w:tcPr>
          <w:p w14:paraId="4A253E6C" w14:textId="77777777" w:rsidR="00640C13" w:rsidRPr="00A77E61" w:rsidRDefault="00640C13" w:rsidP="00956367">
            <w:pPr>
              <w:rPr>
                <w:bCs/>
              </w:rPr>
            </w:pPr>
          </w:p>
        </w:tc>
        <w:tc>
          <w:tcPr>
            <w:tcW w:w="397" w:type="dxa"/>
          </w:tcPr>
          <w:p w14:paraId="11D8A029" w14:textId="77777777" w:rsidR="00640C13" w:rsidRPr="00A77E61" w:rsidRDefault="00640C13" w:rsidP="00956367">
            <w:pPr>
              <w:rPr>
                <w:bCs/>
              </w:rPr>
            </w:pPr>
          </w:p>
        </w:tc>
        <w:tc>
          <w:tcPr>
            <w:tcW w:w="396" w:type="dxa"/>
          </w:tcPr>
          <w:p w14:paraId="3E850017" w14:textId="77777777" w:rsidR="00640C13" w:rsidRPr="00A77E61" w:rsidRDefault="00640C13" w:rsidP="00956367">
            <w:pPr>
              <w:rPr>
                <w:bCs/>
              </w:rPr>
            </w:pPr>
          </w:p>
        </w:tc>
        <w:tc>
          <w:tcPr>
            <w:tcW w:w="397" w:type="dxa"/>
          </w:tcPr>
          <w:p w14:paraId="0F6138DE" w14:textId="77777777" w:rsidR="00640C13" w:rsidRPr="00A77E61" w:rsidRDefault="00640C13" w:rsidP="00956367">
            <w:pPr>
              <w:rPr>
                <w:bCs/>
              </w:rPr>
            </w:pPr>
          </w:p>
        </w:tc>
        <w:tc>
          <w:tcPr>
            <w:tcW w:w="397" w:type="dxa"/>
          </w:tcPr>
          <w:p w14:paraId="1FCF4D34" w14:textId="77777777" w:rsidR="00640C13" w:rsidRPr="00A77E61" w:rsidRDefault="00640C13" w:rsidP="00956367">
            <w:pPr>
              <w:rPr>
                <w:bCs/>
              </w:rPr>
            </w:pPr>
          </w:p>
        </w:tc>
        <w:tc>
          <w:tcPr>
            <w:tcW w:w="397" w:type="dxa"/>
          </w:tcPr>
          <w:p w14:paraId="6ED19257" w14:textId="77777777" w:rsidR="00640C13" w:rsidRPr="00A77E61" w:rsidRDefault="00640C13" w:rsidP="00956367">
            <w:pPr>
              <w:rPr>
                <w:bCs/>
              </w:rPr>
            </w:pPr>
          </w:p>
        </w:tc>
        <w:tc>
          <w:tcPr>
            <w:tcW w:w="397" w:type="dxa"/>
          </w:tcPr>
          <w:p w14:paraId="78E7F443" w14:textId="77777777" w:rsidR="00640C13" w:rsidRPr="00A77E61" w:rsidRDefault="00640C13" w:rsidP="00956367">
            <w:pPr>
              <w:rPr>
                <w:bCs/>
              </w:rPr>
            </w:pPr>
          </w:p>
        </w:tc>
        <w:tc>
          <w:tcPr>
            <w:tcW w:w="397" w:type="dxa"/>
          </w:tcPr>
          <w:p w14:paraId="75929477" w14:textId="77777777" w:rsidR="00640C13" w:rsidRPr="00A77E61" w:rsidRDefault="00640C13" w:rsidP="00956367">
            <w:pPr>
              <w:rPr>
                <w:bCs/>
              </w:rPr>
            </w:pPr>
          </w:p>
        </w:tc>
        <w:tc>
          <w:tcPr>
            <w:tcW w:w="397" w:type="dxa"/>
          </w:tcPr>
          <w:p w14:paraId="13568940" w14:textId="77777777" w:rsidR="00640C13" w:rsidRPr="00A77E61" w:rsidRDefault="00640C13" w:rsidP="00956367">
            <w:pPr>
              <w:rPr>
                <w:bCs/>
              </w:rPr>
            </w:pPr>
          </w:p>
        </w:tc>
        <w:tc>
          <w:tcPr>
            <w:tcW w:w="397" w:type="dxa"/>
          </w:tcPr>
          <w:p w14:paraId="79DC2501" w14:textId="77777777" w:rsidR="00640C13" w:rsidRPr="00A77E61" w:rsidRDefault="00640C13" w:rsidP="00956367">
            <w:pPr>
              <w:rPr>
                <w:bCs/>
              </w:rPr>
            </w:pPr>
          </w:p>
        </w:tc>
        <w:tc>
          <w:tcPr>
            <w:tcW w:w="397" w:type="dxa"/>
          </w:tcPr>
          <w:p w14:paraId="0D847F84" w14:textId="77777777" w:rsidR="00640C13" w:rsidRPr="00A77E61" w:rsidRDefault="00640C13" w:rsidP="00956367">
            <w:pPr>
              <w:rPr>
                <w:bCs/>
              </w:rPr>
            </w:pPr>
          </w:p>
        </w:tc>
        <w:tc>
          <w:tcPr>
            <w:tcW w:w="397" w:type="dxa"/>
          </w:tcPr>
          <w:p w14:paraId="2F1CB103" w14:textId="77777777" w:rsidR="00640C13" w:rsidRPr="00A77E61" w:rsidRDefault="00640C13" w:rsidP="00956367">
            <w:pPr>
              <w:rPr>
                <w:bCs/>
              </w:rPr>
            </w:pPr>
          </w:p>
        </w:tc>
      </w:tr>
      <w:tr w:rsidR="00640C13" w:rsidRPr="00A77E61" w14:paraId="27D085F2" w14:textId="77777777" w:rsidTr="00956367">
        <w:tc>
          <w:tcPr>
            <w:tcW w:w="2547" w:type="dxa"/>
          </w:tcPr>
          <w:p w14:paraId="228CBC21" w14:textId="77777777" w:rsidR="00640C13" w:rsidRDefault="00640C13" w:rsidP="00956367">
            <w:pPr>
              <w:rPr>
                <w:bCs/>
              </w:rPr>
            </w:pPr>
            <w:r>
              <w:rPr>
                <w:bCs/>
              </w:rPr>
              <w:t>Enrolment call</w:t>
            </w:r>
          </w:p>
        </w:tc>
        <w:tc>
          <w:tcPr>
            <w:tcW w:w="425" w:type="dxa"/>
          </w:tcPr>
          <w:p w14:paraId="0C19F61D" w14:textId="77777777" w:rsidR="00640C13" w:rsidRPr="00A77E61" w:rsidRDefault="00640C13" w:rsidP="00956367">
            <w:pPr>
              <w:rPr>
                <w:bCs/>
              </w:rPr>
            </w:pPr>
          </w:p>
        </w:tc>
        <w:tc>
          <w:tcPr>
            <w:tcW w:w="396" w:type="dxa"/>
          </w:tcPr>
          <w:p w14:paraId="5B036BE2" w14:textId="77777777" w:rsidR="00640C13" w:rsidRPr="00A77E61" w:rsidRDefault="00640C13" w:rsidP="00956367">
            <w:pPr>
              <w:rPr>
                <w:bCs/>
              </w:rPr>
            </w:pPr>
            <w:r>
              <w:rPr>
                <w:bCs/>
              </w:rPr>
              <w:t>X</w:t>
            </w:r>
          </w:p>
        </w:tc>
        <w:tc>
          <w:tcPr>
            <w:tcW w:w="397" w:type="dxa"/>
          </w:tcPr>
          <w:p w14:paraId="2D4EA388" w14:textId="77777777" w:rsidR="00640C13" w:rsidRDefault="00640C13" w:rsidP="00956367">
            <w:pPr>
              <w:rPr>
                <w:bCs/>
              </w:rPr>
            </w:pPr>
          </w:p>
        </w:tc>
        <w:tc>
          <w:tcPr>
            <w:tcW w:w="397" w:type="dxa"/>
          </w:tcPr>
          <w:p w14:paraId="3CE4577F" w14:textId="77777777" w:rsidR="00640C13" w:rsidRDefault="00640C13" w:rsidP="00956367">
            <w:pPr>
              <w:rPr>
                <w:bCs/>
              </w:rPr>
            </w:pPr>
          </w:p>
        </w:tc>
        <w:tc>
          <w:tcPr>
            <w:tcW w:w="397" w:type="dxa"/>
          </w:tcPr>
          <w:p w14:paraId="1EFD7ABB" w14:textId="77777777" w:rsidR="00640C13" w:rsidRDefault="00640C13" w:rsidP="00956367">
            <w:pPr>
              <w:rPr>
                <w:bCs/>
              </w:rPr>
            </w:pPr>
          </w:p>
        </w:tc>
        <w:tc>
          <w:tcPr>
            <w:tcW w:w="397" w:type="dxa"/>
          </w:tcPr>
          <w:p w14:paraId="7D5A185E" w14:textId="77777777" w:rsidR="00640C13" w:rsidRDefault="00640C13" w:rsidP="00956367">
            <w:pPr>
              <w:rPr>
                <w:bCs/>
              </w:rPr>
            </w:pPr>
          </w:p>
        </w:tc>
        <w:tc>
          <w:tcPr>
            <w:tcW w:w="397" w:type="dxa"/>
          </w:tcPr>
          <w:p w14:paraId="0465D672" w14:textId="77777777" w:rsidR="00640C13" w:rsidRDefault="00640C13" w:rsidP="00956367">
            <w:pPr>
              <w:rPr>
                <w:bCs/>
              </w:rPr>
            </w:pPr>
          </w:p>
        </w:tc>
        <w:tc>
          <w:tcPr>
            <w:tcW w:w="397" w:type="dxa"/>
          </w:tcPr>
          <w:p w14:paraId="51E09679" w14:textId="77777777" w:rsidR="00640C13" w:rsidRDefault="00640C13" w:rsidP="00956367">
            <w:pPr>
              <w:rPr>
                <w:bCs/>
              </w:rPr>
            </w:pPr>
          </w:p>
        </w:tc>
        <w:tc>
          <w:tcPr>
            <w:tcW w:w="397" w:type="dxa"/>
          </w:tcPr>
          <w:p w14:paraId="2FF98F9A" w14:textId="77777777" w:rsidR="00640C13" w:rsidRDefault="00640C13" w:rsidP="00956367">
            <w:pPr>
              <w:rPr>
                <w:bCs/>
              </w:rPr>
            </w:pPr>
          </w:p>
        </w:tc>
        <w:tc>
          <w:tcPr>
            <w:tcW w:w="397" w:type="dxa"/>
          </w:tcPr>
          <w:p w14:paraId="1406D327" w14:textId="77777777" w:rsidR="00640C13" w:rsidRDefault="00640C13" w:rsidP="00956367">
            <w:pPr>
              <w:rPr>
                <w:bCs/>
              </w:rPr>
            </w:pPr>
          </w:p>
        </w:tc>
        <w:tc>
          <w:tcPr>
            <w:tcW w:w="397" w:type="dxa"/>
          </w:tcPr>
          <w:p w14:paraId="64DF283A" w14:textId="77777777" w:rsidR="00640C13" w:rsidRDefault="00640C13" w:rsidP="00956367">
            <w:pPr>
              <w:rPr>
                <w:bCs/>
              </w:rPr>
            </w:pPr>
          </w:p>
        </w:tc>
        <w:tc>
          <w:tcPr>
            <w:tcW w:w="396" w:type="dxa"/>
          </w:tcPr>
          <w:p w14:paraId="60172797" w14:textId="77777777" w:rsidR="00640C13" w:rsidRDefault="00640C13" w:rsidP="00956367">
            <w:pPr>
              <w:rPr>
                <w:bCs/>
              </w:rPr>
            </w:pPr>
          </w:p>
        </w:tc>
        <w:tc>
          <w:tcPr>
            <w:tcW w:w="397" w:type="dxa"/>
          </w:tcPr>
          <w:p w14:paraId="7356A29F" w14:textId="77777777" w:rsidR="00640C13" w:rsidRDefault="00640C13" w:rsidP="00956367">
            <w:pPr>
              <w:rPr>
                <w:bCs/>
              </w:rPr>
            </w:pPr>
          </w:p>
        </w:tc>
        <w:tc>
          <w:tcPr>
            <w:tcW w:w="397" w:type="dxa"/>
          </w:tcPr>
          <w:p w14:paraId="5DA994A3" w14:textId="77777777" w:rsidR="00640C13" w:rsidRDefault="00640C13" w:rsidP="00956367">
            <w:pPr>
              <w:rPr>
                <w:bCs/>
              </w:rPr>
            </w:pPr>
          </w:p>
        </w:tc>
        <w:tc>
          <w:tcPr>
            <w:tcW w:w="397" w:type="dxa"/>
          </w:tcPr>
          <w:p w14:paraId="4DB81A30" w14:textId="77777777" w:rsidR="00640C13" w:rsidRDefault="00640C13" w:rsidP="00956367">
            <w:pPr>
              <w:rPr>
                <w:bCs/>
              </w:rPr>
            </w:pPr>
          </w:p>
        </w:tc>
        <w:tc>
          <w:tcPr>
            <w:tcW w:w="397" w:type="dxa"/>
          </w:tcPr>
          <w:p w14:paraId="2AD18FA3" w14:textId="77777777" w:rsidR="00640C13" w:rsidRDefault="00640C13" w:rsidP="00956367">
            <w:pPr>
              <w:rPr>
                <w:bCs/>
              </w:rPr>
            </w:pPr>
          </w:p>
        </w:tc>
        <w:tc>
          <w:tcPr>
            <w:tcW w:w="397" w:type="dxa"/>
          </w:tcPr>
          <w:p w14:paraId="44801EC8" w14:textId="77777777" w:rsidR="00640C13" w:rsidRDefault="00640C13" w:rsidP="00956367">
            <w:pPr>
              <w:rPr>
                <w:bCs/>
              </w:rPr>
            </w:pPr>
          </w:p>
        </w:tc>
        <w:tc>
          <w:tcPr>
            <w:tcW w:w="397" w:type="dxa"/>
          </w:tcPr>
          <w:p w14:paraId="0229ABD6" w14:textId="77777777" w:rsidR="00640C13" w:rsidRDefault="00640C13" w:rsidP="00956367">
            <w:pPr>
              <w:rPr>
                <w:bCs/>
              </w:rPr>
            </w:pPr>
          </w:p>
        </w:tc>
        <w:tc>
          <w:tcPr>
            <w:tcW w:w="397" w:type="dxa"/>
          </w:tcPr>
          <w:p w14:paraId="13B1E7AB" w14:textId="77777777" w:rsidR="00640C13" w:rsidRDefault="00640C13" w:rsidP="00956367">
            <w:pPr>
              <w:rPr>
                <w:bCs/>
              </w:rPr>
            </w:pPr>
          </w:p>
        </w:tc>
        <w:tc>
          <w:tcPr>
            <w:tcW w:w="397" w:type="dxa"/>
          </w:tcPr>
          <w:p w14:paraId="2B114412" w14:textId="77777777" w:rsidR="00640C13" w:rsidRDefault="00640C13" w:rsidP="00956367">
            <w:pPr>
              <w:rPr>
                <w:bCs/>
              </w:rPr>
            </w:pPr>
          </w:p>
        </w:tc>
        <w:tc>
          <w:tcPr>
            <w:tcW w:w="397" w:type="dxa"/>
          </w:tcPr>
          <w:p w14:paraId="506D32D1" w14:textId="77777777" w:rsidR="00640C13" w:rsidRDefault="00640C13" w:rsidP="00956367">
            <w:pPr>
              <w:rPr>
                <w:bCs/>
              </w:rPr>
            </w:pPr>
          </w:p>
        </w:tc>
        <w:tc>
          <w:tcPr>
            <w:tcW w:w="396" w:type="dxa"/>
          </w:tcPr>
          <w:p w14:paraId="08435252" w14:textId="77777777" w:rsidR="00640C13" w:rsidRDefault="00640C13" w:rsidP="00956367">
            <w:pPr>
              <w:rPr>
                <w:bCs/>
              </w:rPr>
            </w:pPr>
          </w:p>
        </w:tc>
        <w:tc>
          <w:tcPr>
            <w:tcW w:w="397" w:type="dxa"/>
          </w:tcPr>
          <w:p w14:paraId="19B9D7D4" w14:textId="77777777" w:rsidR="00640C13" w:rsidRDefault="00640C13" w:rsidP="00956367">
            <w:pPr>
              <w:rPr>
                <w:bCs/>
              </w:rPr>
            </w:pPr>
          </w:p>
        </w:tc>
        <w:tc>
          <w:tcPr>
            <w:tcW w:w="397" w:type="dxa"/>
          </w:tcPr>
          <w:p w14:paraId="099990CC" w14:textId="77777777" w:rsidR="00640C13" w:rsidRDefault="00640C13" w:rsidP="00956367">
            <w:pPr>
              <w:rPr>
                <w:bCs/>
              </w:rPr>
            </w:pPr>
          </w:p>
        </w:tc>
        <w:tc>
          <w:tcPr>
            <w:tcW w:w="397" w:type="dxa"/>
          </w:tcPr>
          <w:p w14:paraId="63549F19" w14:textId="77777777" w:rsidR="00640C13" w:rsidRDefault="00640C13" w:rsidP="00956367">
            <w:pPr>
              <w:rPr>
                <w:bCs/>
              </w:rPr>
            </w:pPr>
          </w:p>
        </w:tc>
        <w:tc>
          <w:tcPr>
            <w:tcW w:w="397" w:type="dxa"/>
          </w:tcPr>
          <w:p w14:paraId="40687CBD" w14:textId="77777777" w:rsidR="00640C13" w:rsidRDefault="00640C13" w:rsidP="00956367">
            <w:pPr>
              <w:rPr>
                <w:bCs/>
              </w:rPr>
            </w:pPr>
          </w:p>
        </w:tc>
        <w:tc>
          <w:tcPr>
            <w:tcW w:w="397" w:type="dxa"/>
          </w:tcPr>
          <w:p w14:paraId="038645C4" w14:textId="77777777" w:rsidR="00640C13" w:rsidRDefault="00640C13" w:rsidP="00956367">
            <w:pPr>
              <w:rPr>
                <w:bCs/>
              </w:rPr>
            </w:pPr>
          </w:p>
        </w:tc>
        <w:tc>
          <w:tcPr>
            <w:tcW w:w="397" w:type="dxa"/>
          </w:tcPr>
          <w:p w14:paraId="512F2148" w14:textId="77777777" w:rsidR="00640C13" w:rsidRDefault="00640C13" w:rsidP="00956367">
            <w:pPr>
              <w:rPr>
                <w:bCs/>
              </w:rPr>
            </w:pPr>
          </w:p>
        </w:tc>
        <w:tc>
          <w:tcPr>
            <w:tcW w:w="397" w:type="dxa"/>
          </w:tcPr>
          <w:p w14:paraId="181CA006" w14:textId="77777777" w:rsidR="00640C13" w:rsidRDefault="00640C13" w:rsidP="00956367">
            <w:pPr>
              <w:rPr>
                <w:bCs/>
              </w:rPr>
            </w:pPr>
          </w:p>
        </w:tc>
        <w:tc>
          <w:tcPr>
            <w:tcW w:w="397" w:type="dxa"/>
          </w:tcPr>
          <w:p w14:paraId="1D33C9FE" w14:textId="77777777" w:rsidR="00640C13" w:rsidRDefault="00640C13" w:rsidP="00956367">
            <w:pPr>
              <w:rPr>
                <w:bCs/>
              </w:rPr>
            </w:pPr>
          </w:p>
        </w:tc>
        <w:tc>
          <w:tcPr>
            <w:tcW w:w="397" w:type="dxa"/>
          </w:tcPr>
          <w:p w14:paraId="66D8D782" w14:textId="77777777" w:rsidR="00640C13" w:rsidRDefault="00640C13" w:rsidP="00956367">
            <w:pPr>
              <w:rPr>
                <w:bCs/>
              </w:rPr>
            </w:pPr>
          </w:p>
        </w:tc>
      </w:tr>
      <w:tr w:rsidR="00640C13" w:rsidRPr="00A77E61" w14:paraId="1CD1AFA1" w14:textId="77777777" w:rsidTr="00956367">
        <w:tc>
          <w:tcPr>
            <w:tcW w:w="2547" w:type="dxa"/>
          </w:tcPr>
          <w:p w14:paraId="05AF6817" w14:textId="77777777" w:rsidR="00640C13" w:rsidRDefault="00640C13" w:rsidP="00956367">
            <w:pPr>
              <w:rPr>
                <w:bCs/>
              </w:rPr>
            </w:pPr>
            <w:r>
              <w:rPr>
                <w:bCs/>
              </w:rPr>
              <w:t>Technology usage</w:t>
            </w:r>
          </w:p>
        </w:tc>
        <w:tc>
          <w:tcPr>
            <w:tcW w:w="425" w:type="dxa"/>
          </w:tcPr>
          <w:p w14:paraId="3538DF4C" w14:textId="77777777" w:rsidR="00640C13" w:rsidRPr="00A77E61" w:rsidRDefault="00640C13" w:rsidP="00956367">
            <w:pPr>
              <w:rPr>
                <w:bCs/>
              </w:rPr>
            </w:pPr>
          </w:p>
        </w:tc>
        <w:tc>
          <w:tcPr>
            <w:tcW w:w="396" w:type="dxa"/>
          </w:tcPr>
          <w:p w14:paraId="61DB2F23" w14:textId="77777777" w:rsidR="00640C13" w:rsidRPr="00A77E61" w:rsidRDefault="00640C13" w:rsidP="00956367">
            <w:pPr>
              <w:rPr>
                <w:bCs/>
              </w:rPr>
            </w:pPr>
            <w:r>
              <w:rPr>
                <w:bCs/>
              </w:rPr>
              <w:t>X</w:t>
            </w:r>
          </w:p>
        </w:tc>
        <w:tc>
          <w:tcPr>
            <w:tcW w:w="397" w:type="dxa"/>
          </w:tcPr>
          <w:p w14:paraId="30AC4B53" w14:textId="77777777" w:rsidR="00640C13" w:rsidRDefault="00640C13" w:rsidP="00956367">
            <w:pPr>
              <w:rPr>
                <w:bCs/>
              </w:rPr>
            </w:pPr>
          </w:p>
        </w:tc>
        <w:tc>
          <w:tcPr>
            <w:tcW w:w="397" w:type="dxa"/>
          </w:tcPr>
          <w:p w14:paraId="5CD2816C" w14:textId="77777777" w:rsidR="00640C13" w:rsidRDefault="00640C13" w:rsidP="00956367">
            <w:pPr>
              <w:rPr>
                <w:bCs/>
              </w:rPr>
            </w:pPr>
          </w:p>
        </w:tc>
        <w:tc>
          <w:tcPr>
            <w:tcW w:w="397" w:type="dxa"/>
          </w:tcPr>
          <w:p w14:paraId="12BBF703" w14:textId="77777777" w:rsidR="00640C13" w:rsidRDefault="00640C13" w:rsidP="00956367">
            <w:pPr>
              <w:rPr>
                <w:bCs/>
              </w:rPr>
            </w:pPr>
          </w:p>
        </w:tc>
        <w:tc>
          <w:tcPr>
            <w:tcW w:w="397" w:type="dxa"/>
          </w:tcPr>
          <w:p w14:paraId="4FFFDB59" w14:textId="77777777" w:rsidR="00640C13" w:rsidRDefault="00640C13" w:rsidP="00956367">
            <w:pPr>
              <w:rPr>
                <w:bCs/>
              </w:rPr>
            </w:pPr>
          </w:p>
        </w:tc>
        <w:tc>
          <w:tcPr>
            <w:tcW w:w="397" w:type="dxa"/>
          </w:tcPr>
          <w:p w14:paraId="258EB415" w14:textId="77777777" w:rsidR="00640C13" w:rsidRDefault="00640C13" w:rsidP="00956367">
            <w:pPr>
              <w:rPr>
                <w:bCs/>
              </w:rPr>
            </w:pPr>
          </w:p>
        </w:tc>
        <w:tc>
          <w:tcPr>
            <w:tcW w:w="397" w:type="dxa"/>
          </w:tcPr>
          <w:p w14:paraId="6E9F5FCB" w14:textId="77777777" w:rsidR="00640C13" w:rsidRDefault="00640C13" w:rsidP="00956367">
            <w:pPr>
              <w:rPr>
                <w:bCs/>
              </w:rPr>
            </w:pPr>
          </w:p>
        </w:tc>
        <w:tc>
          <w:tcPr>
            <w:tcW w:w="397" w:type="dxa"/>
          </w:tcPr>
          <w:p w14:paraId="732AEA9A" w14:textId="77777777" w:rsidR="00640C13" w:rsidRDefault="00640C13" w:rsidP="00956367">
            <w:pPr>
              <w:rPr>
                <w:bCs/>
              </w:rPr>
            </w:pPr>
          </w:p>
        </w:tc>
        <w:tc>
          <w:tcPr>
            <w:tcW w:w="397" w:type="dxa"/>
          </w:tcPr>
          <w:p w14:paraId="5076F986" w14:textId="77777777" w:rsidR="00640C13" w:rsidRDefault="00640C13" w:rsidP="00956367">
            <w:pPr>
              <w:rPr>
                <w:bCs/>
              </w:rPr>
            </w:pPr>
          </w:p>
        </w:tc>
        <w:tc>
          <w:tcPr>
            <w:tcW w:w="397" w:type="dxa"/>
          </w:tcPr>
          <w:p w14:paraId="7F4F72F3" w14:textId="77777777" w:rsidR="00640C13" w:rsidRDefault="00640C13" w:rsidP="00956367">
            <w:pPr>
              <w:rPr>
                <w:bCs/>
              </w:rPr>
            </w:pPr>
          </w:p>
        </w:tc>
        <w:tc>
          <w:tcPr>
            <w:tcW w:w="396" w:type="dxa"/>
          </w:tcPr>
          <w:p w14:paraId="25F9DC59" w14:textId="77777777" w:rsidR="00640C13" w:rsidRDefault="00640C13" w:rsidP="00956367">
            <w:pPr>
              <w:rPr>
                <w:bCs/>
              </w:rPr>
            </w:pPr>
          </w:p>
        </w:tc>
        <w:tc>
          <w:tcPr>
            <w:tcW w:w="397" w:type="dxa"/>
          </w:tcPr>
          <w:p w14:paraId="7D8716C6" w14:textId="77777777" w:rsidR="00640C13" w:rsidRDefault="00640C13" w:rsidP="00956367">
            <w:pPr>
              <w:rPr>
                <w:bCs/>
              </w:rPr>
            </w:pPr>
          </w:p>
        </w:tc>
        <w:tc>
          <w:tcPr>
            <w:tcW w:w="397" w:type="dxa"/>
          </w:tcPr>
          <w:p w14:paraId="42819EF8" w14:textId="77777777" w:rsidR="00640C13" w:rsidRDefault="00640C13" w:rsidP="00956367">
            <w:pPr>
              <w:rPr>
                <w:bCs/>
              </w:rPr>
            </w:pPr>
          </w:p>
        </w:tc>
        <w:tc>
          <w:tcPr>
            <w:tcW w:w="397" w:type="dxa"/>
          </w:tcPr>
          <w:p w14:paraId="01BC5F72" w14:textId="77777777" w:rsidR="00640C13" w:rsidRDefault="00640C13" w:rsidP="00956367">
            <w:pPr>
              <w:rPr>
                <w:bCs/>
              </w:rPr>
            </w:pPr>
          </w:p>
        </w:tc>
        <w:tc>
          <w:tcPr>
            <w:tcW w:w="397" w:type="dxa"/>
          </w:tcPr>
          <w:p w14:paraId="32A6599A" w14:textId="77777777" w:rsidR="00640C13" w:rsidRDefault="00640C13" w:rsidP="00956367">
            <w:pPr>
              <w:rPr>
                <w:bCs/>
              </w:rPr>
            </w:pPr>
          </w:p>
        </w:tc>
        <w:tc>
          <w:tcPr>
            <w:tcW w:w="397" w:type="dxa"/>
          </w:tcPr>
          <w:p w14:paraId="32C843D6" w14:textId="77777777" w:rsidR="00640C13" w:rsidRDefault="00640C13" w:rsidP="00956367">
            <w:pPr>
              <w:rPr>
                <w:bCs/>
              </w:rPr>
            </w:pPr>
          </w:p>
        </w:tc>
        <w:tc>
          <w:tcPr>
            <w:tcW w:w="397" w:type="dxa"/>
          </w:tcPr>
          <w:p w14:paraId="47DF3FE2" w14:textId="77777777" w:rsidR="00640C13" w:rsidRDefault="00640C13" w:rsidP="00956367">
            <w:pPr>
              <w:rPr>
                <w:bCs/>
              </w:rPr>
            </w:pPr>
          </w:p>
        </w:tc>
        <w:tc>
          <w:tcPr>
            <w:tcW w:w="397" w:type="dxa"/>
          </w:tcPr>
          <w:p w14:paraId="5AA2A475" w14:textId="77777777" w:rsidR="00640C13" w:rsidRDefault="00640C13" w:rsidP="00956367">
            <w:pPr>
              <w:rPr>
                <w:bCs/>
              </w:rPr>
            </w:pPr>
          </w:p>
        </w:tc>
        <w:tc>
          <w:tcPr>
            <w:tcW w:w="397" w:type="dxa"/>
          </w:tcPr>
          <w:p w14:paraId="2C8BF0CD" w14:textId="77777777" w:rsidR="00640C13" w:rsidRDefault="00640C13" w:rsidP="00956367">
            <w:pPr>
              <w:rPr>
                <w:bCs/>
              </w:rPr>
            </w:pPr>
          </w:p>
        </w:tc>
        <w:tc>
          <w:tcPr>
            <w:tcW w:w="397" w:type="dxa"/>
          </w:tcPr>
          <w:p w14:paraId="0FA1A937" w14:textId="77777777" w:rsidR="00640C13" w:rsidRDefault="00640C13" w:rsidP="00956367">
            <w:pPr>
              <w:rPr>
                <w:bCs/>
              </w:rPr>
            </w:pPr>
          </w:p>
        </w:tc>
        <w:tc>
          <w:tcPr>
            <w:tcW w:w="396" w:type="dxa"/>
          </w:tcPr>
          <w:p w14:paraId="47E5540F" w14:textId="77777777" w:rsidR="00640C13" w:rsidRDefault="00640C13" w:rsidP="00956367">
            <w:pPr>
              <w:rPr>
                <w:bCs/>
              </w:rPr>
            </w:pPr>
          </w:p>
        </w:tc>
        <w:tc>
          <w:tcPr>
            <w:tcW w:w="397" w:type="dxa"/>
          </w:tcPr>
          <w:p w14:paraId="43D69C50" w14:textId="77777777" w:rsidR="00640C13" w:rsidRDefault="00640C13" w:rsidP="00956367">
            <w:pPr>
              <w:rPr>
                <w:bCs/>
              </w:rPr>
            </w:pPr>
          </w:p>
        </w:tc>
        <w:tc>
          <w:tcPr>
            <w:tcW w:w="397" w:type="dxa"/>
          </w:tcPr>
          <w:p w14:paraId="1B37933D" w14:textId="77777777" w:rsidR="00640C13" w:rsidRDefault="00640C13" w:rsidP="00956367">
            <w:pPr>
              <w:rPr>
                <w:bCs/>
              </w:rPr>
            </w:pPr>
          </w:p>
        </w:tc>
        <w:tc>
          <w:tcPr>
            <w:tcW w:w="397" w:type="dxa"/>
          </w:tcPr>
          <w:p w14:paraId="3E184D66" w14:textId="77777777" w:rsidR="00640C13" w:rsidRDefault="00640C13" w:rsidP="00956367">
            <w:pPr>
              <w:rPr>
                <w:bCs/>
              </w:rPr>
            </w:pPr>
          </w:p>
        </w:tc>
        <w:tc>
          <w:tcPr>
            <w:tcW w:w="397" w:type="dxa"/>
          </w:tcPr>
          <w:p w14:paraId="455E0B69" w14:textId="77777777" w:rsidR="00640C13" w:rsidRDefault="00640C13" w:rsidP="00956367">
            <w:pPr>
              <w:rPr>
                <w:bCs/>
              </w:rPr>
            </w:pPr>
          </w:p>
        </w:tc>
        <w:tc>
          <w:tcPr>
            <w:tcW w:w="397" w:type="dxa"/>
          </w:tcPr>
          <w:p w14:paraId="43E88E51" w14:textId="77777777" w:rsidR="00640C13" w:rsidRDefault="00640C13" w:rsidP="00956367">
            <w:pPr>
              <w:rPr>
                <w:bCs/>
              </w:rPr>
            </w:pPr>
          </w:p>
        </w:tc>
        <w:tc>
          <w:tcPr>
            <w:tcW w:w="397" w:type="dxa"/>
          </w:tcPr>
          <w:p w14:paraId="4BA884BA" w14:textId="77777777" w:rsidR="00640C13" w:rsidRDefault="00640C13" w:rsidP="00956367">
            <w:pPr>
              <w:rPr>
                <w:bCs/>
              </w:rPr>
            </w:pPr>
          </w:p>
        </w:tc>
        <w:tc>
          <w:tcPr>
            <w:tcW w:w="397" w:type="dxa"/>
          </w:tcPr>
          <w:p w14:paraId="1AF8C277" w14:textId="77777777" w:rsidR="00640C13" w:rsidRDefault="00640C13" w:rsidP="00956367">
            <w:pPr>
              <w:rPr>
                <w:bCs/>
              </w:rPr>
            </w:pPr>
          </w:p>
        </w:tc>
        <w:tc>
          <w:tcPr>
            <w:tcW w:w="397" w:type="dxa"/>
          </w:tcPr>
          <w:p w14:paraId="5449227A" w14:textId="77777777" w:rsidR="00640C13" w:rsidRDefault="00640C13" w:rsidP="00956367">
            <w:pPr>
              <w:rPr>
                <w:bCs/>
              </w:rPr>
            </w:pPr>
          </w:p>
        </w:tc>
        <w:tc>
          <w:tcPr>
            <w:tcW w:w="397" w:type="dxa"/>
          </w:tcPr>
          <w:p w14:paraId="14BC7498" w14:textId="77777777" w:rsidR="00640C13" w:rsidRDefault="00640C13" w:rsidP="00956367">
            <w:pPr>
              <w:rPr>
                <w:bCs/>
              </w:rPr>
            </w:pPr>
          </w:p>
        </w:tc>
      </w:tr>
      <w:tr w:rsidR="00640C13" w:rsidRPr="00A77E61" w14:paraId="40AA2FB1" w14:textId="77777777" w:rsidTr="00956367">
        <w:tc>
          <w:tcPr>
            <w:tcW w:w="2547" w:type="dxa"/>
          </w:tcPr>
          <w:p w14:paraId="334B871C" w14:textId="77777777" w:rsidR="00640C13" w:rsidRDefault="00640C13" w:rsidP="00956367">
            <w:pPr>
              <w:rPr>
                <w:bCs/>
              </w:rPr>
            </w:pPr>
            <w:r>
              <w:rPr>
                <w:bCs/>
              </w:rPr>
              <w:t>Routine activities</w:t>
            </w:r>
          </w:p>
        </w:tc>
        <w:tc>
          <w:tcPr>
            <w:tcW w:w="425" w:type="dxa"/>
          </w:tcPr>
          <w:p w14:paraId="738B0BEB" w14:textId="77777777" w:rsidR="00640C13" w:rsidRPr="00A77E61" w:rsidRDefault="00640C13" w:rsidP="00956367">
            <w:pPr>
              <w:rPr>
                <w:bCs/>
              </w:rPr>
            </w:pPr>
          </w:p>
        </w:tc>
        <w:tc>
          <w:tcPr>
            <w:tcW w:w="396" w:type="dxa"/>
          </w:tcPr>
          <w:p w14:paraId="385532E7" w14:textId="77777777" w:rsidR="00640C13" w:rsidRPr="00A77E61" w:rsidRDefault="00640C13" w:rsidP="00956367">
            <w:pPr>
              <w:rPr>
                <w:bCs/>
              </w:rPr>
            </w:pPr>
            <w:r>
              <w:rPr>
                <w:bCs/>
              </w:rPr>
              <w:t>X</w:t>
            </w:r>
          </w:p>
        </w:tc>
        <w:tc>
          <w:tcPr>
            <w:tcW w:w="397" w:type="dxa"/>
          </w:tcPr>
          <w:p w14:paraId="378E9D90" w14:textId="77777777" w:rsidR="00640C13" w:rsidRDefault="00640C13" w:rsidP="00956367">
            <w:pPr>
              <w:rPr>
                <w:bCs/>
              </w:rPr>
            </w:pPr>
          </w:p>
        </w:tc>
        <w:tc>
          <w:tcPr>
            <w:tcW w:w="397" w:type="dxa"/>
          </w:tcPr>
          <w:p w14:paraId="753F6863" w14:textId="77777777" w:rsidR="00640C13" w:rsidRDefault="00640C13" w:rsidP="00956367">
            <w:pPr>
              <w:rPr>
                <w:bCs/>
              </w:rPr>
            </w:pPr>
          </w:p>
        </w:tc>
        <w:tc>
          <w:tcPr>
            <w:tcW w:w="397" w:type="dxa"/>
          </w:tcPr>
          <w:p w14:paraId="1C949E52" w14:textId="77777777" w:rsidR="00640C13" w:rsidRDefault="00640C13" w:rsidP="00956367">
            <w:pPr>
              <w:rPr>
                <w:bCs/>
              </w:rPr>
            </w:pPr>
          </w:p>
        </w:tc>
        <w:tc>
          <w:tcPr>
            <w:tcW w:w="397" w:type="dxa"/>
          </w:tcPr>
          <w:p w14:paraId="0C8A691D" w14:textId="77777777" w:rsidR="00640C13" w:rsidRDefault="00640C13" w:rsidP="00956367">
            <w:pPr>
              <w:rPr>
                <w:bCs/>
              </w:rPr>
            </w:pPr>
          </w:p>
        </w:tc>
        <w:tc>
          <w:tcPr>
            <w:tcW w:w="397" w:type="dxa"/>
          </w:tcPr>
          <w:p w14:paraId="34EF2F4A" w14:textId="77777777" w:rsidR="00640C13" w:rsidRDefault="00640C13" w:rsidP="00956367">
            <w:pPr>
              <w:rPr>
                <w:bCs/>
              </w:rPr>
            </w:pPr>
          </w:p>
        </w:tc>
        <w:tc>
          <w:tcPr>
            <w:tcW w:w="397" w:type="dxa"/>
          </w:tcPr>
          <w:p w14:paraId="56F5F4BC" w14:textId="77777777" w:rsidR="00640C13" w:rsidRDefault="00640C13" w:rsidP="00956367">
            <w:pPr>
              <w:rPr>
                <w:bCs/>
              </w:rPr>
            </w:pPr>
          </w:p>
        </w:tc>
        <w:tc>
          <w:tcPr>
            <w:tcW w:w="397" w:type="dxa"/>
          </w:tcPr>
          <w:p w14:paraId="34BABBBF" w14:textId="77777777" w:rsidR="00640C13" w:rsidRDefault="00640C13" w:rsidP="00956367">
            <w:pPr>
              <w:rPr>
                <w:bCs/>
              </w:rPr>
            </w:pPr>
          </w:p>
        </w:tc>
        <w:tc>
          <w:tcPr>
            <w:tcW w:w="397" w:type="dxa"/>
          </w:tcPr>
          <w:p w14:paraId="7AC153FE" w14:textId="77777777" w:rsidR="00640C13" w:rsidRDefault="00640C13" w:rsidP="00956367">
            <w:pPr>
              <w:rPr>
                <w:bCs/>
              </w:rPr>
            </w:pPr>
          </w:p>
        </w:tc>
        <w:tc>
          <w:tcPr>
            <w:tcW w:w="397" w:type="dxa"/>
          </w:tcPr>
          <w:p w14:paraId="65C02DA8" w14:textId="77777777" w:rsidR="00640C13" w:rsidRDefault="00640C13" w:rsidP="00956367">
            <w:pPr>
              <w:rPr>
                <w:bCs/>
              </w:rPr>
            </w:pPr>
          </w:p>
        </w:tc>
        <w:tc>
          <w:tcPr>
            <w:tcW w:w="396" w:type="dxa"/>
          </w:tcPr>
          <w:p w14:paraId="18A485F0" w14:textId="77777777" w:rsidR="00640C13" w:rsidRDefault="00640C13" w:rsidP="00956367">
            <w:pPr>
              <w:rPr>
                <w:bCs/>
              </w:rPr>
            </w:pPr>
          </w:p>
        </w:tc>
        <w:tc>
          <w:tcPr>
            <w:tcW w:w="397" w:type="dxa"/>
          </w:tcPr>
          <w:p w14:paraId="7AB2FDFC" w14:textId="77777777" w:rsidR="00640C13" w:rsidRDefault="00640C13" w:rsidP="00956367">
            <w:pPr>
              <w:rPr>
                <w:bCs/>
              </w:rPr>
            </w:pPr>
          </w:p>
        </w:tc>
        <w:tc>
          <w:tcPr>
            <w:tcW w:w="397" w:type="dxa"/>
          </w:tcPr>
          <w:p w14:paraId="3FC6966C" w14:textId="77777777" w:rsidR="00640C13" w:rsidRDefault="00640C13" w:rsidP="00956367">
            <w:pPr>
              <w:rPr>
                <w:bCs/>
              </w:rPr>
            </w:pPr>
          </w:p>
        </w:tc>
        <w:tc>
          <w:tcPr>
            <w:tcW w:w="397" w:type="dxa"/>
          </w:tcPr>
          <w:p w14:paraId="40857A09" w14:textId="77777777" w:rsidR="00640C13" w:rsidRDefault="00640C13" w:rsidP="00956367">
            <w:pPr>
              <w:rPr>
                <w:bCs/>
              </w:rPr>
            </w:pPr>
          </w:p>
        </w:tc>
        <w:tc>
          <w:tcPr>
            <w:tcW w:w="397" w:type="dxa"/>
          </w:tcPr>
          <w:p w14:paraId="5BA78C13" w14:textId="77777777" w:rsidR="00640C13" w:rsidRDefault="00640C13" w:rsidP="00956367">
            <w:pPr>
              <w:rPr>
                <w:bCs/>
              </w:rPr>
            </w:pPr>
          </w:p>
        </w:tc>
        <w:tc>
          <w:tcPr>
            <w:tcW w:w="397" w:type="dxa"/>
          </w:tcPr>
          <w:p w14:paraId="45B5A8D1" w14:textId="77777777" w:rsidR="00640C13" w:rsidRDefault="00640C13" w:rsidP="00956367">
            <w:pPr>
              <w:rPr>
                <w:bCs/>
              </w:rPr>
            </w:pPr>
          </w:p>
        </w:tc>
        <w:tc>
          <w:tcPr>
            <w:tcW w:w="397" w:type="dxa"/>
          </w:tcPr>
          <w:p w14:paraId="651A33B0" w14:textId="77777777" w:rsidR="00640C13" w:rsidRDefault="00640C13" w:rsidP="00956367">
            <w:pPr>
              <w:rPr>
                <w:bCs/>
              </w:rPr>
            </w:pPr>
          </w:p>
        </w:tc>
        <w:tc>
          <w:tcPr>
            <w:tcW w:w="397" w:type="dxa"/>
          </w:tcPr>
          <w:p w14:paraId="393DD801" w14:textId="77777777" w:rsidR="00640C13" w:rsidRDefault="00640C13" w:rsidP="00956367">
            <w:pPr>
              <w:rPr>
                <w:bCs/>
              </w:rPr>
            </w:pPr>
          </w:p>
        </w:tc>
        <w:tc>
          <w:tcPr>
            <w:tcW w:w="397" w:type="dxa"/>
          </w:tcPr>
          <w:p w14:paraId="14947BE0" w14:textId="77777777" w:rsidR="00640C13" w:rsidRDefault="00640C13" w:rsidP="00956367">
            <w:pPr>
              <w:rPr>
                <w:bCs/>
              </w:rPr>
            </w:pPr>
          </w:p>
        </w:tc>
        <w:tc>
          <w:tcPr>
            <w:tcW w:w="397" w:type="dxa"/>
          </w:tcPr>
          <w:p w14:paraId="1F610E3A" w14:textId="77777777" w:rsidR="00640C13" w:rsidRDefault="00640C13" w:rsidP="00956367">
            <w:pPr>
              <w:rPr>
                <w:bCs/>
              </w:rPr>
            </w:pPr>
          </w:p>
        </w:tc>
        <w:tc>
          <w:tcPr>
            <w:tcW w:w="396" w:type="dxa"/>
          </w:tcPr>
          <w:p w14:paraId="696B9658" w14:textId="77777777" w:rsidR="00640C13" w:rsidRDefault="00640C13" w:rsidP="00956367">
            <w:pPr>
              <w:rPr>
                <w:bCs/>
              </w:rPr>
            </w:pPr>
          </w:p>
        </w:tc>
        <w:tc>
          <w:tcPr>
            <w:tcW w:w="397" w:type="dxa"/>
          </w:tcPr>
          <w:p w14:paraId="5F738E8D" w14:textId="77777777" w:rsidR="00640C13" w:rsidRDefault="00640C13" w:rsidP="00956367">
            <w:pPr>
              <w:rPr>
                <w:bCs/>
              </w:rPr>
            </w:pPr>
          </w:p>
        </w:tc>
        <w:tc>
          <w:tcPr>
            <w:tcW w:w="397" w:type="dxa"/>
          </w:tcPr>
          <w:p w14:paraId="6F30963B" w14:textId="77777777" w:rsidR="00640C13" w:rsidRDefault="00640C13" w:rsidP="00956367">
            <w:pPr>
              <w:rPr>
                <w:bCs/>
              </w:rPr>
            </w:pPr>
          </w:p>
        </w:tc>
        <w:tc>
          <w:tcPr>
            <w:tcW w:w="397" w:type="dxa"/>
          </w:tcPr>
          <w:p w14:paraId="36003B90" w14:textId="77777777" w:rsidR="00640C13" w:rsidRDefault="00640C13" w:rsidP="00956367">
            <w:pPr>
              <w:rPr>
                <w:bCs/>
              </w:rPr>
            </w:pPr>
          </w:p>
        </w:tc>
        <w:tc>
          <w:tcPr>
            <w:tcW w:w="397" w:type="dxa"/>
          </w:tcPr>
          <w:p w14:paraId="41F9CCF8" w14:textId="77777777" w:rsidR="00640C13" w:rsidRDefault="00640C13" w:rsidP="00956367">
            <w:pPr>
              <w:rPr>
                <w:bCs/>
              </w:rPr>
            </w:pPr>
          </w:p>
        </w:tc>
        <w:tc>
          <w:tcPr>
            <w:tcW w:w="397" w:type="dxa"/>
          </w:tcPr>
          <w:p w14:paraId="27390EC7" w14:textId="77777777" w:rsidR="00640C13" w:rsidRDefault="00640C13" w:rsidP="00956367">
            <w:pPr>
              <w:rPr>
                <w:bCs/>
              </w:rPr>
            </w:pPr>
          </w:p>
        </w:tc>
        <w:tc>
          <w:tcPr>
            <w:tcW w:w="397" w:type="dxa"/>
          </w:tcPr>
          <w:p w14:paraId="52F8A31C" w14:textId="77777777" w:rsidR="00640C13" w:rsidRDefault="00640C13" w:rsidP="00956367">
            <w:pPr>
              <w:rPr>
                <w:bCs/>
              </w:rPr>
            </w:pPr>
          </w:p>
        </w:tc>
        <w:tc>
          <w:tcPr>
            <w:tcW w:w="397" w:type="dxa"/>
          </w:tcPr>
          <w:p w14:paraId="27965991" w14:textId="77777777" w:rsidR="00640C13" w:rsidRDefault="00640C13" w:rsidP="00956367">
            <w:pPr>
              <w:rPr>
                <w:bCs/>
              </w:rPr>
            </w:pPr>
          </w:p>
        </w:tc>
        <w:tc>
          <w:tcPr>
            <w:tcW w:w="397" w:type="dxa"/>
          </w:tcPr>
          <w:p w14:paraId="4DF6D4D6" w14:textId="77777777" w:rsidR="00640C13" w:rsidRDefault="00640C13" w:rsidP="00956367">
            <w:pPr>
              <w:rPr>
                <w:bCs/>
              </w:rPr>
            </w:pPr>
          </w:p>
        </w:tc>
        <w:tc>
          <w:tcPr>
            <w:tcW w:w="397" w:type="dxa"/>
          </w:tcPr>
          <w:p w14:paraId="114FE252" w14:textId="77777777" w:rsidR="00640C13" w:rsidRDefault="00640C13" w:rsidP="00956367">
            <w:pPr>
              <w:rPr>
                <w:bCs/>
              </w:rPr>
            </w:pPr>
          </w:p>
        </w:tc>
      </w:tr>
      <w:tr w:rsidR="00640C13" w:rsidRPr="00A77E61" w14:paraId="7EA85D1B" w14:textId="77777777" w:rsidTr="00956367">
        <w:tc>
          <w:tcPr>
            <w:tcW w:w="2547" w:type="dxa"/>
          </w:tcPr>
          <w:p w14:paraId="5BF47337" w14:textId="77777777" w:rsidR="00640C13" w:rsidRDefault="00640C13" w:rsidP="00956367">
            <w:pPr>
              <w:rPr>
                <w:bCs/>
              </w:rPr>
            </w:pPr>
            <w:r>
              <w:rPr>
                <w:bCs/>
              </w:rPr>
              <w:t>Non-routine activities</w:t>
            </w:r>
          </w:p>
        </w:tc>
        <w:tc>
          <w:tcPr>
            <w:tcW w:w="425" w:type="dxa"/>
          </w:tcPr>
          <w:p w14:paraId="4BF4DD9F" w14:textId="77777777" w:rsidR="00640C13" w:rsidRPr="00A77E61" w:rsidRDefault="00640C13" w:rsidP="00956367">
            <w:pPr>
              <w:rPr>
                <w:bCs/>
              </w:rPr>
            </w:pPr>
          </w:p>
        </w:tc>
        <w:tc>
          <w:tcPr>
            <w:tcW w:w="396" w:type="dxa"/>
          </w:tcPr>
          <w:p w14:paraId="0BE6F209" w14:textId="77777777" w:rsidR="00640C13" w:rsidRPr="00A77E61" w:rsidRDefault="00640C13" w:rsidP="00956367">
            <w:pPr>
              <w:rPr>
                <w:bCs/>
              </w:rPr>
            </w:pPr>
            <w:r>
              <w:rPr>
                <w:bCs/>
              </w:rPr>
              <w:t>X</w:t>
            </w:r>
          </w:p>
        </w:tc>
        <w:tc>
          <w:tcPr>
            <w:tcW w:w="397" w:type="dxa"/>
          </w:tcPr>
          <w:p w14:paraId="35DFEB82" w14:textId="77777777" w:rsidR="00640C13" w:rsidRDefault="00640C13" w:rsidP="00956367">
            <w:pPr>
              <w:rPr>
                <w:bCs/>
              </w:rPr>
            </w:pPr>
          </w:p>
        </w:tc>
        <w:tc>
          <w:tcPr>
            <w:tcW w:w="397" w:type="dxa"/>
          </w:tcPr>
          <w:p w14:paraId="6A5AA275" w14:textId="77777777" w:rsidR="00640C13" w:rsidRDefault="00640C13" w:rsidP="00956367">
            <w:pPr>
              <w:rPr>
                <w:bCs/>
              </w:rPr>
            </w:pPr>
          </w:p>
        </w:tc>
        <w:tc>
          <w:tcPr>
            <w:tcW w:w="397" w:type="dxa"/>
          </w:tcPr>
          <w:p w14:paraId="3217403E" w14:textId="77777777" w:rsidR="00640C13" w:rsidRDefault="00640C13" w:rsidP="00956367">
            <w:pPr>
              <w:rPr>
                <w:bCs/>
              </w:rPr>
            </w:pPr>
          </w:p>
        </w:tc>
        <w:tc>
          <w:tcPr>
            <w:tcW w:w="397" w:type="dxa"/>
          </w:tcPr>
          <w:p w14:paraId="410846EA" w14:textId="77777777" w:rsidR="00640C13" w:rsidRDefault="00640C13" w:rsidP="00956367">
            <w:pPr>
              <w:rPr>
                <w:bCs/>
              </w:rPr>
            </w:pPr>
          </w:p>
        </w:tc>
        <w:tc>
          <w:tcPr>
            <w:tcW w:w="397" w:type="dxa"/>
          </w:tcPr>
          <w:p w14:paraId="75956847" w14:textId="77777777" w:rsidR="00640C13" w:rsidRDefault="00640C13" w:rsidP="00956367">
            <w:pPr>
              <w:rPr>
                <w:bCs/>
              </w:rPr>
            </w:pPr>
          </w:p>
        </w:tc>
        <w:tc>
          <w:tcPr>
            <w:tcW w:w="397" w:type="dxa"/>
          </w:tcPr>
          <w:p w14:paraId="7FCE73DC" w14:textId="77777777" w:rsidR="00640C13" w:rsidRDefault="00640C13" w:rsidP="00956367">
            <w:pPr>
              <w:rPr>
                <w:bCs/>
              </w:rPr>
            </w:pPr>
          </w:p>
        </w:tc>
        <w:tc>
          <w:tcPr>
            <w:tcW w:w="397" w:type="dxa"/>
          </w:tcPr>
          <w:p w14:paraId="2E3FB9BB" w14:textId="77777777" w:rsidR="00640C13" w:rsidRDefault="00640C13" w:rsidP="00956367">
            <w:pPr>
              <w:rPr>
                <w:bCs/>
              </w:rPr>
            </w:pPr>
          </w:p>
        </w:tc>
        <w:tc>
          <w:tcPr>
            <w:tcW w:w="397" w:type="dxa"/>
          </w:tcPr>
          <w:p w14:paraId="5DC509AF" w14:textId="77777777" w:rsidR="00640C13" w:rsidRDefault="00640C13" w:rsidP="00956367">
            <w:pPr>
              <w:rPr>
                <w:bCs/>
              </w:rPr>
            </w:pPr>
          </w:p>
        </w:tc>
        <w:tc>
          <w:tcPr>
            <w:tcW w:w="397" w:type="dxa"/>
          </w:tcPr>
          <w:p w14:paraId="6B1154BD" w14:textId="77777777" w:rsidR="00640C13" w:rsidRDefault="00640C13" w:rsidP="00956367">
            <w:pPr>
              <w:rPr>
                <w:bCs/>
              </w:rPr>
            </w:pPr>
          </w:p>
        </w:tc>
        <w:tc>
          <w:tcPr>
            <w:tcW w:w="396" w:type="dxa"/>
          </w:tcPr>
          <w:p w14:paraId="12ECD285" w14:textId="77777777" w:rsidR="00640C13" w:rsidRDefault="00640C13" w:rsidP="00956367">
            <w:pPr>
              <w:rPr>
                <w:bCs/>
              </w:rPr>
            </w:pPr>
          </w:p>
        </w:tc>
        <w:tc>
          <w:tcPr>
            <w:tcW w:w="397" w:type="dxa"/>
          </w:tcPr>
          <w:p w14:paraId="2254F589" w14:textId="77777777" w:rsidR="00640C13" w:rsidRDefault="00640C13" w:rsidP="00956367">
            <w:pPr>
              <w:rPr>
                <w:bCs/>
              </w:rPr>
            </w:pPr>
          </w:p>
        </w:tc>
        <w:tc>
          <w:tcPr>
            <w:tcW w:w="397" w:type="dxa"/>
          </w:tcPr>
          <w:p w14:paraId="305C4B9B" w14:textId="77777777" w:rsidR="00640C13" w:rsidRDefault="00640C13" w:rsidP="00956367">
            <w:pPr>
              <w:rPr>
                <w:bCs/>
              </w:rPr>
            </w:pPr>
          </w:p>
        </w:tc>
        <w:tc>
          <w:tcPr>
            <w:tcW w:w="397" w:type="dxa"/>
          </w:tcPr>
          <w:p w14:paraId="5FCD540C" w14:textId="77777777" w:rsidR="00640C13" w:rsidRDefault="00640C13" w:rsidP="00956367">
            <w:pPr>
              <w:rPr>
                <w:bCs/>
              </w:rPr>
            </w:pPr>
          </w:p>
        </w:tc>
        <w:tc>
          <w:tcPr>
            <w:tcW w:w="397" w:type="dxa"/>
          </w:tcPr>
          <w:p w14:paraId="631E28EC" w14:textId="77777777" w:rsidR="00640C13" w:rsidRDefault="00640C13" w:rsidP="00956367">
            <w:pPr>
              <w:rPr>
                <w:bCs/>
              </w:rPr>
            </w:pPr>
          </w:p>
        </w:tc>
        <w:tc>
          <w:tcPr>
            <w:tcW w:w="397" w:type="dxa"/>
          </w:tcPr>
          <w:p w14:paraId="1714DA67" w14:textId="77777777" w:rsidR="00640C13" w:rsidRDefault="00640C13" w:rsidP="00956367">
            <w:pPr>
              <w:rPr>
                <w:bCs/>
              </w:rPr>
            </w:pPr>
          </w:p>
        </w:tc>
        <w:tc>
          <w:tcPr>
            <w:tcW w:w="397" w:type="dxa"/>
          </w:tcPr>
          <w:p w14:paraId="160B4DC7" w14:textId="77777777" w:rsidR="00640C13" w:rsidRDefault="00640C13" w:rsidP="00956367">
            <w:pPr>
              <w:rPr>
                <w:bCs/>
              </w:rPr>
            </w:pPr>
          </w:p>
        </w:tc>
        <w:tc>
          <w:tcPr>
            <w:tcW w:w="397" w:type="dxa"/>
          </w:tcPr>
          <w:p w14:paraId="4AB39326" w14:textId="77777777" w:rsidR="00640C13" w:rsidRDefault="00640C13" w:rsidP="00956367">
            <w:pPr>
              <w:rPr>
                <w:bCs/>
              </w:rPr>
            </w:pPr>
          </w:p>
        </w:tc>
        <w:tc>
          <w:tcPr>
            <w:tcW w:w="397" w:type="dxa"/>
          </w:tcPr>
          <w:p w14:paraId="6620FA0F" w14:textId="77777777" w:rsidR="00640C13" w:rsidRDefault="00640C13" w:rsidP="00956367">
            <w:pPr>
              <w:rPr>
                <w:bCs/>
              </w:rPr>
            </w:pPr>
          </w:p>
        </w:tc>
        <w:tc>
          <w:tcPr>
            <w:tcW w:w="397" w:type="dxa"/>
          </w:tcPr>
          <w:p w14:paraId="1A2608D0" w14:textId="77777777" w:rsidR="00640C13" w:rsidRDefault="00640C13" w:rsidP="00956367">
            <w:pPr>
              <w:rPr>
                <w:bCs/>
              </w:rPr>
            </w:pPr>
          </w:p>
        </w:tc>
        <w:tc>
          <w:tcPr>
            <w:tcW w:w="396" w:type="dxa"/>
          </w:tcPr>
          <w:p w14:paraId="402CD49A" w14:textId="77777777" w:rsidR="00640C13" w:rsidRDefault="00640C13" w:rsidP="00956367">
            <w:pPr>
              <w:rPr>
                <w:bCs/>
              </w:rPr>
            </w:pPr>
          </w:p>
        </w:tc>
        <w:tc>
          <w:tcPr>
            <w:tcW w:w="397" w:type="dxa"/>
          </w:tcPr>
          <w:p w14:paraId="12E4E4E6" w14:textId="77777777" w:rsidR="00640C13" w:rsidRDefault="00640C13" w:rsidP="00956367">
            <w:pPr>
              <w:rPr>
                <w:bCs/>
              </w:rPr>
            </w:pPr>
          </w:p>
        </w:tc>
        <w:tc>
          <w:tcPr>
            <w:tcW w:w="397" w:type="dxa"/>
          </w:tcPr>
          <w:p w14:paraId="722E13EF" w14:textId="77777777" w:rsidR="00640C13" w:rsidRDefault="00640C13" w:rsidP="00956367">
            <w:pPr>
              <w:rPr>
                <w:bCs/>
              </w:rPr>
            </w:pPr>
          </w:p>
        </w:tc>
        <w:tc>
          <w:tcPr>
            <w:tcW w:w="397" w:type="dxa"/>
          </w:tcPr>
          <w:p w14:paraId="6CBFA37E" w14:textId="77777777" w:rsidR="00640C13" w:rsidRDefault="00640C13" w:rsidP="00956367">
            <w:pPr>
              <w:rPr>
                <w:bCs/>
              </w:rPr>
            </w:pPr>
          </w:p>
        </w:tc>
        <w:tc>
          <w:tcPr>
            <w:tcW w:w="397" w:type="dxa"/>
          </w:tcPr>
          <w:p w14:paraId="0EF019BA" w14:textId="77777777" w:rsidR="00640C13" w:rsidRDefault="00640C13" w:rsidP="00956367">
            <w:pPr>
              <w:rPr>
                <w:bCs/>
              </w:rPr>
            </w:pPr>
          </w:p>
        </w:tc>
        <w:tc>
          <w:tcPr>
            <w:tcW w:w="397" w:type="dxa"/>
          </w:tcPr>
          <w:p w14:paraId="2C17BF46" w14:textId="77777777" w:rsidR="00640C13" w:rsidRDefault="00640C13" w:rsidP="00956367">
            <w:pPr>
              <w:rPr>
                <w:bCs/>
              </w:rPr>
            </w:pPr>
          </w:p>
        </w:tc>
        <w:tc>
          <w:tcPr>
            <w:tcW w:w="397" w:type="dxa"/>
          </w:tcPr>
          <w:p w14:paraId="2611BDF1" w14:textId="77777777" w:rsidR="00640C13" w:rsidRDefault="00640C13" w:rsidP="00956367">
            <w:pPr>
              <w:rPr>
                <w:bCs/>
              </w:rPr>
            </w:pPr>
          </w:p>
        </w:tc>
        <w:tc>
          <w:tcPr>
            <w:tcW w:w="397" w:type="dxa"/>
          </w:tcPr>
          <w:p w14:paraId="11B09468" w14:textId="77777777" w:rsidR="00640C13" w:rsidRDefault="00640C13" w:rsidP="00956367">
            <w:pPr>
              <w:rPr>
                <w:bCs/>
              </w:rPr>
            </w:pPr>
          </w:p>
        </w:tc>
        <w:tc>
          <w:tcPr>
            <w:tcW w:w="397" w:type="dxa"/>
          </w:tcPr>
          <w:p w14:paraId="3E3A02B1" w14:textId="77777777" w:rsidR="00640C13" w:rsidRDefault="00640C13" w:rsidP="00956367">
            <w:pPr>
              <w:rPr>
                <w:bCs/>
              </w:rPr>
            </w:pPr>
          </w:p>
        </w:tc>
        <w:tc>
          <w:tcPr>
            <w:tcW w:w="397" w:type="dxa"/>
          </w:tcPr>
          <w:p w14:paraId="528620E2" w14:textId="77777777" w:rsidR="00640C13" w:rsidRDefault="00640C13" w:rsidP="00956367">
            <w:pPr>
              <w:rPr>
                <w:bCs/>
              </w:rPr>
            </w:pPr>
          </w:p>
        </w:tc>
      </w:tr>
      <w:tr w:rsidR="00640C13" w:rsidRPr="00A77E61" w14:paraId="349347DF" w14:textId="77777777" w:rsidTr="00956367">
        <w:tc>
          <w:tcPr>
            <w:tcW w:w="2547" w:type="dxa"/>
          </w:tcPr>
          <w:p w14:paraId="1C08E14D" w14:textId="77777777" w:rsidR="00640C13" w:rsidRDefault="00640C13" w:rsidP="00956367">
            <w:pPr>
              <w:rPr>
                <w:bCs/>
              </w:rPr>
            </w:pPr>
            <w:r>
              <w:rPr>
                <w:bCs/>
              </w:rPr>
              <w:t>Sleep routines</w:t>
            </w:r>
          </w:p>
        </w:tc>
        <w:tc>
          <w:tcPr>
            <w:tcW w:w="425" w:type="dxa"/>
          </w:tcPr>
          <w:p w14:paraId="1BB810A1" w14:textId="77777777" w:rsidR="00640C13" w:rsidRPr="00A77E61" w:rsidRDefault="00640C13" w:rsidP="00956367">
            <w:pPr>
              <w:rPr>
                <w:bCs/>
              </w:rPr>
            </w:pPr>
          </w:p>
        </w:tc>
        <w:tc>
          <w:tcPr>
            <w:tcW w:w="396" w:type="dxa"/>
          </w:tcPr>
          <w:p w14:paraId="7F62B92A" w14:textId="77777777" w:rsidR="00640C13" w:rsidRPr="00A77E61" w:rsidRDefault="00640C13" w:rsidP="00956367">
            <w:pPr>
              <w:rPr>
                <w:bCs/>
              </w:rPr>
            </w:pPr>
            <w:r>
              <w:rPr>
                <w:bCs/>
              </w:rPr>
              <w:t>X</w:t>
            </w:r>
          </w:p>
        </w:tc>
        <w:tc>
          <w:tcPr>
            <w:tcW w:w="397" w:type="dxa"/>
          </w:tcPr>
          <w:p w14:paraId="096687CF" w14:textId="77777777" w:rsidR="00640C13" w:rsidRDefault="00640C13" w:rsidP="00956367">
            <w:pPr>
              <w:rPr>
                <w:bCs/>
              </w:rPr>
            </w:pPr>
          </w:p>
        </w:tc>
        <w:tc>
          <w:tcPr>
            <w:tcW w:w="397" w:type="dxa"/>
          </w:tcPr>
          <w:p w14:paraId="3D74B3F1" w14:textId="77777777" w:rsidR="00640C13" w:rsidRDefault="00640C13" w:rsidP="00956367">
            <w:pPr>
              <w:rPr>
                <w:bCs/>
              </w:rPr>
            </w:pPr>
          </w:p>
        </w:tc>
        <w:tc>
          <w:tcPr>
            <w:tcW w:w="397" w:type="dxa"/>
          </w:tcPr>
          <w:p w14:paraId="4127F0AE" w14:textId="77777777" w:rsidR="00640C13" w:rsidRDefault="00640C13" w:rsidP="00956367">
            <w:pPr>
              <w:rPr>
                <w:bCs/>
              </w:rPr>
            </w:pPr>
          </w:p>
        </w:tc>
        <w:tc>
          <w:tcPr>
            <w:tcW w:w="397" w:type="dxa"/>
          </w:tcPr>
          <w:p w14:paraId="34490BAB" w14:textId="77777777" w:rsidR="00640C13" w:rsidRDefault="00640C13" w:rsidP="00956367">
            <w:pPr>
              <w:rPr>
                <w:bCs/>
              </w:rPr>
            </w:pPr>
          </w:p>
        </w:tc>
        <w:tc>
          <w:tcPr>
            <w:tcW w:w="397" w:type="dxa"/>
          </w:tcPr>
          <w:p w14:paraId="71516B65" w14:textId="77777777" w:rsidR="00640C13" w:rsidRDefault="00640C13" w:rsidP="00956367">
            <w:pPr>
              <w:rPr>
                <w:bCs/>
              </w:rPr>
            </w:pPr>
          </w:p>
        </w:tc>
        <w:tc>
          <w:tcPr>
            <w:tcW w:w="397" w:type="dxa"/>
          </w:tcPr>
          <w:p w14:paraId="5B91FE72" w14:textId="77777777" w:rsidR="00640C13" w:rsidRDefault="00640C13" w:rsidP="00956367">
            <w:pPr>
              <w:rPr>
                <w:bCs/>
              </w:rPr>
            </w:pPr>
          </w:p>
        </w:tc>
        <w:tc>
          <w:tcPr>
            <w:tcW w:w="397" w:type="dxa"/>
          </w:tcPr>
          <w:p w14:paraId="0ADB45E4" w14:textId="77777777" w:rsidR="00640C13" w:rsidRDefault="00640C13" w:rsidP="00956367">
            <w:pPr>
              <w:rPr>
                <w:bCs/>
              </w:rPr>
            </w:pPr>
          </w:p>
        </w:tc>
        <w:tc>
          <w:tcPr>
            <w:tcW w:w="397" w:type="dxa"/>
          </w:tcPr>
          <w:p w14:paraId="1914F394" w14:textId="77777777" w:rsidR="00640C13" w:rsidRDefault="00640C13" w:rsidP="00956367">
            <w:pPr>
              <w:rPr>
                <w:bCs/>
              </w:rPr>
            </w:pPr>
          </w:p>
        </w:tc>
        <w:tc>
          <w:tcPr>
            <w:tcW w:w="397" w:type="dxa"/>
          </w:tcPr>
          <w:p w14:paraId="53D12DA3" w14:textId="77777777" w:rsidR="00640C13" w:rsidRDefault="00640C13" w:rsidP="00956367">
            <w:pPr>
              <w:rPr>
                <w:bCs/>
              </w:rPr>
            </w:pPr>
          </w:p>
        </w:tc>
        <w:tc>
          <w:tcPr>
            <w:tcW w:w="396" w:type="dxa"/>
          </w:tcPr>
          <w:p w14:paraId="1AD09AE3" w14:textId="77777777" w:rsidR="00640C13" w:rsidRDefault="00640C13" w:rsidP="00956367">
            <w:pPr>
              <w:rPr>
                <w:bCs/>
              </w:rPr>
            </w:pPr>
          </w:p>
        </w:tc>
        <w:tc>
          <w:tcPr>
            <w:tcW w:w="397" w:type="dxa"/>
          </w:tcPr>
          <w:p w14:paraId="4FD2B3AE" w14:textId="77777777" w:rsidR="00640C13" w:rsidRDefault="00640C13" w:rsidP="00956367">
            <w:pPr>
              <w:rPr>
                <w:bCs/>
              </w:rPr>
            </w:pPr>
          </w:p>
        </w:tc>
        <w:tc>
          <w:tcPr>
            <w:tcW w:w="397" w:type="dxa"/>
          </w:tcPr>
          <w:p w14:paraId="61440369" w14:textId="77777777" w:rsidR="00640C13" w:rsidRDefault="00640C13" w:rsidP="00956367">
            <w:pPr>
              <w:rPr>
                <w:bCs/>
              </w:rPr>
            </w:pPr>
          </w:p>
        </w:tc>
        <w:tc>
          <w:tcPr>
            <w:tcW w:w="397" w:type="dxa"/>
          </w:tcPr>
          <w:p w14:paraId="0943ADE3" w14:textId="77777777" w:rsidR="00640C13" w:rsidRDefault="00640C13" w:rsidP="00956367">
            <w:pPr>
              <w:rPr>
                <w:bCs/>
              </w:rPr>
            </w:pPr>
          </w:p>
        </w:tc>
        <w:tc>
          <w:tcPr>
            <w:tcW w:w="397" w:type="dxa"/>
          </w:tcPr>
          <w:p w14:paraId="04728FAC" w14:textId="77777777" w:rsidR="00640C13" w:rsidRDefault="00640C13" w:rsidP="00956367">
            <w:pPr>
              <w:rPr>
                <w:bCs/>
              </w:rPr>
            </w:pPr>
          </w:p>
        </w:tc>
        <w:tc>
          <w:tcPr>
            <w:tcW w:w="397" w:type="dxa"/>
          </w:tcPr>
          <w:p w14:paraId="39FE616C" w14:textId="77777777" w:rsidR="00640C13" w:rsidRDefault="00640C13" w:rsidP="00956367">
            <w:pPr>
              <w:rPr>
                <w:bCs/>
              </w:rPr>
            </w:pPr>
          </w:p>
        </w:tc>
        <w:tc>
          <w:tcPr>
            <w:tcW w:w="397" w:type="dxa"/>
          </w:tcPr>
          <w:p w14:paraId="6EEC3EF4" w14:textId="77777777" w:rsidR="00640C13" w:rsidRDefault="00640C13" w:rsidP="00956367">
            <w:pPr>
              <w:rPr>
                <w:bCs/>
              </w:rPr>
            </w:pPr>
          </w:p>
        </w:tc>
        <w:tc>
          <w:tcPr>
            <w:tcW w:w="397" w:type="dxa"/>
          </w:tcPr>
          <w:p w14:paraId="783804DB" w14:textId="77777777" w:rsidR="00640C13" w:rsidRDefault="00640C13" w:rsidP="00956367">
            <w:pPr>
              <w:rPr>
                <w:bCs/>
              </w:rPr>
            </w:pPr>
          </w:p>
        </w:tc>
        <w:tc>
          <w:tcPr>
            <w:tcW w:w="397" w:type="dxa"/>
          </w:tcPr>
          <w:p w14:paraId="181F4D42" w14:textId="77777777" w:rsidR="00640C13" w:rsidRDefault="00640C13" w:rsidP="00956367">
            <w:pPr>
              <w:rPr>
                <w:bCs/>
              </w:rPr>
            </w:pPr>
          </w:p>
        </w:tc>
        <w:tc>
          <w:tcPr>
            <w:tcW w:w="397" w:type="dxa"/>
          </w:tcPr>
          <w:p w14:paraId="03E38EA8" w14:textId="77777777" w:rsidR="00640C13" w:rsidRDefault="00640C13" w:rsidP="00956367">
            <w:pPr>
              <w:rPr>
                <w:bCs/>
              </w:rPr>
            </w:pPr>
          </w:p>
        </w:tc>
        <w:tc>
          <w:tcPr>
            <w:tcW w:w="396" w:type="dxa"/>
          </w:tcPr>
          <w:p w14:paraId="4BE486EA" w14:textId="77777777" w:rsidR="00640C13" w:rsidRDefault="00640C13" w:rsidP="00956367">
            <w:pPr>
              <w:rPr>
                <w:bCs/>
              </w:rPr>
            </w:pPr>
          </w:p>
        </w:tc>
        <w:tc>
          <w:tcPr>
            <w:tcW w:w="397" w:type="dxa"/>
          </w:tcPr>
          <w:p w14:paraId="1918AE94" w14:textId="77777777" w:rsidR="00640C13" w:rsidRDefault="00640C13" w:rsidP="00956367">
            <w:pPr>
              <w:rPr>
                <w:bCs/>
              </w:rPr>
            </w:pPr>
          </w:p>
        </w:tc>
        <w:tc>
          <w:tcPr>
            <w:tcW w:w="397" w:type="dxa"/>
          </w:tcPr>
          <w:p w14:paraId="62EE28FF" w14:textId="77777777" w:rsidR="00640C13" w:rsidRDefault="00640C13" w:rsidP="00956367">
            <w:pPr>
              <w:rPr>
                <w:bCs/>
              </w:rPr>
            </w:pPr>
          </w:p>
        </w:tc>
        <w:tc>
          <w:tcPr>
            <w:tcW w:w="397" w:type="dxa"/>
          </w:tcPr>
          <w:p w14:paraId="65A7B88B" w14:textId="77777777" w:rsidR="00640C13" w:rsidRDefault="00640C13" w:rsidP="00956367">
            <w:pPr>
              <w:rPr>
                <w:bCs/>
              </w:rPr>
            </w:pPr>
          </w:p>
        </w:tc>
        <w:tc>
          <w:tcPr>
            <w:tcW w:w="397" w:type="dxa"/>
          </w:tcPr>
          <w:p w14:paraId="6E5F9AA3" w14:textId="77777777" w:rsidR="00640C13" w:rsidRDefault="00640C13" w:rsidP="00956367">
            <w:pPr>
              <w:rPr>
                <w:bCs/>
              </w:rPr>
            </w:pPr>
          </w:p>
        </w:tc>
        <w:tc>
          <w:tcPr>
            <w:tcW w:w="397" w:type="dxa"/>
          </w:tcPr>
          <w:p w14:paraId="64BC5FDD" w14:textId="77777777" w:rsidR="00640C13" w:rsidRDefault="00640C13" w:rsidP="00956367">
            <w:pPr>
              <w:rPr>
                <w:bCs/>
              </w:rPr>
            </w:pPr>
          </w:p>
        </w:tc>
        <w:tc>
          <w:tcPr>
            <w:tcW w:w="397" w:type="dxa"/>
          </w:tcPr>
          <w:p w14:paraId="29B69CD8" w14:textId="77777777" w:rsidR="00640C13" w:rsidRDefault="00640C13" w:rsidP="00956367">
            <w:pPr>
              <w:rPr>
                <w:bCs/>
              </w:rPr>
            </w:pPr>
          </w:p>
        </w:tc>
        <w:tc>
          <w:tcPr>
            <w:tcW w:w="397" w:type="dxa"/>
          </w:tcPr>
          <w:p w14:paraId="5DABD219" w14:textId="77777777" w:rsidR="00640C13" w:rsidRDefault="00640C13" w:rsidP="00956367">
            <w:pPr>
              <w:rPr>
                <w:bCs/>
              </w:rPr>
            </w:pPr>
          </w:p>
        </w:tc>
        <w:tc>
          <w:tcPr>
            <w:tcW w:w="397" w:type="dxa"/>
          </w:tcPr>
          <w:p w14:paraId="23A7FBCD" w14:textId="77777777" w:rsidR="00640C13" w:rsidRDefault="00640C13" w:rsidP="00956367">
            <w:pPr>
              <w:rPr>
                <w:bCs/>
              </w:rPr>
            </w:pPr>
          </w:p>
        </w:tc>
        <w:tc>
          <w:tcPr>
            <w:tcW w:w="397" w:type="dxa"/>
          </w:tcPr>
          <w:p w14:paraId="7E739E77" w14:textId="77777777" w:rsidR="00640C13" w:rsidRDefault="00640C13" w:rsidP="00956367">
            <w:pPr>
              <w:rPr>
                <w:bCs/>
              </w:rPr>
            </w:pPr>
            <w:r>
              <w:rPr>
                <w:bCs/>
              </w:rPr>
              <w:t>X</w:t>
            </w:r>
          </w:p>
        </w:tc>
      </w:tr>
      <w:tr w:rsidR="00640C13" w:rsidRPr="00A77E61" w14:paraId="766D076A" w14:textId="77777777" w:rsidTr="00956367">
        <w:tc>
          <w:tcPr>
            <w:tcW w:w="2547" w:type="dxa"/>
          </w:tcPr>
          <w:p w14:paraId="11390D9B" w14:textId="77777777" w:rsidR="00640C13" w:rsidRDefault="00640C13" w:rsidP="00956367">
            <w:pPr>
              <w:rPr>
                <w:bCs/>
              </w:rPr>
            </w:pPr>
            <w:r>
              <w:rPr>
                <w:bCs/>
              </w:rPr>
              <w:t>Daily mood logs</w:t>
            </w:r>
          </w:p>
        </w:tc>
        <w:tc>
          <w:tcPr>
            <w:tcW w:w="425" w:type="dxa"/>
          </w:tcPr>
          <w:p w14:paraId="54CBB3BF" w14:textId="77777777" w:rsidR="00640C13" w:rsidRPr="00A77E61" w:rsidRDefault="00640C13" w:rsidP="00956367">
            <w:pPr>
              <w:rPr>
                <w:bCs/>
              </w:rPr>
            </w:pPr>
          </w:p>
        </w:tc>
        <w:tc>
          <w:tcPr>
            <w:tcW w:w="396" w:type="dxa"/>
          </w:tcPr>
          <w:p w14:paraId="25BB8852" w14:textId="77777777" w:rsidR="00640C13" w:rsidRDefault="00640C13" w:rsidP="00956367">
            <w:pPr>
              <w:rPr>
                <w:bCs/>
              </w:rPr>
            </w:pPr>
          </w:p>
        </w:tc>
        <w:tc>
          <w:tcPr>
            <w:tcW w:w="397" w:type="dxa"/>
          </w:tcPr>
          <w:p w14:paraId="266974C7" w14:textId="77777777" w:rsidR="00640C13" w:rsidRDefault="00640C13" w:rsidP="00956367">
            <w:pPr>
              <w:rPr>
                <w:bCs/>
              </w:rPr>
            </w:pPr>
            <w:r>
              <w:rPr>
                <w:bCs/>
              </w:rPr>
              <w:t>2</w:t>
            </w:r>
          </w:p>
        </w:tc>
        <w:tc>
          <w:tcPr>
            <w:tcW w:w="397" w:type="dxa"/>
          </w:tcPr>
          <w:p w14:paraId="36B1B89B" w14:textId="77777777" w:rsidR="00640C13" w:rsidRDefault="00640C13" w:rsidP="00956367">
            <w:pPr>
              <w:rPr>
                <w:bCs/>
              </w:rPr>
            </w:pPr>
            <w:r>
              <w:rPr>
                <w:bCs/>
              </w:rPr>
              <w:t>2</w:t>
            </w:r>
          </w:p>
        </w:tc>
        <w:tc>
          <w:tcPr>
            <w:tcW w:w="397" w:type="dxa"/>
          </w:tcPr>
          <w:p w14:paraId="5B03E2A1" w14:textId="77777777" w:rsidR="00640C13" w:rsidRDefault="00640C13" w:rsidP="00956367">
            <w:pPr>
              <w:rPr>
                <w:bCs/>
              </w:rPr>
            </w:pPr>
            <w:r>
              <w:rPr>
                <w:bCs/>
              </w:rPr>
              <w:t>2</w:t>
            </w:r>
          </w:p>
        </w:tc>
        <w:tc>
          <w:tcPr>
            <w:tcW w:w="397" w:type="dxa"/>
          </w:tcPr>
          <w:p w14:paraId="3F1A2FE7" w14:textId="77777777" w:rsidR="00640C13" w:rsidRDefault="00640C13" w:rsidP="00956367">
            <w:pPr>
              <w:rPr>
                <w:bCs/>
              </w:rPr>
            </w:pPr>
            <w:r>
              <w:rPr>
                <w:bCs/>
              </w:rPr>
              <w:t>2</w:t>
            </w:r>
          </w:p>
        </w:tc>
        <w:tc>
          <w:tcPr>
            <w:tcW w:w="397" w:type="dxa"/>
          </w:tcPr>
          <w:p w14:paraId="6AAC7C98" w14:textId="77777777" w:rsidR="00640C13" w:rsidRDefault="00640C13" w:rsidP="00956367">
            <w:pPr>
              <w:rPr>
                <w:bCs/>
              </w:rPr>
            </w:pPr>
            <w:r>
              <w:rPr>
                <w:bCs/>
              </w:rPr>
              <w:t>2</w:t>
            </w:r>
          </w:p>
        </w:tc>
        <w:tc>
          <w:tcPr>
            <w:tcW w:w="397" w:type="dxa"/>
          </w:tcPr>
          <w:p w14:paraId="7634BE97" w14:textId="77777777" w:rsidR="00640C13" w:rsidRDefault="00640C13" w:rsidP="00956367">
            <w:pPr>
              <w:rPr>
                <w:bCs/>
              </w:rPr>
            </w:pPr>
            <w:r>
              <w:rPr>
                <w:bCs/>
              </w:rPr>
              <w:t>2</w:t>
            </w:r>
          </w:p>
        </w:tc>
        <w:tc>
          <w:tcPr>
            <w:tcW w:w="397" w:type="dxa"/>
          </w:tcPr>
          <w:p w14:paraId="60808BDB" w14:textId="77777777" w:rsidR="00640C13" w:rsidRDefault="00640C13" w:rsidP="00956367">
            <w:pPr>
              <w:rPr>
                <w:bCs/>
              </w:rPr>
            </w:pPr>
            <w:r>
              <w:rPr>
                <w:bCs/>
              </w:rPr>
              <w:t>2</w:t>
            </w:r>
          </w:p>
        </w:tc>
        <w:tc>
          <w:tcPr>
            <w:tcW w:w="397" w:type="dxa"/>
          </w:tcPr>
          <w:p w14:paraId="3E824B11" w14:textId="77777777" w:rsidR="00640C13" w:rsidRDefault="00640C13" w:rsidP="00956367">
            <w:pPr>
              <w:rPr>
                <w:bCs/>
              </w:rPr>
            </w:pPr>
            <w:r>
              <w:rPr>
                <w:bCs/>
              </w:rPr>
              <w:t>2</w:t>
            </w:r>
          </w:p>
        </w:tc>
        <w:tc>
          <w:tcPr>
            <w:tcW w:w="397" w:type="dxa"/>
          </w:tcPr>
          <w:p w14:paraId="2786A458" w14:textId="77777777" w:rsidR="00640C13" w:rsidRDefault="00640C13" w:rsidP="00956367">
            <w:pPr>
              <w:rPr>
                <w:bCs/>
              </w:rPr>
            </w:pPr>
            <w:r>
              <w:rPr>
                <w:bCs/>
              </w:rPr>
              <w:t>2</w:t>
            </w:r>
          </w:p>
        </w:tc>
        <w:tc>
          <w:tcPr>
            <w:tcW w:w="396" w:type="dxa"/>
          </w:tcPr>
          <w:p w14:paraId="735B7D49" w14:textId="77777777" w:rsidR="00640C13" w:rsidRDefault="00640C13" w:rsidP="00956367">
            <w:pPr>
              <w:rPr>
                <w:bCs/>
              </w:rPr>
            </w:pPr>
            <w:r>
              <w:rPr>
                <w:bCs/>
              </w:rPr>
              <w:t>2</w:t>
            </w:r>
          </w:p>
        </w:tc>
        <w:tc>
          <w:tcPr>
            <w:tcW w:w="397" w:type="dxa"/>
          </w:tcPr>
          <w:p w14:paraId="17E25800" w14:textId="77777777" w:rsidR="00640C13" w:rsidRDefault="00640C13" w:rsidP="00956367">
            <w:pPr>
              <w:rPr>
                <w:bCs/>
              </w:rPr>
            </w:pPr>
            <w:r>
              <w:rPr>
                <w:bCs/>
              </w:rPr>
              <w:t>2</w:t>
            </w:r>
          </w:p>
        </w:tc>
        <w:tc>
          <w:tcPr>
            <w:tcW w:w="397" w:type="dxa"/>
          </w:tcPr>
          <w:p w14:paraId="6156C2DA" w14:textId="77777777" w:rsidR="00640C13" w:rsidRDefault="00640C13" w:rsidP="00956367">
            <w:pPr>
              <w:rPr>
                <w:bCs/>
              </w:rPr>
            </w:pPr>
            <w:r>
              <w:rPr>
                <w:bCs/>
              </w:rPr>
              <w:t>2</w:t>
            </w:r>
          </w:p>
        </w:tc>
        <w:tc>
          <w:tcPr>
            <w:tcW w:w="397" w:type="dxa"/>
          </w:tcPr>
          <w:p w14:paraId="587E10A4" w14:textId="77777777" w:rsidR="00640C13" w:rsidRDefault="00640C13" w:rsidP="00956367">
            <w:pPr>
              <w:rPr>
                <w:bCs/>
              </w:rPr>
            </w:pPr>
            <w:r>
              <w:rPr>
                <w:bCs/>
              </w:rPr>
              <w:t>2</w:t>
            </w:r>
          </w:p>
        </w:tc>
        <w:tc>
          <w:tcPr>
            <w:tcW w:w="397" w:type="dxa"/>
          </w:tcPr>
          <w:p w14:paraId="77514F8C" w14:textId="77777777" w:rsidR="00640C13" w:rsidRDefault="00640C13" w:rsidP="00956367">
            <w:pPr>
              <w:rPr>
                <w:bCs/>
              </w:rPr>
            </w:pPr>
            <w:r>
              <w:rPr>
                <w:bCs/>
              </w:rPr>
              <w:t>2</w:t>
            </w:r>
          </w:p>
        </w:tc>
        <w:tc>
          <w:tcPr>
            <w:tcW w:w="397" w:type="dxa"/>
          </w:tcPr>
          <w:p w14:paraId="0565A440" w14:textId="77777777" w:rsidR="00640C13" w:rsidRDefault="00640C13" w:rsidP="00956367">
            <w:pPr>
              <w:rPr>
                <w:bCs/>
              </w:rPr>
            </w:pPr>
            <w:r>
              <w:rPr>
                <w:bCs/>
              </w:rPr>
              <w:t>2</w:t>
            </w:r>
          </w:p>
        </w:tc>
        <w:tc>
          <w:tcPr>
            <w:tcW w:w="397" w:type="dxa"/>
          </w:tcPr>
          <w:p w14:paraId="275ADE6E" w14:textId="77777777" w:rsidR="00640C13" w:rsidRDefault="00640C13" w:rsidP="00956367">
            <w:pPr>
              <w:rPr>
                <w:bCs/>
              </w:rPr>
            </w:pPr>
            <w:r>
              <w:rPr>
                <w:bCs/>
              </w:rPr>
              <w:t>2</w:t>
            </w:r>
          </w:p>
        </w:tc>
        <w:tc>
          <w:tcPr>
            <w:tcW w:w="397" w:type="dxa"/>
          </w:tcPr>
          <w:p w14:paraId="6413D7C2" w14:textId="77777777" w:rsidR="00640C13" w:rsidRDefault="00640C13" w:rsidP="00956367">
            <w:pPr>
              <w:rPr>
                <w:bCs/>
              </w:rPr>
            </w:pPr>
            <w:r>
              <w:rPr>
                <w:bCs/>
              </w:rPr>
              <w:t>2</w:t>
            </w:r>
          </w:p>
        </w:tc>
        <w:tc>
          <w:tcPr>
            <w:tcW w:w="397" w:type="dxa"/>
          </w:tcPr>
          <w:p w14:paraId="68491759" w14:textId="77777777" w:rsidR="00640C13" w:rsidRDefault="00640C13" w:rsidP="00956367">
            <w:pPr>
              <w:rPr>
                <w:bCs/>
              </w:rPr>
            </w:pPr>
            <w:r>
              <w:rPr>
                <w:bCs/>
              </w:rPr>
              <w:t>2</w:t>
            </w:r>
          </w:p>
        </w:tc>
        <w:tc>
          <w:tcPr>
            <w:tcW w:w="397" w:type="dxa"/>
          </w:tcPr>
          <w:p w14:paraId="5711A46C" w14:textId="77777777" w:rsidR="00640C13" w:rsidRDefault="00640C13" w:rsidP="00956367">
            <w:pPr>
              <w:rPr>
                <w:bCs/>
              </w:rPr>
            </w:pPr>
            <w:r>
              <w:rPr>
                <w:bCs/>
              </w:rPr>
              <w:t>2</w:t>
            </w:r>
          </w:p>
        </w:tc>
        <w:tc>
          <w:tcPr>
            <w:tcW w:w="396" w:type="dxa"/>
          </w:tcPr>
          <w:p w14:paraId="5ADD9D12" w14:textId="77777777" w:rsidR="00640C13" w:rsidRDefault="00640C13" w:rsidP="00956367">
            <w:pPr>
              <w:rPr>
                <w:bCs/>
              </w:rPr>
            </w:pPr>
            <w:r>
              <w:rPr>
                <w:bCs/>
              </w:rPr>
              <w:t>2</w:t>
            </w:r>
          </w:p>
        </w:tc>
        <w:tc>
          <w:tcPr>
            <w:tcW w:w="397" w:type="dxa"/>
          </w:tcPr>
          <w:p w14:paraId="02DFB394" w14:textId="77777777" w:rsidR="00640C13" w:rsidRDefault="00640C13" w:rsidP="00956367">
            <w:pPr>
              <w:rPr>
                <w:bCs/>
              </w:rPr>
            </w:pPr>
            <w:r>
              <w:rPr>
                <w:bCs/>
              </w:rPr>
              <w:t>2</w:t>
            </w:r>
          </w:p>
        </w:tc>
        <w:tc>
          <w:tcPr>
            <w:tcW w:w="397" w:type="dxa"/>
          </w:tcPr>
          <w:p w14:paraId="5AF8E7CA" w14:textId="77777777" w:rsidR="00640C13" w:rsidRDefault="00640C13" w:rsidP="00956367">
            <w:pPr>
              <w:rPr>
                <w:bCs/>
              </w:rPr>
            </w:pPr>
            <w:r>
              <w:rPr>
                <w:bCs/>
              </w:rPr>
              <w:t>2</w:t>
            </w:r>
          </w:p>
        </w:tc>
        <w:tc>
          <w:tcPr>
            <w:tcW w:w="397" w:type="dxa"/>
          </w:tcPr>
          <w:p w14:paraId="19E124FA" w14:textId="77777777" w:rsidR="00640C13" w:rsidRDefault="00640C13" w:rsidP="00956367">
            <w:pPr>
              <w:rPr>
                <w:bCs/>
              </w:rPr>
            </w:pPr>
            <w:r>
              <w:rPr>
                <w:bCs/>
              </w:rPr>
              <w:t>2</w:t>
            </w:r>
          </w:p>
        </w:tc>
        <w:tc>
          <w:tcPr>
            <w:tcW w:w="397" w:type="dxa"/>
          </w:tcPr>
          <w:p w14:paraId="6D544736" w14:textId="77777777" w:rsidR="00640C13" w:rsidRDefault="00640C13" w:rsidP="00956367">
            <w:pPr>
              <w:rPr>
                <w:bCs/>
              </w:rPr>
            </w:pPr>
            <w:r>
              <w:rPr>
                <w:bCs/>
              </w:rPr>
              <w:t>2</w:t>
            </w:r>
          </w:p>
        </w:tc>
        <w:tc>
          <w:tcPr>
            <w:tcW w:w="397" w:type="dxa"/>
          </w:tcPr>
          <w:p w14:paraId="553CCBE4" w14:textId="77777777" w:rsidR="00640C13" w:rsidRDefault="00640C13" w:rsidP="00956367">
            <w:pPr>
              <w:rPr>
                <w:bCs/>
              </w:rPr>
            </w:pPr>
            <w:r>
              <w:rPr>
                <w:bCs/>
              </w:rPr>
              <w:t>2</w:t>
            </w:r>
          </w:p>
        </w:tc>
        <w:tc>
          <w:tcPr>
            <w:tcW w:w="397" w:type="dxa"/>
          </w:tcPr>
          <w:p w14:paraId="1866CB9D" w14:textId="77777777" w:rsidR="00640C13" w:rsidRDefault="00640C13" w:rsidP="00956367">
            <w:pPr>
              <w:rPr>
                <w:bCs/>
              </w:rPr>
            </w:pPr>
            <w:r>
              <w:rPr>
                <w:bCs/>
              </w:rPr>
              <w:t>2</w:t>
            </w:r>
          </w:p>
        </w:tc>
        <w:tc>
          <w:tcPr>
            <w:tcW w:w="397" w:type="dxa"/>
          </w:tcPr>
          <w:p w14:paraId="3A9DFB16" w14:textId="77777777" w:rsidR="00640C13" w:rsidRDefault="00640C13" w:rsidP="00956367">
            <w:pPr>
              <w:rPr>
                <w:bCs/>
              </w:rPr>
            </w:pPr>
            <w:r>
              <w:rPr>
                <w:bCs/>
              </w:rPr>
              <w:t>2</w:t>
            </w:r>
          </w:p>
        </w:tc>
        <w:tc>
          <w:tcPr>
            <w:tcW w:w="397" w:type="dxa"/>
          </w:tcPr>
          <w:p w14:paraId="59B6458B" w14:textId="77777777" w:rsidR="00640C13" w:rsidRDefault="00640C13" w:rsidP="00956367">
            <w:pPr>
              <w:rPr>
                <w:bCs/>
              </w:rPr>
            </w:pPr>
            <w:r>
              <w:rPr>
                <w:bCs/>
              </w:rPr>
              <w:t>2</w:t>
            </w:r>
          </w:p>
        </w:tc>
        <w:tc>
          <w:tcPr>
            <w:tcW w:w="397" w:type="dxa"/>
          </w:tcPr>
          <w:p w14:paraId="4096DB6F" w14:textId="77777777" w:rsidR="00640C13" w:rsidRDefault="00640C13" w:rsidP="00956367">
            <w:pPr>
              <w:rPr>
                <w:bCs/>
              </w:rPr>
            </w:pPr>
          </w:p>
        </w:tc>
      </w:tr>
      <w:tr w:rsidR="00640C13" w:rsidRPr="00A77E61" w14:paraId="42BB98DF" w14:textId="77777777" w:rsidTr="00956367">
        <w:tc>
          <w:tcPr>
            <w:tcW w:w="2547" w:type="dxa"/>
          </w:tcPr>
          <w:p w14:paraId="4FC26265" w14:textId="77777777" w:rsidR="00640C13" w:rsidRDefault="00640C13" w:rsidP="00956367">
            <w:pPr>
              <w:rPr>
                <w:bCs/>
              </w:rPr>
            </w:pPr>
            <w:r>
              <w:rPr>
                <w:bCs/>
              </w:rPr>
              <w:t>Daily sleep quality item</w:t>
            </w:r>
          </w:p>
        </w:tc>
        <w:tc>
          <w:tcPr>
            <w:tcW w:w="425" w:type="dxa"/>
          </w:tcPr>
          <w:p w14:paraId="6F45A451" w14:textId="77777777" w:rsidR="00640C13" w:rsidRPr="00A77E61" w:rsidRDefault="00640C13" w:rsidP="00956367">
            <w:pPr>
              <w:rPr>
                <w:bCs/>
              </w:rPr>
            </w:pPr>
          </w:p>
        </w:tc>
        <w:tc>
          <w:tcPr>
            <w:tcW w:w="396" w:type="dxa"/>
          </w:tcPr>
          <w:p w14:paraId="5DBD9948" w14:textId="77777777" w:rsidR="00640C13" w:rsidRPr="00A77E61" w:rsidRDefault="00640C13" w:rsidP="00956367">
            <w:pPr>
              <w:rPr>
                <w:bCs/>
              </w:rPr>
            </w:pPr>
          </w:p>
        </w:tc>
        <w:tc>
          <w:tcPr>
            <w:tcW w:w="397" w:type="dxa"/>
          </w:tcPr>
          <w:p w14:paraId="4DAE41B0" w14:textId="77777777" w:rsidR="00640C13" w:rsidRPr="00A77E61" w:rsidRDefault="00640C13" w:rsidP="00956367">
            <w:pPr>
              <w:rPr>
                <w:bCs/>
              </w:rPr>
            </w:pPr>
            <w:r>
              <w:rPr>
                <w:bCs/>
              </w:rPr>
              <w:t>1</w:t>
            </w:r>
          </w:p>
        </w:tc>
        <w:tc>
          <w:tcPr>
            <w:tcW w:w="397" w:type="dxa"/>
          </w:tcPr>
          <w:p w14:paraId="311AD14F" w14:textId="77777777" w:rsidR="00640C13" w:rsidRPr="00A77E61" w:rsidRDefault="00640C13" w:rsidP="00956367">
            <w:pPr>
              <w:rPr>
                <w:bCs/>
              </w:rPr>
            </w:pPr>
            <w:r>
              <w:rPr>
                <w:bCs/>
              </w:rPr>
              <w:t>1</w:t>
            </w:r>
          </w:p>
        </w:tc>
        <w:tc>
          <w:tcPr>
            <w:tcW w:w="397" w:type="dxa"/>
          </w:tcPr>
          <w:p w14:paraId="6CDC8B67" w14:textId="77777777" w:rsidR="00640C13" w:rsidRPr="00A77E61" w:rsidRDefault="00640C13" w:rsidP="00956367">
            <w:pPr>
              <w:rPr>
                <w:bCs/>
              </w:rPr>
            </w:pPr>
            <w:r>
              <w:rPr>
                <w:bCs/>
              </w:rPr>
              <w:t>1</w:t>
            </w:r>
          </w:p>
        </w:tc>
        <w:tc>
          <w:tcPr>
            <w:tcW w:w="397" w:type="dxa"/>
          </w:tcPr>
          <w:p w14:paraId="63DCE81A" w14:textId="77777777" w:rsidR="00640C13" w:rsidRPr="00A77E61" w:rsidRDefault="00640C13" w:rsidP="00956367">
            <w:pPr>
              <w:rPr>
                <w:bCs/>
              </w:rPr>
            </w:pPr>
            <w:r>
              <w:rPr>
                <w:bCs/>
              </w:rPr>
              <w:t>1</w:t>
            </w:r>
          </w:p>
        </w:tc>
        <w:tc>
          <w:tcPr>
            <w:tcW w:w="397" w:type="dxa"/>
          </w:tcPr>
          <w:p w14:paraId="2CC106B0" w14:textId="77777777" w:rsidR="00640C13" w:rsidRPr="00A77E61" w:rsidRDefault="00640C13" w:rsidP="00956367">
            <w:pPr>
              <w:rPr>
                <w:bCs/>
              </w:rPr>
            </w:pPr>
            <w:r>
              <w:rPr>
                <w:bCs/>
              </w:rPr>
              <w:t>1</w:t>
            </w:r>
          </w:p>
        </w:tc>
        <w:tc>
          <w:tcPr>
            <w:tcW w:w="397" w:type="dxa"/>
          </w:tcPr>
          <w:p w14:paraId="042A4E3B" w14:textId="77777777" w:rsidR="00640C13" w:rsidRPr="00A77E61" w:rsidRDefault="00640C13" w:rsidP="00956367">
            <w:pPr>
              <w:rPr>
                <w:bCs/>
              </w:rPr>
            </w:pPr>
            <w:r>
              <w:rPr>
                <w:bCs/>
              </w:rPr>
              <w:t>1</w:t>
            </w:r>
          </w:p>
        </w:tc>
        <w:tc>
          <w:tcPr>
            <w:tcW w:w="397" w:type="dxa"/>
          </w:tcPr>
          <w:p w14:paraId="6607DB10" w14:textId="77777777" w:rsidR="00640C13" w:rsidRPr="00A77E61" w:rsidRDefault="00640C13" w:rsidP="00956367">
            <w:pPr>
              <w:rPr>
                <w:bCs/>
              </w:rPr>
            </w:pPr>
            <w:r>
              <w:rPr>
                <w:bCs/>
              </w:rPr>
              <w:t>1</w:t>
            </w:r>
          </w:p>
        </w:tc>
        <w:tc>
          <w:tcPr>
            <w:tcW w:w="397" w:type="dxa"/>
          </w:tcPr>
          <w:p w14:paraId="566BE667" w14:textId="77777777" w:rsidR="00640C13" w:rsidRPr="00A77E61" w:rsidRDefault="00640C13" w:rsidP="00956367">
            <w:pPr>
              <w:rPr>
                <w:bCs/>
              </w:rPr>
            </w:pPr>
            <w:r>
              <w:rPr>
                <w:bCs/>
              </w:rPr>
              <w:t>1</w:t>
            </w:r>
          </w:p>
        </w:tc>
        <w:tc>
          <w:tcPr>
            <w:tcW w:w="397" w:type="dxa"/>
          </w:tcPr>
          <w:p w14:paraId="0472E559" w14:textId="77777777" w:rsidR="00640C13" w:rsidRPr="00A77E61" w:rsidRDefault="00640C13" w:rsidP="00956367">
            <w:pPr>
              <w:rPr>
                <w:bCs/>
              </w:rPr>
            </w:pPr>
            <w:r>
              <w:rPr>
                <w:bCs/>
              </w:rPr>
              <w:t>1</w:t>
            </w:r>
          </w:p>
        </w:tc>
        <w:tc>
          <w:tcPr>
            <w:tcW w:w="396" w:type="dxa"/>
          </w:tcPr>
          <w:p w14:paraId="46D53856" w14:textId="77777777" w:rsidR="00640C13" w:rsidRPr="00A77E61" w:rsidRDefault="00640C13" w:rsidP="00956367">
            <w:pPr>
              <w:rPr>
                <w:bCs/>
              </w:rPr>
            </w:pPr>
            <w:r>
              <w:rPr>
                <w:bCs/>
              </w:rPr>
              <w:t>1</w:t>
            </w:r>
          </w:p>
        </w:tc>
        <w:tc>
          <w:tcPr>
            <w:tcW w:w="397" w:type="dxa"/>
          </w:tcPr>
          <w:p w14:paraId="7CDF0D23" w14:textId="77777777" w:rsidR="00640C13" w:rsidRPr="00A77E61" w:rsidRDefault="00640C13" w:rsidP="00956367">
            <w:pPr>
              <w:rPr>
                <w:bCs/>
              </w:rPr>
            </w:pPr>
            <w:r>
              <w:rPr>
                <w:bCs/>
              </w:rPr>
              <w:t>1</w:t>
            </w:r>
          </w:p>
        </w:tc>
        <w:tc>
          <w:tcPr>
            <w:tcW w:w="397" w:type="dxa"/>
          </w:tcPr>
          <w:p w14:paraId="1407E603" w14:textId="77777777" w:rsidR="00640C13" w:rsidRPr="00A77E61" w:rsidRDefault="00640C13" w:rsidP="00956367">
            <w:pPr>
              <w:rPr>
                <w:bCs/>
              </w:rPr>
            </w:pPr>
            <w:r>
              <w:rPr>
                <w:bCs/>
              </w:rPr>
              <w:t>1</w:t>
            </w:r>
          </w:p>
        </w:tc>
        <w:tc>
          <w:tcPr>
            <w:tcW w:w="397" w:type="dxa"/>
          </w:tcPr>
          <w:p w14:paraId="0E0FC2F5" w14:textId="77777777" w:rsidR="00640C13" w:rsidRPr="00A77E61" w:rsidRDefault="00640C13" w:rsidP="00956367">
            <w:pPr>
              <w:rPr>
                <w:bCs/>
              </w:rPr>
            </w:pPr>
            <w:r>
              <w:rPr>
                <w:bCs/>
              </w:rPr>
              <w:t>1</w:t>
            </w:r>
          </w:p>
        </w:tc>
        <w:tc>
          <w:tcPr>
            <w:tcW w:w="397" w:type="dxa"/>
          </w:tcPr>
          <w:p w14:paraId="0DB6D785" w14:textId="77777777" w:rsidR="00640C13" w:rsidRPr="00A77E61" w:rsidRDefault="00640C13" w:rsidP="00956367">
            <w:pPr>
              <w:rPr>
                <w:bCs/>
              </w:rPr>
            </w:pPr>
            <w:r>
              <w:rPr>
                <w:bCs/>
              </w:rPr>
              <w:t>1</w:t>
            </w:r>
          </w:p>
        </w:tc>
        <w:tc>
          <w:tcPr>
            <w:tcW w:w="397" w:type="dxa"/>
          </w:tcPr>
          <w:p w14:paraId="3A76CABB" w14:textId="77777777" w:rsidR="00640C13" w:rsidRPr="00A77E61" w:rsidRDefault="00640C13" w:rsidP="00956367">
            <w:pPr>
              <w:rPr>
                <w:bCs/>
              </w:rPr>
            </w:pPr>
            <w:r>
              <w:rPr>
                <w:bCs/>
              </w:rPr>
              <w:t>1</w:t>
            </w:r>
          </w:p>
        </w:tc>
        <w:tc>
          <w:tcPr>
            <w:tcW w:w="397" w:type="dxa"/>
          </w:tcPr>
          <w:p w14:paraId="7A4C315C" w14:textId="77777777" w:rsidR="00640C13" w:rsidRPr="00A77E61" w:rsidRDefault="00640C13" w:rsidP="00956367">
            <w:pPr>
              <w:rPr>
                <w:bCs/>
              </w:rPr>
            </w:pPr>
            <w:r>
              <w:rPr>
                <w:bCs/>
              </w:rPr>
              <w:t>1</w:t>
            </w:r>
          </w:p>
        </w:tc>
        <w:tc>
          <w:tcPr>
            <w:tcW w:w="397" w:type="dxa"/>
          </w:tcPr>
          <w:p w14:paraId="580E96EC" w14:textId="77777777" w:rsidR="00640C13" w:rsidRPr="00A77E61" w:rsidRDefault="00640C13" w:rsidP="00956367">
            <w:pPr>
              <w:rPr>
                <w:bCs/>
              </w:rPr>
            </w:pPr>
            <w:r>
              <w:rPr>
                <w:bCs/>
              </w:rPr>
              <w:t>1</w:t>
            </w:r>
          </w:p>
        </w:tc>
        <w:tc>
          <w:tcPr>
            <w:tcW w:w="397" w:type="dxa"/>
          </w:tcPr>
          <w:p w14:paraId="42C0C95B" w14:textId="77777777" w:rsidR="00640C13" w:rsidRPr="00A77E61" w:rsidRDefault="00640C13" w:rsidP="00956367">
            <w:pPr>
              <w:rPr>
                <w:bCs/>
              </w:rPr>
            </w:pPr>
            <w:r>
              <w:rPr>
                <w:bCs/>
              </w:rPr>
              <w:t>1</w:t>
            </w:r>
          </w:p>
        </w:tc>
        <w:tc>
          <w:tcPr>
            <w:tcW w:w="397" w:type="dxa"/>
          </w:tcPr>
          <w:p w14:paraId="78F977EE" w14:textId="77777777" w:rsidR="00640C13" w:rsidRPr="00A77E61" w:rsidRDefault="00640C13" w:rsidP="00956367">
            <w:pPr>
              <w:rPr>
                <w:bCs/>
              </w:rPr>
            </w:pPr>
            <w:r>
              <w:rPr>
                <w:bCs/>
              </w:rPr>
              <w:t>1</w:t>
            </w:r>
          </w:p>
        </w:tc>
        <w:tc>
          <w:tcPr>
            <w:tcW w:w="396" w:type="dxa"/>
          </w:tcPr>
          <w:p w14:paraId="157AD76E" w14:textId="77777777" w:rsidR="00640C13" w:rsidRPr="00A77E61" w:rsidRDefault="00640C13" w:rsidP="00956367">
            <w:pPr>
              <w:rPr>
                <w:bCs/>
              </w:rPr>
            </w:pPr>
            <w:r>
              <w:rPr>
                <w:bCs/>
              </w:rPr>
              <w:t>1</w:t>
            </w:r>
          </w:p>
        </w:tc>
        <w:tc>
          <w:tcPr>
            <w:tcW w:w="397" w:type="dxa"/>
          </w:tcPr>
          <w:p w14:paraId="24A75514" w14:textId="77777777" w:rsidR="00640C13" w:rsidRPr="00A77E61" w:rsidRDefault="00640C13" w:rsidP="00956367">
            <w:pPr>
              <w:rPr>
                <w:bCs/>
              </w:rPr>
            </w:pPr>
            <w:r>
              <w:rPr>
                <w:bCs/>
              </w:rPr>
              <w:t>1</w:t>
            </w:r>
          </w:p>
        </w:tc>
        <w:tc>
          <w:tcPr>
            <w:tcW w:w="397" w:type="dxa"/>
          </w:tcPr>
          <w:p w14:paraId="4277A9FF" w14:textId="77777777" w:rsidR="00640C13" w:rsidRPr="00A77E61" w:rsidRDefault="00640C13" w:rsidP="00956367">
            <w:pPr>
              <w:rPr>
                <w:bCs/>
              </w:rPr>
            </w:pPr>
            <w:r>
              <w:rPr>
                <w:bCs/>
              </w:rPr>
              <w:t>1</w:t>
            </w:r>
          </w:p>
        </w:tc>
        <w:tc>
          <w:tcPr>
            <w:tcW w:w="397" w:type="dxa"/>
          </w:tcPr>
          <w:p w14:paraId="03C16B4A" w14:textId="77777777" w:rsidR="00640C13" w:rsidRPr="00A77E61" w:rsidRDefault="00640C13" w:rsidP="00956367">
            <w:pPr>
              <w:rPr>
                <w:bCs/>
              </w:rPr>
            </w:pPr>
            <w:r>
              <w:rPr>
                <w:bCs/>
              </w:rPr>
              <w:t>1</w:t>
            </w:r>
          </w:p>
        </w:tc>
        <w:tc>
          <w:tcPr>
            <w:tcW w:w="397" w:type="dxa"/>
          </w:tcPr>
          <w:p w14:paraId="2E3DAC95" w14:textId="77777777" w:rsidR="00640C13" w:rsidRPr="00A77E61" w:rsidRDefault="00640C13" w:rsidP="00956367">
            <w:pPr>
              <w:rPr>
                <w:bCs/>
              </w:rPr>
            </w:pPr>
            <w:r>
              <w:rPr>
                <w:bCs/>
              </w:rPr>
              <w:t>1</w:t>
            </w:r>
          </w:p>
        </w:tc>
        <w:tc>
          <w:tcPr>
            <w:tcW w:w="397" w:type="dxa"/>
          </w:tcPr>
          <w:p w14:paraId="0F129A89" w14:textId="77777777" w:rsidR="00640C13" w:rsidRPr="00A77E61" w:rsidRDefault="00640C13" w:rsidP="00956367">
            <w:pPr>
              <w:rPr>
                <w:bCs/>
              </w:rPr>
            </w:pPr>
            <w:r>
              <w:rPr>
                <w:bCs/>
              </w:rPr>
              <w:t>1</w:t>
            </w:r>
          </w:p>
        </w:tc>
        <w:tc>
          <w:tcPr>
            <w:tcW w:w="397" w:type="dxa"/>
          </w:tcPr>
          <w:p w14:paraId="57BF3B68" w14:textId="77777777" w:rsidR="00640C13" w:rsidRPr="00A77E61" w:rsidRDefault="00640C13" w:rsidP="00956367">
            <w:pPr>
              <w:rPr>
                <w:bCs/>
              </w:rPr>
            </w:pPr>
            <w:r>
              <w:rPr>
                <w:bCs/>
              </w:rPr>
              <w:t>1</w:t>
            </w:r>
          </w:p>
        </w:tc>
        <w:tc>
          <w:tcPr>
            <w:tcW w:w="397" w:type="dxa"/>
          </w:tcPr>
          <w:p w14:paraId="5E56E31D" w14:textId="77777777" w:rsidR="00640C13" w:rsidRPr="00A77E61" w:rsidRDefault="00640C13" w:rsidP="00956367">
            <w:pPr>
              <w:rPr>
                <w:bCs/>
              </w:rPr>
            </w:pPr>
            <w:r>
              <w:rPr>
                <w:bCs/>
              </w:rPr>
              <w:t>1</w:t>
            </w:r>
          </w:p>
        </w:tc>
        <w:tc>
          <w:tcPr>
            <w:tcW w:w="397" w:type="dxa"/>
          </w:tcPr>
          <w:p w14:paraId="4653C3AD" w14:textId="77777777" w:rsidR="00640C13" w:rsidRPr="00A77E61" w:rsidRDefault="00640C13" w:rsidP="00956367">
            <w:pPr>
              <w:rPr>
                <w:bCs/>
              </w:rPr>
            </w:pPr>
            <w:r>
              <w:rPr>
                <w:bCs/>
              </w:rPr>
              <w:t>1</w:t>
            </w:r>
          </w:p>
        </w:tc>
        <w:tc>
          <w:tcPr>
            <w:tcW w:w="397" w:type="dxa"/>
          </w:tcPr>
          <w:p w14:paraId="16868C28" w14:textId="77777777" w:rsidR="00640C13" w:rsidRPr="00A77E61" w:rsidRDefault="00640C13" w:rsidP="00956367">
            <w:pPr>
              <w:rPr>
                <w:bCs/>
              </w:rPr>
            </w:pPr>
          </w:p>
        </w:tc>
      </w:tr>
      <w:tr w:rsidR="00640C13" w:rsidRPr="00A77E61" w14:paraId="4559054D" w14:textId="77777777" w:rsidTr="00956367">
        <w:tc>
          <w:tcPr>
            <w:tcW w:w="2547" w:type="dxa"/>
          </w:tcPr>
          <w:p w14:paraId="31E481A6" w14:textId="77777777" w:rsidR="00640C13" w:rsidRDefault="00640C13" w:rsidP="00956367">
            <w:pPr>
              <w:rPr>
                <w:bCs/>
              </w:rPr>
            </w:pPr>
            <w:r>
              <w:rPr>
                <w:bCs/>
              </w:rPr>
              <w:t>ADHD items</w:t>
            </w:r>
          </w:p>
        </w:tc>
        <w:tc>
          <w:tcPr>
            <w:tcW w:w="425" w:type="dxa"/>
          </w:tcPr>
          <w:p w14:paraId="264E8098" w14:textId="77777777" w:rsidR="00640C13" w:rsidRPr="00A77E61" w:rsidRDefault="00640C13" w:rsidP="00956367">
            <w:pPr>
              <w:rPr>
                <w:bCs/>
              </w:rPr>
            </w:pPr>
          </w:p>
        </w:tc>
        <w:tc>
          <w:tcPr>
            <w:tcW w:w="396" w:type="dxa"/>
          </w:tcPr>
          <w:p w14:paraId="2CA7FF0B" w14:textId="77777777" w:rsidR="00640C13" w:rsidRPr="00A77E61" w:rsidRDefault="00640C13" w:rsidP="00956367">
            <w:pPr>
              <w:rPr>
                <w:bCs/>
              </w:rPr>
            </w:pPr>
            <w:r>
              <w:rPr>
                <w:bCs/>
              </w:rPr>
              <w:t xml:space="preserve"> </w:t>
            </w:r>
          </w:p>
        </w:tc>
        <w:tc>
          <w:tcPr>
            <w:tcW w:w="397" w:type="dxa"/>
          </w:tcPr>
          <w:p w14:paraId="43F008D6" w14:textId="77777777" w:rsidR="00640C13" w:rsidRDefault="00640C13" w:rsidP="00956367">
            <w:pPr>
              <w:rPr>
                <w:bCs/>
              </w:rPr>
            </w:pPr>
          </w:p>
        </w:tc>
        <w:tc>
          <w:tcPr>
            <w:tcW w:w="397" w:type="dxa"/>
          </w:tcPr>
          <w:p w14:paraId="6A8FCA4A" w14:textId="77777777" w:rsidR="00640C13" w:rsidRDefault="00640C13" w:rsidP="00956367">
            <w:pPr>
              <w:rPr>
                <w:bCs/>
              </w:rPr>
            </w:pPr>
          </w:p>
        </w:tc>
        <w:tc>
          <w:tcPr>
            <w:tcW w:w="397" w:type="dxa"/>
          </w:tcPr>
          <w:p w14:paraId="29505CD7" w14:textId="77777777" w:rsidR="00640C13" w:rsidRDefault="00640C13" w:rsidP="00956367">
            <w:pPr>
              <w:rPr>
                <w:bCs/>
              </w:rPr>
            </w:pPr>
          </w:p>
        </w:tc>
        <w:tc>
          <w:tcPr>
            <w:tcW w:w="397" w:type="dxa"/>
          </w:tcPr>
          <w:p w14:paraId="0B06636C" w14:textId="77777777" w:rsidR="00640C13" w:rsidRDefault="00640C13" w:rsidP="00956367">
            <w:pPr>
              <w:rPr>
                <w:bCs/>
              </w:rPr>
            </w:pPr>
            <w:r>
              <w:rPr>
                <w:bCs/>
              </w:rPr>
              <w:t>1</w:t>
            </w:r>
          </w:p>
        </w:tc>
        <w:tc>
          <w:tcPr>
            <w:tcW w:w="397" w:type="dxa"/>
          </w:tcPr>
          <w:p w14:paraId="0F20EC5F" w14:textId="77777777" w:rsidR="00640C13" w:rsidRDefault="00640C13" w:rsidP="00956367">
            <w:pPr>
              <w:rPr>
                <w:bCs/>
              </w:rPr>
            </w:pPr>
          </w:p>
        </w:tc>
        <w:tc>
          <w:tcPr>
            <w:tcW w:w="397" w:type="dxa"/>
          </w:tcPr>
          <w:p w14:paraId="7D18AC95" w14:textId="77777777" w:rsidR="00640C13" w:rsidRDefault="00640C13" w:rsidP="00956367">
            <w:pPr>
              <w:rPr>
                <w:bCs/>
              </w:rPr>
            </w:pPr>
          </w:p>
        </w:tc>
        <w:tc>
          <w:tcPr>
            <w:tcW w:w="397" w:type="dxa"/>
          </w:tcPr>
          <w:p w14:paraId="36A1D98C" w14:textId="77777777" w:rsidR="00640C13" w:rsidRDefault="00640C13" w:rsidP="00956367">
            <w:pPr>
              <w:rPr>
                <w:bCs/>
              </w:rPr>
            </w:pPr>
          </w:p>
        </w:tc>
        <w:tc>
          <w:tcPr>
            <w:tcW w:w="397" w:type="dxa"/>
          </w:tcPr>
          <w:p w14:paraId="7A23AECA" w14:textId="77777777" w:rsidR="00640C13" w:rsidRDefault="00640C13" w:rsidP="00956367">
            <w:pPr>
              <w:rPr>
                <w:bCs/>
              </w:rPr>
            </w:pPr>
            <w:r>
              <w:rPr>
                <w:bCs/>
              </w:rPr>
              <w:t>1</w:t>
            </w:r>
          </w:p>
        </w:tc>
        <w:tc>
          <w:tcPr>
            <w:tcW w:w="397" w:type="dxa"/>
          </w:tcPr>
          <w:p w14:paraId="45F580E8" w14:textId="77777777" w:rsidR="00640C13" w:rsidRDefault="00640C13" w:rsidP="00956367">
            <w:pPr>
              <w:rPr>
                <w:bCs/>
              </w:rPr>
            </w:pPr>
          </w:p>
        </w:tc>
        <w:tc>
          <w:tcPr>
            <w:tcW w:w="396" w:type="dxa"/>
          </w:tcPr>
          <w:p w14:paraId="765F1221" w14:textId="77777777" w:rsidR="00640C13" w:rsidRDefault="00640C13" w:rsidP="00956367">
            <w:pPr>
              <w:rPr>
                <w:bCs/>
              </w:rPr>
            </w:pPr>
          </w:p>
        </w:tc>
        <w:tc>
          <w:tcPr>
            <w:tcW w:w="397" w:type="dxa"/>
          </w:tcPr>
          <w:p w14:paraId="384771A0" w14:textId="77777777" w:rsidR="00640C13" w:rsidRDefault="00640C13" w:rsidP="00956367">
            <w:pPr>
              <w:rPr>
                <w:bCs/>
              </w:rPr>
            </w:pPr>
          </w:p>
        </w:tc>
        <w:tc>
          <w:tcPr>
            <w:tcW w:w="397" w:type="dxa"/>
          </w:tcPr>
          <w:p w14:paraId="27DEE7DC" w14:textId="77777777" w:rsidR="00640C13" w:rsidRDefault="00640C13" w:rsidP="00956367">
            <w:pPr>
              <w:rPr>
                <w:bCs/>
              </w:rPr>
            </w:pPr>
            <w:r>
              <w:rPr>
                <w:bCs/>
              </w:rPr>
              <w:t>1</w:t>
            </w:r>
          </w:p>
        </w:tc>
        <w:tc>
          <w:tcPr>
            <w:tcW w:w="397" w:type="dxa"/>
          </w:tcPr>
          <w:p w14:paraId="2D71A981" w14:textId="77777777" w:rsidR="00640C13" w:rsidRDefault="00640C13" w:rsidP="00956367">
            <w:pPr>
              <w:rPr>
                <w:bCs/>
              </w:rPr>
            </w:pPr>
          </w:p>
        </w:tc>
        <w:tc>
          <w:tcPr>
            <w:tcW w:w="397" w:type="dxa"/>
          </w:tcPr>
          <w:p w14:paraId="7C8097BF" w14:textId="77777777" w:rsidR="00640C13" w:rsidRDefault="00640C13" w:rsidP="00956367">
            <w:pPr>
              <w:rPr>
                <w:bCs/>
              </w:rPr>
            </w:pPr>
          </w:p>
        </w:tc>
        <w:tc>
          <w:tcPr>
            <w:tcW w:w="397" w:type="dxa"/>
          </w:tcPr>
          <w:p w14:paraId="6C4A6B14" w14:textId="77777777" w:rsidR="00640C13" w:rsidRDefault="00640C13" w:rsidP="00956367">
            <w:pPr>
              <w:rPr>
                <w:bCs/>
              </w:rPr>
            </w:pPr>
          </w:p>
        </w:tc>
        <w:tc>
          <w:tcPr>
            <w:tcW w:w="397" w:type="dxa"/>
          </w:tcPr>
          <w:p w14:paraId="7DFABF4B" w14:textId="77777777" w:rsidR="00640C13" w:rsidRDefault="00640C13" w:rsidP="00956367">
            <w:pPr>
              <w:rPr>
                <w:bCs/>
              </w:rPr>
            </w:pPr>
            <w:r>
              <w:rPr>
                <w:bCs/>
              </w:rPr>
              <w:t>1</w:t>
            </w:r>
          </w:p>
        </w:tc>
        <w:tc>
          <w:tcPr>
            <w:tcW w:w="397" w:type="dxa"/>
          </w:tcPr>
          <w:p w14:paraId="1789A925" w14:textId="77777777" w:rsidR="00640C13" w:rsidRDefault="00640C13" w:rsidP="00956367">
            <w:pPr>
              <w:rPr>
                <w:bCs/>
              </w:rPr>
            </w:pPr>
          </w:p>
        </w:tc>
        <w:tc>
          <w:tcPr>
            <w:tcW w:w="397" w:type="dxa"/>
          </w:tcPr>
          <w:p w14:paraId="172A9E86" w14:textId="77777777" w:rsidR="00640C13" w:rsidRDefault="00640C13" w:rsidP="00956367">
            <w:pPr>
              <w:rPr>
                <w:bCs/>
              </w:rPr>
            </w:pPr>
          </w:p>
        </w:tc>
        <w:tc>
          <w:tcPr>
            <w:tcW w:w="397" w:type="dxa"/>
          </w:tcPr>
          <w:p w14:paraId="5910495A" w14:textId="77777777" w:rsidR="00640C13" w:rsidRDefault="00640C13" w:rsidP="00956367">
            <w:pPr>
              <w:rPr>
                <w:bCs/>
              </w:rPr>
            </w:pPr>
          </w:p>
        </w:tc>
        <w:tc>
          <w:tcPr>
            <w:tcW w:w="396" w:type="dxa"/>
          </w:tcPr>
          <w:p w14:paraId="60DAF742" w14:textId="77777777" w:rsidR="00640C13" w:rsidRDefault="00640C13" w:rsidP="00956367">
            <w:pPr>
              <w:rPr>
                <w:bCs/>
              </w:rPr>
            </w:pPr>
            <w:r>
              <w:rPr>
                <w:bCs/>
              </w:rPr>
              <w:t>1</w:t>
            </w:r>
          </w:p>
        </w:tc>
        <w:tc>
          <w:tcPr>
            <w:tcW w:w="397" w:type="dxa"/>
          </w:tcPr>
          <w:p w14:paraId="4B4C7897" w14:textId="77777777" w:rsidR="00640C13" w:rsidRDefault="00640C13" w:rsidP="00956367">
            <w:pPr>
              <w:rPr>
                <w:bCs/>
              </w:rPr>
            </w:pPr>
          </w:p>
        </w:tc>
        <w:tc>
          <w:tcPr>
            <w:tcW w:w="397" w:type="dxa"/>
          </w:tcPr>
          <w:p w14:paraId="4FBB1BFC" w14:textId="77777777" w:rsidR="00640C13" w:rsidRDefault="00640C13" w:rsidP="00956367">
            <w:pPr>
              <w:rPr>
                <w:bCs/>
              </w:rPr>
            </w:pPr>
          </w:p>
        </w:tc>
        <w:tc>
          <w:tcPr>
            <w:tcW w:w="397" w:type="dxa"/>
          </w:tcPr>
          <w:p w14:paraId="582D784C" w14:textId="77777777" w:rsidR="00640C13" w:rsidRDefault="00640C13" w:rsidP="00956367">
            <w:pPr>
              <w:rPr>
                <w:bCs/>
              </w:rPr>
            </w:pPr>
          </w:p>
        </w:tc>
        <w:tc>
          <w:tcPr>
            <w:tcW w:w="397" w:type="dxa"/>
          </w:tcPr>
          <w:p w14:paraId="636CEF12" w14:textId="77777777" w:rsidR="00640C13" w:rsidRDefault="00640C13" w:rsidP="00956367">
            <w:pPr>
              <w:rPr>
                <w:bCs/>
              </w:rPr>
            </w:pPr>
            <w:r>
              <w:rPr>
                <w:bCs/>
              </w:rPr>
              <w:t>1</w:t>
            </w:r>
          </w:p>
        </w:tc>
        <w:tc>
          <w:tcPr>
            <w:tcW w:w="397" w:type="dxa"/>
          </w:tcPr>
          <w:p w14:paraId="651C8238" w14:textId="77777777" w:rsidR="00640C13" w:rsidRDefault="00640C13" w:rsidP="00956367">
            <w:pPr>
              <w:rPr>
                <w:bCs/>
              </w:rPr>
            </w:pPr>
          </w:p>
        </w:tc>
        <w:tc>
          <w:tcPr>
            <w:tcW w:w="397" w:type="dxa"/>
          </w:tcPr>
          <w:p w14:paraId="11BC81C7" w14:textId="77777777" w:rsidR="00640C13" w:rsidRDefault="00640C13" w:rsidP="00956367">
            <w:pPr>
              <w:rPr>
                <w:bCs/>
              </w:rPr>
            </w:pPr>
          </w:p>
        </w:tc>
        <w:tc>
          <w:tcPr>
            <w:tcW w:w="397" w:type="dxa"/>
          </w:tcPr>
          <w:p w14:paraId="07CB6432" w14:textId="77777777" w:rsidR="00640C13" w:rsidRDefault="00640C13" w:rsidP="00956367">
            <w:pPr>
              <w:rPr>
                <w:bCs/>
              </w:rPr>
            </w:pPr>
          </w:p>
        </w:tc>
        <w:tc>
          <w:tcPr>
            <w:tcW w:w="397" w:type="dxa"/>
          </w:tcPr>
          <w:p w14:paraId="20CF8EC9" w14:textId="77777777" w:rsidR="00640C13" w:rsidRDefault="00640C13" w:rsidP="00956367">
            <w:pPr>
              <w:rPr>
                <w:bCs/>
              </w:rPr>
            </w:pPr>
            <w:r>
              <w:rPr>
                <w:bCs/>
              </w:rPr>
              <w:t>1</w:t>
            </w:r>
          </w:p>
        </w:tc>
        <w:tc>
          <w:tcPr>
            <w:tcW w:w="397" w:type="dxa"/>
          </w:tcPr>
          <w:p w14:paraId="55A56679" w14:textId="77777777" w:rsidR="00640C13" w:rsidRDefault="00640C13" w:rsidP="00956367">
            <w:pPr>
              <w:rPr>
                <w:bCs/>
              </w:rPr>
            </w:pPr>
          </w:p>
        </w:tc>
      </w:tr>
      <w:tr w:rsidR="00640C13" w:rsidRPr="00A77E61" w14:paraId="43CC4A4E" w14:textId="77777777" w:rsidTr="00956367">
        <w:tc>
          <w:tcPr>
            <w:tcW w:w="2547" w:type="dxa"/>
          </w:tcPr>
          <w:p w14:paraId="032D308B" w14:textId="77777777" w:rsidR="00640C13" w:rsidRDefault="00640C13" w:rsidP="00956367">
            <w:pPr>
              <w:rPr>
                <w:bCs/>
              </w:rPr>
            </w:pPr>
            <w:r>
              <w:rPr>
                <w:bCs/>
              </w:rPr>
              <w:t>SRS Shortform</w:t>
            </w:r>
          </w:p>
        </w:tc>
        <w:tc>
          <w:tcPr>
            <w:tcW w:w="425" w:type="dxa"/>
          </w:tcPr>
          <w:p w14:paraId="77AC089A" w14:textId="77777777" w:rsidR="00640C13" w:rsidRPr="00A77E61" w:rsidRDefault="00640C13" w:rsidP="00956367">
            <w:pPr>
              <w:rPr>
                <w:bCs/>
              </w:rPr>
            </w:pPr>
          </w:p>
        </w:tc>
        <w:tc>
          <w:tcPr>
            <w:tcW w:w="396" w:type="dxa"/>
          </w:tcPr>
          <w:p w14:paraId="1DD3006C" w14:textId="77777777" w:rsidR="00640C13" w:rsidRDefault="00640C13" w:rsidP="00956367">
            <w:pPr>
              <w:rPr>
                <w:bCs/>
              </w:rPr>
            </w:pPr>
          </w:p>
        </w:tc>
        <w:tc>
          <w:tcPr>
            <w:tcW w:w="397" w:type="dxa"/>
          </w:tcPr>
          <w:p w14:paraId="42C3FF2F" w14:textId="77777777" w:rsidR="00640C13" w:rsidRDefault="00640C13" w:rsidP="00956367">
            <w:pPr>
              <w:rPr>
                <w:bCs/>
              </w:rPr>
            </w:pPr>
          </w:p>
        </w:tc>
        <w:tc>
          <w:tcPr>
            <w:tcW w:w="397" w:type="dxa"/>
          </w:tcPr>
          <w:p w14:paraId="742180A4" w14:textId="77777777" w:rsidR="00640C13" w:rsidRDefault="00640C13" w:rsidP="00956367">
            <w:pPr>
              <w:rPr>
                <w:bCs/>
              </w:rPr>
            </w:pPr>
          </w:p>
        </w:tc>
        <w:tc>
          <w:tcPr>
            <w:tcW w:w="397" w:type="dxa"/>
          </w:tcPr>
          <w:p w14:paraId="44511A39" w14:textId="77777777" w:rsidR="00640C13" w:rsidRDefault="00640C13" w:rsidP="00956367">
            <w:pPr>
              <w:rPr>
                <w:bCs/>
              </w:rPr>
            </w:pPr>
          </w:p>
        </w:tc>
        <w:tc>
          <w:tcPr>
            <w:tcW w:w="397" w:type="dxa"/>
          </w:tcPr>
          <w:p w14:paraId="7667E647" w14:textId="77777777" w:rsidR="00640C13" w:rsidRDefault="00640C13" w:rsidP="00956367">
            <w:pPr>
              <w:rPr>
                <w:bCs/>
              </w:rPr>
            </w:pPr>
          </w:p>
        </w:tc>
        <w:tc>
          <w:tcPr>
            <w:tcW w:w="397" w:type="dxa"/>
          </w:tcPr>
          <w:p w14:paraId="0AFA2F60" w14:textId="77777777" w:rsidR="00640C13" w:rsidRDefault="00640C13" w:rsidP="00956367">
            <w:pPr>
              <w:rPr>
                <w:bCs/>
              </w:rPr>
            </w:pPr>
          </w:p>
        </w:tc>
        <w:tc>
          <w:tcPr>
            <w:tcW w:w="397" w:type="dxa"/>
          </w:tcPr>
          <w:p w14:paraId="3AF839D6" w14:textId="77777777" w:rsidR="00640C13" w:rsidRDefault="00640C13" w:rsidP="00956367">
            <w:pPr>
              <w:rPr>
                <w:bCs/>
              </w:rPr>
            </w:pPr>
          </w:p>
        </w:tc>
        <w:tc>
          <w:tcPr>
            <w:tcW w:w="397" w:type="dxa"/>
          </w:tcPr>
          <w:p w14:paraId="5FCF96EA" w14:textId="77777777" w:rsidR="00640C13" w:rsidRDefault="00640C13" w:rsidP="00956367">
            <w:pPr>
              <w:rPr>
                <w:bCs/>
              </w:rPr>
            </w:pPr>
          </w:p>
        </w:tc>
        <w:tc>
          <w:tcPr>
            <w:tcW w:w="397" w:type="dxa"/>
          </w:tcPr>
          <w:p w14:paraId="39DD767C" w14:textId="77777777" w:rsidR="00640C13" w:rsidRDefault="00640C13" w:rsidP="00956367">
            <w:pPr>
              <w:rPr>
                <w:bCs/>
              </w:rPr>
            </w:pPr>
            <w:r>
              <w:rPr>
                <w:bCs/>
              </w:rPr>
              <w:t>1</w:t>
            </w:r>
          </w:p>
        </w:tc>
        <w:tc>
          <w:tcPr>
            <w:tcW w:w="397" w:type="dxa"/>
          </w:tcPr>
          <w:p w14:paraId="001746F9" w14:textId="77777777" w:rsidR="00640C13" w:rsidRDefault="00640C13" w:rsidP="00956367">
            <w:pPr>
              <w:rPr>
                <w:bCs/>
              </w:rPr>
            </w:pPr>
          </w:p>
        </w:tc>
        <w:tc>
          <w:tcPr>
            <w:tcW w:w="396" w:type="dxa"/>
          </w:tcPr>
          <w:p w14:paraId="180A5C5B" w14:textId="77777777" w:rsidR="00640C13" w:rsidRDefault="00640C13" w:rsidP="00956367">
            <w:pPr>
              <w:rPr>
                <w:bCs/>
              </w:rPr>
            </w:pPr>
          </w:p>
        </w:tc>
        <w:tc>
          <w:tcPr>
            <w:tcW w:w="397" w:type="dxa"/>
          </w:tcPr>
          <w:p w14:paraId="6085D4BE" w14:textId="77777777" w:rsidR="00640C13" w:rsidRDefault="00640C13" w:rsidP="00956367">
            <w:pPr>
              <w:rPr>
                <w:bCs/>
              </w:rPr>
            </w:pPr>
          </w:p>
        </w:tc>
        <w:tc>
          <w:tcPr>
            <w:tcW w:w="397" w:type="dxa"/>
          </w:tcPr>
          <w:p w14:paraId="093F61AD" w14:textId="77777777" w:rsidR="00640C13" w:rsidRDefault="00640C13" w:rsidP="00956367">
            <w:pPr>
              <w:rPr>
                <w:bCs/>
              </w:rPr>
            </w:pPr>
          </w:p>
        </w:tc>
        <w:tc>
          <w:tcPr>
            <w:tcW w:w="397" w:type="dxa"/>
          </w:tcPr>
          <w:p w14:paraId="5F92D348" w14:textId="77777777" w:rsidR="00640C13" w:rsidRDefault="00640C13" w:rsidP="00956367">
            <w:pPr>
              <w:rPr>
                <w:bCs/>
              </w:rPr>
            </w:pPr>
          </w:p>
        </w:tc>
        <w:tc>
          <w:tcPr>
            <w:tcW w:w="397" w:type="dxa"/>
          </w:tcPr>
          <w:p w14:paraId="1EC05C28" w14:textId="77777777" w:rsidR="00640C13" w:rsidRDefault="00640C13" w:rsidP="00956367">
            <w:pPr>
              <w:rPr>
                <w:bCs/>
              </w:rPr>
            </w:pPr>
          </w:p>
        </w:tc>
        <w:tc>
          <w:tcPr>
            <w:tcW w:w="397" w:type="dxa"/>
          </w:tcPr>
          <w:p w14:paraId="549C2CB1" w14:textId="77777777" w:rsidR="00640C13" w:rsidRDefault="00640C13" w:rsidP="00956367">
            <w:pPr>
              <w:rPr>
                <w:bCs/>
              </w:rPr>
            </w:pPr>
          </w:p>
        </w:tc>
        <w:tc>
          <w:tcPr>
            <w:tcW w:w="397" w:type="dxa"/>
          </w:tcPr>
          <w:p w14:paraId="066B6B0E" w14:textId="77777777" w:rsidR="00640C13" w:rsidRDefault="00640C13" w:rsidP="00956367">
            <w:pPr>
              <w:rPr>
                <w:bCs/>
              </w:rPr>
            </w:pPr>
          </w:p>
        </w:tc>
        <w:tc>
          <w:tcPr>
            <w:tcW w:w="397" w:type="dxa"/>
          </w:tcPr>
          <w:p w14:paraId="61F6A903" w14:textId="77777777" w:rsidR="00640C13" w:rsidRDefault="00640C13" w:rsidP="00956367">
            <w:pPr>
              <w:rPr>
                <w:bCs/>
              </w:rPr>
            </w:pPr>
          </w:p>
        </w:tc>
        <w:tc>
          <w:tcPr>
            <w:tcW w:w="397" w:type="dxa"/>
          </w:tcPr>
          <w:p w14:paraId="4EBEC961" w14:textId="77777777" w:rsidR="00640C13" w:rsidRDefault="00640C13" w:rsidP="00956367">
            <w:pPr>
              <w:rPr>
                <w:bCs/>
              </w:rPr>
            </w:pPr>
          </w:p>
        </w:tc>
        <w:tc>
          <w:tcPr>
            <w:tcW w:w="397" w:type="dxa"/>
          </w:tcPr>
          <w:p w14:paraId="084080A8" w14:textId="77777777" w:rsidR="00640C13" w:rsidRDefault="00640C13" w:rsidP="00956367">
            <w:pPr>
              <w:rPr>
                <w:bCs/>
              </w:rPr>
            </w:pPr>
          </w:p>
        </w:tc>
        <w:tc>
          <w:tcPr>
            <w:tcW w:w="396" w:type="dxa"/>
          </w:tcPr>
          <w:p w14:paraId="2D946E85" w14:textId="77777777" w:rsidR="00640C13" w:rsidRDefault="00640C13" w:rsidP="00956367">
            <w:pPr>
              <w:rPr>
                <w:bCs/>
              </w:rPr>
            </w:pPr>
          </w:p>
        </w:tc>
        <w:tc>
          <w:tcPr>
            <w:tcW w:w="397" w:type="dxa"/>
          </w:tcPr>
          <w:p w14:paraId="3260B4B7" w14:textId="77777777" w:rsidR="00640C13" w:rsidRDefault="00640C13" w:rsidP="00956367">
            <w:pPr>
              <w:rPr>
                <w:bCs/>
              </w:rPr>
            </w:pPr>
            <w:r>
              <w:rPr>
                <w:bCs/>
              </w:rPr>
              <w:t>1</w:t>
            </w:r>
          </w:p>
        </w:tc>
        <w:tc>
          <w:tcPr>
            <w:tcW w:w="397" w:type="dxa"/>
          </w:tcPr>
          <w:p w14:paraId="4301A680" w14:textId="77777777" w:rsidR="00640C13" w:rsidRDefault="00640C13" w:rsidP="00956367">
            <w:pPr>
              <w:rPr>
                <w:bCs/>
              </w:rPr>
            </w:pPr>
          </w:p>
        </w:tc>
        <w:tc>
          <w:tcPr>
            <w:tcW w:w="397" w:type="dxa"/>
          </w:tcPr>
          <w:p w14:paraId="315D440F" w14:textId="77777777" w:rsidR="00640C13" w:rsidRDefault="00640C13" w:rsidP="00956367">
            <w:pPr>
              <w:rPr>
                <w:bCs/>
              </w:rPr>
            </w:pPr>
          </w:p>
        </w:tc>
        <w:tc>
          <w:tcPr>
            <w:tcW w:w="397" w:type="dxa"/>
          </w:tcPr>
          <w:p w14:paraId="6208B8D5" w14:textId="77777777" w:rsidR="00640C13" w:rsidRDefault="00640C13" w:rsidP="00956367">
            <w:pPr>
              <w:rPr>
                <w:bCs/>
              </w:rPr>
            </w:pPr>
          </w:p>
        </w:tc>
        <w:tc>
          <w:tcPr>
            <w:tcW w:w="397" w:type="dxa"/>
          </w:tcPr>
          <w:p w14:paraId="03A7A4DD" w14:textId="77777777" w:rsidR="00640C13" w:rsidRDefault="00640C13" w:rsidP="00956367">
            <w:pPr>
              <w:rPr>
                <w:bCs/>
              </w:rPr>
            </w:pPr>
          </w:p>
        </w:tc>
        <w:tc>
          <w:tcPr>
            <w:tcW w:w="397" w:type="dxa"/>
          </w:tcPr>
          <w:p w14:paraId="516C71D3" w14:textId="77777777" w:rsidR="00640C13" w:rsidRDefault="00640C13" w:rsidP="00956367">
            <w:pPr>
              <w:rPr>
                <w:bCs/>
              </w:rPr>
            </w:pPr>
          </w:p>
        </w:tc>
        <w:tc>
          <w:tcPr>
            <w:tcW w:w="397" w:type="dxa"/>
          </w:tcPr>
          <w:p w14:paraId="485786B1" w14:textId="77777777" w:rsidR="00640C13" w:rsidRDefault="00640C13" w:rsidP="00956367">
            <w:pPr>
              <w:rPr>
                <w:bCs/>
              </w:rPr>
            </w:pPr>
          </w:p>
        </w:tc>
        <w:tc>
          <w:tcPr>
            <w:tcW w:w="397" w:type="dxa"/>
          </w:tcPr>
          <w:p w14:paraId="60D70260" w14:textId="77777777" w:rsidR="00640C13" w:rsidRDefault="00640C13" w:rsidP="00956367">
            <w:pPr>
              <w:rPr>
                <w:bCs/>
              </w:rPr>
            </w:pPr>
          </w:p>
        </w:tc>
        <w:tc>
          <w:tcPr>
            <w:tcW w:w="397" w:type="dxa"/>
          </w:tcPr>
          <w:p w14:paraId="3383010E" w14:textId="77777777" w:rsidR="00640C13" w:rsidRDefault="00640C13" w:rsidP="00956367">
            <w:pPr>
              <w:rPr>
                <w:bCs/>
              </w:rPr>
            </w:pPr>
          </w:p>
        </w:tc>
      </w:tr>
      <w:tr w:rsidR="00640C13" w:rsidRPr="00A77E61" w14:paraId="2E0FDBB1" w14:textId="77777777" w:rsidTr="00956367">
        <w:tc>
          <w:tcPr>
            <w:tcW w:w="2547" w:type="dxa"/>
          </w:tcPr>
          <w:p w14:paraId="0F4B7279" w14:textId="77777777" w:rsidR="00640C13" w:rsidRDefault="00640C13" w:rsidP="00956367">
            <w:pPr>
              <w:rPr>
                <w:bCs/>
              </w:rPr>
            </w:pPr>
            <w:r>
              <w:rPr>
                <w:bCs/>
              </w:rPr>
              <w:t>SUS</w:t>
            </w:r>
          </w:p>
        </w:tc>
        <w:tc>
          <w:tcPr>
            <w:tcW w:w="425" w:type="dxa"/>
          </w:tcPr>
          <w:p w14:paraId="5C734128" w14:textId="77777777" w:rsidR="00640C13" w:rsidRPr="00A77E61" w:rsidRDefault="00640C13" w:rsidP="00956367">
            <w:pPr>
              <w:rPr>
                <w:bCs/>
              </w:rPr>
            </w:pPr>
          </w:p>
        </w:tc>
        <w:tc>
          <w:tcPr>
            <w:tcW w:w="396" w:type="dxa"/>
          </w:tcPr>
          <w:p w14:paraId="4C977405" w14:textId="77777777" w:rsidR="00640C13" w:rsidRDefault="00640C13" w:rsidP="00956367">
            <w:pPr>
              <w:rPr>
                <w:bCs/>
              </w:rPr>
            </w:pPr>
          </w:p>
        </w:tc>
        <w:tc>
          <w:tcPr>
            <w:tcW w:w="397" w:type="dxa"/>
          </w:tcPr>
          <w:p w14:paraId="694AD182" w14:textId="77777777" w:rsidR="00640C13" w:rsidRDefault="00640C13" w:rsidP="00956367">
            <w:pPr>
              <w:rPr>
                <w:bCs/>
              </w:rPr>
            </w:pPr>
          </w:p>
        </w:tc>
        <w:tc>
          <w:tcPr>
            <w:tcW w:w="397" w:type="dxa"/>
          </w:tcPr>
          <w:p w14:paraId="7654656E" w14:textId="77777777" w:rsidR="00640C13" w:rsidRDefault="00640C13" w:rsidP="00956367">
            <w:pPr>
              <w:rPr>
                <w:bCs/>
              </w:rPr>
            </w:pPr>
          </w:p>
        </w:tc>
        <w:tc>
          <w:tcPr>
            <w:tcW w:w="397" w:type="dxa"/>
          </w:tcPr>
          <w:p w14:paraId="1EC41ACF" w14:textId="77777777" w:rsidR="00640C13" w:rsidRDefault="00640C13" w:rsidP="00956367">
            <w:pPr>
              <w:rPr>
                <w:bCs/>
              </w:rPr>
            </w:pPr>
          </w:p>
        </w:tc>
        <w:tc>
          <w:tcPr>
            <w:tcW w:w="397" w:type="dxa"/>
          </w:tcPr>
          <w:p w14:paraId="644535C3" w14:textId="77777777" w:rsidR="00640C13" w:rsidRDefault="00640C13" w:rsidP="00956367">
            <w:pPr>
              <w:rPr>
                <w:bCs/>
              </w:rPr>
            </w:pPr>
          </w:p>
        </w:tc>
        <w:tc>
          <w:tcPr>
            <w:tcW w:w="397" w:type="dxa"/>
          </w:tcPr>
          <w:p w14:paraId="4E2C6D61" w14:textId="77777777" w:rsidR="00640C13" w:rsidRDefault="00640C13" w:rsidP="00956367">
            <w:pPr>
              <w:rPr>
                <w:bCs/>
              </w:rPr>
            </w:pPr>
          </w:p>
        </w:tc>
        <w:tc>
          <w:tcPr>
            <w:tcW w:w="397" w:type="dxa"/>
          </w:tcPr>
          <w:p w14:paraId="196CFF87" w14:textId="77777777" w:rsidR="00640C13" w:rsidRDefault="00640C13" w:rsidP="00956367">
            <w:pPr>
              <w:rPr>
                <w:bCs/>
              </w:rPr>
            </w:pPr>
          </w:p>
        </w:tc>
        <w:tc>
          <w:tcPr>
            <w:tcW w:w="397" w:type="dxa"/>
          </w:tcPr>
          <w:p w14:paraId="059396FE" w14:textId="77777777" w:rsidR="00640C13" w:rsidRDefault="00640C13" w:rsidP="00956367">
            <w:pPr>
              <w:rPr>
                <w:bCs/>
              </w:rPr>
            </w:pPr>
          </w:p>
        </w:tc>
        <w:tc>
          <w:tcPr>
            <w:tcW w:w="397" w:type="dxa"/>
          </w:tcPr>
          <w:p w14:paraId="0A14438D" w14:textId="77777777" w:rsidR="00640C13" w:rsidRDefault="00640C13" w:rsidP="00956367">
            <w:pPr>
              <w:rPr>
                <w:bCs/>
              </w:rPr>
            </w:pPr>
          </w:p>
        </w:tc>
        <w:tc>
          <w:tcPr>
            <w:tcW w:w="397" w:type="dxa"/>
          </w:tcPr>
          <w:p w14:paraId="46703151" w14:textId="77777777" w:rsidR="00640C13" w:rsidRDefault="00640C13" w:rsidP="00956367">
            <w:pPr>
              <w:rPr>
                <w:bCs/>
              </w:rPr>
            </w:pPr>
          </w:p>
        </w:tc>
        <w:tc>
          <w:tcPr>
            <w:tcW w:w="396" w:type="dxa"/>
          </w:tcPr>
          <w:p w14:paraId="5920DA00" w14:textId="77777777" w:rsidR="00640C13" w:rsidRDefault="00640C13" w:rsidP="00956367">
            <w:pPr>
              <w:rPr>
                <w:bCs/>
              </w:rPr>
            </w:pPr>
          </w:p>
        </w:tc>
        <w:tc>
          <w:tcPr>
            <w:tcW w:w="397" w:type="dxa"/>
          </w:tcPr>
          <w:p w14:paraId="5C580937" w14:textId="77777777" w:rsidR="00640C13" w:rsidRDefault="00640C13" w:rsidP="00956367">
            <w:pPr>
              <w:rPr>
                <w:bCs/>
              </w:rPr>
            </w:pPr>
          </w:p>
        </w:tc>
        <w:tc>
          <w:tcPr>
            <w:tcW w:w="397" w:type="dxa"/>
          </w:tcPr>
          <w:p w14:paraId="38666D4E" w14:textId="77777777" w:rsidR="00640C13" w:rsidRDefault="00640C13" w:rsidP="00956367">
            <w:pPr>
              <w:rPr>
                <w:bCs/>
              </w:rPr>
            </w:pPr>
          </w:p>
        </w:tc>
        <w:tc>
          <w:tcPr>
            <w:tcW w:w="397" w:type="dxa"/>
          </w:tcPr>
          <w:p w14:paraId="4C7C1982" w14:textId="77777777" w:rsidR="00640C13" w:rsidRDefault="00640C13" w:rsidP="00956367">
            <w:pPr>
              <w:rPr>
                <w:bCs/>
              </w:rPr>
            </w:pPr>
          </w:p>
        </w:tc>
        <w:tc>
          <w:tcPr>
            <w:tcW w:w="397" w:type="dxa"/>
          </w:tcPr>
          <w:p w14:paraId="4FEB77B4" w14:textId="77777777" w:rsidR="00640C13" w:rsidRDefault="00640C13" w:rsidP="00956367">
            <w:pPr>
              <w:rPr>
                <w:bCs/>
              </w:rPr>
            </w:pPr>
          </w:p>
        </w:tc>
        <w:tc>
          <w:tcPr>
            <w:tcW w:w="397" w:type="dxa"/>
          </w:tcPr>
          <w:p w14:paraId="175C0850" w14:textId="77777777" w:rsidR="00640C13" w:rsidRDefault="00640C13" w:rsidP="00956367">
            <w:pPr>
              <w:rPr>
                <w:bCs/>
              </w:rPr>
            </w:pPr>
          </w:p>
        </w:tc>
        <w:tc>
          <w:tcPr>
            <w:tcW w:w="397" w:type="dxa"/>
          </w:tcPr>
          <w:p w14:paraId="40B7A953" w14:textId="77777777" w:rsidR="00640C13" w:rsidRDefault="00640C13" w:rsidP="00956367">
            <w:pPr>
              <w:rPr>
                <w:bCs/>
              </w:rPr>
            </w:pPr>
          </w:p>
        </w:tc>
        <w:tc>
          <w:tcPr>
            <w:tcW w:w="397" w:type="dxa"/>
          </w:tcPr>
          <w:p w14:paraId="60E79AD5" w14:textId="77777777" w:rsidR="00640C13" w:rsidRDefault="00640C13" w:rsidP="00956367">
            <w:pPr>
              <w:rPr>
                <w:bCs/>
              </w:rPr>
            </w:pPr>
          </w:p>
        </w:tc>
        <w:tc>
          <w:tcPr>
            <w:tcW w:w="397" w:type="dxa"/>
          </w:tcPr>
          <w:p w14:paraId="302BDABC" w14:textId="77777777" w:rsidR="00640C13" w:rsidRDefault="00640C13" w:rsidP="00956367">
            <w:pPr>
              <w:rPr>
                <w:bCs/>
              </w:rPr>
            </w:pPr>
          </w:p>
        </w:tc>
        <w:tc>
          <w:tcPr>
            <w:tcW w:w="397" w:type="dxa"/>
          </w:tcPr>
          <w:p w14:paraId="1D7333B8" w14:textId="77777777" w:rsidR="00640C13" w:rsidRDefault="00640C13" w:rsidP="00956367">
            <w:pPr>
              <w:rPr>
                <w:bCs/>
              </w:rPr>
            </w:pPr>
          </w:p>
        </w:tc>
        <w:tc>
          <w:tcPr>
            <w:tcW w:w="396" w:type="dxa"/>
          </w:tcPr>
          <w:p w14:paraId="6793D004" w14:textId="77777777" w:rsidR="00640C13" w:rsidRDefault="00640C13" w:rsidP="00956367">
            <w:pPr>
              <w:rPr>
                <w:bCs/>
              </w:rPr>
            </w:pPr>
          </w:p>
        </w:tc>
        <w:tc>
          <w:tcPr>
            <w:tcW w:w="397" w:type="dxa"/>
          </w:tcPr>
          <w:p w14:paraId="2CA00FCF" w14:textId="77777777" w:rsidR="00640C13" w:rsidRDefault="00640C13" w:rsidP="00956367">
            <w:pPr>
              <w:rPr>
                <w:bCs/>
              </w:rPr>
            </w:pPr>
          </w:p>
        </w:tc>
        <w:tc>
          <w:tcPr>
            <w:tcW w:w="397" w:type="dxa"/>
          </w:tcPr>
          <w:p w14:paraId="138B3053" w14:textId="77777777" w:rsidR="00640C13" w:rsidRDefault="00640C13" w:rsidP="00956367">
            <w:pPr>
              <w:rPr>
                <w:bCs/>
              </w:rPr>
            </w:pPr>
          </w:p>
        </w:tc>
        <w:tc>
          <w:tcPr>
            <w:tcW w:w="397" w:type="dxa"/>
          </w:tcPr>
          <w:p w14:paraId="5DC99580" w14:textId="77777777" w:rsidR="00640C13" w:rsidRDefault="00640C13" w:rsidP="00956367">
            <w:pPr>
              <w:rPr>
                <w:bCs/>
              </w:rPr>
            </w:pPr>
          </w:p>
        </w:tc>
        <w:tc>
          <w:tcPr>
            <w:tcW w:w="397" w:type="dxa"/>
          </w:tcPr>
          <w:p w14:paraId="197935EE" w14:textId="77777777" w:rsidR="00640C13" w:rsidRDefault="00640C13" w:rsidP="00956367">
            <w:pPr>
              <w:rPr>
                <w:bCs/>
              </w:rPr>
            </w:pPr>
          </w:p>
        </w:tc>
        <w:tc>
          <w:tcPr>
            <w:tcW w:w="397" w:type="dxa"/>
          </w:tcPr>
          <w:p w14:paraId="5A16AA8D" w14:textId="77777777" w:rsidR="00640C13" w:rsidRDefault="00640C13" w:rsidP="00956367">
            <w:pPr>
              <w:rPr>
                <w:bCs/>
              </w:rPr>
            </w:pPr>
          </w:p>
        </w:tc>
        <w:tc>
          <w:tcPr>
            <w:tcW w:w="397" w:type="dxa"/>
          </w:tcPr>
          <w:p w14:paraId="3299BAD1" w14:textId="77777777" w:rsidR="00640C13" w:rsidRDefault="00640C13" w:rsidP="00956367">
            <w:pPr>
              <w:rPr>
                <w:bCs/>
              </w:rPr>
            </w:pPr>
          </w:p>
        </w:tc>
        <w:tc>
          <w:tcPr>
            <w:tcW w:w="397" w:type="dxa"/>
          </w:tcPr>
          <w:p w14:paraId="4EA0A45D" w14:textId="77777777" w:rsidR="00640C13" w:rsidRDefault="00640C13" w:rsidP="00956367">
            <w:pPr>
              <w:rPr>
                <w:bCs/>
              </w:rPr>
            </w:pPr>
          </w:p>
        </w:tc>
        <w:tc>
          <w:tcPr>
            <w:tcW w:w="397" w:type="dxa"/>
          </w:tcPr>
          <w:p w14:paraId="03CE65B8" w14:textId="77777777" w:rsidR="00640C13" w:rsidRDefault="00640C13" w:rsidP="00956367">
            <w:pPr>
              <w:rPr>
                <w:bCs/>
              </w:rPr>
            </w:pPr>
          </w:p>
        </w:tc>
        <w:tc>
          <w:tcPr>
            <w:tcW w:w="397" w:type="dxa"/>
          </w:tcPr>
          <w:p w14:paraId="202106D5" w14:textId="77777777" w:rsidR="00640C13" w:rsidRDefault="00640C13" w:rsidP="00956367">
            <w:pPr>
              <w:rPr>
                <w:bCs/>
              </w:rPr>
            </w:pPr>
            <w:r>
              <w:rPr>
                <w:bCs/>
              </w:rPr>
              <w:t>X</w:t>
            </w:r>
          </w:p>
        </w:tc>
      </w:tr>
      <w:tr w:rsidR="00640C13" w:rsidRPr="00A77E61" w14:paraId="45AA6120" w14:textId="77777777" w:rsidTr="00956367">
        <w:tc>
          <w:tcPr>
            <w:tcW w:w="2547" w:type="dxa"/>
          </w:tcPr>
          <w:p w14:paraId="316BE5A0" w14:textId="77777777" w:rsidR="00640C13" w:rsidRDefault="00640C13" w:rsidP="00956367">
            <w:pPr>
              <w:rPr>
                <w:bCs/>
              </w:rPr>
            </w:pPr>
            <w:r>
              <w:rPr>
                <w:bCs/>
              </w:rPr>
              <w:t>UEQ</w:t>
            </w:r>
          </w:p>
        </w:tc>
        <w:tc>
          <w:tcPr>
            <w:tcW w:w="425" w:type="dxa"/>
          </w:tcPr>
          <w:p w14:paraId="1354FA2D" w14:textId="77777777" w:rsidR="00640C13" w:rsidRPr="00A77E61" w:rsidRDefault="00640C13" w:rsidP="00956367">
            <w:pPr>
              <w:rPr>
                <w:bCs/>
              </w:rPr>
            </w:pPr>
          </w:p>
        </w:tc>
        <w:tc>
          <w:tcPr>
            <w:tcW w:w="396" w:type="dxa"/>
          </w:tcPr>
          <w:p w14:paraId="3E0E5C07" w14:textId="77777777" w:rsidR="00640C13" w:rsidRDefault="00640C13" w:rsidP="00956367">
            <w:pPr>
              <w:rPr>
                <w:bCs/>
              </w:rPr>
            </w:pPr>
          </w:p>
        </w:tc>
        <w:tc>
          <w:tcPr>
            <w:tcW w:w="397" w:type="dxa"/>
          </w:tcPr>
          <w:p w14:paraId="47ED3D8D" w14:textId="77777777" w:rsidR="00640C13" w:rsidRDefault="00640C13" w:rsidP="00956367">
            <w:pPr>
              <w:rPr>
                <w:bCs/>
              </w:rPr>
            </w:pPr>
          </w:p>
        </w:tc>
        <w:tc>
          <w:tcPr>
            <w:tcW w:w="397" w:type="dxa"/>
          </w:tcPr>
          <w:p w14:paraId="735F2F39" w14:textId="77777777" w:rsidR="00640C13" w:rsidRDefault="00640C13" w:rsidP="00956367">
            <w:pPr>
              <w:rPr>
                <w:bCs/>
              </w:rPr>
            </w:pPr>
          </w:p>
        </w:tc>
        <w:tc>
          <w:tcPr>
            <w:tcW w:w="397" w:type="dxa"/>
          </w:tcPr>
          <w:p w14:paraId="25A39837" w14:textId="77777777" w:rsidR="00640C13" w:rsidRDefault="00640C13" w:rsidP="00956367">
            <w:pPr>
              <w:rPr>
                <w:bCs/>
              </w:rPr>
            </w:pPr>
          </w:p>
        </w:tc>
        <w:tc>
          <w:tcPr>
            <w:tcW w:w="397" w:type="dxa"/>
          </w:tcPr>
          <w:p w14:paraId="10134F39" w14:textId="77777777" w:rsidR="00640C13" w:rsidRDefault="00640C13" w:rsidP="00956367">
            <w:pPr>
              <w:rPr>
                <w:bCs/>
              </w:rPr>
            </w:pPr>
          </w:p>
        </w:tc>
        <w:tc>
          <w:tcPr>
            <w:tcW w:w="397" w:type="dxa"/>
          </w:tcPr>
          <w:p w14:paraId="4FD2FDFF" w14:textId="77777777" w:rsidR="00640C13" w:rsidRDefault="00640C13" w:rsidP="00956367">
            <w:pPr>
              <w:rPr>
                <w:bCs/>
              </w:rPr>
            </w:pPr>
          </w:p>
        </w:tc>
        <w:tc>
          <w:tcPr>
            <w:tcW w:w="397" w:type="dxa"/>
          </w:tcPr>
          <w:p w14:paraId="6C66F3A1" w14:textId="77777777" w:rsidR="00640C13" w:rsidRDefault="00640C13" w:rsidP="00956367">
            <w:pPr>
              <w:rPr>
                <w:bCs/>
              </w:rPr>
            </w:pPr>
          </w:p>
        </w:tc>
        <w:tc>
          <w:tcPr>
            <w:tcW w:w="397" w:type="dxa"/>
          </w:tcPr>
          <w:p w14:paraId="449D5914" w14:textId="77777777" w:rsidR="00640C13" w:rsidRDefault="00640C13" w:rsidP="00956367">
            <w:pPr>
              <w:rPr>
                <w:bCs/>
              </w:rPr>
            </w:pPr>
          </w:p>
        </w:tc>
        <w:tc>
          <w:tcPr>
            <w:tcW w:w="397" w:type="dxa"/>
          </w:tcPr>
          <w:p w14:paraId="636F3C30" w14:textId="77777777" w:rsidR="00640C13" w:rsidRDefault="00640C13" w:rsidP="00956367">
            <w:pPr>
              <w:rPr>
                <w:bCs/>
              </w:rPr>
            </w:pPr>
          </w:p>
        </w:tc>
        <w:tc>
          <w:tcPr>
            <w:tcW w:w="397" w:type="dxa"/>
          </w:tcPr>
          <w:p w14:paraId="3D64FB2B" w14:textId="77777777" w:rsidR="00640C13" w:rsidRDefault="00640C13" w:rsidP="00956367">
            <w:pPr>
              <w:rPr>
                <w:bCs/>
              </w:rPr>
            </w:pPr>
          </w:p>
        </w:tc>
        <w:tc>
          <w:tcPr>
            <w:tcW w:w="396" w:type="dxa"/>
          </w:tcPr>
          <w:p w14:paraId="66047284" w14:textId="77777777" w:rsidR="00640C13" w:rsidRDefault="00640C13" w:rsidP="00956367">
            <w:pPr>
              <w:rPr>
                <w:bCs/>
              </w:rPr>
            </w:pPr>
          </w:p>
        </w:tc>
        <w:tc>
          <w:tcPr>
            <w:tcW w:w="397" w:type="dxa"/>
          </w:tcPr>
          <w:p w14:paraId="53AA203F" w14:textId="77777777" w:rsidR="00640C13" w:rsidRDefault="00640C13" w:rsidP="00956367">
            <w:pPr>
              <w:rPr>
                <w:bCs/>
              </w:rPr>
            </w:pPr>
          </w:p>
        </w:tc>
        <w:tc>
          <w:tcPr>
            <w:tcW w:w="397" w:type="dxa"/>
          </w:tcPr>
          <w:p w14:paraId="40A3F91D" w14:textId="77777777" w:rsidR="00640C13" w:rsidRDefault="00640C13" w:rsidP="00956367">
            <w:pPr>
              <w:rPr>
                <w:bCs/>
              </w:rPr>
            </w:pPr>
          </w:p>
        </w:tc>
        <w:tc>
          <w:tcPr>
            <w:tcW w:w="397" w:type="dxa"/>
          </w:tcPr>
          <w:p w14:paraId="6D989A69" w14:textId="77777777" w:rsidR="00640C13" w:rsidRDefault="00640C13" w:rsidP="00956367">
            <w:pPr>
              <w:rPr>
                <w:bCs/>
              </w:rPr>
            </w:pPr>
          </w:p>
        </w:tc>
        <w:tc>
          <w:tcPr>
            <w:tcW w:w="397" w:type="dxa"/>
          </w:tcPr>
          <w:p w14:paraId="126895EC" w14:textId="77777777" w:rsidR="00640C13" w:rsidRDefault="00640C13" w:rsidP="00956367">
            <w:pPr>
              <w:rPr>
                <w:bCs/>
              </w:rPr>
            </w:pPr>
          </w:p>
        </w:tc>
        <w:tc>
          <w:tcPr>
            <w:tcW w:w="397" w:type="dxa"/>
          </w:tcPr>
          <w:p w14:paraId="514C483D" w14:textId="77777777" w:rsidR="00640C13" w:rsidRDefault="00640C13" w:rsidP="00956367">
            <w:pPr>
              <w:rPr>
                <w:bCs/>
              </w:rPr>
            </w:pPr>
          </w:p>
        </w:tc>
        <w:tc>
          <w:tcPr>
            <w:tcW w:w="397" w:type="dxa"/>
          </w:tcPr>
          <w:p w14:paraId="767C2D44" w14:textId="77777777" w:rsidR="00640C13" w:rsidRDefault="00640C13" w:rsidP="00956367">
            <w:pPr>
              <w:rPr>
                <w:bCs/>
              </w:rPr>
            </w:pPr>
          </w:p>
        </w:tc>
        <w:tc>
          <w:tcPr>
            <w:tcW w:w="397" w:type="dxa"/>
          </w:tcPr>
          <w:p w14:paraId="14E17321" w14:textId="77777777" w:rsidR="00640C13" w:rsidRDefault="00640C13" w:rsidP="00956367">
            <w:pPr>
              <w:rPr>
                <w:bCs/>
              </w:rPr>
            </w:pPr>
          </w:p>
        </w:tc>
        <w:tc>
          <w:tcPr>
            <w:tcW w:w="397" w:type="dxa"/>
          </w:tcPr>
          <w:p w14:paraId="280A8258" w14:textId="77777777" w:rsidR="00640C13" w:rsidRDefault="00640C13" w:rsidP="00956367">
            <w:pPr>
              <w:rPr>
                <w:bCs/>
              </w:rPr>
            </w:pPr>
          </w:p>
        </w:tc>
        <w:tc>
          <w:tcPr>
            <w:tcW w:w="397" w:type="dxa"/>
          </w:tcPr>
          <w:p w14:paraId="36373D24" w14:textId="77777777" w:rsidR="00640C13" w:rsidRDefault="00640C13" w:rsidP="00956367">
            <w:pPr>
              <w:rPr>
                <w:bCs/>
              </w:rPr>
            </w:pPr>
          </w:p>
        </w:tc>
        <w:tc>
          <w:tcPr>
            <w:tcW w:w="396" w:type="dxa"/>
          </w:tcPr>
          <w:p w14:paraId="00315963" w14:textId="77777777" w:rsidR="00640C13" w:rsidRDefault="00640C13" w:rsidP="00956367">
            <w:pPr>
              <w:rPr>
                <w:bCs/>
              </w:rPr>
            </w:pPr>
          </w:p>
        </w:tc>
        <w:tc>
          <w:tcPr>
            <w:tcW w:w="397" w:type="dxa"/>
          </w:tcPr>
          <w:p w14:paraId="003ECD23" w14:textId="77777777" w:rsidR="00640C13" w:rsidRDefault="00640C13" w:rsidP="00956367">
            <w:pPr>
              <w:rPr>
                <w:bCs/>
              </w:rPr>
            </w:pPr>
          </w:p>
        </w:tc>
        <w:tc>
          <w:tcPr>
            <w:tcW w:w="397" w:type="dxa"/>
          </w:tcPr>
          <w:p w14:paraId="0450649A" w14:textId="77777777" w:rsidR="00640C13" w:rsidRDefault="00640C13" w:rsidP="00956367">
            <w:pPr>
              <w:rPr>
                <w:bCs/>
              </w:rPr>
            </w:pPr>
          </w:p>
        </w:tc>
        <w:tc>
          <w:tcPr>
            <w:tcW w:w="397" w:type="dxa"/>
          </w:tcPr>
          <w:p w14:paraId="1B30223B" w14:textId="77777777" w:rsidR="00640C13" w:rsidRDefault="00640C13" w:rsidP="00956367">
            <w:pPr>
              <w:rPr>
                <w:bCs/>
              </w:rPr>
            </w:pPr>
          </w:p>
        </w:tc>
        <w:tc>
          <w:tcPr>
            <w:tcW w:w="397" w:type="dxa"/>
          </w:tcPr>
          <w:p w14:paraId="209DEB69" w14:textId="77777777" w:rsidR="00640C13" w:rsidRDefault="00640C13" w:rsidP="00956367">
            <w:pPr>
              <w:rPr>
                <w:bCs/>
              </w:rPr>
            </w:pPr>
          </w:p>
        </w:tc>
        <w:tc>
          <w:tcPr>
            <w:tcW w:w="397" w:type="dxa"/>
          </w:tcPr>
          <w:p w14:paraId="655CED1D" w14:textId="77777777" w:rsidR="00640C13" w:rsidRDefault="00640C13" w:rsidP="00956367">
            <w:pPr>
              <w:rPr>
                <w:bCs/>
              </w:rPr>
            </w:pPr>
          </w:p>
        </w:tc>
        <w:tc>
          <w:tcPr>
            <w:tcW w:w="397" w:type="dxa"/>
          </w:tcPr>
          <w:p w14:paraId="390166CC" w14:textId="77777777" w:rsidR="00640C13" w:rsidRDefault="00640C13" w:rsidP="00956367">
            <w:pPr>
              <w:rPr>
                <w:bCs/>
              </w:rPr>
            </w:pPr>
          </w:p>
        </w:tc>
        <w:tc>
          <w:tcPr>
            <w:tcW w:w="397" w:type="dxa"/>
          </w:tcPr>
          <w:p w14:paraId="05D18438" w14:textId="77777777" w:rsidR="00640C13" w:rsidRDefault="00640C13" w:rsidP="00956367">
            <w:pPr>
              <w:rPr>
                <w:bCs/>
              </w:rPr>
            </w:pPr>
          </w:p>
        </w:tc>
        <w:tc>
          <w:tcPr>
            <w:tcW w:w="397" w:type="dxa"/>
          </w:tcPr>
          <w:p w14:paraId="51C9FF3B" w14:textId="77777777" w:rsidR="00640C13" w:rsidRDefault="00640C13" w:rsidP="00956367">
            <w:pPr>
              <w:rPr>
                <w:bCs/>
              </w:rPr>
            </w:pPr>
          </w:p>
        </w:tc>
        <w:tc>
          <w:tcPr>
            <w:tcW w:w="397" w:type="dxa"/>
          </w:tcPr>
          <w:p w14:paraId="4D515EB0" w14:textId="77777777" w:rsidR="00640C13" w:rsidRDefault="00640C13" w:rsidP="00956367">
            <w:pPr>
              <w:rPr>
                <w:bCs/>
              </w:rPr>
            </w:pPr>
            <w:r>
              <w:rPr>
                <w:bCs/>
              </w:rPr>
              <w:t>X</w:t>
            </w:r>
          </w:p>
        </w:tc>
      </w:tr>
      <w:tr w:rsidR="00640C13" w:rsidRPr="00A77E61" w14:paraId="6E6F1BF6" w14:textId="77777777" w:rsidTr="00956367">
        <w:tc>
          <w:tcPr>
            <w:tcW w:w="2547" w:type="dxa"/>
          </w:tcPr>
          <w:p w14:paraId="345CE4A3" w14:textId="77777777" w:rsidR="00640C13" w:rsidRDefault="00640C13" w:rsidP="00956367">
            <w:pPr>
              <w:rPr>
                <w:bCs/>
              </w:rPr>
            </w:pPr>
            <w:r>
              <w:rPr>
                <w:bCs/>
              </w:rPr>
              <w:t>Experience interview</w:t>
            </w:r>
          </w:p>
        </w:tc>
        <w:tc>
          <w:tcPr>
            <w:tcW w:w="425" w:type="dxa"/>
          </w:tcPr>
          <w:p w14:paraId="6ABC1D26" w14:textId="77777777" w:rsidR="00640C13" w:rsidRPr="00A77E61" w:rsidRDefault="00640C13" w:rsidP="00956367">
            <w:pPr>
              <w:rPr>
                <w:bCs/>
              </w:rPr>
            </w:pPr>
          </w:p>
        </w:tc>
        <w:tc>
          <w:tcPr>
            <w:tcW w:w="396" w:type="dxa"/>
          </w:tcPr>
          <w:p w14:paraId="4DB73623" w14:textId="77777777" w:rsidR="00640C13" w:rsidRDefault="00640C13" w:rsidP="00956367">
            <w:pPr>
              <w:rPr>
                <w:bCs/>
              </w:rPr>
            </w:pPr>
          </w:p>
        </w:tc>
        <w:tc>
          <w:tcPr>
            <w:tcW w:w="397" w:type="dxa"/>
          </w:tcPr>
          <w:p w14:paraId="08A4B5CF" w14:textId="77777777" w:rsidR="00640C13" w:rsidRDefault="00640C13" w:rsidP="00956367">
            <w:pPr>
              <w:rPr>
                <w:bCs/>
              </w:rPr>
            </w:pPr>
          </w:p>
        </w:tc>
        <w:tc>
          <w:tcPr>
            <w:tcW w:w="397" w:type="dxa"/>
          </w:tcPr>
          <w:p w14:paraId="31DF788D" w14:textId="77777777" w:rsidR="00640C13" w:rsidRDefault="00640C13" w:rsidP="00956367">
            <w:pPr>
              <w:rPr>
                <w:bCs/>
              </w:rPr>
            </w:pPr>
          </w:p>
        </w:tc>
        <w:tc>
          <w:tcPr>
            <w:tcW w:w="397" w:type="dxa"/>
          </w:tcPr>
          <w:p w14:paraId="65209575" w14:textId="77777777" w:rsidR="00640C13" w:rsidRDefault="00640C13" w:rsidP="00956367">
            <w:pPr>
              <w:rPr>
                <w:bCs/>
              </w:rPr>
            </w:pPr>
          </w:p>
        </w:tc>
        <w:tc>
          <w:tcPr>
            <w:tcW w:w="397" w:type="dxa"/>
          </w:tcPr>
          <w:p w14:paraId="2E129A59" w14:textId="77777777" w:rsidR="00640C13" w:rsidRDefault="00640C13" w:rsidP="00956367">
            <w:pPr>
              <w:rPr>
                <w:bCs/>
              </w:rPr>
            </w:pPr>
          </w:p>
        </w:tc>
        <w:tc>
          <w:tcPr>
            <w:tcW w:w="397" w:type="dxa"/>
          </w:tcPr>
          <w:p w14:paraId="1AB810F1" w14:textId="77777777" w:rsidR="00640C13" w:rsidRDefault="00640C13" w:rsidP="00956367">
            <w:pPr>
              <w:rPr>
                <w:bCs/>
              </w:rPr>
            </w:pPr>
          </w:p>
        </w:tc>
        <w:tc>
          <w:tcPr>
            <w:tcW w:w="397" w:type="dxa"/>
          </w:tcPr>
          <w:p w14:paraId="226EA167" w14:textId="77777777" w:rsidR="00640C13" w:rsidRDefault="00640C13" w:rsidP="00956367">
            <w:pPr>
              <w:rPr>
                <w:bCs/>
              </w:rPr>
            </w:pPr>
          </w:p>
        </w:tc>
        <w:tc>
          <w:tcPr>
            <w:tcW w:w="397" w:type="dxa"/>
          </w:tcPr>
          <w:p w14:paraId="0932BA92" w14:textId="77777777" w:rsidR="00640C13" w:rsidRDefault="00640C13" w:rsidP="00956367">
            <w:pPr>
              <w:rPr>
                <w:bCs/>
              </w:rPr>
            </w:pPr>
          </w:p>
        </w:tc>
        <w:tc>
          <w:tcPr>
            <w:tcW w:w="397" w:type="dxa"/>
          </w:tcPr>
          <w:p w14:paraId="7A2C37D2" w14:textId="77777777" w:rsidR="00640C13" w:rsidRDefault="00640C13" w:rsidP="00956367">
            <w:pPr>
              <w:rPr>
                <w:bCs/>
              </w:rPr>
            </w:pPr>
          </w:p>
        </w:tc>
        <w:tc>
          <w:tcPr>
            <w:tcW w:w="397" w:type="dxa"/>
          </w:tcPr>
          <w:p w14:paraId="0D6669C1" w14:textId="77777777" w:rsidR="00640C13" w:rsidRDefault="00640C13" w:rsidP="00956367">
            <w:pPr>
              <w:rPr>
                <w:bCs/>
              </w:rPr>
            </w:pPr>
          </w:p>
        </w:tc>
        <w:tc>
          <w:tcPr>
            <w:tcW w:w="396" w:type="dxa"/>
          </w:tcPr>
          <w:p w14:paraId="2CF3CB56" w14:textId="77777777" w:rsidR="00640C13" w:rsidRDefault="00640C13" w:rsidP="00956367">
            <w:pPr>
              <w:rPr>
                <w:bCs/>
              </w:rPr>
            </w:pPr>
          </w:p>
        </w:tc>
        <w:tc>
          <w:tcPr>
            <w:tcW w:w="397" w:type="dxa"/>
          </w:tcPr>
          <w:p w14:paraId="1FCC5AE4" w14:textId="77777777" w:rsidR="00640C13" w:rsidRDefault="00640C13" w:rsidP="00956367">
            <w:pPr>
              <w:rPr>
                <w:bCs/>
              </w:rPr>
            </w:pPr>
          </w:p>
        </w:tc>
        <w:tc>
          <w:tcPr>
            <w:tcW w:w="397" w:type="dxa"/>
          </w:tcPr>
          <w:p w14:paraId="7DC79C97" w14:textId="77777777" w:rsidR="00640C13" w:rsidRDefault="00640C13" w:rsidP="00956367">
            <w:pPr>
              <w:rPr>
                <w:bCs/>
              </w:rPr>
            </w:pPr>
          </w:p>
        </w:tc>
        <w:tc>
          <w:tcPr>
            <w:tcW w:w="397" w:type="dxa"/>
          </w:tcPr>
          <w:p w14:paraId="6DCF3CCC" w14:textId="77777777" w:rsidR="00640C13" w:rsidRDefault="00640C13" w:rsidP="00956367">
            <w:pPr>
              <w:rPr>
                <w:bCs/>
              </w:rPr>
            </w:pPr>
          </w:p>
        </w:tc>
        <w:tc>
          <w:tcPr>
            <w:tcW w:w="397" w:type="dxa"/>
          </w:tcPr>
          <w:p w14:paraId="425C4656" w14:textId="77777777" w:rsidR="00640C13" w:rsidRDefault="00640C13" w:rsidP="00956367">
            <w:pPr>
              <w:rPr>
                <w:bCs/>
              </w:rPr>
            </w:pPr>
          </w:p>
        </w:tc>
        <w:tc>
          <w:tcPr>
            <w:tcW w:w="397" w:type="dxa"/>
          </w:tcPr>
          <w:p w14:paraId="69031E31" w14:textId="77777777" w:rsidR="00640C13" w:rsidRDefault="00640C13" w:rsidP="00956367">
            <w:pPr>
              <w:rPr>
                <w:bCs/>
              </w:rPr>
            </w:pPr>
          </w:p>
        </w:tc>
        <w:tc>
          <w:tcPr>
            <w:tcW w:w="397" w:type="dxa"/>
          </w:tcPr>
          <w:p w14:paraId="37AA2C8C" w14:textId="77777777" w:rsidR="00640C13" w:rsidRDefault="00640C13" w:rsidP="00956367">
            <w:pPr>
              <w:rPr>
                <w:bCs/>
              </w:rPr>
            </w:pPr>
          </w:p>
        </w:tc>
        <w:tc>
          <w:tcPr>
            <w:tcW w:w="397" w:type="dxa"/>
          </w:tcPr>
          <w:p w14:paraId="167BBC2C" w14:textId="77777777" w:rsidR="00640C13" w:rsidRDefault="00640C13" w:rsidP="00956367">
            <w:pPr>
              <w:rPr>
                <w:bCs/>
              </w:rPr>
            </w:pPr>
          </w:p>
        </w:tc>
        <w:tc>
          <w:tcPr>
            <w:tcW w:w="397" w:type="dxa"/>
          </w:tcPr>
          <w:p w14:paraId="23EE9823" w14:textId="77777777" w:rsidR="00640C13" w:rsidRDefault="00640C13" w:rsidP="00956367">
            <w:pPr>
              <w:rPr>
                <w:bCs/>
              </w:rPr>
            </w:pPr>
          </w:p>
        </w:tc>
        <w:tc>
          <w:tcPr>
            <w:tcW w:w="397" w:type="dxa"/>
          </w:tcPr>
          <w:p w14:paraId="134F3A61" w14:textId="77777777" w:rsidR="00640C13" w:rsidRDefault="00640C13" w:rsidP="00956367">
            <w:pPr>
              <w:rPr>
                <w:bCs/>
              </w:rPr>
            </w:pPr>
          </w:p>
        </w:tc>
        <w:tc>
          <w:tcPr>
            <w:tcW w:w="396" w:type="dxa"/>
          </w:tcPr>
          <w:p w14:paraId="617F4F89" w14:textId="77777777" w:rsidR="00640C13" w:rsidRDefault="00640C13" w:rsidP="00956367">
            <w:pPr>
              <w:rPr>
                <w:bCs/>
              </w:rPr>
            </w:pPr>
          </w:p>
        </w:tc>
        <w:tc>
          <w:tcPr>
            <w:tcW w:w="397" w:type="dxa"/>
          </w:tcPr>
          <w:p w14:paraId="6C1B32BA" w14:textId="77777777" w:rsidR="00640C13" w:rsidRDefault="00640C13" w:rsidP="00956367">
            <w:pPr>
              <w:rPr>
                <w:bCs/>
              </w:rPr>
            </w:pPr>
          </w:p>
        </w:tc>
        <w:tc>
          <w:tcPr>
            <w:tcW w:w="397" w:type="dxa"/>
          </w:tcPr>
          <w:p w14:paraId="6A76025A" w14:textId="77777777" w:rsidR="00640C13" w:rsidRDefault="00640C13" w:rsidP="00956367">
            <w:pPr>
              <w:rPr>
                <w:bCs/>
              </w:rPr>
            </w:pPr>
          </w:p>
        </w:tc>
        <w:tc>
          <w:tcPr>
            <w:tcW w:w="397" w:type="dxa"/>
          </w:tcPr>
          <w:p w14:paraId="4C452F68" w14:textId="77777777" w:rsidR="00640C13" w:rsidRDefault="00640C13" w:rsidP="00956367">
            <w:pPr>
              <w:rPr>
                <w:bCs/>
              </w:rPr>
            </w:pPr>
          </w:p>
        </w:tc>
        <w:tc>
          <w:tcPr>
            <w:tcW w:w="397" w:type="dxa"/>
          </w:tcPr>
          <w:p w14:paraId="15387429" w14:textId="77777777" w:rsidR="00640C13" w:rsidRDefault="00640C13" w:rsidP="00956367">
            <w:pPr>
              <w:rPr>
                <w:bCs/>
              </w:rPr>
            </w:pPr>
          </w:p>
        </w:tc>
        <w:tc>
          <w:tcPr>
            <w:tcW w:w="397" w:type="dxa"/>
          </w:tcPr>
          <w:p w14:paraId="31CD1865" w14:textId="77777777" w:rsidR="00640C13" w:rsidRDefault="00640C13" w:rsidP="00956367">
            <w:pPr>
              <w:rPr>
                <w:bCs/>
              </w:rPr>
            </w:pPr>
          </w:p>
        </w:tc>
        <w:tc>
          <w:tcPr>
            <w:tcW w:w="397" w:type="dxa"/>
          </w:tcPr>
          <w:p w14:paraId="242DA9D1" w14:textId="77777777" w:rsidR="00640C13" w:rsidRDefault="00640C13" w:rsidP="00956367">
            <w:pPr>
              <w:rPr>
                <w:bCs/>
              </w:rPr>
            </w:pPr>
          </w:p>
        </w:tc>
        <w:tc>
          <w:tcPr>
            <w:tcW w:w="397" w:type="dxa"/>
          </w:tcPr>
          <w:p w14:paraId="06D88993" w14:textId="77777777" w:rsidR="00640C13" w:rsidRDefault="00640C13" w:rsidP="00956367">
            <w:pPr>
              <w:rPr>
                <w:bCs/>
              </w:rPr>
            </w:pPr>
          </w:p>
        </w:tc>
        <w:tc>
          <w:tcPr>
            <w:tcW w:w="397" w:type="dxa"/>
          </w:tcPr>
          <w:p w14:paraId="3C228D4A" w14:textId="77777777" w:rsidR="00640C13" w:rsidRDefault="00640C13" w:rsidP="00956367">
            <w:pPr>
              <w:rPr>
                <w:bCs/>
              </w:rPr>
            </w:pPr>
          </w:p>
        </w:tc>
        <w:tc>
          <w:tcPr>
            <w:tcW w:w="397" w:type="dxa"/>
          </w:tcPr>
          <w:p w14:paraId="14933544" w14:textId="77777777" w:rsidR="00640C13" w:rsidRDefault="00640C13" w:rsidP="00956367">
            <w:pPr>
              <w:rPr>
                <w:bCs/>
              </w:rPr>
            </w:pPr>
            <w:r>
              <w:rPr>
                <w:bCs/>
              </w:rPr>
              <w:t>X</w:t>
            </w:r>
          </w:p>
        </w:tc>
      </w:tr>
    </w:tbl>
    <w:p w14:paraId="3790974A" w14:textId="77777777" w:rsidR="00640C13" w:rsidRDefault="00640C13" w:rsidP="00640C13">
      <w:r>
        <w:t xml:space="preserve">Notes. SRS: Social Responsiveness Scale; </w:t>
      </w:r>
      <w:r w:rsidRPr="00211713">
        <w:t>SUS: System Usability Scale; UEQ: User Experience Questionnaire</w:t>
      </w:r>
    </w:p>
    <w:p w14:paraId="5E418AEB" w14:textId="77777777" w:rsidR="002F3171" w:rsidRDefault="002F3171"/>
    <w:p w14:paraId="174FE9AD" w14:textId="77777777" w:rsidR="002F3171" w:rsidRDefault="002F3171" w:rsidP="002F3171">
      <w:r>
        <w:rPr>
          <w:noProof/>
        </w:rPr>
        <w:lastRenderedPageBreak/>
        <w:drawing>
          <wp:inline distT="0" distB="0" distL="0" distR="0" wp14:anchorId="57CC9103" wp14:editId="5DE40C82">
            <wp:extent cx="1892469" cy="2520000"/>
            <wp:effectExtent l="0" t="8890" r="3810" b="3810"/>
            <wp:docPr id="93074566" name="Picture 1" descr="A hand with a device attached to it&#10;&#10;Description automatically generated">
              <a:extLst xmlns:a="http://schemas.openxmlformats.org/drawingml/2006/main">
                <a:ext uri="{FF2B5EF4-FFF2-40B4-BE49-F238E27FC236}">
                  <a16:creationId xmlns:a16="http://schemas.microsoft.com/office/drawing/2014/main" id="{DDA97555-3457-4FA6-999F-096FA8A486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74566" name="Picture 1" descr="A hand with a device attached to i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rot="5400000">
                      <a:off x="0" y="0"/>
                      <a:ext cx="1892469" cy="2520000"/>
                    </a:xfrm>
                    <a:prstGeom prst="rect">
                      <a:avLst/>
                    </a:prstGeom>
                    <a:noFill/>
                  </pic:spPr>
                </pic:pic>
              </a:graphicData>
            </a:graphic>
          </wp:inline>
        </w:drawing>
      </w:r>
      <w:r>
        <w:rPr>
          <w:noProof/>
        </w:rPr>
        <w:drawing>
          <wp:inline distT="0" distB="0" distL="0" distR="0" wp14:anchorId="10C0D110" wp14:editId="502113A0">
            <wp:extent cx="2520000" cy="1890140"/>
            <wp:effectExtent l="0" t="0" r="0" b="0"/>
            <wp:docPr id="16" name="Picture 16" descr="A hand with a device on it&#10;&#10;Description automatically generated">
              <a:extLst xmlns:a="http://schemas.openxmlformats.org/drawingml/2006/main">
                <a:ext uri="{FF2B5EF4-FFF2-40B4-BE49-F238E27FC236}">
                  <a16:creationId xmlns:a16="http://schemas.microsoft.com/office/drawing/2014/main" id="{218C684C-F699-4107-87E3-B5AE708C33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hand with a device on i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20000" cy="1890140"/>
                    </a:xfrm>
                    <a:prstGeom prst="rect">
                      <a:avLst/>
                    </a:prstGeom>
                  </pic:spPr>
                </pic:pic>
              </a:graphicData>
            </a:graphic>
          </wp:inline>
        </w:drawing>
      </w:r>
    </w:p>
    <w:p w14:paraId="6FC4465F" w14:textId="0C5C54E4" w:rsidR="002F3171" w:rsidRDefault="002F3171" w:rsidP="002F3171">
      <w:r>
        <w:t>Figure S</w:t>
      </w:r>
      <w:r w:rsidR="000C02DC">
        <w:t>1</w:t>
      </w:r>
      <w:r>
        <w:t>. The Empatica E4 device with lead wire attachments</w:t>
      </w:r>
    </w:p>
    <w:p w14:paraId="406696B4" w14:textId="77777777" w:rsidR="00B51419" w:rsidRDefault="00B51419"/>
    <w:p w14:paraId="7BEC27CF" w14:textId="77777777" w:rsidR="002F3171" w:rsidRDefault="002F3171"/>
    <w:p w14:paraId="3D677B45" w14:textId="05FC594F" w:rsidR="002F3171" w:rsidRDefault="00A66E70">
      <w:r>
        <w:rPr>
          <w:noProof/>
        </w:rPr>
        <w:lastRenderedPageBreak/>
        <w:drawing>
          <wp:inline distT="0" distB="0" distL="0" distR="0" wp14:anchorId="7E7ECF08" wp14:editId="0D60A53D">
            <wp:extent cx="5275758" cy="5029200"/>
            <wp:effectExtent l="0" t="0" r="1270" b="0"/>
            <wp:docPr id="1959320318" name="Picture 1">
              <a:extLst xmlns:a="http://schemas.openxmlformats.org/drawingml/2006/main">
                <a:ext uri="{FF2B5EF4-FFF2-40B4-BE49-F238E27FC236}">
                  <a16:creationId xmlns:a16="http://schemas.microsoft.com/office/drawing/2014/main" id="{3D50CBBF-57EC-4493-B3DE-84D39E8D4F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09367" cy="5061238"/>
                    </a:xfrm>
                    <a:prstGeom prst="rect">
                      <a:avLst/>
                    </a:prstGeom>
                    <a:noFill/>
                  </pic:spPr>
                </pic:pic>
              </a:graphicData>
            </a:graphic>
          </wp:inline>
        </w:drawing>
      </w:r>
    </w:p>
    <w:p w14:paraId="51D5A05A" w14:textId="7446B65B" w:rsidR="00281D3C" w:rsidRDefault="00281D3C">
      <w:r>
        <w:t>Figure S</w:t>
      </w:r>
      <w:r w:rsidR="000C02DC">
        <w:t>2</w:t>
      </w:r>
      <w:r>
        <w:t xml:space="preserve">. Schematic of </w:t>
      </w:r>
      <w:r w:rsidR="00E5143B">
        <w:t xml:space="preserve">the set-up for video and audio recording </w:t>
      </w:r>
      <w:r>
        <w:t xml:space="preserve">for the augmented ADOS-2. Notes. P denotes participant and participant-facing camera; R denotes researcher </w:t>
      </w:r>
      <w:r w:rsidR="00561C39">
        <w:t xml:space="preserve">(the researcher also wears a lapel microphone) </w:t>
      </w:r>
      <w:r>
        <w:t xml:space="preserve">and researcher-facing camera; S denotes the camera capturing the overall scene. </w:t>
      </w:r>
    </w:p>
    <w:p w14:paraId="09AA57AA" w14:textId="77A2DCC2" w:rsidR="004647F7" w:rsidRDefault="004647F7">
      <w:pPr>
        <w:rPr>
          <w:noProof/>
        </w:rPr>
      </w:pPr>
      <w:r>
        <w:rPr>
          <w:noProof/>
        </w:rPr>
        <w:lastRenderedPageBreak/>
        <w:drawing>
          <wp:inline distT="0" distB="0" distL="0" distR="0" wp14:anchorId="29C7216A" wp14:editId="5759A39E">
            <wp:extent cx="1296096" cy="2880000"/>
            <wp:effectExtent l="0" t="0" r="0" b="0"/>
            <wp:docPr id="267665649" name="Picture 1" descr="A screenshot of a video chat&#10;&#10;Description automatically generated">
              <a:extLst xmlns:a="http://schemas.openxmlformats.org/drawingml/2006/main">
                <a:ext uri="{FF2B5EF4-FFF2-40B4-BE49-F238E27FC236}">
                  <a16:creationId xmlns:a16="http://schemas.microsoft.com/office/drawing/2014/main" id="{C0770E02-23CC-4997-9CBE-FD8CEC8147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665649" name="Picture 1" descr="A screenshot of a video cha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296096" cy="2880000"/>
                    </a:xfrm>
                    <a:prstGeom prst="rect">
                      <a:avLst/>
                    </a:prstGeom>
                  </pic:spPr>
                </pic:pic>
              </a:graphicData>
            </a:graphic>
          </wp:inline>
        </w:drawing>
      </w:r>
      <w:r w:rsidRPr="004647F7">
        <w:rPr>
          <w:noProof/>
        </w:rPr>
        <w:t xml:space="preserve"> </w:t>
      </w:r>
      <w:r>
        <w:rPr>
          <w:noProof/>
        </w:rPr>
        <w:drawing>
          <wp:inline distT="0" distB="0" distL="0" distR="0" wp14:anchorId="1A3CF502" wp14:editId="2F901C07">
            <wp:extent cx="1296096" cy="2880000"/>
            <wp:effectExtent l="0" t="0" r="0" b="0"/>
            <wp:docPr id="694400435" name="Picture 2" descr="A screenshot of a video game&#10;&#10;Description automatically generated">
              <a:extLst xmlns:a="http://schemas.openxmlformats.org/drawingml/2006/main">
                <a:ext uri="{FF2B5EF4-FFF2-40B4-BE49-F238E27FC236}">
                  <a16:creationId xmlns:a16="http://schemas.microsoft.com/office/drawing/2014/main" id="{2263CCFA-B725-4C99-918F-3B8D0D2190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400435" name="Picture 2" descr="A screenshot of a video gam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296096" cy="2880000"/>
                    </a:xfrm>
                    <a:prstGeom prst="rect">
                      <a:avLst/>
                    </a:prstGeom>
                  </pic:spPr>
                </pic:pic>
              </a:graphicData>
            </a:graphic>
          </wp:inline>
        </w:drawing>
      </w:r>
      <w:r w:rsidRPr="004647F7">
        <w:rPr>
          <w:noProof/>
        </w:rPr>
        <w:t xml:space="preserve"> </w:t>
      </w:r>
      <w:r>
        <w:rPr>
          <w:noProof/>
        </w:rPr>
        <w:drawing>
          <wp:inline distT="0" distB="0" distL="0" distR="0" wp14:anchorId="219FA1A0" wp14:editId="040832A9">
            <wp:extent cx="1296096" cy="2880000"/>
            <wp:effectExtent l="0" t="0" r="0" b="0"/>
            <wp:docPr id="1638639406" name="Picture 5" descr="A screenshot of a video game&#10;&#10;Description automatically generated">
              <a:extLst xmlns:a="http://schemas.openxmlformats.org/drawingml/2006/main">
                <a:ext uri="{FF2B5EF4-FFF2-40B4-BE49-F238E27FC236}">
                  <a16:creationId xmlns:a16="http://schemas.microsoft.com/office/drawing/2014/main" id="{8E61E179-16CB-4337-9599-45D4FA01CA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639406" name="Picture 5" descr="A screenshot of a video gam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296096" cy="2880000"/>
                    </a:xfrm>
                    <a:prstGeom prst="rect">
                      <a:avLst/>
                    </a:prstGeom>
                  </pic:spPr>
                </pic:pic>
              </a:graphicData>
            </a:graphic>
          </wp:inline>
        </w:drawing>
      </w:r>
      <w:r w:rsidRPr="004647F7">
        <w:rPr>
          <w:noProof/>
        </w:rPr>
        <w:t xml:space="preserve"> </w:t>
      </w:r>
      <w:r>
        <w:rPr>
          <w:noProof/>
        </w:rPr>
        <w:drawing>
          <wp:inline distT="0" distB="0" distL="0" distR="0" wp14:anchorId="2FDF2026" wp14:editId="1DE10EE0">
            <wp:extent cx="1296096" cy="2880000"/>
            <wp:effectExtent l="0" t="0" r="0" b="0"/>
            <wp:docPr id="450238773" name="Picture 6" descr="A screenshot of a video game&#10;&#10;Description automatically generated">
              <a:extLst xmlns:a="http://schemas.openxmlformats.org/drawingml/2006/main">
                <a:ext uri="{FF2B5EF4-FFF2-40B4-BE49-F238E27FC236}">
                  <a16:creationId xmlns:a16="http://schemas.microsoft.com/office/drawing/2014/main" id="{AE626F9A-41E1-4FC1-8269-315A8CAEC4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238773" name="Picture 6" descr="A screenshot of a video gam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296096" cy="2880000"/>
                    </a:xfrm>
                    <a:prstGeom prst="rect">
                      <a:avLst/>
                    </a:prstGeom>
                  </pic:spPr>
                </pic:pic>
              </a:graphicData>
            </a:graphic>
          </wp:inline>
        </w:drawing>
      </w:r>
      <w:r w:rsidRPr="004647F7">
        <w:rPr>
          <w:noProof/>
        </w:rPr>
        <w:t xml:space="preserve"> </w:t>
      </w:r>
      <w:r>
        <w:rPr>
          <w:noProof/>
        </w:rPr>
        <w:drawing>
          <wp:inline distT="0" distB="0" distL="0" distR="0" wp14:anchorId="2E0B909C" wp14:editId="0CB7862B">
            <wp:extent cx="1296096" cy="2880000"/>
            <wp:effectExtent l="0" t="0" r="0" b="0"/>
            <wp:docPr id="1518956833" name="Picture 7" descr="A screenshot of a video game&#10;&#10;Description automatically generated">
              <a:extLst xmlns:a="http://schemas.openxmlformats.org/drawingml/2006/main">
                <a:ext uri="{FF2B5EF4-FFF2-40B4-BE49-F238E27FC236}">
                  <a16:creationId xmlns:a16="http://schemas.microsoft.com/office/drawing/2014/main" id="{5562D464-4D93-462E-BC48-7AF6416ECB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956833" name="Picture 7" descr="A screenshot of a video game&#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296096" cy="2880000"/>
                    </a:xfrm>
                    <a:prstGeom prst="rect">
                      <a:avLst/>
                    </a:prstGeom>
                  </pic:spPr>
                </pic:pic>
              </a:graphicData>
            </a:graphic>
          </wp:inline>
        </w:drawing>
      </w:r>
    </w:p>
    <w:p w14:paraId="5120455C" w14:textId="771B1AF2" w:rsidR="004647F7" w:rsidRDefault="0066463D">
      <w:r>
        <w:t xml:space="preserve">Figure S3. Screenshots from </w:t>
      </w:r>
      <w:proofErr w:type="spellStart"/>
      <w:r>
        <w:t>MyJournE</w:t>
      </w:r>
      <w:proofErr w:type="spellEnd"/>
    </w:p>
    <w:p w14:paraId="03FF7662" w14:textId="0CDA4189" w:rsidR="00525CF7" w:rsidRDefault="00525CF7">
      <w:r>
        <w:br w:type="page"/>
      </w:r>
    </w:p>
    <w:p w14:paraId="2C10D759" w14:textId="37D697F9" w:rsidR="00583129" w:rsidRDefault="00525CF7">
      <w:r>
        <w:lastRenderedPageBreak/>
        <w:t>Table S</w:t>
      </w:r>
      <w:r w:rsidR="009D3E69">
        <w:t>3</w:t>
      </w:r>
      <w:r>
        <w:t xml:space="preserve">. </w:t>
      </w:r>
      <w:r w:rsidR="00C918EF">
        <w:t xml:space="preserve">Additional </w:t>
      </w:r>
      <w:r w:rsidR="00CE2C0C">
        <w:t xml:space="preserve">detail on </w:t>
      </w:r>
      <w:r w:rsidR="00C15575">
        <w:t>proposed data processing</w:t>
      </w:r>
      <w:r w:rsidR="00BF3E89">
        <w:t xml:space="preserve"> for </w:t>
      </w:r>
      <w:r w:rsidR="007F73E6">
        <w:t>passive data collection modalities</w:t>
      </w:r>
    </w:p>
    <w:tbl>
      <w:tblPr>
        <w:tblStyle w:val="TableGrid"/>
        <w:tblW w:w="0" w:type="auto"/>
        <w:tblLayout w:type="fixed"/>
        <w:tblLook w:val="04A0" w:firstRow="1" w:lastRow="0" w:firstColumn="1" w:lastColumn="0" w:noHBand="0" w:noVBand="1"/>
      </w:tblPr>
      <w:tblGrid>
        <w:gridCol w:w="1413"/>
        <w:gridCol w:w="2814"/>
        <w:gridCol w:w="2289"/>
        <w:gridCol w:w="2126"/>
        <w:gridCol w:w="3544"/>
        <w:gridCol w:w="1104"/>
      </w:tblGrid>
      <w:tr w:rsidR="0063253D" w14:paraId="410FB9D3" w14:textId="69372327" w:rsidTr="00971BC6">
        <w:tc>
          <w:tcPr>
            <w:tcW w:w="1413" w:type="dxa"/>
          </w:tcPr>
          <w:p w14:paraId="5106E0CB" w14:textId="7C739E2C" w:rsidR="0063253D" w:rsidRDefault="0063253D" w:rsidP="0063253D">
            <w:r>
              <w:t>Raw data modality</w:t>
            </w:r>
          </w:p>
        </w:tc>
        <w:tc>
          <w:tcPr>
            <w:tcW w:w="2814" w:type="dxa"/>
          </w:tcPr>
          <w:p w14:paraId="0FEAB1CD" w14:textId="7132DD6E" w:rsidR="0063253D" w:rsidRDefault="0063253D" w:rsidP="0063253D">
            <w:r>
              <w:t>Example processing tasks</w:t>
            </w:r>
          </w:p>
        </w:tc>
        <w:tc>
          <w:tcPr>
            <w:tcW w:w="2289" w:type="dxa"/>
          </w:tcPr>
          <w:p w14:paraId="2FAE2E10" w14:textId="0CFD8935" w:rsidR="0063253D" w:rsidRDefault="0063253D" w:rsidP="0063253D">
            <w:r>
              <w:t>Example tools</w:t>
            </w:r>
          </w:p>
        </w:tc>
        <w:tc>
          <w:tcPr>
            <w:tcW w:w="2126" w:type="dxa"/>
          </w:tcPr>
          <w:p w14:paraId="6A548DC3" w14:textId="1ABAB920" w:rsidR="0063253D" w:rsidRDefault="0063253D" w:rsidP="0063253D">
            <w:r>
              <w:t>Example output</w:t>
            </w:r>
          </w:p>
        </w:tc>
        <w:tc>
          <w:tcPr>
            <w:tcW w:w="3544" w:type="dxa"/>
          </w:tcPr>
          <w:p w14:paraId="22F53CC1" w14:textId="35E0FB56" w:rsidR="0063253D" w:rsidRDefault="0063253D" w:rsidP="0063253D">
            <w:r>
              <w:t>Potential challenges</w:t>
            </w:r>
          </w:p>
        </w:tc>
        <w:tc>
          <w:tcPr>
            <w:tcW w:w="1104" w:type="dxa"/>
          </w:tcPr>
          <w:p w14:paraId="034C8602" w14:textId="3DA6FFC1" w:rsidR="0063253D" w:rsidRDefault="006903A0" w:rsidP="0063253D">
            <w:r>
              <w:t>Relevant citations</w:t>
            </w:r>
          </w:p>
        </w:tc>
      </w:tr>
      <w:tr w:rsidR="004B34DF" w14:paraId="397E8901" w14:textId="77777777" w:rsidTr="00971BC6">
        <w:trPr>
          <w:trHeight w:val="2954"/>
        </w:trPr>
        <w:tc>
          <w:tcPr>
            <w:tcW w:w="1413" w:type="dxa"/>
          </w:tcPr>
          <w:p w14:paraId="12F2F1AB" w14:textId="1EEB2D1C" w:rsidR="004B34DF" w:rsidRDefault="004B34DF" w:rsidP="0063253D">
            <w:r>
              <w:t xml:space="preserve">Audiovisual </w:t>
            </w:r>
          </w:p>
        </w:tc>
        <w:tc>
          <w:tcPr>
            <w:tcW w:w="2814" w:type="dxa"/>
          </w:tcPr>
          <w:p w14:paraId="0D2DF548" w14:textId="7D680DD8" w:rsidR="004B34DF" w:rsidRDefault="004B34DF" w:rsidP="0063253D">
            <w:r>
              <w:t>Researcher annotation: -Manual diarisation to aid in training automatic diarisation tool (</w:t>
            </w:r>
            <w:proofErr w:type="spellStart"/>
            <w:r>
              <w:t>PyAnnote</w:t>
            </w:r>
            <w:proofErr w:type="spellEnd"/>
            <w:r>
              <w:t>).</w:t>
            </w:r>
          </w:p>
          <w:p w14:paraId="483B873D" w14:textId="03020FBE" w:rsidR="004B34DF" w:rsidRDefault="004B34DF" w:rsidP="0063253D">
            <w:r>
              <w:t>-</w:t>
            </w:r>
            <w:r>
              <w:t>Behaviours coded under D1 (sensory interest), D2 (mannerisms) and D4 (repetitive behaviours).</w:t>
            </w:r>
          </w:p>
          <w:p w14:paraId="00BC03D4" w14:textId="125B95A8" w:rsidR="004B34DF" w:rsidRDefault="004B34DF" w:rsidP="0063253D"/>
        </w:tc>
        <w:tc>
          <w:tcPr>
            <w:tcW w:w="2289" w:type="dxa"/>
          </w:tcPr>
          <w:p w14:paraId="352E6C74" w14:textId="12B27719" w:rsidR="004B34DF" w:rsidRDefault="004B34DF" w:rsidP="0063253D">
            <w:hyperlink r:id="rId16" w:history="1">
              <w:r w:rsidRPr="00A941BC">
                <w:rPr>
                  <w:rStyle w:val="Hyperlink"/>
                  <w:kern w:val="2"/>
                  <w14:ligatures w14:val="standardContextual"/>
                </w:rPr>
                <w:t>VGG Image Annotator (VIA)</w:t>
              </w:r>
            </w:hyperlink>
            <w:r>
              <w:t xml:space="preserve"> </w:t>
            </w:r>
            <w:r>
              <w:fldChar w:fldCharType="begin" w:fldLock="1"/>
            </w:r>
            <w:r>
              <w:instrText>ADDIN CSL_CITATION {"citationItems":[{"id":"ITEM-1","itemData":{"DOI":"10.1145/3343031.3350535;WGROUP:STRING:ACM","ISBN":"9781450368896","abstract":"In this paper, we introduce a simple and standalone manual annotation tool for images, audio and video: the VGG Image Annotator (VIA). This is a light weight, standalone and offline software package that does not require any installation or setup and runs solely in a web browser. The VIA software allows human annotators to define and describe spatial regions in images or video frames, and temporal segments in audio or video. These manual annotations can be exported to plain text data formats such as JSON and CSV and therefore are amenable to further processing by other software tools. VIA also supports collaborative annotation of a large dataset by a group of human annotators. The BSD open source license of this software allows it to be used in any academic project or commercial application.","author":[{"dropping-particle":"","family":"Dutta","given":"Abhishek","non-dropping-particle":"","parse-names":false,"suffix":""},{"dropping-particle":"","family":"Zisserman","given":"Andrew","non-dropping-particle":"","parse-names":false,"suffix":""}],"container-title":"MM 2019 - Proceedings of the 27th ACM International Conference on Multimedia","id":"ITEM-1","issued":{"date-parts":[["2019","10","15"]]},"page":"2276-2279","publisher":"Association for Computing Machinery, Inc","title":"The VIA annotation software for images, audio and video","type":"article-journal"},"uris":["http://www.mendeley.com/documents/?uuid=62fc27db-a11d-351b-8a54-ed0b945708e2"]}],"mendeley":{"formattedCitation":"[1]","plainTextFormattedCitation":"[1]","previouslyFormattedCitation":"[1]"},"properties":{"noteIndex":0},"schema":"https://github.com/citation-style-language/schema/raw/master/csl-citation.json"}</w:instrText>
            </w:r>
            <w:r>
              <w:fldChar w:fldCharType="separate"/>
            </w:r>
            <w:r w:rsidRPr="006C1A44">
              <w:rPr>
                <w:noProof/>
              </w:rPr>
              <w:t>[1]</w:t>
            </w:r>
            <w:r>
              <w:fldChar w:fldCharType="end"/>
            </w:r>
          </w:p>
        </w:tc>
        <w:tc>
          <w:tcPr>
            <w:tcW w:w="2126" w:type="dxa"/>
          </w:tcPr>
          <w:p w14:paraId="51036C4A" w14:textId="2A815C14" w:rsidR="004B34DF" w:rsidRDefault="004B34DF" w:rsidP="0063253D">
            <w:r>
              <w:t>Timestamped annotation files (.csv; JSON)</w:t>
            </w:r>
          </w:p>
        </w:tc>
        <w:tc>
          <w:tcPr>
            <w:tcW w:w="3544" w:type="dxa"/>
          </w:tcPr>
          <w:p w14:paraId="1316D6A8" w14:textId="09D77709" w:rsidR="004B34DF" w:rsidRDefault="004B34DF" w:rsidP="0063253D">
            <w:r>
              <w:t>-</w:t>
            </w:r>
            <w:r>
              <w:t>Manual annotation</w:t>
            </w:r>
            <w:r w:rsidRPr="000C0135">
              <w:t xml:space="preserve"> is time consuming and requires researcher training</w:t>
            </w:r>
            <w:r>
              <w:t>.</w:t>
            </w:r>
          </w:p>
          <w:p w14:paraId="620FCF52" w14:textId="7F7A1729" w:rsidR="004B34DF" w:rsidRDefault="004B34DF" w:rsidP="0063253D">
            <w:r>
              <w:t>-</w:t>
            </w:r>
            <w:r>
              <w:t>Heterogeneity of behaviours coded (and not coded) under D1, D2, and D4</w:t>
            </w:r>
          </w:p>
        </w:tc>
        <w:tc>
          <w:tcPr>
            <w:tcW w:w="1104" w:type="dxa"/>
          </w:tcPr>
          <w:p w14:paraId="114BA571" w14:textId="0FC3C2DE" w:rsidR="004B34DF" w:rsidRDefault="004B34DF" w:rsidP="0063253D">
            <w:r>
              <w:fldChar w:fldCharType="begin" w:fldLock="1"/>
            </w:r>
            <w:r w:rsidR="00BC4A5C">
              <w:instrText>ADDIN CSL_CITATION {"citationItems":[{"id":"ITEM-1","itemData":{"DOI":"10.1001/jamanetworkopen.2024.32851","ISSN":"2574-3805","PMID":"39264628","abstract":"IMPORTANCE Stereotypical motor movements (SMMs) are a form of restricted and repetitive behavior, which is a core symptom of autism spectrum disorder (ASD). Current quantification of SMM severity is extremely limited, with studies relying on coarse and subjective caregiver reports or laborious manual annotation of short video recordings. OBJECTIVE To assess the utility of a new open-source AI algorithm that can analyze extensive video recordings of children and automatically identify segments with heterogeneous SMMs, thereby enabling their direct and objective quantification. DESIGN, SETTING, AND PARTICIPANTS This retrospective cohort study included 241 children (aged 1.4 to 8.0 years) with ASD. Video recordings of 319 behavioral assessments carried out at the Azrieli National Centre for Autism and Neurodevelopment Research in Israel between 2017 and 2021 were extracted. Behavioral assessments included cognitive, language, and autism diagnostic observation schedule, 2nd edition (ADOS-2) assessments. Data were analyzed from October 2020 to May 2024. EXPOSURES Each assessment was recorded with 2 to 4 cameras, yielding 580 hours of video footage. Within these extensive video recordings, manual annotators identified 7352 video segments containing heterogeneous SMMs performed by different children (21.14 hours of video). MAIN OUTCOMES AND MEASURES A pose estimation algorithm was used to extract skeletal representations of all individuals in each video frame and was trained an object detection algorithm to identify the child in each video. The skeletal representation of the child was then used to train an SMM recognition algorithm using a 3 dimensional convolutional neural network. Data from 220 children were used for training and data from the remaining 21 children were used for testing. RESULTS Among 319 behavioral assessment recordings from 241 children (172 [78%] male; mean [SD] age, 3.97 [1.30] years), the algorithm accurately detected 92.53% (95% CI, 81.09%-95.10%) of manually annotated SMMs in our test data with 66.82% (95% CI, 55.28%-72.05%) precision. Overall number and duration of algorithm-identified SMMs per child were highly correlated with manually annotated number and duration of SMMs (r = 0.8; 95% CI, 0.67-0.93; P &lt; .001; and r = 0.88; 95% CI, 0.74-0.96; P &lt; .001, respectively). CONCLUSIONS AND RELEVANCE This study suggests the ability of an algorithm to identify a highly diverse range of SMMs and quantify them with high accuracy, enabling obj…","author":[{"dropping-particle":"","family":"Barami","given":"Tal","non-dropping-particle":"","parse-names":false,"suffix":""},{"dropping-particle":"","family":"Manelis-Baram","given":"Liora","non-dropping-particle":"","parse-names":false,"suffix":""},{"dropping-particle":"","family":"Kaiser","given":"Hadas","non-dropping-particle":"","parse-names":false,"suffix":""},{"dropping-particle":"","family":"Ilan","given":"Michal","non-dropping-particle":"","parse-names":false,"suffix":""},{"dropping-particle":"","family":"Slobodkin","given":"Aviv","non-dropping-particle":"","parse-names":false,"suffix":""},{"dropping-particle":"","family":"Hadashi","given":"Ofri","non-dropping-particle":"","parse-names":false,"suffix":""},{"dropping-particle":"","family":"Hadad","given":"Dor","non-dropping-particle":"","parse-names":false,"suffix":""},{"dropping-particle":"","family":"Waissengreen","given":"Danel","non-dropping-particle":"","parse-names":false,"suffix":""},{"dropping-particle":"","family":"Nitzan","given":"Tanya","non-dropping-particle":"","parse-names":false,"suffix":""},{"dropping-particle":"","family":"Menashe","given":"Idan","non-dropping-particle":"","parse-names":false,"suffix":""},{"dropping-particle":"","family":"Michaelovsky","given":"Analya","non-dropping-particle":"","parse-names":false,"suffix":""},{"dropping-particle":"","family":"Begin","given":"Michal","non-dropping-particle":"","parse-names":false,"suffix":""},{"dropping-particle":"","family":"Zachor","given":"Ditza A.","non-dropping-particle":"","parse-names":false,"suffix":""},{"dropping-particle":"","family":"Sadaka","given":"Yair","non-dropping-particle":"","parse-names":false,"suffix":""},{"dropping-particle":"","family":"Koler","given":"Judah","non-dropping-particle":"","parse-names":false,"suffix":""},{"dropping-particle":"","family":"Zagdon","given":"Dikla","non-dropping-particle":"","parse-names":false,"suffix":""},{"dropping-particle":"","family":"Meiri","given":"Gal","non-dropping-particle":"","parse-names":false,"suffix":""},{"dropping-particle":"","family":"Azencot","given":"Omri","non-dropping-particle":"","parse-names":false,"suffix":""},{"dropping-particle":"","family":"Sharf","given":"Andrei","non-dropping-particle":"","parse-names":false,"suffix":""},{"dropping-particle":"","family":"Dinstein","given":"Ilan","non-dropping-particle":"","parse-names":false,"suffix":""}],"container-title":"JAMA network open","id":"ITEM-1","issue":"9","issued":{"date-parts":[["2024","9","3"]]},"page":"e2432851","publisher":"American Medical Association","title":"Automated Analysis of Stereotypical Movements in Videos of Children With Autism Spectrum Disorder.","type":"article-journal","volume":"7"},"uris":["http://www.mendeley.com/documents/?uuid=0d51bad6-b860-3761-8ec9-91f755eca88b"]},{"id":"ITEM-2","itemData":{"DOI":"10.1038/s41598-023-36701-4","ISBN":"0123456789","ISSN":"2045-2322","PMID":"37355730","abstract":"Challenges in social communication is one of the core symptom domains in autism spectrum disorder (ASD). Novel therapies are under development to help individuals with these challenges, however the ability to show a benefit is dependent on a sensitive and reliable measure of treatment effect. Currently, measuring these deficits requires the use of time-consuming and subjective techniques. Objective measures extracted from natural conversations could be more ecologically relevant, and administered more frequently—perhaps giving them added sensitivity to change. While several studies have used automated analysis methods to study autistic speech, they require manual transcriptions. In order to bypass this time-consuming process, an automated speaker diarization algorithm must first be applied. In this paper, we are testing whether a speaker diarization algorithm can be applied to natural conversations between autistic individuals and their conversational partner in a natural setting at home over the course of a clinical trial. We calculated the average duration that a participant would speak for within their turn. We found a significant correlation between this feature and the Vineland Adaptive Behaviour Scales (VABS) expressive communication score (r</w:instrText>
            </w:r>
            <w:r w:rsidR="00BC4A5C">
              <w:rPr>
                <w:rFonts w:ascii="Arial" w:hAnsi="Arial" w:cs="Arial"/>
              </w:rPr>
              <w:instrText> </w:instrText>
            </w:r>
            <w:r w:rsidR="00BC4A5C">
              <w:instrText>=</w:instrText>
            </w:r>
            <w:r w:rsidR="00BC4A5C">
              <w:rPr>
                <w:rFonts w:ascii="Arial" w:hAnsi="Arial" w:cs="Arial"/>
              </w:rPr>
              <w:instrText> </w:instrText>
            </w:r>
            <w:r w:rsidR="00BC4A5C">
              <w:instrText>0.51, p</w:instrText>
            </w:r>
            <w:r w:rsidR="00BC4A5C">
              <w:rPr>
                <w:rFonts w:ascii="Arial" w:hAnsi="Arial" w:cs="Arial"/>
              </w:rPr>
              <w:instrText> </w:instrText>
            </w:r>
            <w:r w:rsidR="00BC4A5C">
              <w:instrText>=</w:instrText>
            </w:r>
            <w:r w:rsidR="00BC4A5C">
              <w:rPr>
                <w:rFonts w:ascii="Arial" w:hAnsi="Arial" w:cs="Arial"/>
              </w:rPr>
              <w:instrText> </w:instrText>
            </w:r>
            <w:r w:rsidR="00BC4A5C">
              <w:instrText>7</w:instrText>
            </w:r>
            <w:r w:rsidR="00BC4A5C">
              <w:rPr>
                <w:rFonts w:ascii="Arial" w:hAnsi="Arial" w:cs="Arial"/>
              </w:rPr>
              <w:instrText> </w:instrText>
            </w:r>
            <w:r w:rsidR="00BC4A5C">
              <w:rPr>
                <w:rFonts w:ascii="Aptos" w:hAnsi="Aptos" w:cs="Aptos"/>
              </w:rPr>
              <w:instrText>×</w:instrText>
            </w:r>
            <w:r w:rsidR="00BC4A5C">
              <w:rPr>
                <w:rFonts w:ascii="Arial" w:hAnsi="Arial" w:cs="Arial"/>
              </w:rPr>
              <w:instrText> </w:instrText>
            </w:r>
            <w:r w:rsidR="00BC4A5C">
              <w:instrText>10</w:instrText>
            </w:r>
            <w:r w:rsidR="00BC4A5C">
              <w:rPr>
                <w:rFonts w:ascii="Aptos" w:hAnsi="Aptos" w:cs="Aptos"/>
              </w:rPr>
              <w:instrText>–</w:instrText>
            </w:r>
            <w:r w:rsidR="00BC4A5C">
              <w:instrText>5). Our results show that natural conversations can be used to obtain measures of talkativeness, and that this measure can be derived automatically, thus showing the promise of objectively evaluating communication challenges in ASD.","author":[{"dropping-particle":"","family":"O</w:instrText>
            </w:r>
            <w:r w:rsidR="00BC4A5C">
              <w:rPr>
                <w:rFonts w:ascii="Aptos" w:hAnsi="Aptos" w:cs="Aptos"/>
              </w:rPr>
              <w:instrText>’</w:instrText>
            </w:r>
            <w:r w:rsidR="00BC4A5C">
              <w:instrText>Sullivan","given":"James","non-dropping-particle":"","parse-names":false,"suffix":""},{"dropping-particle":"","family":"Bogaarts","given":"Guy","non-dropping-particle":"","parse-names":false,"suffix":""},{"dropping-particle":"","family":"Schoenenberger","given":"Philipp","non-dropping-particle":"","parse-names":false,"suffix":""},{"dropping-particle":"","family":"Tillmann","given":"Julian","non-dropping-particle":"","parse-names":false,"suffix":""},{"dropping-particle":"","family":"Slater","given":"David","non-dropping-particle":"","parse-names":false,"suffix":""},{"dropping-particle":"","family":"Mesgarani","given":"Nima","non-dropping-particle":"","parse-names":false,"suffix":""},{"dropping-particle":"","family":"Eule","given":"Eckhart","non-dropping-particle":"","parse-names":false,"suffix":""},{"dropping-particle":"","family":"Kilchenmann","given":"Timothy","non-dropping-particle":"","parse-names":false,"suffix":""},{"dropping-particle":"","family":"Murtagh","given":"Lorraine","non-dropping-particle":"","parse-names":false,"suffix":""},{"dropping-particle":"","family":"Hipp","given":"Joerg","non-dropping-particle":"","parse-names":false,"suffix":""},{"dropping-particle":"","family":"Lindemann","given":"Michael","non-dropping-particle":"","parse-names":false,"suffix":""},{"dropping-particle":"","family":"Lipsmeier","given":"Florian","non-dropping-particle":"","parse-names":false,"suffix":""},{"dropping-particle":"","family":"Cheng","given":"Wei Yi","non-dropping-particle":"","parse-names":false,"suffix":""},{"dropping-particle":"","family":"Nobbs","given":"David","non-dropping-particle":"","parse-names":false,"suffix":""},{"dropping-particle":"","family":"Chatham","given":"Christopher","non-dropping-particle":"","parse-names":false,"suffix":""}],"container-title":"Scientific Reports 2023 13:1","id":"ITEM-2","issue":"1","issued":{"date-parts":[["2023","6","24"]]},"page":"1-10","publisher":"Nature Publishing Group","title":"Automatic speaker diarization for natural conversation analysis in autism clinical trials","type":"article-journal","volume":"13"},"uris":["http://www.mendeley.com/documents/?uuid=8860f6f0-f82b-31a8-ba58-f10a10f060c3"]}],"mendeley":{"formattedCitation":"[2,3]","plainTextFormattedCitation":"[2,3]","previouslyFormattedCitation":"[2,3]"},"properties":{"noteIndex":0},"schema":"https://github.com/citation-style-language/schema/raw/master/csl-citation.json"}</w:instrText>
            </w:r>
            <w:r>
              <w:fldChar w:fldCharType="separate"/>
            </w:r>
            <w:r w:rsidR="008D6768" w:rsidRPr="008D6768">
              <w:rPr>
                <w:noProof/>
              </w:rPr>
              <w:t>[2,3]</w:t>
            </w:r>
            <w:r>
              <w:fldChar w:fldCharType="end"/>
            </w:r>
          </w:p>
          <w:p w14:paraId="0B5E3E09" w14:textId="075A5EB7" w:rsidR="004B34DF" w:rsidRDefault="004B34DF" w:rsidP="0063253D"/>
        </w:tc>
      </w:tr>
      <w:tr w:rsidR="0063253D" w14:paraId="19673DFD" w14:textId="77777777" w:rsidTr="00971BC6">
        <w:tc>
          <w:tcPr>
            <w:tcW w:w="1413" w:type="dxa"/>
          </w:tcPr>
          <w:p w14:paraId="2B770E1E" w14:textId="3F2E5221" w:rsidR="0063253D" w:rsidRDefault="0063253D" w:rsidP="0063253D">
            <w:r>
              <w:t xml:space="preserve">Audio </w:t>
            </w:r>
          </w:p>
        </w:tc>
        <w:tc>
          <w:tcPr>
            <w:tcW w:w="2814" w:type="dxa"/>
          </w:tcPr>
          <w:p w14:paraId="1165697F" w14:textId="3877A164" w:rsidR="0063253D" w:rsidRDefault="005C5BB4" w:rsidP="0063253D">
            <w:r>
              <w:t>-</w:t>
            </w:r>
            <w:r w:rsidR="0063253D">
              <w:t xml:space="preserve">Automatic </w:t>
            </w:r>
            <w:proofErr w:type="spellStart"/>
            <w:r w:rsidR="0063253D">
              <w:t>diari</w:t>
            </w:r>
            <w:r w:rsidR="005450BF">
              <w:t>z</w:t>
            </w:r>
            <w:r w:rsidR="0063253D">
              <w:t>ation</w:t>
            </w:r>
            <w:proofErr w:type="spellEnd"/>
            <w:r w:rsidR="00DB66AA">
              <w:t xml:space="preserve"> including retraining of </w:t>
            </w:r>
            <w:proofErr w:type="spellStart"/>
            <w:r w:rsidR="00DB66AA">
              <w:t>PyAnnote</w:t>
            </w:r>
            <w:proofErr w:type="spellEnd"/>
            <w:r w:rsidR="00DB66AA">
              <w:t xml:space="preserve"> using our annotated data</w:t>
            </w:r>
          </w:p>
          <w:p w14:paraId="09FC13ED" w14:textId="31AFFD69" w:rsidR="0063253D" w:rsidRDefault="005C5BB4" w:rsidP="0063253D">
            <w:r>
              <w:t>-</w:t>
            </w:r>
            <w:r w:rsidR="0063253D">
              <w:t>Automatic transcription</w:t>
            </w:r>
          </w:p>
          <w:p w14:paraId="41D9BE0A" w14:textId="32A29E1C" w:rsidR="0063253D" w:rsidRDefault="005C5BB4" w:rsidP="0063253D">
            <w:r>
              <w:t>-</w:t>
            </w:r>
            <w:r w:rsidR="0063253D">
              <w:t>Conversation analysis</w:t>
            </w:r>
          </w:p>
          <w:p w14:paraId="595C646A" w14:textId="77777777" w:rsidR="0063253D" w:rsidRDefault="0063253D" w:rsidP="0063253D"/>
        </w:tc>
        <w:tc>
          <w:tcPr>
            <w:tcW w:w="2289" w:type="dxa"/>
          </w:tcPr>
          <w:p w14:paraId="3488329E" w14:textId="0CBF0819" w:rsidR="00CD7C56" w:rsidRDefault="00CD7C56" w:rsidP="0063253D">
            <w:r>
              <w:t>-</w:t>
            </w:r>
            <w:proofErr w:type="spellStart"/>
            <w:r w:rsidR="003B07C6">
              <w:fldChar w:fldCharType="begin"/>
            </w:r>
            <w:r w:rsidR="003B07C6">
              <w:instrText>HYPERLINK "https://github.com/pyannote/pyannote-audio"</w:instrText>
            </w:r>
            <w:r w:rsidR="003B07C6">
              <w:fldChar w:fldCharType="separate"/>
            </w:r>
            <w:r w:rsidR="0063253D" w:rsidRPr="003B07C6">
              <w:rPr>
                <w:rStyle w:val="Hyperlink"/>
                <w:kern w:val="2"/>
                <w14:ligatures w14:val="standardContextual"/>
              </w:rPr>
              <w:t>PyAnnote</w:t>
            </w:r>
            <w:proofErr w:type="spellEnd"/>
            <w:r w:rsidR="003B07C6">
              <w:fldChar w:fldCharType="end"/>
            </w:r>
            <w:r w:rsidR="000F763B">
              <w:t xml:space="preserve"> </w:t>
            </w:r>
            <w:r w:rsidR="000F763B">
              <w:fldChar w:fldCharType="begin" w:fldLock="1"/>
            </w:r>
            <w:r w:rsidR="005E0AB3">
              <w:instrText>ADDIN CSL_CITATION {"citationItems":[{"id":"ITEM-1","itemData":{"DOI":"10.1109/ICASSP40776.2020.9052974","ISBN":"9781509066315","ISSN":"15206149","abstract":"We introduce pyannote.audio, an open-source toolkit written in Python for speaker diarization. Based on PyTorch machine learning framework, it provides a set of trainable end-to-end neural building blocks that can be combined and jointly optimized to build speaker diarization pipelines. pyannote.audio also comes with pre-trained models covering a wide range of domains for voice activity detection, speaker change detection, overlapped speech detection, and speaker embedding -- reaching state-of-the-art performance for most of them.","author":[{"dropping-particle":"","family":"Bredin","given":"Herve","non-dropping-particle":"","parse-names":false,"suffix":""},{"dropping-particle":"","family":"Yin","given":"Ruiqing","non-dropping-particle":"","parse-names":false,"suffix":""},{"dropping-particle":"","family":"Coria","given":"Juan Manuel","non-dropping-particle":"","parse-names":false,"suffix":""},{"dropping-particle":"","family":"Gelly","given":"Gregory","non-dropping-particle":"","parse-names":false,"suffix":""},{"dropping-particle":"","family":"Korshunov","given":"Pavel","non-dropping-particle":"","parse-names":false,"suffix":""},{"dropping-particle":"","family":"Lavechin","given":"Marvin","non-dropping-particle":"","parse-names":false,"suffix":""},{"dropping-particle":"","family":"Fustes","given":"DIego","non-dropping-particle":"","parse-names":false,"suffix":""},{"dropping-particle":"","family":"Titeux","given":"Hadrien","non-dropping-particle":"","parse-names":false,"suffix":""},{"dropping-particle":"","family":"Bouaziz","given":"Wassim","non-dropping-particle":"","parse-names":false,"suffix":""},{"dropping-particle":"","family":"Gill","given":"Marie Philippe","non-dropping-particle":"","parse-names":false,"suffix":""}],"container-title":"ICASSP, IEEE International Conference on Acoustics, Speech and Signal Processing - Proceedings","id":"ITEM-1","issued":{"date-parts":[["2019","11","4"]]},"page":"7124-7128","publisher":"Institute of Electrical and Electronics Engineers Inc.","title":"pyannote.audio: neural building blocks for speaker diarization","type":"article-journal","volume":"2020-May"},"uris":["http://www.mendeley.com/documents/?uuid=ca186e65-674e-3d46-8fe9-63a21f7576b3"]}],"mendeley":{"formattedCitation":"[4]","plainTextFormattedCitation":"[4]","previouslyFormattedCitation":"[4]"},"properties":{"noteIndex":0},"schema":"https://github.com/citation-style-language/schema/raw/master/csl-citation.json"}</w:instrText>
            </w:r>
            <w:r w:rsidR="000F763B">
              <w:fldChar w:fldCharType="separate"/>
            </w:r>
            <w:r w:rsidR="000F763B" w:rsidRPr="000F763B">
              <w:rPr>
                <w:noProof/>
              </w:rPr>
              <w:t>[4]</w:t>
            </w:r>
            <w:r w:rsidR="000F763B">
              <w:fldChar w:fldCharType="end"/>
            </w:r>
            <w:r>
              <w:t xml:space="preserve"> (</w:t>
            </w:r>
            <w:proofErr w:type="spellStart"/>
            <w:r w:rsidR="005450BF">
              <w:t>diarization</w:t>
            </w:r>
            <w:proofErr w:type="spellEnd"/>
            <w:r w:rsidR="005450BF">
              <w:t>)</w:t>
            </w:r>
          </w:p>
          <w:p w14:paraId="7BD6F2FF" w14:textId="0FE9876E" w:rsidR="00CD7C56" w:rsidRDefault="005450BF" w:rsidP="0063253D">
            <w:r>
              <w:t>-</w:t>
            </w:r>
            <w:hyperlink r:id="rId17" w:history="1">
              <w:r w:rsidR="0063253D" w:rsidRPr="000E4469">
                <w:rPr>
                  <w:rStyle w:val="Hyperlink"/>
                  <w:kern w:val="2"/>
                  <w14:ligatures w14:val="standardContextual"/>
                </w:rPr>
                <w:t>Whisper</w:t>
              </w:r>
            </w:hyperlink>
            <w:r w:rsidR="0063253D">
              <w:t xml:space="preserve"> </w:t>
            </w:r>
            <w:r w:rsidR="005E0AB3">
              <w:fldChar w:fldCharType="begin" w:fldLock="1"/>
            </w:r>
            <w:r w:rsidR="005E0AB3">
              <w:instrText>ADDIN CSL_CITATION {"citationItems":[{"id":"ITEM-1","itemData":{"DOI":"10.48550/arXiv.2212.04356","ISSN":"26403498","abstract":"We study the capabilities of speech processing systems trained simply to predict large amounts of transcripts of audio on the internet. When scaled to 680,000 hours of multilingual and multitask supervision, the resulting models generalize well to standard benchmarks and are often competitive with prior fully supervised results but in a zero-shot transfer setting without the need for any fine-tuning. When compared to humans, the models approach their accuracy and robustness. We are releasing models and inference code to serve as a foundation for further work on robust speech processing.","author":[{"dropping-particle":"","family":"Radford","given":"Alec","non-dropping-particle":"","parse-names":false,"suffix":""},{"dropping-particle":"","family":"Kim","given":"Jong Wook","non-dropping-particle":"","parse-names":false,"suffix":""},{"dropping-particle":"","family":"Xu","given":"Tao","non-dropping-particle":"","parse-names":false,"suffix":""},{"dropping-particle":"","family":"Brockman","given":"Greg","non-dropping-particle":"","parse-names":false,"suffix":""},{"dropping-particle":"","family":"McLeavey","given":"Christine","non-dropping-particle":"","parse-names":false,"suffix":""},{"dropping-particle":"","family":"Sutskever","given":"Ilya","non-dropping-particle":"","parse-names":false,"suffix":""}],"container-title":"Proceedings of Machine Learning Research","id":"ITEM-1","issued":{"date-parts":[["2022","12","6"]]},"page":"28492-28518","publisher":"ML Research Press","title":"Robust Speech Recognition via Large-Scale Weak Supervision","type":"article-journal","volume":"202"},"uris":["http://www.mendeley.com/documents/?uuid=253c4dad-e2a4-36d6-a96a-56066849412f"]}],"mendeley":{"formattedCitation":"[5]","plainTextFormattedCitation":"[5]","previouslyFormattedCitation":"[5]"},"properties":{"noteIndex":0},"schema":"https://github.com/citation-style-language/schema/raw/master/csl-citation.json"}</w:instrText>
            </w:r>
            <w:r w:rsidR="005E0AB3">
              <w:fldChar w:fldCharType="separate"/>
            </w:r>
            <w:r w:rsidR="005E0AB3" w:rsidRPr="005E0AB3">
              <w:rPr>
                <w:noProof/>
              </w:rPr>
              <w:t>[5]</w:t>
            </w:r>
            <w:r w:rsidR="005E0AB3">
              <w:fldChar w:fldCharType="end"/>
            </w:r>
            <w:r w:rsidR="005E0AB3">
              <w:t xml:space="preserve"> </w:t>
            </w:r>
            <w:r w:rsidR="0063253D">
              <w:t>(</w:t>
            </w:r>
            <w:r>
              <w:t>a</w:t>
            </w:r>
            <w:r w:rsidR="0063253D">
              <w:t xml:space="preserve">utomatic </w:t>
            </w:r>
            <w:r>
              <w:t>s</w:t>
            </w:r>
            <w:r w:rsidR="0063253D">
              <w:t xml:space="preserve">peech </w:t>
            </w:r>
            <w:r>
              <w:t>r</w:t>
            </w:r>
            <w:r w:rsidR="0063253D">
              <w:t>ecognition</w:t>
            </w:r>
            <w:r w:rsidR="005C5BB4">
              <w:t xml:space="preserve"> and transcription</w:t>
            </w:r>
            <w:r w:rsidR="0063253D">
              <w:t xml:space="preserve"> model), </w:t>
            </w:r>
          </w:p>
          <w:p w14:paraId="4B425B25" w14:textId="592941F5" w:rsidR="0063253D" w:rsidRDefault="005450BF" w:rsidP="0063253D">
            <w:r>
              <w:t>-</w:t>
            </w:r>
            <w:proofErr w:type="spellStart"/>
            <w:r w:rsidR="008B04A0">
              <w:fldChar w:fldCharType="begin"/>
            </w:r>
            <w:r w:rsidR="008B04A0">
              <w:instrText>HYPERLINK "https://github.com/CornellNLP/ConvoKit"</w:instrText>
            </w:r>
            <w:r w:rsidR="008B04A0">
              <w:fldChar w:fldCharType="separate"/>
            </w:r>
            <w:r w:rsidR="0063253D" w:rsidRPr="008B04A0">
              <w:rPr>
                <w:rStyle w:val="Hyperlink"/>
                <w:kern w:val="2"/>
                <w14:ligatures w14:val="standardContextual"/>
              </w:rPr>
              <w:t>ConvoKit</w:t>
            </w:r>
            <w:proofErr w:type="spellEnd"/>
            <w:r w:rsidR="008B04A0">
              <w:fldChar w:fldCharType="end"/>
            </w:r>
            <w:r w:rsidR="0063253D">
              <w:t xml:space="preserve"> </w:t>
            </w:r>
            <w:r w:rsidR="005E0AB3">
              <w:fldChar w:fldCharType="begin" w:fldLock="1"/>
            </w:r>
            <w:r w:rsidR="00C943FF">
              <w:instrText>ADDIN CSL_CITATION {"citationItems":[{"id":"ITEM-1","itemData":{"DOI":"10.18653/v1/2020.sigdial-1.8","ISBN":"9781952148026","abstract":"This paper describes the design and functionality of ConvoKit, an open-source toolkit for analyzing conversations and the social interactions embedded within. ConvoKit provides an unified framework for representing and manipulating conversational data, as well as a large and diverse collection of conversational datasets. By providing an intuitive interface for exploring and interacting with conversational data, this toolkit lowers the technical barriers for the broad adoption of computational methods for conversational analysis.","author":[{"dropping-particle":"","family":"Chang","given":"Jonathan P.","non-dropping-particle":"","parse-names":false,"suffix":""},{"dropping-particle":"","family":"Chiam","given":"Caleb","non-dropping-particle":"","parse-names":false,"suffix":""},{"dropping-particle":"","family":"Fu","given":"Liye","non-dropping-particle":"","parse-names":false,"suffix":""},{"dropping-particle":"","family":"Wang","given":"Andrew Z.","non-dropping-particle":"","parse-names":false,"suffix":""},{"dropping-particle":"","family":"Zhang","given":"Justine","non-dropping-particle":"","parse-names":false,"suffix":""},{"dropping-particle":"","family":"Danescu-Niculescu-Mizil","given":"Cristian","non-dropping-particle":"","parse-names":false,"suffix":""}],"container-title":"SIGDIAL 2020 - 21st Annual Meeting of the Special Interest Group on Discourse and Dialogue, Proceedings of the Conference","id":"ITEM-1","issued":{"date-parts":[["2020","5","8"]]},"page":"57-60","publisher":"Association for Computational Linguistics (ACL)","title":"ConvoKit: A Toolkit for the Analysis of Conversations","type":"article-journal"},"uris":["http://www.mendeley.com/documents/?uuid=f424de70-5a0e-32e1-829e-5d36834e34b2"]}],"mendeley":{"formattedCitation":"[6]","plainTextFormattedCitation":"[6]","previouslyFormattedCitation":"[6]"},"properties":{"noteIndex":0},"schema":"https://github.com/citation-style-language/schema/raw/master/csl-citation.json"}</w:instrText>
            </w:r>
            <w:r w:rsidR="005E0AB3">
              <w:fldChar w:fldCharType="separate"/>
            </w:r>
            <w:r w:rsidR="005E0AB3" w:rsidRPr="005E0AB3">
              <w:rPr>
                <w:noProof/>
              </w:rPr>
              <w:t>[6]</w:t>
            </w:r>
            <w:r w:rsidR="005E0AB3">
              <w:fldChar w:fldCharType="end"/>
            </w:r>
            <w:r w:rsidR="005E0AB3">
              <w:t xml:space="preserve"> </w:t>
            </w:r>
            <w:r w:rsidR="0063253D">
              <w:t>(deep learning model</w:t>
            </w:r>
            <w:r>
              <w:t xml:space="preserve"> for conversation analysis</w:t>
            </w:r>
            <w:r w:rsidR="0063253D">
              <w:t xml:space="preserve">) </w:t>
            </w:r>
          </w:p>
        </w:tc>
        <w:tc>
          <w:tcPr>
            <w:tcW w:w="2126" w:type="dxa"/>
          </w:tcPr>
          <w:p w14:paraId="4BAF84D7" w14:textId="77777777" w:rsidR="0063253D" w:rsidRDefault="0063253D" w:rsidP="0063253D">
            <w:r>
              <w:t>Quantitative conversation characteristics:</w:t>
            </w:r>
          </w:p>
          <w:p w14:paraId="27880340" w14:textId="77777777" w:rsidR="0063253D" w:rsidRDefault="0063253D" w:rsidP="0063253D">
            <w:r>
              <w:t>-number of turns</w:t>
            </w:r>
          </w:p>
          <w:p w14:paraId="27F16B3E" w14:textId="77777777" w:rsidR="0063253D" w:rsidRDefault="0063253D" w:rsidP="0063253D">
            <w:r>
              <w:t>-length of utterance</w:t>
            </w:r>
          </w:p>
          <w:p w14:paraId="73ABFDD1" w14:textId="77777777" w:rsidR="0063253D" w:rsidRDefault="0063253D" w:rsidP="0063253D">
            <w:r>
              <w:t>-ratio of researcher to participant length of utterance</w:t>
            </w:r>
          </w:p>
        </w:tc>
        <w:tc>
          <w:tcPr>
            <w:tcW w:w="3544" w:type="dxa"/>
          </w:tcPr>
          <w:p w14:paraId="0C79C32F" w14:textId="206C3DBD" w:rsidR="0063253D" w:rsidRPr="000C0135" w:rsidRDefault="00E058A3" w:rsidP="0063253D">
            <w:r>
              <w:t>-</w:t>
            </w:r>
            <w:r w:rsidR="0063253D">
              <w:t>Tools trained on neurotypical speakers</w:t>
            </w:r>
          </w:p>
          <w:p w14:paraId="36419B19" w14:textId="0EBE9E54" w:rsidR="0063253D" w:rsidRPr="000C0135" w:rsidRDefault="00E058A3" w:rsidP="0063253D">
            <w:r>
              <w:t>-</w:t>
            </w:r>
            <w:r w:rsidR="0063253D">
              <w:t>Tools</w:t>
            </w:r>
            <w:r w:rsidR="0063253D" w:rsidRPr="000C0135">
              <w:t xml:space="preserve"> are trained in different environments (e.g. </w:t>
            </w:r>
            <w:proofErr w:type="spellStart"/>
            <w:r w:rsidR="0063253D" w:rsidRPr="000C0135">
              <w:t>Pyannote</w:t>
            </w:r>
            <w:proofErr w:type="spellEnd"/>
            <w:r w:rsidR="0063253D" w:rsidRPr="000C0135">
              <w:t xml:space="preserve"> </w:t>
            </w:r>
            <w:r w:rsidR="0063253D">
              <w:t>is</w:t>
            </w:r>
            <w:r w:rsidR="0063253D" w:rsidRPr="000C0135">
              <w:t xml:space="preserve"> trained with telephonic conversations </w:t>
            </w:r>
            <w:r w:rsidR="0063253D">
              <w:t>in which speakers are separated and have individual microphones</w:t>
            </w:r>
            <w:r w:rsidR="0063253D" w:rsidRPr="000C0135">
              <w:t>)</w:t>
            </w:r>
            <w:r w:rsidR="0063253D">
              <w:t>.</w:t>
            </w:r>
          </w:p>
          <w:p w14:paraId="415BF5EB" w14:textId="18868B22" w:rsidR="0063253D" w:rsidRDefault="00E058A3" w:rsidP="0063253D">
            <w:r>
              <w:t>-Existing m</w:t>
            </w:r>
            <w:r w:rsidR="0063253D">
              <w:t xml:space="preserve">odels may </w:t>
            </w:r>
            <w:r w:rsidR="0063253D" w:rsidRPr="000C0135">
              <w:t>not transfer well to</w:t>
            </w:r>
            <w:r w:rsidR="0063253D">
              <w:t xml:space="preserve"> the current study and tools</w:t>
            </w:r>
            <w:r w:rsidR="0063253D" w:rsidRPr="000C0135">
              <w:t xml:space="preserve"> produce high diarisation error rates. </w:t>
            </w:r>
          </w:p>
        </w:tc>
        <w:tc>
          <w:tcPr>
            <w:tcW w:w="1104" w:type="dxa"/>
          </w:tcPr>
          <w:p w14:paraId="28352207" w14:textId="3932BE77" w:rsidR="0063253D" w:rsidRDefault="0063253D" w:rsidP="0063253D">
            <w:r>
              <w:fldChar w:fldCharType="begin" w:fldLock="1"/>
            </w:r>
            <w:r w:rsidR="000F763B">
              <w:instrText>ADDIN CSL_CITATION {"citationItems":[{"id":"ITEM-1","itemData":{"DOI":"10.1038/s41598-023-36701-4","ISBN":"0123456789","ISSN":"2045-2322","PMID":"37355730","abstract":"Challenges in social communication is one of the core symptom domains in autism spectrum disorder (ASD). Novel therapies are under development to help individuals with these challenges, however the ability to show a benefit is dependent on a sensitive and reliable measure of treatment effect. Currently, measuring these deficits requires the use of time-consuming and subjective techniques. Objective measures extracted from natural conversations could be more ecologically relevant, and administered more frequently—perhaps giving them added sensitivity to change. While several studies have used automated analysis methods to study autistic speech, they require manual transcriptions. In order to bypass this time-consuming process, an automated speaker diarization algorithm must first be applied. In this paper, we are testing whether a speaker diarization algorithm can be applied to natural conversations between autistic individuals and their conversational partner in a natural setting at home over the course of a clinical trial. We calculated the average duration that a participant would speak for within their turn. We found a significant correlation between this feature and the Vineland Adaptive Behaviour Scales (VABS) expressive communication score (r</w:instrText>
            </w:r>
            <w:r w:rsidR="000F763B">
              <w:rPr>
                <w:rFonts w:ascii="Arial" w:hAnsi="Arial" w:cs="Arial"/>
              </w:rPr>
              <w:instrText> </w:instrText>
            </w:r>
            <w:r w:rsidR="000F763B">
              <w:instrText>=</w:instrText>
            </w:r>
            <w:r w:rsidR="000F763B">
              <w:rPr>
                <w:rFonts w:ascii="Arial" w:hAnsi="Arial" w:cs="Arial"/>
              </w:rPr>
              <w:instrText> </w:instrText>
            </w:r>
            <w:r w:rsidR="000F763B">
              <w:instrText>0.51, p</w:instrText>
            </w:r>
            <w:r w:rsidR="000F763B">
              <w:rPr>
                <w:rFonts w:ascii="Arial" w:hAnsi="Arial" w:cs="Arial"/>
              </w:rPr>
              <w:instrText> </w:instrText>
            </w:r>
            <w:r w:rsidR="000F763B">
              <w:instrText>=</w:instrText>
            </w:r>
            <w:r w:rsidR="000F763B">
              <w:rPr>
                <w:rFonts w:ascii="Arial" w:hAnsi="Arial" w:cs="Arial"/>
              </w:rPr>
              <w:instrText> </w:instrText>
            </w:r>
            <w:r w:rsidR="000F763B">
              <w:instrText>7</w:instrText>
            </w:r>
            <w:r w:rsidR="000F763B">
              <w:rPr>
                <w:rFonts w:ascii="Arial" w:hAnsi="Arial" w:cs="Arial"/>
              </w:rPr>
              <w:instrText> </w:instrText>
            </w:r>
            <w:r w:rsidR="000F763B">
              <w:rPr>
                <w:rFonts w:ascii="Aptos" w:hAnsi="Aptos" w:cs="Aptos"/>
              </w:rPr>
              <w:instrText>×</w:instrText>
            </w:r>
            <w:r w:rsidR="000F763B">
              <w:rPr>
                <w:rFonts w:ascii="Arial" w:hAnsi="Arial" w:cs="Arial"/>
              </w:rPr>
              <w:instrText> </w:instrText>
            </w:r>
            <w:r w:rsidR="000F763B">
              <w:instrText>10</w:instrText>
            </w:r>
            <w:r w:rsidR="000F763B">
              <w:rPr>
                <w:rFonts w:ascii="Aptos" w:hAnsi="Aptos" w:cs="Aptos"/>
              </w:rPr>
              <w:instrText>–</w:instrText>
            </w:r>
            <w:r w:rsidR="000F763B">
              <w:instrText>5). Our results show that natural conversations can be used to obtain measures of talkativeness, and that this measure can be derived automatically, thus showing the promise of objectively evaluating communication challenges in ASD.","author":[{"dropping-particle":"","family":"O’Sullivan","given":"James","non-dropping-particle":"","parse-names":false,"suffix":""},{"dropping-particle":"","family":"Bogaarts","given":"Guy","non-dropping-particle":"","parse-names":false,"suffix":""},{"dropping-particle":"","family":"Schoenenberger","given":"Philipp","non-dropping-particle":"","parse-names":false,"suffix":""},{"dropping-particle":"","family":"Tillmann","given":"Julian","non-dropping-particle":"","parse-names":false,"suffix":""},{"dropping-particle":"","family":"Slater","given":"David","non-dropping-particle":"","parse-names":false,"suffix":""},{"dropping-particle":"","family":"Mesgarani","given":"Nima","non-dropping-particle":"","parse-names":false,"suffix":""},{"dropping-particle":"","family":"Eule","given":"Eckhart","non-dropping-particle":"","parse-names":false,"suffix":""},{"dropping-particle":"","family":"Kilchenmann","given":"Timothy","non-dropping-particle":"","parse-names":false,"suffix":""},{"dropping-particle":"","family":"Murtagh","given":"Lorraine","non-dropping-particle":"","parse-names":false,"suffix":""},{"dropping-particle":"","family":"Hipp","given":"Joerg","non-dropping-particle":"","parse-names":false,"suffix":""},{"dropping-particle":"","family":"Lindemann","given":"Michael","non-dropping-particle":"","parse-names":false,"suffix":""},{"dropping-particle":"","family":"Lipsmeier","given":"Florian","non-dropping-particle":"","parse-names":false,"suffix":""},{"dropping-particle":"","family":"Cheng","given":"Wei Yi","non-dropping-particle":"","parse-names":false,"suffix":""},{"dropping-particle":"","family":"Nobbs","given":"David","non-dropping-particle":"","parse-names":false,"suffix":""},{"dropping-particle":"","family":"Chatham","given":"Christopher","non-dropping-particle":"","parse-names":false,"suffix":""}],"container-title":"Scientific Reports 2023 13:1","id":"ITEM-1","issue":"1","issued":{"date-parts":[["2023","6","24"]]},"page":"1-10","publisher":"Nature Publishing Group","title":"Automatic speaker diarization for natural conversation analysis in autism clinical trials","type":"article-journal","volume":"13"},"uris":["http://www.mendeley.com/documents/?uuid=8860f6f0-f82b-31a8-ba58-f10a10f060c3"]}],"mendeley":{"formattedCitation":"[2]","plainTextFormattedCitation":"[2]","previouslyFormattedCitation":"[2]"},"properties":{"noteIndex":0},"schema":"https://github.com/citation-style-language/schema/raw/master/csl-citation.json"}</w:instrText>
            </w:r>
            <w:r>
              <w:fldChar w:fldCharType="separate"/>
            </w:r>
            <w:r w:rsidR="006C1A44" w:rsidRPr="006C1A44">
              <w:rPr>
                <w:noProof/>
              </w:rPr>
              <w:t>[2]</w:t>
            </w:r>
            <w:r>
              <w:fldChar w:fldCharType="end"/>
            </w:r>
          </w:p>
        </w:tc>
      </w:tr>
      <w:tr w:rsidR="0063253D" w14:paraId="4E142F79" w14:textId="77777777" w:rsidTr="00971BC6">
        <w:tc>
          <w:tcPr>
            <w:tcW w:w="1413" w:type="dxa"/>
            <w:vMerge w:val="restart"/>
          </w:tcPr>
          <w:p w14:paraId="0A62317B" w14:textId="6F119659" w:rsidR="0063253D" w:rsidRDefault="0063253D" w:rsidP="0063253D">
            <w:r>
              <w:t xml:space="preserve">Video </w:t>
            </w:r>
          </w:p>
        </w:tc>
        <w:tc>
          <w:tcPr>
            <w:tcW w:w="2814" w:type="dxa"/>
          </w:tcPr>
          <w:p w14:paraId="7410FB4B" w14:textId="7D2C19F1" w:rsidR="0063253D" w:rsidRDefault="0063253D" w:rsidP="0063253D">
            <w:r>
              <w:t>Pose estimation</w:t>
            </w:r>
            <w:r w:rsidR="00477F2B">
              <w:t xml:space="preserve"> and </w:t>
            </w:r>
            <w:r w:rsidR="0007091D">
              <w:t xml:space="preserve">automatic </w:t>
            </w:r>
            <w:r w:rsidR="00727D10">
              <w:t>identification of stereotyped movements</w:t>
            </w:r>
          </w:p>
          <w:p w14:paraId="4A85749E" w14:textId="77777777" w:rsidR="0063253D" w:rsidRDefault="0063253D" w:rsidP="0063253D"/>
        </w:tc>
        <w:tc>
          <w:tcPr>
            <w:tcW w:w="2289" w:type="dxa"/>
          </w:tcPr>
          <w:p w14:paraId="766FB03F" w14:textId="45F3495B" w:rsidR="0063253D" w:rsidRDefault="00DC70BA" w:rsidP="0063253D">
            <w:hyperlink r:id="rId18" w:history="1">
              <w:proofErr w:type="spellStart"/>
              <w:r w:rsidR="0063253D" w:rsidRPr="00DC70BA">
                <w:rPr>
                  <w:rStyle w:val="Hyperlink"/>
                  <w:kern w:val="2"/>
                  <w14:ligatures w14:val="standardContextual"/>
                </w:rPr>
                <w:t>OpenPose</w:t>
              </w:r>
              <w:proofErr w:type="spellEnd"/>
            </w:hyperlink>
            <w:r w:rsidR="0063253D">
              <w:t xml:space="preserve"> </w:t>
            </w:r>
            <w:r w:rsidR="00C943FF">
              <w:fldChar w:fldCharType="begin" w:fldLock="1"/>
            </w:r>
            <w:r w:rsidR="00F960BD">
              <w:instrText>ADDIN CSL_CITATION {"citationItems":[{"id":"ITEM-1","itemData":{"DOI":"10.1109/TPAMI.2019.2929257","ISSN":"19393539","PMID":"31331883","abstract":"Realtime multi-person 2D pose estimation is a key component in enabling machines to have an understanding of people in images and videos. In this work, we present a realtime approach to detect the 2D pose of multiple people in an image. The proposed method uses a nonparametric representation, which we refer to as Part Affinity Fields (PAFs), to learn to associate body parts with individuals in the image. This bottom-up system achieves high accuracy and realtime performance, regardless of the number of people in the image. In previous work, PAFs and body part location estimation were refined simultaneously across training stages. We demonstrate that a PAF-only refinement rather than both PAF and body part location refinement results in a substantial increase in both runtime performance and accuracy. We also present the first combined body and foot keypoint detector, based on an internal annotated foot dataset that we have publicly released. We show that the combined detector not only reduces the inference time compared to running them sequentially, but also maintains the accuracy of each component individually. This work has culminated in the release of OpenPose, the first open-source realtime system for multi-person 2D pose detection, including body, foot, hand, and facial keypoints.","author":[{"dropping-particle":"","family":"Cao","given":"Zhe","non-dropping-particle":"","parse-names":false,"suffix":""},{"dropping-particle":"","family":"Hidalgo","given":"Gines","non-dropping-particle":"","parse-names":false,"suffix":""},{"dropping-particle":"","family":"Simon","given":"Tomas","non-dropping-particle":"","parse-names":false,"suffix":""},{"dropping-particle":"","family":"Wei","given":"Shih En","non-dropping-particle":"","parse-names":false,"suffix":""},{"dropping-particle":"","family":"Sheikh","given":"Yaser","non-dropping-particle":"","parse-names":false,"suffix":""}],"container-title":"IEEE Transactions on Pattern Analysis and Machine Intelligence","id":"ITEM-1","issue":"1","issued":{"date-parts":[["2021","1","1"]]},"page":"172-186","publisher":"IEEE Computer Society","title":"OpenPose: Realtime Multi-Person 2D Pose Estimation Using Part Affinity Fields","type":"article-journal","volume":"43"},"uris":["http://www.mendeley.com/documents/?uuid=d46693b5-94ae-351e-be2a-761ccf45c9b8"]}],"mendeley":{"formattedCitation":"[7]","plainTextFormattedCitation":"[7]","previouslyFormattedCitation":"[7]"},"properties":{"noteIndex":0},"schema":"https://github.com/citation-style-language/schema/raw/master/csl-citation.json"}</w:instrText>
            </w:r>
            <w:r w:rsidR="00C943FF">
              <w:fldChar w:fldCharType="separate"/>
            </w:r>
            <w:r w:rsidR="00C943FF" w:rsidRPr="00C943FF">
              <w:rPr>
                <w:noProof/>
              </w:rPr>
              <w:t>[7]</w:t>
            </w:r>
            <w:r w:rsidR="00C943FF">
              <w:fldChar w:fldCharType="end"/>
            </w:r>
          </w:p>
          <w:p w14:paraId="35C95819" w14:textId="34CEB7CC" w:rsidR="0063253D" w:rsidRDefault="00DC70BA" w:rsidP="0063253D">
            <w:hyperlink r:id="rId19" w:history="1">
              <w:r w:rsidR="0063253D" w:rsidRPr="00DC70BA">
                <w:rPr>
                  <w:rStyle w:val="Hyperlink"/>
                  <w:kern w:val="2"/>
                  <w14:ligatures w14:val="standardContextual"/>
                </w:rPr>
                <w:t>PoseC3D</w:t>
              </w:r>
            </w:hyperlink>
            <w:r w:rsidR="0063253D">
              <w:t xml:space="preserve"> </w:t>
            </w:r>
            <w:r w:rsidR="00F960BD">
              <w:fldChar w:fldCharType="begin" w:fldLock="1"/>
            </w:r>
            <w:r w:rsidR="00B757A0">
              <w:instrText>ADDIN CSL_CITATION {"citationItems":[{"id":"ITEM-1","itemData":{"DOI":"10.1109/CVPR52688.2022.00298","ISBN":"9781665469463","ISSN":"10636919","abstract":"Human skeleton, as a compact representation of human action, has received increasing attention in recent years. Many skeleton-based action recognition methods adopt graph convolutional networks (GCN) to extract features on top of human skeletons. Despite the positive results shown in previous works, GCN-based methods are subject to limitations in robustness, interoperability, and scalability. In this work, we propose PoseC3D, a new approach to skeleton-based action recognition, which relies on a 3D heatmap stack instead of a graph sequence as the base representation of human skeletons. Compared to GCN-based methods, PoseC3D is more effective in learning spatiotemporal features, more robust against pose estimation noises, and generalizes better in cross-dataset settings. Also, PoseC3D can handle multiple-person scenarios without additional computation cost, and its features can be easily integrated with other modalities at early fusion stages, which provides a great design space to further boost the performance. On four challenging datasets, PoseC3D consistently obtains superior performance, when used alone on skeletons and in combination with the RGB modality.","author":[{"dropping-particle":"","family":"Duan","given":"Haodong","non-dropping-particle":"","parse-names":false,"suffix":""},{"dropping-particle":"","family":"Zhao","given":"Yue","non-dropping-particle":"","parse-names":false,"suffix":""},{"dropping-particle":"","family":"Chen","given":"Kai","non-dropping-particle":"","parse-names":false,"suffix":""},{"dropping-particle":"","family":"Lin","given":"Dahua","non-dropping-particle":"","parse-names":false,"suffix":""},{"dropping-particle":"","family":"Dai","given":"Bo","non-dropping-particle":"","parse-names":false,"suffix":""}],"container-title":"Proceedings of the IEEE Computer Society Conference on Computer Vision and Pattern Recognition","id":"ITEM-1","issued":{"date-parts":[["2021","4","28"]]},"page":"2959-2968","publisher":"IEEE Computer Society","title":"Revisiting Skeleton-based Action Recognition","type":"article-journal","volume":"2022-June"},"uris":["http://www.mendeley.com/documents/?uuid=9f3509c4-5ef4-3dae-890a-fe1908e56557"]}],"mendeley":{"formattedCitation":"[8]","plainTextFormattedCitation":"[8]","previouslyFormattedCitation":"[8]"},"properties":{"noteIndex":0},"schema":"https://github.com/citation-style-language/schema/raw/master/csl-citation.json"}</w:instrText>
            </w:r>
            <w:r w:rsidR="00F960BD">
              <w:fldChar w:fldCharType="separate"/>
            </w:r>
            <w:r w:rsidR="00F960BD" w:rsidRPr="00F960BD">
              <w:rPr>
                <w:noProof/>
              </w:rPr>
              <w:t>[8]</w:t>
            </w:r>
            <w:r w:rsidR="00F960BD">
              <w:fldChar w:fldCharType="end"/>
            </w:r>
          </w:p>
          <w:p w14:paraId="084590A0" w14:textId="177E89C0" w:rsidR="0063253D" w:rsidRDefault="00DC70BA" w:rsidP="0063253D">
            <w:hyperlink r:id="rId20" w:history="1">
              <w:proofErr w:type="spellStart"/>
              <w:r w:rsidR="0063253D" w:rsidRPr="00DC70BA">
                <w:rPr>
                  <w:rStyle w:val="Hyperlink"/>
                  <w:kern w:val="2"/>
                  <w14:ligatures w14:val="standardContextual"/>
                </w:rPr>
                <w:t>ASDPose</w:t>
              </w:r>
              <w:proofErr w:type="spellEnd"/>
            </w:hyperlink>
            <w:r w:rsidR="00F960BD">
              <w:t xml:space="preserve"> </w:t>
            </w:r>
            <w:r w:rsidR="00B757A0">
              <w:fldChar w:fldCharType="begin" w:fldLock="1"/>
            </w:r>
            <w:r w:rsidR="00B5464E">
              <w:instrText>ADDIN CSL_CITATION {"citationItems":[{"id":"ITEM-1","itemData":{"DOI":"10.1001/jamanetworkopen.2024.32851","ISSN":"2574-3805","PMID":"39264628","abstract":"IMPORTANCE Stereotypical motor movements (SMMs) are a form of restricted and repetitive behavior, which is a core symptom of autism spectrum disorder (ASD). Current quantification of SMM severity is extremely limited, with studies relying on coarse and subjective caregiver reports or laborious manual annotation of short video recordings. OBJECTIVE To assess the utility of a new open-source AI algorithm that can analyze extensive video recordings of children and automatically identify segments with heterogeneous SMMs, thereby enabling their direct and objective quantification. DESIGN, SETTING, AND PARTICIPANTS This retrospective cohort study included 241 children (aged 1.4 to 8.0 years) with ASD. Video recordings of 319 behavioral assessments carried out at the Azrieli National Centre for Autism and Neurodevelopment Research in Israel between 2017 and 2021 were extracted. Behavioral assessments included cognitive, language, and autism diagnostic observation schedule, 2nd edition (ADOS-2) assessments. Data were analyzed from October 2020 to May 2024. EXPOSURES Each assessment was recorded with 2 to 4 cameras, yielding 580 hours of video footage. Within these extensive video recordings, manual annotators identified 7352 video segments containing heterogeneous SMMs performed by different children (21.14 hours of video). MAIN OUTCOMES AND MEASURES A pose estimation algorithm was used to extract skeletal representations of all individuals in each video frame and was trained an object detection algorithm to identify the child in each video. The skeletal representation of the child was then used to train an SMM recognition algorithm using a 3 dimensional convolutional neural network. Data from 220 children were used for training and data from the remaining 21 children were used for testing. RESULTS Among 319 behavioral assessment recordings from 241 children (172 [78%] male; mean [SD] age, 3.97 [1.30] years), the algorithm accurately detected 92.53% (95% CI, 81.09%-95.10%) of manually annotated SMMs in our test data with 66.82% (95% CI, 55.28%-72.05%) precision. Overall number and duration of algorithm-identified SMMs per child were highly correlated with manually annotated number and duration of SMMs (r = 0.8; 95% CI, 0.67-0.93; P &lt; .001; and r = 0.88; 95% CI, 0.74-0.96; P &lt; .001, respectively). CONCLUSIONS AND RELEVANCE This study suggests the ability of an algorithm to identify a highly diverse range of SMMs and quantify them with high accuracy, enabling obj…","author":[{"dropping-particle":"","family":"Barami","given":"Tal","non-dropping-particle":"","parse-names":false,"suffix":""},{"dropping-particle":"","family":"Manelis-Baram","given":"Liora","non-dropping-particle":"","parse-names":false,"suffix":""},{"dropping-particle":"","family":"Kaiser","given":"Hadas","non-dropping-particle":"","parse-names":false,"suffix":""},{"dropping-particle":"","family":"Ilan","given":"Michal","non-dropping-particle":"","parse-names":false,"suffix":""},{"dropping-particle":"","family":"Slobodkin","given":"Aviv","non-dropping-particle":"","parse-names":false,"suffix":""},{"dropping-particle":"","family":"Hadashi","given":"Ofri","non-dropping-particle":"","parse-names":false,"suffix":""},{"dropping-particle":"","family":"Hadad","given":"Dor","non-dropping-particle":"","parse-names":false,"suffix":""},{"dropping-particle":"","family":"Waissengreen","given":"Danel","non-dropping-particle":"","parse-names":false,"suffix":""},{"dropping-particle":"","family":"Nitzan","given":"Tanya","non-dropping-particle":"","parse-names":false,"suffix":""},{"dropping-particle":"","family":"Menashe","given":"Idan","non-dropping-particle":"","parse-names":false,"suffix":""},{"dropping-particle":"","family":"Michaelovsky","given":"Analya","non-dropping-particle":"","parse-names":false,"suffix":""},{"dropping-particle":"","family":"Begin","given":"Michal","non-dropping-particle":"","parse-names":false,"suffix":""},{"dropping-particle":"","family":"Zachor","given":"Ditza A.","non-dropping-particle":"","parse-names":false,"suffix":""},{"dropping-particle":"","family":"Sadaka","given":"Yair","non-dropping-particle":"","parse-names":false,"suffix":""},{"dropping-particle":"","family":"Koler","given":"Judah","non-dropping-particle":"","parse-names":false,"suffix":""},{"dropping-particle":"","family":"Zagdon","given":"Dikla","non-dropping-particle":"","parse-names":false,"suffix":""},{"dropping-particle":"","family":"Meiri","given":"Gal","non-dropping-particle":"","parse-names":false,"suffix":""},{"dropping-particle":"","family":"Azencot","given":"Omri","non-dropping-particle":"","parse-names":false,"suffix":""},{"dropping-particle":"","family":"Sharf","given":"Andrei","non-dropping-particle":"","parse-names":false,"suffix":""},{"dropping-particle":"","family":"Dinstein","given":"Ilan","non-dropping-particle":"","parse-names":false,"suffix":""}],"container-title":"JAMA network open","id":"ITEM-1","issue":"9","issued":{"date-parts":[["2024","9","3"]]},"page":"e2432851","publisher":"American Medical Association","title":"Automated Analysis of Stereotypical Movements in Videos of Children With Autism Spectrum Disorder.","type":"article-journal","volume":"7"},"uris":["http://www.mendeley.com/documents/?uuid=0d51bad6-b860-3761-8ec9-91f755eca88b"]}],"mendeley":{"formattedCitation":"[3]","plainTextFormattedCitation":"[3]","previouslyFormattedCitation":"[3]"},"properties":{"noteIndex":0},"schema":"https://github.com/citation-style-language/schema/raw/master/csl-citation.json"}</w:instrText>
            </w:r>
            <w:r w:rsidR="00B757A0">
              <w:fldChar w:fldCharType="separate"/>
            </w:r>
            <w:r w:rsidR="00B757A0" w:rsidRPr="00B757A0">
              <w:rPr>
                <w:noProof/>
              </w:rPr>
              <w:t>[3]</w:t>
            </w:r>
            <w:r w:rsidR="00B757A0">
              <w:fldChar w:fldCharType="end"/>
            </w:r>
          </w:p>
        </w:tc>
        <w:tc>
          <w:tcPr>
            <w:tcW w:w="2126" w:type="dxa"/>
          </w:tcPr>
          <w:p w14:paraId="2DD29F9B" w14:textId="1E48675C" w:rsidR="0063253D" w:rsidRDefault="0063253D" w:rsidP="0063253D">
            <w:r>
              <w:t>-</w:t>
            </w:r>
            <w:r w:rsidR="003E6E11">
              <w:t>Movement in 2D space over time based on s</w:t>
            </w:r>
            <w:r>
              <w:t>keletal joint</w:t>
            </w:r>
            <w:r w:rsidR="003E6E11">
              <w:t xml:space="preserve"> tracking</w:t>
            </w:r>
          </w:p>
          <w:p w14:paraId="6FC9FFEC" w14:textId="27C66DB8" w:rsidR="0063253D" w:rsidRDefault="0063253D" w:rsidP="0063253D">
            <w:r>
              <w:lastRenderedPageBreak/>
              <w:t>-Stereotyped movement confidence score</w:t>
            </w:r>
          </w:p>
        </w:tc>
        <w:tc>
          <w:tcPr>
            <w:tcW w:w="3544" w:type="dxa"/>
          </w:tcPr>
          <w:p w14:paraId="62BCCAF7" w14:textId="0E432527" w:rsidR="0063253D" w:rsidRDefault="005C5BB4" w:rsidP="0063253D">
            <w:r>
              <w:lastRenderedPageBreak/>
              <w:t>-</w:t>
            </w:r>
            <w:r w:rsidR="00891591">
              <w:t>Pipelines developed in different population</w:t>
            </w:r>
            <w:r w:rsidR="00103BCB">
              <w:t xml:space="preserve"> and context</w:t>
            </w:r>
            <w:r w:rsidR="00891591">
              <w:t xml:space="preserve"> (i.e., children</w:t>
            </w:r>
            <w:r w:rsidR="00103BCB">
              <w:t xml:space="preserve"> completing lower ADOS-2 modules</w:t>
            </w:r>
            <w:r w:rsidR="00891591">
              <w:t xml:space="preserve">) may not </w:t>
            </w:r>
            <w:r w:rsidR="00103BCB">
              <w:t xml:space="preserve">transfer well to adolescents and adults </w:t>
            </w:r>
            <w:r w:rsidR="00103BCB">
              <w:lastRenderedPageBreak/>
              <w:t xml:space="preserve">completing predominantly module 4. </w:t>
            </w:r>
          </w:p>
        </w:tc>
        <w:tc>
          <w:tcPr>
            <w:tcW w:w="1104" w:type="dxa"/>
          </w:tcPr>
          <w:p w14:paraId="336BEA9C" w14:textId="771AE33D" w:rsidR="0063253D" w:rsidRDefault="0063253D" w:rsidP="0063253D">
            <w:r>
              <w:lastRenderedPageBreak/>
              <w:fldChar w:fldCharType="begin" w:fldLock="1"/>
            </w:r>
            <w:r w:rsidR="00B5464E">
              <w:instrText>ADDIN CSL_CITATION {"citationItems":[{"id":"ITEM-1","itemData":{"DOI":"10.1001/jamanetworkopen.2024.32851","ISSN":"2574-3805","PMID":"39264628","abstract":"IMPORTANCE Stereotypical motor movements (SMMs) are a form of restricted and repetitive behavior, which is a core symptom of autism spectrum disorder (ASD). Current quantification of SMM severity is extremely limited, with studies relying on coarse and subjective caregiver reports or laborious manual annotation of short video recordings. OBJECTIVE To assess the utility of a new open-source AI algorithm that can analyze extensive video recordings of children and automatically identify segments with heterogeneous SMMs, thereby enabling their direct and objective quantification. DESIGN, SETTING, AND PARTICIPANTS This retrospective cohort study included 241 children (aged 1.4 to 8.0 years) with ASD. Video recordings of 319 behavioral assessments carried out at the Azrieli National Centre for Autism and Neurodevelopment Research in Israel between 2017 and 2021 were extracted. Behavioral assessments included cognitive, language, and autism diagnostic observation schedule, 2nd edition (ADOS-2) assessments. Data were analyzed from October 2020 to May 2024. EXPOSURES Each assessment was recorded with 2 to 4 cameras, yielding 580 hours of video footage. Within these extensive video recordings, manual annotators identified 7352 video segments containing heterogeneous SMMs performed by different children (21.14 hours of video). MAIN OUTCOMES AND MEASURES A pose estimation algorithm was used to extract skeletal representations of all individuals in each video frame and was trained an object detection algorithm to identify the child in each video. The skeletal representation of the child was then used to train an SMM recognition algorithm using a 3 dimensional convolutional neural network. Data from 220 children were used for training and data from the remaining 21 children were used for testing. RESULTS Among 319 behavioral assessment recordings from 241 children (172 [78%] male; mean [SD] age, 3.97 [1.30] years), the algorithm accurately detected 92.53% (95% CI, 81.09%-95.10%) of manually annotated SMMs in our test data with 66.82% (95% CI, 55.28%-72.05%) precision. Overall number and duration of algorithm-identified SMMs per child were highly correlated with manually annotated number and duration of SMMs (r = 0.8; 95% CI, 0.67-0.93; P &lt; .001; and r = 0.88; 95% CI, 0.74-0.96; P &lt; .001, respectively). CONCLUSIONS AND RELEVANCE This study suggests the ability of an algorithm to identify a highly diverse range of SMMs and quantify them with high accuracy, enabling obj…","author":[{"dropping-particle":"","family":"Barami","given":"Tal","non-dropping-particle":"","parse-names":false,"suffix":""},{"dropping-particle":"","family":"Manelis-Baram","given":"Liora","non-dropping-particle":"","parse-names":false,"suffix":""},{"dropping-particle":"","family":"Kaiser","given":"Hadas","non-dropping-particle":"","parse-names":false,"suffix":""},{"dropping-particle":"","family":"Ilan","given":"Michal","non-dropping-particle":"","parse-names":false,"suffix":""},{"dropping-particle":"","family":"Slobodkin","given":"Aviv","non-dropping-particle":"","parse-names":false,"suffix":""},{"dropping-particle":"","family":"Hadashi","given":"Ofri","non-dropping-particle":"","parse-names":false,"suffix":""},{"dropping-particle":"","family":"Hadad","given":"Dor","non-dropping-particle":"","parse-names":false,"suffix":""},{"dropping-particle":"","family":"Waissengreen","given":"Danel","non-dropping-particle":"","parse-names":false,"suffix":""},{"dropping-particle":"","family":"Nitzan","given":"Tanya","non-dropping-particle":"","parse-names":false,"suffix":""},{"dropping-particle":"","family":"Menashe","given":"Idan","non-dropping-particle":"","parse-names":false,"suffix":""},{"dropping-particle":"","family":"Michaelovsky","given":"Analya","non-dropping-particle":"","parse-names":false,"suffix":""},{"dropping-particle":"","family":"Begin","given":"Michal","non-dropping-particle":"","parse-names":false,"suffix":""},{"dropping-particle":"","family":"Zachor","given":"Ditza A.","non-dropping-particle":"","parse-names":false,"suffix":""},{"dropping-particle":"","family":"Sadaka","given":"Yair","non-dropping-particle":"","parse-names":false,"suffix":""},{"dropping-particle":"","family":"Koler","given":"Judah","non-dropping-particle":"","parse-names":false,"suffix":""},{"dropping-particle":"","family":"Zagdon","given":"Dikla","non-dropping-particle":"","parse-names":false,"suffix":""},{"dropping-particle":"","family":"Meiri","given":"Gal","non-dropping-particle":"","parse-names":false,"suffix":""},{"dropping-particle":"","family":"Azencot","given":"Omri","non-dropping-particle":"","parse-names":false,"suffix":""},{"dropping-particle":"","family":"Sharf","given":"Andrei","non-dropping-particle":"","parse-names":false,"suffix":""},{"dropping-particle":"","family":"Dinstein","given":"Ilan","non-dropping-particle":"","parse-names":false,"suffix":""}],"container-title":"JAMA network open","id":"ITEM-1","issue":"9","issued":{"date-parts":[["2024","9","3"]]},"page":"e2432851","publisher":"American Medical Association","title":"Automated Analysis of Stereotypical Movements in Videos of Children With Autism Spectrum Disorder.","type":"article-journal","volume":"7"},"uris":["http://www.mendeley.com/documents/?uuid=0d51bad6-b860-3761-8ec9-91f755eca88b"]}],"mendeley":{"formattedCitation":"[3]","plainTextFormattedCitation":"[3]","previouslyFormattedCitation":"[3]"},"properties":{"noteIndex":0},"schema":"https://github.com/citation-style-language/schema/raw/master/csl-citation.json"}</w:instrText>
            </w:r>
            <w:r>
              <w:fldChar w:fldCharType="separate"/>
            </w:r>
            <w:r w:rsidR="006C1A44" w:rsidRPr="006C1A44">
              <w:rPr>
                <w:noProof/>
              </w:rPr>
              <w:t>[3]</w:t>
            </w:r>
            <w:r>
              <w:fldChar w:fldCharType="end"/>
            </w:r>
          </w:p>
        </w:tc>
      </w:tr>
      <w:tr w:rsidR="0063253D" w14:paraId="0E4499FD" w14:textId="77777777" w:rsidTr="00971BC6">
        <w:tc>
          <w:tcPr>
            <w:tcW w:w="1413" w:type="dxa"/>
            <w:vMerge/>
          </w:tcPr>
          <w:p w14:paraId="0ACEEC77" w14:textId="398DAC46" w:rsidR="0063253D" w:rsidRDefault="0063253D" w:rsidP="0063253D"/>
        </w:tc>
        <w:tc>
          <w:tcPr>
            <w:tcW w:w="2814" w:type="dxa"/>
          </w:tcPr>
          <w:p w14:paraId="721CF2B0" w14:textId="0A7542B9" w:rsidR="0007091D" w:rsidRDefault="0007091D" w:rsidP="0063253D">
            <w:r>
              <w:t>-</w:t>
            </w:r>
            <w:r w:rsidR="0063253D">
              <w:t>Facial landmark tracking</w:t>
            </w:r>
          </w:p>
          <w:p w14:paraId="3887624E" w14:textId="77777777" w:rsidR="0007091D" w:rsidRDefault="0007091D" w:rsidP="0063253D">
            <w:r>
              <w:t>-H</w:t>
            </w:r>
            <w:r w:rsidR="0063253D">
              <w:t>ead pose estimation</w:t>
            </w:r>
          </w:p>
          <w:p w14:paraId="17EE443A" w14:textId="0C8F9378" w:rsidR="0007091D" w:rsidRDefault="0007091D" w:rsidP="0063253D">
            <w:r>
              <w:t>-G</w:t>
            </w:r>
            <w:r w:rsidR="0063253D">
              <w:t>aze estimation</w:t>
            </w:r>
          </w:p>
          <w:p w14:paraId="3F523B91" w14:textId="05DD5ABA" w:rsidR="0063253D" w:rsidRDefault="0007091D" w:rsidP="0063253D">
            <w:r>
              <w:t>-</w:t>
            </w:r>
            <w:r w:rsidR="0063253D">
              <w:t>Facial Action Unit (FAU) recognition</w:t>
            </w:r>
          </w:p>
        </w:tc>
        <w:tc>
          <w:tcPr>
            <w:tcW w:w="2289" w:type="dxa"/>
          </w:tcPr>
          <w:p w14:paraId="4CCB242C" w14:textId="21126F2F" w:rsidR="0063253D" w:rsidRPr="007946B1" w:rsidRDefault="00DC70BA" w:rsidP="0063253D">
            <w:pPr>
              <w:rPr>
                <w:b/>
                <w:bCs/>
              </w:rPr>
            </w:pPr>
            <w:hyperlink r:id="rId21" w:history="1">
              <w:proofErr w:type="spellStart"/>
              <w:r w:rsidR="0063253D" w:rsidRPr="00DC70BA">
                <w:rPr>
                  <w:rStyle w:val="Hyperlink"/>
                  <w:kern w:val="2"/>
                  <w14:ligatures w14:val="standardContextual"/>
                </w:rPr>
                <w:t>OpenFace</w:t>
              </w:r>
              <w:proofErr w:type="spellEnd"/>
            </w:hyperlink>
            <w:r w:rsidR="0063253D" w:rsidRPr="007946B1">
              <w:t xml:space="preserve"> </w:t>
            </w:r>
            <w:r w:rsidR="00B757A0">
              <w:fldChar w:fldCharType="begin" w:fldLock="1"/>
            </w:r>
            <w:r w:rsidR="00CC4732">
              <w:instrText>ADDIN CSL_CITATION {"citationItems":[{"id":"ITEM-1","itemData":{"DOI":"10.1109/FG.2018.00019","ISBN":"9781538623350","abstract":"Over the past few years, there has been an increased interest in automatic facial behavior analysis and understanding. We present OpenFace 2.0 - a tool intended for computer vision and machine learning researchers, affective computing community and people interested in building interactive applications based on facial behavior analysis. OpenFace 2.0 is an extension of OpenFace toolkit and is capable of more accurate facial landmark detection, head pose estimation, facial action unit recognition, and eye-gaze estimation. The computer vision algorithms which represent the core of OpenFace 2.0 demonstrate state-of-the-art results in all of the above mentioned tasks. Furthermore, our tool is capable of real-time performance and is able to run from a simple webcam without any specialist hardware. Finally, unlike a lot of modern approaches or toolkits, OpenFace 2.0 source code for training models and running them is freely available for research purposes.","author":[{"dropping-particle":"","family":"Baltrusaitis","given":"Tadas","non-dropping-particle":"","parse-names":false,"suffix":""},{"dropping-particle":"","family":"Zadeh","given":"Amir","non-dropping-particle":"","parse-names":false,"suffix":""},{"dropping-particle":"","family":"Lim","given":"Yao Chong","non-dropping-particle":"","parse-names":false,"suffix":""},{"dropping-particle":"","family":"Morency","given":"Louis Philippe","non-dropping-particle":"","parse-names":false,"suffix":""}],"container-title":"Proceedings - 13th IEEE International Conference on Automatic Face and Gesture Recognition, FG 2018","id":"ITEM-1","issued":{"date-parts":[["2018","6","5"]]},"page":"59-66","publisher":"Institute of Electrical and Electronics Engineers Inc.","title":"OpenFace 2.0: Facial behavior analysis toolkit","type":"article-journal"},"uris":["http://www.mendeley.com/documents/?uuid=a3e013cf-af58-3ffd-b83d-aed724f712f6"]}],"mendeley":{"formattedCitation":"[9]","plainTextFormattedCitation":"[9]","previouslyFormattedCitation":"[9]"},"properties":{"noteIndex":0},"schema":"https://github.com/citation-style-language/schema/raw/master/csl-citation.json"}</w:instrText>
            </w:r>
            <w:r w:rsidR="00B757A0">
              <w:fldChar w:fldCharType="separate"/>
            </w:r>
            <w:r w:rsidR="00B757A0" w:rsidRPr="00B757A0">
              <w:rPr>
                <w:noProof/>
              </w:rPr>
              <w:t>[9]</w:t>
            </w:r>
            <w:r w:rsidR="00B757A0">
              <w:fldChar w:fldCharType="end"/>
            </w:r>
          </w:p>
          <w:p w14:paraId="4A24EF4B" w14:textId="77777777" w:rsidR="0063253D" w:rsidRDefault="0063253D" w:rsidP="0063253D"/>
          <w:p w14:paraId="52C13EC2" w14:textId="77777777" w:rsidR="0063253D" w:rsidRDefault="0063253D" w:rsidP="0063253D"/>
          <w:p w14:paraId="08A2A954" w14:textId="4D9C8F76" w:rsidR="0063253D" w:rsidRPr="00842C69" w:rsidRDefault="0063253D" w:rsidP="0063253D"/>
        </w:tc>
        <w:tc>
          <w:tcPr>
            <w:tcW w:w="2126" w:type="dxa"/>
          </w:tcPr>
          <w:p w14:paraId="5441F84B" w14:textId="6F19EE46" w:rsidR="0063253D" w:rsidRDefault="0063253D" w:rsidP="0063253D">
            <w:r>
              <w:t>-Face detection confidence</w:t>
            </w:r>
          </w:p>
          <w:p w14:paraId="6F5ECF58" w14:textId="50D6F5E1" w:rsidR="0063253D" w:rsidRDefault="0063253D" w:rsidP="0063253D">
            <w:r>
              <w:t>-FAU presence and intensity scores</w:t>
            </w:r>
          </w:p>
          <w:p w14:paraId="70AE1B59" w14:textId="77777777" w:rsidR="0063253D" w:rsidRDefault="0063253D" w:rsidP="0063253D">
            <w:r>
              <w:t>-Gaze angle values (relative to camera)</w:t>
            </w:r>
          </w:p>
          <w:p w14:paraId="6346C265" w14:textId="40A8EAE9" w:rsidR="0063253D" w:rsidRDefault="0063253D" w:rsidP="0063253D">
            <w:r>
              <w:t>-Head pose co-ordinates</w:t>
            </w:r>
          </w:p>
        </w:tc>
        <w:tc>
          <w:tcPr>
            <w:tcW w:w="3544" w:type="dxa"/>
          </w:tcPr>
          <w:p w14:paraId="1C97082E" w14:textId="0FB249FD" w:rsidR="0063253D" w:rsidRDefault="00B463A5" w:rsidP="0063253D">
            <w:r>
              <w:t>-</w:t>
            </w:r>
            <w:r w:rsidR="0063253D">
              <w:t xml:space="preserve">Precision of gaze estimation expected to be low. </w:t>
            </w:r>
          </w:p>
          <w:p w14:paraId="69219850" w14:textId="45CD2AA1" w:rsidR="0063253D" w:rsidRDefault="00B463A5" w:rsidP="0063253D">
            <w:r>
              <w:t>-</w:t>
            </w:r>
            <w:r w:rsidR="0063253D">
              <w:t xml:space="preserve">FAU is sensitive to head pose variability and movement from speech </w:t>
            </w:r>
          </w:p>
          <w:p w14:paraId="1BACD7DE" w14:textId="19FB114C" w:rsidR="0063253D" w:rsidRDefault="00B463A5" w:rsidP="0063253D">
            <w:r>
              <w:t>-</w:t>
            </w:r>
            <w:r w:rsidR="0063253D">
              <w:t>Tools trained on neurotypical facial expressions</w:t>
            </w:r>
            <w:r w:rsidR="005E307A">
              <w:t xml:space="preserve"> may not capture autistic expressions adequately</w:t>
            </w:r>
          </w:p>
        </w:tc>
        <w:tc>
          <w:tcPr>
            <w:tcW w:w="1104" w:type="dxa"/>
          </w:tcPr>
          <w:p w14:paraId="2C9C9674" w14:textId="4BBF2F73" w:rsidR="0063253D" w:rsidRDefault="0063253D" w:rsidP="0063253D">
            <w:r>
              <w:fldChar w:fldCharType="begin" w:fldLock="1"/>
            </w:r>
            <w:r w:rsidR="00E12DB1">
              <w:instrText>ADDIN CSL_CITATION {"citationItems":[{"id":"ITEM-1","itemData":{"DOI":"10.18653/V1/W18-0616","PMID":"33073267","author":[{"dropping-particle":"","family":"Parish-Morris","given":"Julia","non-dropping-particle":"","parse-names":false,"suffix":""},{"dropping-particle":"","family":"Sariyanidi","given":"Evangelos","non-dropping-particle":"","parse-names":false,"suffix":""},{"dropping-particle":"","family":"Zampella","given":"Casey","non-dropping-particle":"","parse-names":false,"suffix":""},{"dropping-particle":"","family":"Bartley","given":"G. Keith","non-dropping-particle":"","parse-names":false,"suffix":""},{"dropping-particle":"","family":"Ferguson","given":"Emily","non-dropping-particle":"","parse-names":false,"suffix":""},{"dropping-particle":"","family":"Pallathra","given":"Ashley A.","non-dropping-particle":"","parse-names":false,"suffix":""},{"dropping-particle":"","family":"Bateman","given":"Leila","non-dropping-particle":"","parse-names":false,"suffix":""},{"dropping-particle":"","family":"Plate","given":"Samantha","non-dropping-particle":"","parse-names":false,"suffix":""},{"dropping-particle":"","family":"Cola","given":"Meredith","non-dropping-particle":"","parse-names":false,"suffix":""},{"dropping-particle":"","family":"Pandey","given":"Juhi","non-dropping-particle":"","parse-names":false,"suffix":""},{"dropping-particle":"","family":"Brodkin","given":"Edward S.","non-dropping-particle":"","parse-names":false,"suffix":""},{"dropping-particle":"","family":"Schultz","given":"Robert T.","non-dropping-particle":"","parse-names":false,"suffix":""},{"dropping-particle":"","family":"Tunç","given":"Birkan","non-dropping-particle":"","parse-names":false,"suffix":""}],"id":"ITEM-1","issued":{"date-parts":[["2018"]]},"page":"147-157","title":"Oral-Motor and Lexical Diversity During Naturalistic Conversations in Adults with Autism Spectrum Disorder","type":"article-journal"},"uris":["http://www.mendeley.com/documents/?uuid=170ae75b-dfd0-3c5a-b24c-e50d5e3e19fe"]},{"id":"ITEM-2","itemData":{"DOI":"10.1002/AUR.2334","ISSN":"1939-3806","PMID":"32666690","abstract":"Atypical social–emotional reciprocity is a core feature of autism spectrum disorder (ASD) but can be difficult to operationalize. One measurable manifestation of reciprocity may be interpersonal coordination, the tendency to align the form and timing of one's behaviors (including facial affect) with others. Interpersonal affect coordination facilitates sharing and understanding of emotional cues, and there is evidence that it is reduced in ASD. However, most research has not measured this process in true social contexts, due in part to a lack of tools for measuring dynamic facial expressions over the course of an interaction. Automated facial analysis via computer vision provides an efficient, granular, objective method for measuring naturally occurring facial affect and coordination. Youth with ASD and matched typically developing youth participated in cooperative conversations with their mothers and unfamiliar adults. Time-synchronized videos were analyzed with an open-source computer vision toolkit for automated facial analysis, for the presence and intensity of facial movements associated with positive affect. Both youth and adult conversation partners exhibited less positive affect during conversations when the youth partner had ASD. Youth with ASD also engaged in less affect coordination over the course of conversations. When considered dimensionally across youth with and without ASD, affect coordination significantly predicted scores on rating scales of autism-related social atypicality, adaptive social skills, and empathy. Findings suggest that affect coordination is an important interpersonal process with implications for broader social–emotional functioning. This preliminary study introduces a promising novel method for quantifying moment-to-moment facial expression and emotional reciprocity during natural interactions. Lay Summary: This study introduces a novel, automated method for measuring social–emotional reciprocity during natural conversations, which may improve assessment of this core autism diagnostic behavior. We used computerized methods to measure facial affect and the degree of affect coordination between conversation partners. Youth with autism displayed reduced affect coordination, and reduced affect coordination predicted lower scores on measures of broader social–emotional skills.","author":[{"dropping-particle":"","family":"Zampella","given":"Casey J.","non-dropping-particle":"","parse-names":false,"suffix":""},{"dropping-particle":"","family":"Bennetto","given":"Loisa","non-dropping-particle":"","parse-names":false,"suffix":""},{"dropping-particle":"","family":"Herrington","given":"John D.","non-dropping-particle":"","parse-names":false,"suffix":""}],"container-title":"Autism Research","id":"ITEM-2","issue":"12","issued":{"date-parts":[["2020","12","1"]]},"page":"2133-2142","publisher":"John Wiley &amp; Sons, Ltd","title":"Computer Vision Analysis of Reduced Interpersonal Affect Coordination in Youth With Autism Spectrum Disorder","type":"article-journal","volume":"13"},"uris":["http://www.mendeley.com/documents/?uuid=9ffd6c2e-5222-3322-8e19-8311018219b2"]},{"id":"ITEM-3","itemData":{"DOI":"10.1038/s41746-020-0227-5","ISSN":"2398-6352","PMID":"32140568","abstract":"Social interaction deficits are evident in many psychiatric conditions and specifically in autism spectrum disorder (ASD), but hard to assess objectively. We present a digital tool to automatically quantify biomarkers of social interaction deficits: the simulated interaction task (SIT), which entails a standardized 7-min simulated dialog via video and the automated analysis of facial expressions, gaze behavior, and voice characteristics. In a study with 37 adults with ASD without intellectual disability and 43 healthy controls, we show the potential of the tool as a diagnostic instrument and for better description of ASD-associated social phenotypes. Using machine-learning tools, we detected individuals with ASD with an accuracy of 73%, sensitivity of 67%, and specificity of 79%, based on their facial expressions and vocal characteristics alone. Especially reduced social smiling and facial mimicry as well as a higher voice fundamental frequency and harmony-to-noise-ratio were characteristic for individuals with ASD. The time-effective and cost-effective computer-based analysis outperformed a majority vote and performed equal to clinical expert ratings.","author":[{"dropping-particle":"","family":"Drimalla","given":"Hanna","non-dropping-particle":"","parse-names":false,"suffix":""},{"dropping-particle":"","family":"Scheffer","given":"Tobias","non-dropping-particle":"","parse-names":false,"suffix":""},{"dropping-particle":"","family":"Landwehr","given":"Niels","non-dropping-particle":"","parse-names":false,"suffix":""},{"dropping-particle":"","family":"Baskow","given":"Irina","non-dropping-particle":"","parse-names":false,"suffix":""},{"dropping-particle":"","family":"Roepke","given":"Stefan","non-dropping-particle":"","parse-names":false,"suffix":""},{"dropping-particle":"","family":"Behnia","given":"Behnoush","non-dropping-particle":"","parse-names":false,"suffix":""},{"dropping-particle":"","family":"Dziobek","given":"Isabel","non-dropping-particle":"","parse-names":false,"suffix":""}],"container-title":"NPJ digital medicine","id":"ITEM-3","issue":"1","issued":{"date-parts":[["2020","2","28"]]},"page":"25","publisher":"Nature Publishing Group","title":"Towards the automatic detection of social biomarkers in autism spectrum disorder: introducing the simulated interaction task (SIT).","type":"article-journal","volume":"3"},"uris":["http://www.mendeley.com/documents/?uuid=5341650c-c0d9-3586-9d11-f9b8b02fe7f4"]}],"mendeley":{"formattedCitation":"[10–12]","plainTextFormattedCitation":"[10–12]","previouslyFormattedCitation":"[10–12]"},"properties":{"noteIndex":0},"schema":"https://github.com/citation-style-language/schema/raw/master/csl-citation.json"}</w:instrText>
            </w:r>
            <w:r>
              <w:fldChar w:fldCharType="separate"/>
            </w:r>
            <w:r w:rsidR="00B757A0" w:rsidRPr="00B757A0">
              <w:rPr>
                <w:noProof/>
              </w:rPr>
              <w:t>[10–12]</w:t>
            </w:r>
            <w:r>
              <w:fldChar w:fldCharType="end"/>
            </w:r>
          </w:p>
        </w:tc>
      </w:tr>
      <w:tr w:rsidR="0063253D" w14:paraId="512DDA24" w14:textId="4CE7EBF7" w:rsidTr="00971BC6">
        <w:tc>
          <w:tcPr>
            <w:tcW w:w="1413" w:type="dxa"/>
          </w:tcPr>
          <w:p w14:paraId="7284FE9A" w14:textId="67636C7D" w:rsidR="0063253D" w:rsidRDefault="0063253D" w:rsidP="0063253D">
            <w:r>
              <w:t xml:space="preserve">E4: PPG </w:t>
            </w:r>
            <w:proofErr w:type="spellStart"/>
            <w:r>
              <w:t>Interbeat</w:t>
            </w:r>
            <w:proofErr w:type="spellEnd"/>
            <w:r>
              <w:t>-interval data (IBI)</w:t>
            </w:r>
          </w:p>
        </w:tc>
        <w:tc>
          <w:tcPr>
            <w:tcW w:w="2814" w:type="dxa"/>
          </w:tcPr>
          <w:p w14:paraId="03806A88" w14:textId="69B3A9AC" w:rsidR="00A976F2" w:rsidRDefault="00A976F2" w:rsidP="0063253D">
            <w:r>
              <w:t>-Quality assessment</w:t>
            </w:r>
          </w:p>
          <w:p w14:paraId="59336E88" w14:textId="39CCDE7E" w:rsidR="0063253D" w:rsidRDefault="004C4DF5" w:rsidP="0063253D">
            <w:r>
              <w:t>-</w:t>
            </w:r>
            <w:r w:rsidR="00243E07">
              <w:t xml:space="preserve">Artifact removal (e.g., </w:t>
            </w:r>
            <w:r w:rsidR="009E4BE1">
              <w:t>removing IBIs that differ from surrounding IBIs by more than 20%</w:t>
            </w:r>
            <w:r w:rsidR="00432AD4">
              <w:t xml:space="preserve"> or those not physiologically plausible</w:t>
            </w:r>
            <w:r w:rsidR="009E4BE1">
              <w:t xml:space="preserve">) </w:t>
            </w:r>
          </w:p>
          <w:p w14:paraId="04C44025" w14:textId="77777777" w:rsidR="00BF3761" w:rsidRDefault="00BF3761" w:rsidP="00BF3761">
            <w:r>
              <w:t xml:space="preserve">-Segmentation and labelling </w:t>
            </w:r>
          </w:p>
          <w:p w14:paraId="1B2D113D" w14:textId="77777777" w:rsidR="007B7D4F" w:rsidRDefault="007B7D4F" w:rsidP="0063253D">
            <w:r>
              <w:t>-Handling missing data</w:t>
            </w:r>
            <w:r w:rsidR="00A80167">
              <w:t xml:space="preserve"> </w:t>
            </w:r>
            <w:r w:rsidR="00BF3761">
              <w:t xml:space="preserve">(e.g., </w:t>
            </w:r>
            <w:r w:rsidR="00B42C47">
              <w:t xml:space="preserve">apply </w:t>
            </w:r>
            <w:r w:rsidR="00932FA6">
              <w:t>missing</w:t>
            </w:r>
            <w:r w:rsidR="00E117BF">
              <w:t xml:space="preserve"> beats</w:t>
            </w:r>
            <w:r w:rsidR="00932FA6">
              <w:t xml:space="preserve"> </w:t>
            </w:r>
            <w:r w:rsidR="00BF3761">
              <w:t>threshold</w:t>
            </w:r>
            <w:r w:rsidR="00B42C47">
              <w:t xml:space="preserve"> </w:t>
            </w:r>
            <w:r w:rsidR="00932FA6">
              <w:t>for discard</w:t>
            </w:r>
            <w:r w:rsidR="00E117BF">
              <w:t>ing segment</w:t>
            </w:r>
            <w:r w:rsidR="00932FA6">
              <w:t xml:space="preserve"> versus interpolation</w:t>
            </w:r>
            <w:r w:rsidR="00E117BF">
              <w:t>)</w:t>
            </w:r>
          </w:p>
          <w:p w14:paraId="7328459D" w14:textId="2AFB029D" w:rsidR="00E93324" w:rsidRDefault="00E93324" w:rsidP="0063253D">
            <w:r>
              <w:t xml:space="preserve">-Resampling will be considered, e.g., when combining EDA and PPG data.  </w:t>
            </w:r>
          </w:p>
        </w:tc>
        <w:tc>
          <w:tcPr>
            <w:tcW w:w="2289" w:type="dxa"/>
          </w:tcPr>
          <w:p w14:paraId="31C94413" w14:textId="77777777" w:rsidR="0063253D" w:rsidRDefault="0063253D" w:rsidP="0063253D">
            <w:proofErr w:type="spellStart"/>
            <w:r>
              <w:t>Matlab</w:t>
            </w:r>
            <w:proofErr w:type="spellEnd"/>
            <w:r w:rsidR="00EC2AAE">
              <w:t xml:space="preserve"> (</w:t>
            </w:r>
            <w:proofErr w:type="spellStart"/>
            <w:r w:rsidR="00BC4737">
              <w:fldChar w:fldCharType="begin"/>
            </w:r>
            <w:r w:rsidR="00BC4737">
              <w:instrText>HYPERLINK "https://www.kubios.com/"</w:instrText>
            </w:r>
            <w:r w:rsidR="00BC4737">
              <w:fldChar w:fldCharType="separate"/>
            </w:r>
            <w:r w:rsidR="00EC2AAE" w:rsidRPr="00BC4737">
              <w:rPr>
                <w:rStyle w:val="Hyperlink"/>
                <w:kern w:val="2"/>
                <w14:ligatures w14:val="standardContextual"/>
              </w:rPr>
              <w:t>Kubios</w:t>
            </w:r>
            <w:proofErr w:type="spellEnd"/>
            <w:r w:rsidR="00EC2AAE" w:rsidRPr="00BC4737">
              <w:rPr>
                <w:rStyle w:val="Hyperlink"/>
                <w:kern w:val="2"/>
                <w14:ligatures w14:val="standardContextual"/>
              </w:rPr>
              <w:t xml:space="preserve"> HRV</w:t>
            </w:r>
            <w:r w:rsidR="00BC4737">
              <w:fldChar w:fldCharType="end"/>
            </w:r>
            <w:r w:rsidR="00EC2AAE">
              <w:t>)</w:t>
            </w:r>
            <w:r>
              <w:t xml:space="preserve"> </w:t>
            </w:r>
            <w:r w:rsidR="00CC4732">
              <w:fldChar w:fldCharType="begin" w:fldLock="1"/>
            </w:r>
            <w:r w:rsidR="006E29DB">
              <w:instrText>ADDIN CSL_CITATION {"citationItems":[{"id":"ITEM-1","itemData":{"DOI":"10.1016/J.CMPB.2013.07.024","ISSN":"0169-2607","PMID":"24054542","abstract":"Kubios HRV is an advanced and easy to use software for heart rate variability (HRV) analysis. The software supports several input data formats for electrocardiogram (ECG) data and beat-to-beat RR interval data. It includes an adaptive QRS detection algorithm and tools for artifact correction, trend removal and analysis sample selection. The software computes all the commonly used time-domain and frequency-domain HRV parameters and several nonlinear parameters. There are several adjustable analysis settings through which the analysis methods can be optimized for different data. The ECG derived respiratory frequency is also computed, which is important for reliable interpretation of the analysis results. The analysis results can be saved as an ASCII text file (easy to import into MS Excel or SPSS), Matlab MAT-file, or as a PDF report. The software is easy to use through its compact graphical user interface. The software is available free of charge for Windows and Linux operating systems at http://kubios.uef.fi. © 2013 Elsevier Ireland Ltd.","author":[{"dropping-particle":"","family":"Tarvainen","given":"Mika P.","non-dropping-particle":"","parse-names":false,"suffix":""},{"dropping-particle":"","family":"Niskanen","given":"Juha Pekka","non-dropping-particle":"","parse-names":false,"suffix":""},{"dropping-particle":"","family":"Lipponen","given":"Jukka A.","non-dropping-particle":"","parse-names":false,"suffix":""},{"dropping-particle":"","family":"Ranta-aho","given":"Perttu O.","non-dropping-particle":"","parse-names":false,"suffix":""},{"dropping-particle":"","family":"Karjalainen","given":"Pasi A.","non-dropping-particle":"","parse-names":false,"suffix":""}],"container-title":"Computer Methods and Programs in Biomedicine","id":"ITEM-1","issue":"1","issued":{"date-parts":[["2014","1","1"]]},"page":"210-220","publisher":"Elsevier","title":"Kubios HRV – Heart rate variability analysis software","type":"article-journal","volume":"113"},"uris":["http://www.mendeley.com/documents/?uuid=fd164228-082e-36f3-907c-a0b717aa60cb"]}],"mendeley":{"formattedCitation":"[13]","plainTextFormattedCitation":"[13]","previouslyFormattedCitation":"[13]"},"properties":{"noteIndex":0},"schema":"https://github.com/citation-style-language/schema/raw/master/csl-citation.json"}</w:instrText>
            </w:r>
            <w:r w:rsidR="00CC4732">
              <w:fldChar w:fldCharType="separate"/>
            </w:r>
            <w:r w:rsidR="00CC4732" w:rsidRPr="00CC4732">
              <w:rPr>
                <w:noProof/>
              </w:rPr>
              <w:t>[13]</w:t>
            </w:r>
            <w:r w:rsidR="00CC4732">
              <w:fldChar w:fldCharType="end"/>
            </w:r>
            <w:r w:rsidR="00CC4732">
              <w:t xml:space="preserve"> </w:t>
            </w:r>
          </w:p>
          <w:p w14:paraId="5C661206" w14:textId="54CE9521" w:rsidR="000D0EFD" w:rsidRDefault="000D0EFD" w:rsidP="0063253D">
            <w:hyperlink r:id="rId22" w:history="1">
              <w:r w:rsidRPr="00027F17">
                <w:rPr>
                  <w:rStyle w:val="Hyperlink"/>
                  <w:kern w:val="2"/>
                  <w14:ligatures w14:val="standardContextual"/>
                </w:rPr>
                <w:t>F</w:t>
              </w:r>
              <w:r w:rsidRPr="00027F17">
                <w:rPr>
                  <w:rStyle w:val="Hyperlink"/>
                </w:rPr>
                <w:t>LIRT</w:t>
              </w:r>
            </w:hyperlink>
            <w:r>
              <w:t xml:space="preserve"> </w:t>
            </w:r>
            <w:r>
              <w:fldChar w:fldCharType="begin" w:fldLock="1"/>
            </w:r>
            <w:r w:rsidR="004B34DF">
              <w:instrText>ADDIN CSL_CITATION {"citationItems":[{"id":"ITEM-1","itemData":{"DOI":"10.1016/J.CMPB.2021.106461","ISSN":"0169-2607","PMID":"34736174","abstract":"Background and Objective: Researchers use wearable sensing data and machine learning (ML) models to predict various health and behavioral outcomes. However, sensor data from commercial wearables are prone to noise, missing, or artifacts. Even with the recent interest in deploying commercial wearables for long-term studies, there does not exist a standardized way to process the raw sensor data and researchers often use highly specific functions to preprocess, clean, normalize, and compute features. This leads to a lack of uniformity and reproducibility across different studies, making it difficult to compare results. To overcome these issues, we present FLIRT: A Feature Generation Toolkit for Wearable Data; it is an open-source Python package that focuses on processing physiological data specifically from commercial wearables with all its challenges from data cleaning to feature extraction. Methods: FLIRT leverages a variety of state-of-the-art algorithms (e.g., particle filters, ML-based artifact detection) to ensure a robust preprocessing of physiological data from wearables. In a subsequent step, FLIRT utilizes a sliding-window approach and calculates a feature vector of more than 100 dimensions – a basis for a wide variety of ML algorithms. Results: We evaluated FLIRT on the publicly available WESAD dataset, which focuses on stress detection with an Empatica E4 wearable. Preprocessing the data with FLIRT ensures that unintended noise and artifacts are appropriately filtered. In the classification task, FLIRT outperforms the preprocessing baseline of the original WESAD paper. Conclusion: FLIRT provides functionalities beyond existing packages that can address unmet needs in physiological data processing and feature generation: (a) integrated handling of common wearable file formats (e.g., Empatica E4 archives), (b) robust preprocessing, and (c) standardized feature generation that ensures reproducibility of results. Nevertheless, while FLIRT comes with a default configuration to accommodate most situations, it offers a highly configurable interface for all of its implemented algorithms to account for specific needs.","author":[{"dropping-particle":"","family":"Föll","given":"Simon","non-dropping-particle":"","parse-names":false,"suffix":""},{"dropping-particle":"","family":"Maritsch","given":"Martin","non-dropping-particle":"","parse-names":false,"suffix":""},{"dropping-particle":"","family":"Spinola","given":"Federica","non-dropping-particle":"","parse-names":false,"suffix":""},{"dropping-particle":"","family":"Mishra","given":"Varun","non-dropping-particle":"","parse-names":false,"suffix":""},{"dropping-particle":"","family":"Barata","given":"Filipe","non-dropping-particle":"","parse-names":false,"suffix":""},{"dropping-particle":"","family":"Kowatsch","given":"Tobias","non-dropping-particle":"","parse-names":false,"suffix":""},{"dropping-particle":"","family":"Fleisch","given":"Elgar","non-dropping-particle":"","parse-names":false,"suffix":""},{"dropping-particle":"","family":"Wortmann","given":"Felix","non-dropping-particle":"","parse-names":false,"suffix":""}],"container-title":"Computer Methods and Programs in Biomedicine","id":"ITEM-1","issued":{"date-parts":[["2021","11","1"]]},"page":"106461","publisher":"Elsevier","title":"FLIRT: A feature generation toolkit for wearable data","type":"article-journal","volume":"212"},"uris":["http://www.mendeley.com/documents/?uuid=57a088f1-7610-3fbf-9e0a-28ca148966e1"]}],"mendeley":{"formattedCitation":"[14]","plainTextFormattedCitation":"[14]","previouslyFormattedCitation":"[14]"},"properties":{"noteIndex":0},"schema":"https://github.com/citation-style-language/schema/raw/master/csl-citation.json"}</w:instrText>
            </w:r>
            <w:r>
              <w:fldChar w:fldCharType="separate"/>
            </w:r>
            <w:r w:rsidR="00523F14" w:rsidRPr="00523F14">
              <w:rPr>
                <w:noProof/>
              </w:rPr>
              <w:t>[14]</w:t>
            </w:r>
            <w:r>
              <w:fldChar w:fldCharType="end"/>
            </w:r>
          </w:p>
        </w:tc>
        <w:tc>
          <w:tcPr>
            <w:tcW w:w="2126" w:type="dxa"/>
          </w:tcPr>
          <w:p w14:paraId="66161206" w14:textId="1B77BBA9" w:rsidR="0063253D" w:rsidRDefault="0063253D" w:rsidP="0063253D">
            <w:r>
              <w:t>-Data quality indices</w:t>
            </w:r>
          </w:p>
          <w:p w14:paraId="27E85FBD" w14:textId="45CEDE8F" w:rsidR="00095F97" w:rsidRDefault="00095F97" w:rsidP="0063253D">
            <w:r>
              <w:t>Heart rate (HR)</w:t>
            </w:r>
          </w:p>
          <w:p w14:paraId="1234CF27" w14:textId="56D47389" w:rsidR="00BD0441" w:rsidRDefault="00BD0441" w:rsidP="0063253D">
            <w:r>
              <w:t>-</w:t>
            </w:r>
            <w:r w:rsidR="00DF2E4F">
              <w:t xml:space="preserve">min/max/mean </w:t>
            </w:r>
            <w:r w:rsidR="00095F97">
              <w:t>HR</w:t>
            </w:r>
          </w:p>
          <w:p w14:paraId="40D51283" w14:textId="3359DEF1" w:rsidR="00095F97" w:rsidRDefault="00095F97" w:rsidP="0063253D">
            <w:r>
              <w:t>Heart rate variability (HRV)</w:t>
            </w:r>
          </w:p>
          <w:p w14:paraId="1B6FAEC2" w14:textId="77777777" w:rsidR="0063253D" w:rsidRDefault="0063253D" w:rsidP="0063253D">
            <w:r>
              <w:t>-</w:t>
            </w:r>
            <w:r w:rsidRPr="0093040F">
              <w:t>Root mean square of successive RR interval differences (RMSSD</w:t>
            </w:r>
            <w:r>
              <w:t>)</w:t>
            </w:r>
          </w:p>
          <w:p w14:paraId="52CE58B4" w14:textId="73836133" w:rsidR="00D06966" w:rsidRDefault="00D06966" w:rsidP="0063253D"/>
        </w:tc>
        <w:tc>
          <w:tcPr>
            <w:tcW w:w="3544" w:type="dxa"/>
          </w:tcPr>
          <w:p w14:paraId="6526D35A" w14:textId="56FB3B24" w:rsidR="0063253D" w:rsidRDefault="0088140C" w:rsidP="0063253D">
            <w:r>
              <w:t>-</w:t>
            </w:r>
            <w:r w:rsidR="0063253D">
              <w:t xml:space="preserve">Motion </w:t>
            </w:r>
            <w:r w:rsidR="009D1BA4">
              <w:t xml:space="preserve">&amp; loss of contact </w:t>
            </w:r>
            <w:r w:rsidR="0063253D">
              <w:t>artifacts</w:t>
            </w:r>
            <w:r w:rsidR="00EE35C9">
              <w:t xml:space="preserve"> expected</w:t>
            </w:r>
          </w:p>
          <w:p w14:paraId="15210E5D" w14:textId="6CD6FF41" w:rsidR="0063253D" w:rsidRDefault="0088140C" w:rsidP="0063253D">
            <w:r>
              <w:t>-Due to the size of the dataset, it is not feasible to assess quality manually. Therefore, application of automatic artifact detection tools will be explored and applied.</w:t>
            </w:r>
          </w:p>
        </w:tc>
        <w:tc>
          <w:tcPr>
            <w:tcW w:w="1104" w:type="dxa"/>
          </w:tcPr>
          <w:p w14:paraId="78542FD4" w14:textId="351D9240" w:rsidR="0063253D" w:rsidRDefault="0063253D" w:rsidP="0063253D">
            <w:r>
              <w:fldChar w:fldCharType="begin" w:fldLock="1"/>
            </w:r>
            <w:r w:rsidR="004B34DF">
              <w:instrText>ADDIN CSL_CITATION {"citationItems":[{"id":"ITEM-1","itemData":{"DOI":"10.3389/FNBEH.2020.00148/BIBTEX","ISSN":"16625153","PMID":"33013337","abstract":"Portable and wireless devices that collect physiological data are becoming more and more sought after in clinical and psychophysiological research as technology swiftly advances. These devices allow for data collection in interactive states, such as dyadic therapy, with reduced restraints compared to traditional laboratory devices. One such portable device is the Empatica E4 wristband (Empatica Srl, Milan, Italy) which allows quantifying cardiac interbeat intervals (IBIs), heart rate variability (HRV), and electro-dermal activity (EDA), as well as several other acceleration and temperature measures. In the current study, we aimed to assess IBI, HRV, and EDA measures, against the same data collected from the well-validated MindWare mobile impedance cardiograph device (MindWare Technology, Gahanna, OH, United States). We assessed the E4 strictly as a research instrument and not as a clinical tool. We were specifically interested in the wristbands’ performance during naturalistic interactive face-to-face conversations which inherently involve more hand movements. We collected data from 30 participants, nested in 15 dyads, which were connected to both devices simultaneously, during rest and during a social conversation. After preprocessing and analyses, we found that mean IBIs obtained by the E4 and the MindWare device, were highly similar during rest and during conversation. Medium to high correlations were found between the devices with respect to several HRV measures, with higher correlations during rest compared to conversation. The E4 failed to produce reliable EDA data. We conclude by discussing the strengths and limitations of the E4 during seated conversational states and suggest optimal ways to collect and analyze data with the E4.","author":[{"dropping-particle":"","family":"Milstein","given":"Nir","non-dropping-particle":"","parse-names":false,"suffix":""},{"dropping-particle":"","family":"Gordon","given":"Ilanit","non-dropping-particle":"","parse-names":false,"suffix":""}],"container-title":"Frontiers in Behavioral Neuroscience","id":"ITEM-1","issued":{"date-parts":[["2020","8","18"]]},"page":"566230","publisher":"Frontiers Media S.A.","title":"Validating Measures of Electrodermal Activity and Heart Rate Variability Derived From the Empatica E4 Utilized in Research Settings That Involve Interactive Dyadic States","type":"article-journal","volume":"14"},"uris":["http://www.mendeley.com/documents/?uuid=1bbbcc49-462c-3732-942e-6b05312dd14f"]},{"id":"ITEM-2","itemData":{"DOI":"10.3758/S13428-024-02387-3/METRICS","ISSN":"15543528","PMID":"38528248","abstract":"Despite the increasing popularity of ambulatory assessment, the reliability and validity of psychophysiological signals from wearable devices is unproven in daily life settings. We evaluated the reliability and validity of physiological signals (electrocardiogram, ECG; photoplethysmography, PPG; electrodermal activity, EDA) collected from two wearable devices (Movisens EcgMove4 and Empatica E4) in the lab (N = 67) and daily life (N = 20) among adults aged 18–64 with Mindware as the laboratory gold standard. Results revealed that both wearable devices’ valid data rates in daily life were lower than in the laboratory (Movisens ECG 82.94 vs. 93.10%, Empatica PPG 8.79 vs. 26.14%, and Empatica EDA 41.16 vs. 42.67%, respectively). The poor valid data rates of Empatica PPG signals in the laboratory could be partially attributed to participants' hand movements (r = –.27, p =.03). In laboratory settings, heart rate (HR) derived from both wearable devices exhibited higher concurrent validity than heart rate variability (HRV) metrics (ICCs 0.98–1.00 vs. 0.75–0.97). The number of skin conductance responses (SCRs) derived from Empatica showed higher concurrent validity than skin conductance level (SCL, ICCs 0.38 vs. 0.09). Movisens EcgMove4 provided more reliable and valid HRV measurements than Empatica E4 in both laboratory (split-half reliability: 0.95–0.99 vs. 0.85–0.98; concurrent validity: 0.95–1.00 vs. 0.75–0.98; valid data rate: 93.10 vs. 26.14%) and ambulatory settings (split-half reliability: 0.99–1.00 vs. 0.89–0.98; valid data rate: 82.94 vs. 8.79%). Although the reliability and validity of wearable devices are improving, findings suggest researchers should select devices that yield consistently robust and valid data for their measures of interest.","author":[{"dropping-particle":"","family":"Hu","given":"Xin","non-dropping-particle":"","parse-names":false,"suffix":""},{"dropping-particle":"","family":"Sgherza","given":"Tanika R.","non-dropping-particle":"","parse-names":false,"suffix":""},{"dropping-particle":"","family":"Nothrup","given":"Jessie B.","non-dropping-particle":"","parse-names":false,"suffix":""},{"dropping-particle":"","family":"Fresco","given":"David M.","non-dropping-particle":"","parse-names":false,"suffix":""},{"dropping-particle":"","family":"Naragon-Gainey","given":"Kristin","non-dropping-particle":"","parse-names":false,"suffix":""},{"dropping-particle":"","family":"Bylsma","given":"Lauren M.","non-dropping-particle":"","parse-names":false,"suffix":""}],"container-title":"Behavior Research Methods","id":"ITEM-2","issue":"7","issued":{"date-parts":[["2024","10","1"]]},"page":"1-20","publisher":"Springer","title":"From lab to life: Evaluating the reliability and validity of psychophysiological data from wearable devices in laboratory and ambulatory settings","type":"article-journal","volume":"56"},"uris":["http://www.mendeley.com/documents/?uuid=33fa1ed6-cf69-379c-b8be-2ed643f2d440"]}],"mendeley":{"formattedCitation":"[15,16]","plainTextFormattedCitation":"[15,16]","previouslyFormattedCitation":"[15,16]"},"properties":{"noteIndex":0},"schema":"https://github.com/citation-style-language/schema/raw/master/csl-citation.json"}</w:instrText>
            </w:r>
            <w:r>
              <w:fldChar w:fldCharType="separate"/>
            </w:r>
            <w:r w:rsidR="00523F14" w:rsidRPr="00523F14">
              <w:rPr>
                <w:noProof/>
              </w:rPr>
              <w:t>[15,16]</w:t>
            </w:r>
            <w:r>
              <w:fldChar w:fldCharType="end"/>
            </w:r>
            <w:r w:rsidR="00A820E3">
              <w:t xml:space="preserve"> </w:t>
            </w:r>
          </w:p>
        </w:tc>
      </w:tr>
      <w:tr w:rsidR="0063253D" w14:paraId="01D4C231" w14:textId="12CD37FC" w:rsidTr="00971BC6">
        <w:tc>
          <w:tcPr>
            <w:tcW w:w="1413" w:type="dxa"/>
          </w:tcPr>
          <w:p w14:paraId="2D7C57AF" w14:textId="0D711016" w:rsidR="0063253D" w:rsidRDefault="0063253D" w:rsidP="0063253D">
            <w:r>
              <w:t xml:space="preserve">E4: EDA </w:t>
            </w:r>
          </w:p>
        </w:tc>
        <w:tc>
          <w:tcPr>
            <w:tcW w:w="2814" w:type="dxa"/>
          </w:tcPr>
          <w:p w14:paraId="3A465FC6" w14:textId="77777777" w:rsidR="002A33BE" w:rsidRDefault="002A33BE" w:rsidP="002A33BE">
            <w:r>
              <w:t>-Quality assessment (e.g., automatic artifact detection)</w:t>
            </w:r>
          </w:p>
          <w:p w14:paraId="15316272" w14:textId="27288590" w:rsidR="00114F25" w:rsidRDefault="004C4DF5" w:rsidP="0063253D">
            <w:r>
              <w:t>-</w:t>
            </w:r>
            <w:r w:rsidR="00B95420">
              <w:t>F</w:t>
            </w:r>
            <w:r w:rsidR="0063253D">
              <w:t>iltering</w:t>
            </w:r>
            <w:r w:rsidR="00B95420">
              <w:t xml:space="preserve"> (e.g., low-pass) </w:t>
            </w:r>
          </w:p>
          <w:p w14:paraId="412BBCC3" w14:textId="4FAA706A" w:rsidR="0063253D" w:rsidRDefault="004C4DF5" w:rsidP="0063253D">
            <w:r>
              <w:lastRenderedPageBreak/>
              <w:t>-</w:t>
            </w:r>
            <w:r w:rsidR="0063253D">
              <w:t>Decomposition into tonic and phasic components</w:t>
            </w:r>
          </w:p>
          <w:p w14:paraId="5F85801D" w14:textId="77777777" w:rsidR="00E93324" w:rsidRDefault="00A976F2" w:rsidP="0063253D">
            <w:r>
              <w:t>-Segmentation and labelling</w:t>
            </w:r>
          </w:p>
          <w:p w14:paraId="163CA101" w14:textId="4952C91C" w:rsidR="00E93324" w:rsidRDefault="00E93324" w:rsidP="0063253D">
            <w:r>
              <w:t xml:space="preserve">-Resampling will be considered, e.g., when combining EDA and PPG data.  </w:t>
            </w:r>
          </w:p>
        </w:tc>
        <w:tc>
          <w:tcPr>
            <w:tcW w:w="2289" w:type="dxa"/>
          </w:tcPr>
          <w:p w14:paraId="29281EBD" w14:textId="6091EA9E" w:rsidR="00896BA8" w:rsidRDefault="006066D6" w:rsidP="00E81622">
            <w:hyperlink r:id="rId23" w:history="1">
              <w:r w:rsidRPr="006066D6">
                <w:rPr>
                  <w:rStyle w:val="Hyperlink"/>
                  <w:kern w:val="2"/>
                  <w14:ligatures w14:val="standardContextual"/>
                </w:rPr>
                <w:t>EDAQA</w:t>
              </w:r>
            </w:hyperlink>
            <w:r w:rsidR="00896BA8">
              <w:t xml:space="preserve"> </w:t>
            </w:r>
            <w:r w:rsidR="00896BA8">
              <w:fldChar w:fldCharType="begin" w:fldLock="1"/>
            </w:r>
            <w:r w:rsidR="004B34DF">
              <w:instrText>ADDIN CSL_CITATION {"citationItems":[{"id":"ITEM-1","itemData":{"DOI":"10.1109/TBME.2017.2758643","ISSN":"0018-9294","abstract":"Objective: Electrodermal activity (EDA) is a noninvasive measure of\nsympathetic activation often used to study emotions, decision making,\nand health. The use of ``ambulatory{''} EDA in everyday life presents\nnovel challenges-frequent artifacts and long recordings-with\ninconsistent methods available for efficiently and accurately assessing\ndata quality. We developed and validated a simple, transparent,\nflexible, and automated quality assessment procedure for ambulatory EDA\ndata. Methods: A total of 20 individuals with autism (5 females, 5-13\nyears) provided a combined 181 h of EDA data in their home using the\nAffectiva Q Sensor across 8 weeks. Our procedure identified invalid data\nusing four rules: First, EDA out of range; second, EDA changes too\nquickly; third, temperature suggests the sensor is not being worn; and\nfourth, transitional data surrounding segments identified as invalid via\nthe preceding rules. We identified invalid portions of a pseudorandom\nsubset of our data (32.8 h, 18%) using our automated procedure and\nindependent visual inspection by five EDA experts. Results: Our\nautomated procedure identified 420 min (21%) of invalid data. The five\nexperts agreed strongly with each other (agreement: 98%, Cohen's kappa:\n0.87) and, thus, were averaged into a ``consensus{''} rating. Our\nprocedure exhibited excellent agreement with the consensus rating\n(sensitivity: 91%, specificity: 99%, accuracy: 92%, kappa: 0.739\n{[}95% CI = 0.738, 0.740]). Conclusion: We developed a simple,\ntransparent, flexible, and automated quality assessment procedure for\nambulatory EDA data. Significance: Our procedure can be used beyond this\nstudy to enhance efficiency, transparency, and reproducibility of EDA\nanalyses, with free software available at http://www.cbslab.org/EDAQA.","author":[{"dropping-particle":"","family":"Kleckner","given":"Ian R","non-dropping-particle":"","parse-names":false,"suffix":""},{"dropping-particle":"","family":"Jones","given":"Rebecca M","non-dropping-particle":"","parse-names":false,"suffix":""},{"dropping-particle":"","family":"Wilder-Smith","given":"Oliver","non-dropping-particle":"","parse-names":false,"suffix":""},{"dropping-particle":"","family":"Wormwood","given":"Jolie B","non-dropping-particle":"","parse-names":false,"suffix":""},{"dropping-particle":"","family":"Akcakaya","given":"Murat","non-dropping-particle":"","parse-names":false,"suffix":""},{"dropping-particle":"","family":"Quigley","given":"Karen S","non-dropping-particle":"","parse-names":false,"suffix":""},{"dropping-particle":"","family":"Lord","given":"Catherine","non-dropping-particle":"","parse-names":false,"suffix":""},{"dropping-particle":"","family":"Goodwin","given":"Matthew S","non-dropping-particle":"","parse-names":false,"suffix":""}],"container-title":"IEEE TRANSACTIONS ON BIOMEDICAL ENGINEERING","id":"ITEM-1","issue":"7","issued":{"date-parts":[["2018","7"]]},"page":"1460-1467","publisher":"IEEE-INST ELECTRICAL ELECTRONICS ENGINEERS INC","publisher-place":"445 HOES LANE, PISCATAWAY, NJ 08855-4141 USA","title":"Simple, Transparent, and Flexible Automated Quality Assessment Procedures for Ambulatory Electrodermal Activity Data","type":"article-journal","volume":"65"},"uris":["http://www.mendeley.com/documents/?uuid=89b98003-1fc9-4651-992a-61405a2d3524"]}],"mendeley":{"formattedCitation":"[17]","plainTextFormattedCitation":"[17]","previouslyFormattedCitation":"[17]"},"properties":{"noteIndex":0},"schema":"https://github.com/citation-style-language/schema/raw/master/csl-citation.json"}</w:instrText>
            </w:r>
            <w:r w:rsidR="00896BA8">
              <w:fldChar w:fldCharType="separate"/>
            </w:r>
            <w:r w:rsidR="00523F14" w:rsidRPr="00523F14">
              <w:rPr>
                <w:noProof/>
              </w:rPr>
              <w:t>[17]</w:t>
            </w:r>
            <w:r w:rsidR="00896BA8">
              <w:fldChar w:fldCharType="end"/>
            </w:r>
          </w:p>
          <w:p w14:paraId="1F94B701" w14:textId="2E5CE5C1" w:rsidR="002A33BE" w:rsidRDefault="002A33BE" w:rsidP="00E81622">
            <w:hyperlink r:id="rId24" w:history="1">
              <w:r w:rsidRPr="00027F17">
                <w:rPr>
                  <w:rStyle w:val="Hyperlink"/>
                  <w:kern w:val="2"/>
                  <w14:ligatures w14:val="standardContextual"/>
                </w:rPr>
                <w:t>F</w:t>
              </w:r>
              <w:r w:rsidRPr="00027F17">
                <w:rPr>
                  <w:rStyle w:val="Hyperlink"/>
                </w:rPr>
                <w:t>LIRT</w:t>
              </w:r>
            </w:hyperlink>
            <w:r>
              <w:t xml:space="preserve"> </w:t>
            </w:r>
            <w:r>
              <w:fldChar w:fldCharType="begin" w:fldLock="1"/>
            </w:r>
            <w:r w:rsidR="004B34DF">
              <w:instrText>ADDIN CSL_CITATION {"citationItems":[{"id":"ITEM-1","itemData":{"DOI":"10.1016/J.CMPB.2021.106461","ISSN":"0169-2607","PMID":"34736174","abstract":"Background and Objective: Researchers use wearable sensing data and machine learning (ML) models to predict various health and behavioral outcomes. However, sensor data from commercial wearables are prone to noise, missing, or artifacts. Even with the recent interest in deploying commercial wearables for long-term studies, there does not exist a standardized way to process the raw sensor data and researchers often use highly specific functions to preprocess, clean, normalize, and compute features. This leads to a lack of uniformity and reproducibility across different studies, making it difficult to compare results. To overcome these issues, we present FLIRT: A Feature Generation Toolkit for Wearable Data; it is an open-source Python package that focuses on processing physiological data specifically from commercial wearables with all its challenges from data cleaning to feature extraction. Methods: FLIRT leverages a variety of state-of-the-art algorithms (e.g., particle filters, ML-based artifact detection) to ensure a robust preprocessing of physiological data from wearables. In a subsequent step, FLIRT utilizes a sliding-window approach and calculates a feature vector of more than 100 dimensions – a basis for a wide variety of ML algorithms. Results: We evaluated FLIRT on the publicly available WESAD dataset, which focuses on stress detection with an Empatica E4 wearable. Preprocessing the data with FLIRT ensures that unintended noise and artifacts are appropriately filtered. In the classification task, FLIRT outperforms the preprocessing baseline of the original WESAD paper. Conclusion: FLIRT provides functionalities beyond existing packages that can address unmet needs in physiological data processing and feature generation: (a) integrated handling of common wearable file formats (e.g., Empatica E4 archives), (b) robust preprocessing, and (c) standardized feature generation that ensures reproducibility of results. Nevertheless, while FLIRT comes with a default configuration to accommodate most situations, it offers a highly configurable interface for all of its implemented algorithms to account for specific needs.","author":[{"dropping-particle":"","family":"Föll","given":"Simon","non-dropping-particle":"","parse-names":false,"suffix":""},{"dropping-particle":"","family":"Maritsch","given":"Martin","non-dropping-particle":"","parse-names":false,"suffix":""},{"dropping-particle":"","family":"Spinola","given":"Federica","non-dropping-particle":"","parse-names":false,"suffix":""},{"dropping-particle":"","family":"Mishra","given":"Varun","non-dropping-particle":"","parse-names":false,"suffix":""},{"dropping-particle":"","family":"Barata","given":"Filipe","non-dropping-particle":"","parse-names":false,"suffix":""},{"dropping-particle":"","family":"Kowatsch","given":"Tobias","non-dropping-particle":"","parse-names":false,"suffix":""},{"dropping-particle":"","family":"Fleisch","given":"Elgar","non-dropping-particle":"","parse-names":false,"suffix":""},{"dropping-particle":"","family":"Wortmann","given":"Felix","non-dropping-particle":"","parse-names":false,"suffix":""}],"container-title":"Computer Methods and Programs in Biomedicine","id":"ITEM-1","issued":{"date-parts":[["2021","11","1"]]},"page":"106461","publisher":"Elsevier","title":"FLIRT: A feature generation toolkit for wearable data","type":"article-journal","volume":"212"},"uris":["http://www.mendeley.com/documents/?uuid=57a088f1-7610-3fbf-9e0a-28ca148966e1"]}],"mendeley":{"formattedCitation":"[14]","plainTextFormattedCitation":"[14]","previouslyFormattedCitation":"[14]"},"properties":{"noteIndex":0},"schema":"https://github.com/citation-style-language/schema/raw/master/csl-citation.json"}</w:instrText>
            </w:r>
            <w:r>
              <w:fldChar w:fldCharType="separate"/>
            </w:r>
            <w:r w:rsidR="00523F14" w:rsidRPr="00523F14">
              <w:rPr>
                <w:noProof/>
              </w:rPr>
              <w:t>[14]</w:t>
            </w:r>
            <w:r>
              <w:fldChar w:fldCharType="end"/>
            </w:r>
          </w:p>
          <w:p w14:paraId="7FE07F57" w14:textId="7422EBE8" w:rsidR="0063253D" w:rsidRDefault="0063253D" w:rsidP="00E81622">
            <w:proofErr w:type="spellStart"/>
            <w:r>
              <w:t>MatLab</w:t>
            </w:r>
            <w:proofErr w:type="spellEnd"/>
            <w:r>
              <w:t xml:space="preserve"> (</w:t>
            </w:r>
            <w:proofErr w:type="spellStart"/>
            <w:r w:rsidR="00DA2DE2">
              <w:fldChar w:fldCharType="begin"/>
            </w:r>
            <w:r w:rsidR="00DA2DE2">
              <w:instrText>HYPERLINK "http://www.ledalab.de/"</w:instrText>
            </w:r>
            <w:r w:rsidR="00DA2DE2">
              <w:fldChar w:fldCharType="separate"/>
            </w:r>
            <w:r w:rsidRPr="00DA2DE2">
              <w:rPr>
                <w:rStyle w:val="Hyperlink"/>
                <w:kern w:val="2"/>
                <w14:ligatures w14:val="standardContextual"/>
              </w:rPr>
              <w:t>Ledalab</w:t>
            </w:r>
            <w:proofErr w:type="spellEnd"/>
            <w:r w:rsidR="00DA2DE2">
              <w:fldChar w:fldCharType="end"/>
            </w:r>
            <w:r>
              <w:t>)</w:t>
            </w:r>
            <w:r w:rsidR="00DA2DE2">
              <w:t xml:space="preserve"> </w:t>
            </w:r>
            <w:r w:rsidR="006E29DB">
              <w:fldChar w:fldCharType="begin" w:fldLock="1"/>
            </w:r>
            <w:r w:rsidR="004B34DF">
              <w:instrText>ADDIN CSL_CITATION {"citationItems":[{"id":"ITEM-1","itemData":{"DOI":"10.1016/J.JNEUMETH.2010.04.028","ISSN":"0165-0270","PMID":"20451556","abstract":"Electrodermal activity is characterized by the superposition of what appear to be single distinct skin conductance responses (SCRs). Classic trough-to-peak analysis of these responses is impeded by their apparent superposition. A deconvolution approach is proposed, which separates SC data into continuous signals of tonic and phasic activity. The resulting phasic activity shows a zero baseline, and overlapping SCRs are represented by predominantly distinct, compact impulses showing an average duration of less than 2. s. A time integration of the continuous measure of phasic activity is proposed as a straightforward indicator of event-related sympathetic activity. The quality and benefit of the proposed measure is demonstrated in an experiment with short interstimulus intervals as well as by means of a simulation study. The advances compared to previous decomposition methods are discussed. © 2010 Elsevier B.V.","author":[{"dropping-particle":"","family":"Benedek","given":"Mathias","non-dropping-particle":"","parse-names":false,"suffix":""},{"dropping-particle":"","family":"Kaernbach","given":"Christian","non-dropping-particle":"","parse-names":false,"suffix":""}],"container-title":"Journal of Neuroscience Methods","id":"ITEM-1","issue":"1","issued":{"date-parts":[["2010","6","30"]]},"page":"80-91","publisher":"Elsevier","title":"A continuous measure of phasic electrodermal activity","type":"article-journal","volume":"190"},"uris":["http://www.mendeley.com/documents/?uuid=db49baf1-b4a7-3853-a928-011a7b9f1951"]},{"id":"ITEM-2","itemData":{"DOI":"10.1111/J.1469-8986.2009.00972.X","ISSN":"1469-8986","PMID":"20230512","abstract":"Skin conductance (SC) data are usually characterized by a sequence of overlapping phasic skin conductance responses (SCRs) overlying a tonic component. The variability of SCR shapes hereby complicates the proper decomposition of SC data. A method is proposed for full decomposition of SC data into tonic and phasic components. A two-compartment diffusion model was found to adequately describe a standard SCR shape based on the process of sweat diffusion. Nonnegative deconvolution is used to decompose SC data into discrete compact responses and at the same time assess deviations from the standard SCR shape, which could be ascribed to the additional process of pore opening. Based on the result of single non-overlapped SCRs, response parameters can be estimated precisely as shown in a paradigm with varying inter-stimulus intervals. Copyright © 2010 Society for Psychophysiological Research.","author":[{"dropping-particle":"","family":"Benedek","given":"Mathias","non-dropping-particle":"","parse-names":false,"suffix":""},{"dropping-particle":"","family":"Kaernbach","given":"Christian","non-dropping-particle":"","parse-names":false,"suffix":""}],"container-title":"Psychophysiology","id":"ITEM-2","issue":"4","issued":{"date-parts":[["2010","7","1"]]},"page":"647-658","publisher":"John Wiley &amp; Sons, Ltd","title":"Decomposition of skin conductance data by means of nonnegative deconvolution","type":"article-journal","volume":"47"},"uris":["http://www.mendeley.com/documents/?uuid=f7c1130e-9bac-3a20-8763-00a813713498"]}],"mendeley":{"formattedCitation":"[18,19]","plainTextFormattedCitation":"[18,19]","previouslyFormattedCitation":"[18,19]"},"properties":{"noteIndex":0},"schema":"https://github.com/citation-style-language/schema/raw/master/csl-citation.json"}</w:instrText>
            </w:r>
            <w:r w:rsidR="006E29DB">
              <w:fldChar w:fldCharType="separate"/>
            </w:r>
            <w:r w:rsidR="00523F14" w:rsidRPr="00523F14">
              <w:rPr>
                <w:noProof/>
              </w:rPr>
              <w:t>[18,19]</w:t>
            </w:r>
            <w:r w:rsidR="006E29DB">
              <w:fldChar w:fldCharType="end"/>
            </w:r>
          </w:p>
          <w:p w14:paraId="3017B5AC" w14:textId="2F1289E2" w:rsidR="005D2572" w:rsidRDefault="005D2572" w:rsidP="00E81622">
            <w:hyperlink r:id="rId25" w:history="1">
              <w:r w:rsidRPr="00E81622">
                <w:rPr>
                  <w:rStyle w:val="Hyperlink"/>
                  <w:kern w:val="2"/>
                  <w14:ligatures w14:val="standardContextual"/>
                </w:rPr>
                <w:t>A</w:t>
              </w:r>
              <w:r w:rsidRPr="00E81622">
                <w:rPr>
                  <w:rStyle w:val="Hyperlink"/>
                </w:rPr>
                <w:t>wesome GSR</w:t>
              </w:r>
            </w:hyperlink>
          </w:p>
        </w:tc>
        <w:tc>
          <w:tcPr>
            <w:tcW w:w="2126" w:type="dxa"/>
          </w:tcPr>
          <w:p w14:paraId="24BB7637" w14:textId="3014B49B" w:rsidR="0063253D" w:rsidRDefault="0063253D" w:rsidP="0063253D">
            <w:r>
              <w:lastRenderedPageBreak/>
              <w:t>-Data quality indices</w:t>
            </w:r>
          </w:p>
          <w:p w14:paraId="49D9A605" w14:textId="5110F8F5" w:rsidR="0063253D" w:rsidRDefault="0063253D" w:rsidP="0063253D">
            <w:r>
              <w:t>-Skin conductance level (SCL)</w:t>
            </w:r>
          </w:p>
          <w:p w14:paraId="18A15F61" w14:textId="132BBE93" w:rsidR="0063253D" w:rsidRDefault="0063253D" w:rsidP="0063253D">
            <w:r>
              <w:lastRenderedPageBreak/>
              <w:t>-Skin conductance response rate (SCRR)</w:t>
            </w:r>
          </w:p>
        </w:tc>
        <w:tc>
          <w:tcPr>
            <w:tcW w:w="3544" w:type="dxa"/>
          </w:tcPr>
          <w:p w14:paraId="021B6940" w14:textId="2BD63336" w:rsidR="004651B3" w:rsidRDefault="004651B3" w:rsidP="0063253D">
            <w:r>
              <w:lastRenderedPageBreak/>
              <w:t>-</w:t>
            </w:r>
            <w:r>
              <w:t>Motion &amp; loss of contact artifacts expected</w:t>
            </w:r>
          </w:p>
          <w:p w14:paraId="7F42E5A7" w14:textId="77777777" w:rsidR="0063253D" w:rsidRDefault="00896BA8" w:rsidP="0063253D">
            <w:r>
              <w:t>-</w:t>
            </w:r>
            <w:r w:rsidR="00F65D59">
              <w:t>Due to the size of the dataset, it is n</w:t>
            </w:r>
            <w:r w:rsidR="00D9668D">
              <w:t xml:space="preserve">ot feasible to </w:t>
            </w:r>
            <w:r w:rsidR="00A93A02">
              <w:t xml:space="preserve">assess quality </w:t>
            </w:r>
            <w:r w:rsidR="004651B3">
              <w:lastRenderedPageBreak/>
              <w:t>manually</w:t>
            </w:r>
            <w:r>
              <w:t>. T</w:t>
            </w:r>
            <w:r w:rsidR="00F65D59">
              <w:t xml:space="preserve">herefore, </w:t>
            </w:r>
            <w:r w:rsidR="00632A44">
              <w:t>application of</w:t>
            </w:r>
            <w:r w:rsidR="00F65D59">
              <w:t xml:space="preserve"> automatic artifact detection </w:t>
            </w:r>
            <w:r w:rsidR="00632A44">
              <w:t xml:space="preserve">tools </w:t>
            </w:r>
            <w:r w:rsidR="00F65D59">
              <w:t xml:space="preserve">will be </w:t>
            </w:r>
            <w:r w:rsidR="00DE0488">
              <w:t>explored</w:t>
            </w:r>
            <w:r w:rsidR="000D0EFD">
              <w:t xml:space="preserve"> and applied.</w:t>
            </w:r>
          </w:p>
          <w:p w14:paraId="277D9181" w14:textId="63270F66" w:rsidR="00090C4B" w:rsidRPr="009D1BA4" w:rsidRDefault="00090C4B" w:rsidP="0063253D">
            <w:r>
              <w:t>-</w:t>
            </w:r>
            <w:r w:rsidR="00DA0556">
              <w:t>Previous studies using E4 have largely used wrist as opposed to finger placement. Therefore, care will be taken to</w:t>
            </w:r>
            <w:r w:rsidR="00E93A7D">
              <w:t xml:space="preserve"> tailor data processing </w:t>
            </w:r>
            <w:r w:rsidR="00510241">
              <w:t xml:space="preserve">procedures </w:t>
            </w:r>
            <w:r w:rsidR="001B496D">
              <w:t>whe</w:t>
            </w:r>
            <w:r w:rsidR="00510241">
              <w:t>n</w:t>
            </w:r>
            <w:r w:rsidR="001B496D">
              <w:t xml:space="preserve"> drawing on previous E4-specific algorithms</w:t>
            </w:r>
            <w:r w:rsidR="00510241">
              <w:t>.</w:t>
            </w:r>
          </w:p>
        </w:tc>
        <w:tc>
          <w:tcPr>
            <w:tcW w:w="1104" w:type="dxa"/>
          </w:tcPr>
          <w:p w14:paraId="65E97B29" w14:textId="6DA60D19" w:rsidR="0063253D" w:rsidRDefault="00B71837" w:rsidP="0063253D">
            <w:r>
              <w:lastRenderedPageBreak/>
              <w:fldChar w:fldCharType="begin" w:fldLock="1"/>
            </w:r>
            <w:r w:rsidR="004B34DF">
              <w:instrText>ADDIN CSL_CITATION {"citationItems":[{"id":"ITEM-1","itemData":{"DOI":"10.3389/FNBEH.2020.00148/BIBTEX","ISSN":"16625153","PMID":"33013337","abstract":"Portable and wireless devices that collect physiological data are becoming more and more sought after in clinical and psychophysiological research as technology swiftly advances. These devices allow for data collection in interactive states, such as dyadic therapy, with reduced restraints compared to traditional laboratory devices. One such portable device is the Empatica E4 wristband (Empatica Srl, Milan, Italy) which allows quantifying cardiac interbeat intervals (IBIs), heart rate variability (HRV), and electro-dermal activity (EDA), as well as several other acceleration and temperature measures. In the current study, we aimed to assess IBI, HRV, and EDA measures, against the same data collected from the well-validated MindWare mobile impedance cardiograph device (MindWare Technology, Gahanna, OH, United States). We assessed the E4 strictly as a research instrument and not as a clinical tool. We were specifically interested in the wristbands’ performance during naturalistic interactive face-to-face conversations which inherently involve more hand movements. We collected data from 30 participants, nested in 15 dyads, which were connected to both devices simultaneously, during rest and during a social conversation. After preprocessing and analyses, we found that mean IBIs obtained by the E4 and the MindWare device, were highly similar during rest and during conversation. Medium to high correlations were found between the devices with respect to several HRV measures, with higher correlations during rest compared to conversation. The E4 failed to produce reliable EDA data. We conclude by discussing the strengths and limitations of the E4 during seated conversational states and suggest optimal ways to collect and analyze data with the E4.","author":[{"dropping-particle":"","family":"Milstein","given":"Nir","non-dropping-particle":"","parse-names":false,"suffix":""},{"dropping-particle":"","family":"Gordon","given":"Ilanit","non-dropping-particle":"","parse-names":false,"suffix":""}],"container-title":"Frontiers in Behavioral Neuroscience","id":"ITEM-1","issued":{"date-parts":[["2020","8","18"]]},"page":"566230","publisher":"Frontiers Media S.A.","title":"Validating Measures of Electrodermal Activity and Heart Rate Variability Derived From the Empatica E4 Utilized in Research Settings That Involve Interactive Dyadic States","type":"article-journal","volume":"14"},"uris":["http://www.mendeley.com/documents/?uuid=1bbbcc49-462c-3732-942e-6b05312dd14f"]},{"id":"ITEM-2","itemData":{"DOI":"10.3758/S13428-024-02387-3/METRICS","ISSN":"15543528","PMID":"38528248","abstract":"Despite the increasing popularity of ambulatory assessment, the reliability and validity of psychophysiological signals from wearable devices is unproven in daily life settings. We evaluated the reliability and validity of physiological signals (electrocardiogram, ECG; photoplethysmography, PPG; electrodermal activity, EDA) collected from two wearable devices (Movisens EcgMove4 and Empatica E4) in the lab (N = 67) and daily life (N = 20) among adults aged 18–64 with Mindware as the laboratory gold standard. Results revealed that both wearable devices’ valid data rates in daily life were lower than in the laboratory (Movisens ECG 82.94 vs. 93.10%, Empatica PPG 8.79 vs. 26.14%, and Empatica EDA 41.16 vs. 42.67%, respectively). The poor valid data rates of Empatica PPG signals in the laboratory could be partially attributed to participants' hand movements (r = –.27, p =.03). In laboratory settings, heart rate (HR) derived from both wearable devices exhibited higher concurrent validity than heart rate variability (HRV) metrics (ICCs 0.98–1.00 vs. 0.75–0.97). The number of skin conductance responses (SCRs) derived from Empatica showed higher concurrent validity than skin conductance level (SCL, ICCs 0.38 vs. 0.09). Movisens EcgMove4 provided more reliable and valid HRV measurements than Empatica E4 in both laboratory (split-half reliability: 0.95–0.99 vs. 0.85–0.98; concurrent validity: 0.95–1.00 vs. 0.75–0.98; valid data rate: 93.10 vs. 26.14%) and ambulatory settings (split-half reliability: 0.99–1.00 vs. 0.89–0.98; valid data rate: 82.94 vs. 8.79%). Although the reliability and validity of wearable devices are improving, findings suggest researchers should select devices that yield consistently robust and valid data for their measures of interest.","author":[{"dropping-particle":"","family":"Hu","given":"Xin","non-dropping-particle":"","parse-names":false,"suffix":""},{"dropping-particle":"","family":"Sgherza","given":"Tanika R.","non-dropping-particle":"","parse-names":false,"suffix":""},{"dropping-particle":"","family":"Nothrup","given":"Jessie B.","non-dropping-particle":"","parse-names":false,"suffix":""},{"dropping-particle":"","family":"Fresco","given":"David M.","non-dropping-particle":"","parse-names":false,"suffix":""},{"dropping-particle":"","family":"Naragon-Gainey","given":"Kristin","non-dropping-particle":"","parse-names":false,"suffix":""},{"dropping-particle":"","family":"Bylsma","given":"Lauren M.","non-dropping-particle":"","parse-names":false,"suffix":""}],"container-title":"Behavior Research Methods","id":"ITEM-2","issue":"7","issued":{"date-parts":[["2024","10","1"]]},"page":"1-20","publisher":"Springer","title":"From lab to life: Evaluating the reliability and validity of psychophysiological data from wearable devices in laboratory and ambulatory settings","type":"article-journal","volume":"56"},"uris":["http://www.mendeley.com/documents/?uuid=33fa1ed6-cf69-379c-b8be-2ed643f2d440"]}],"mendeley":{"formattedCitation":"[15,16]","plainTextFormattedCitation":"[15,16]","previouslyFormattedCitation":"[15,16]"},"properties":{"noteIndex":0},"schema":"https://github.com/citation-style-language/schema/raw/master/csl-citation.json"}</w:instrText>
            </w:r>
            <w:r>
              <w:fldChar w:fldCharType="separate"/>
            </w:r>
            <w:r w:rsidRPr="00523F14">
              <w:rPr>
                <w:noProof/>
              </w:rPr>
              <w:t>[15,16]</w:t>
            </w:r>
            <w:r>
              <w:fldChar w:fldCharType="end"/>
            </w:r>
          </w:p>
        </w:tc>
      </w:tr>
      <w:tr w:rsidR="0063253D" w14:paraId="0D94A108" w14:textId="0A215E75" w:rsidTr="00971BC6">
        <w:tc>
          <w:tcPr>
            <w:tcW w:w="1413" w:type="dxa"/>
          </w:tcPr>
          <w:p w14:paraId="01C5D9C5" w14:textId="07488944" w:rsidR="0063253D" w:rsidRDefault="0063253D" w:rsidP="0063253D">
            <w:r>
              <w:t>Fitbit sleep data</w:t>
            </w:r>
          </w:p>
        </w:tc>
        <w:tc>
          <w:tcPr>
            <w:tcW w:w="2814" w:type="dxa"/>
          </w:tcPr>
          <w:p w14:paraId="79EAF76F" w14:textId="3A2CBBC7" w:rsidR="0063253D" w:rsidRPr="00735222" w:rsidRDefault="00271A2F" w:rsidP="0063253D">
            <w:r>
              <w:t>-</w:t>
            </w:r>
            <w:r w:rsidR="0063253D">
              <w:t>Identifying primary sleep periods in each 24-hour window</w:t>
            </w:r>
          </w:p>
          <w:p w14:paraId="2CEB6B57" w14:textId="671B9013" w:rsidR="0063253D" w:rsidRDefault="00271A2F" w:rsidP="0063253D">
            <w:r>
              <w:t>-</w:t>
            </w:r>
            <w:r w:rsidR="0063253D" w:rsidRPr="00D80E5A">
              <w:t>Deriving sleep features</w:t>
            </w:r>
            <w:r w:rsidR="006C77D8">
              <w:t xml:space="preserve"> for each primary sleep</w:t>
            </w:r>
          </w:p>
          <w:p w14:paraId="2E9B144D" w14:textId="77777777" w:rsidR="0063253D" w:rsidRPr="00D80E5A" w:rsidRDefault="0063253D" w:rsidP="0063253D"/>
          <w:p w14:paraId="60568D19" w14:textId="77777777" w:rsidR="0063253D" w:rsidRDefault="0063253D" w:rsidP="0063253D"/>
          <w:p w14:paraId="1E4010AB" w14:textId="4E20EDFB" w:rsidR="0063253D" w:rsidRPr="00A07958" w:rsidRDefault="0063253D" w:rsidP="0063253D">
            <w:r w:rsidRPr="00A07958">
              <w:t xml:space="preserve"> </w:t>
            </w:r>
          </w:p>
        </w:tc>
        <w:tc>
          <w:tcPr>
            <w:tcW w:w="2289" w:type="dxa"/>
          </w:tcPr>
          <w:p w14:paraId="6987CF14" w14:textId="77777777" w:rsidR="00E64AEB" w:rsidRDefault="00E64AEB" w:rsidP="00E64AEB">
            <w:r>
              <w:t xml:space="preserve">Python packages: </w:t>
            </w:r>
          </w:p>
          <w:p w14:paraId="1A203159" w14:textId="0A14F1CC" w:rsidR="00E64AEB" w:rsidRDefault="00E64AEB" w:rsidP="00E64AEB">
            <w:r>
              <w:t>-</w:t>
            </w:r>
            <w:hyperlink r:id="rId26" w:history="1">
              <w:r w:rsidRPr="00784A85">
                <w:rPr>
                  <w:rStyle w:val="Hyperlink"/>
                  <w:kern w:val="2"/>
                  <w14:ligatures w14:val="standardContextual"/>
                </w:rPr>
                <w:t>pandas</w:t>
              </w:r>
            </w:hyperlink>
            <w:r>
              <w:t xml:space="preserve"> (dataset manipulation) </w:t>
            </w:r>
            <w:r>
              <w:fldChar w:fldCharType="begin" w:fldLock="1"/>
            </w:r>
            <w:r w:rsidR="004B34DF">
              <w:instrText>ADDIN CSL_CITATION {"citationItems":[{"id":"ITEM-1","itemData":{"DOI":"10.5281/zenodo.13819579","author":[{"dropping-particle":"","family":"pandas development team","given":"The","non-dropping-particle":"","parse-names":false,"suffix":""}],"id":"ITEM-1","issued":{"date-parts":[["2024","9"]]},"publisher":"Zenodo","title":"pandas-dev/pandas: Pandas","type":"article"},"uris":["http://www.mendeley.com/documents/?uuid=7752b98c-6c23-4bc0-9d3c-01deb9b8b972"]}],"mendeley":{"formattedCitation":"[20]","plainTextFormattedCitation":"[20]","previouslyFormattedCitation":"[20]"},"properties":{"noteIndex":0},"schema":"https://github.com/citation-style-language/schema/raw/master/csl-citation.json"}</w:instrText>
            </w:r>
            <w:r>
              <w:fldChar w:fldCharType="separate"/>
            </w:r>
            <w:r w:rsidR="00523F14" w:rsidRPr="00523F14">
              <w:rPr>
                <w:noProof/>
              </w:rPr>
              <w:t>[20]</w:t>
            </w:r>
            <w:r>
              <w:fldChar w:fldCharType="end"/>
            </w:r>
          </w:p>
          <w:p w14:paraId="6011D934" w14:textId="77777777" w:rsidR="00E64AEB" w:rsidRDefault="00E64AEB" w:rsidP="00E64AEB">
            <w:r>
              <w:t>-</w:t>
            </w:r>
            <w:proofErr w:type="spellStart"/>
            <w:r>
              <w:fldChar w:fldCharType="begin"/>
            </w:r>
            <w:r>
              <w:instrText>HYPERLINK "https://pypi.org/project/miceforest/"</w:instrText>
            </w:r>
            <w:r>
              <w:fldChar w:fldCharType="separate"/>
            </w:r>
            <w:r w:rsidRPr="00EF5B15">
              <w:rPr>
                <w:rStyle w:val="Hyperlink"/>
                <w:kern w:val="2"/>
                <w14:ligatures w14:val="standardContextual"/>
              </w:rPr>
              <w:t>miceforest</w:t>
            </w:r>
            <w:proofErr w:type="spellEnd"/>
            <w:r>
              <w:fldChar w:fldCharType="end"/>
            </w:r>
            <w:r w:rsidRPr="00354CFA">
              <w:t xml:space="preserve"> (multiple imputation)</w:t>
            </w:r>
          </w:p>
          <w:p w14:paraId="255343B0" w14:textId="7C21F5E4" w:rsidR="0063253D" w:rsidRDefault="0063253D" w:rsidP="0063253D"/>
        </w:tc>
        <w:tc>
          <w:tcPr>
            <w:tcW w:w="2126" w:type="dxa"/>
          </w:tcPr>
          <w:p w14:paraId="12FCE10E" w14:textId="77777777" w:rsidR="0063253D" w:rsidRDefault="0063253D" w:rsidP="0063253D">
            <w:r>
              <w:t>Sleep features:</w:t>
            </w:r>
          </w:p>
          <w:p w14:paraId="455277DB" w14:textId="65D2C860" w:rsidR="0063253D" w:rsidRDefault="00582C97" w:rsidP="0063253D">
            <w:r>
              <w:t>-</w:t>
            </w:r>
            <w:r w:rsidR="0063253D">
              <w:t>Total sleep time</w:t>
            </w:r>
          </w:p>
          <w:p w14:paraId="7BFA8FA3" w14:textId="625DE9BC" w:rsidR="0063253D" w:rsidRDefault="00582C97" w:rsidP="0063253D">
            <w:r>
              <w:t>-</w:t>
            </w:r>
            <w:r w:rsidR="0063253D">
              <w:t>Sleep onset latency</w:t>
            </w:r>
          </w:p>
          <w:p w14:paraId="576824B5" w14:textId="47DCA97D" w:rsidR="0063253D" w:rsidRDefault="00582C97" w:rsidP="0063253D">
            <w:r>
              <w:t>-</w:t>
            </w:r>
            <w:r w:rsidR="0063253D">
              <w:t xml:space="preserve">Wake after sleep onset </w:t>
            </w:r>
          </w:p>
          <w:p w14:paraId="06588936" w14:textId="775EF23B" w:rsidR="0063253D" w:rsidRDefault="00582C97" w:rsidP="0063253D">
            <w:r>
              <w:t>-</w:t>
            </w:r>
            <w:r w:rsidR="0063253D">
              <w:t>Sleep efficiency</w:t>
            </w:r>
          </w:p>
        </w:tc>
        <w:tc>
          <w:tcPr>
            <w:tcW w:w="3544" w:type="dxa"/>
          </w:tcPr>
          <w:p w14:paraId="3CDC189C" w14:textId="77777777" w:rsidR="005E3833" w:rsidRDefault="005E3833" w:rsidP="0063253D">
            <w:r>
              <w:t>-</w:t>
            </w:r>
            <w:r w:rsidR="0063253D" w:rsidRPr="00B15BFE">
              <w:t xml:space="preserve">Working with data pre-processed by Fitbit proprietary algorithm. </w:t>
            </w:r>
          </w:p>
          <w:p w14:paraId="581D9D32" w14:textId="04B1B12F" w:rsidR="0063253D" w:rsidRPr="005E3833" w:rsidRDefault="005E3833" w:rsidP="0063253D">
            <w:r>
              <w:t>-</w:t>
            </w:r>
            <w:r w:rsidR="0063253D" w:rsidRPr="00B15BFE">
              <w:t xml:space="preserve">Data are subject to issues of unknown origin, such as overlapping sleep stages (i.e., periods of time simultaneously assigned to more than one sleep/wake stage). </w:t>
            </w:r>
          </w:p>
          <w:p w14:paraId="1D7BB30F" w14:textId="3DE2EF50" w:rsidR="0063253D" w:rsidRDefault="005E3833" w:rsidP="0063253D">
            <w:r>
              <w:t>-</w:t>
            </w:r>
            <w:r w:rsidR="0063253D">
              <w:t xml:space="preserve">Missingness is anticipated, e.g., due to not wearing the device. </w:t>
            </w:r>
          </w:p>
        </w:tc>
        <w:tc>
          <w:tcPr>
            <w:tcW w:w="1104" w:type="dxa"/>
          </w:tcPr>
          <w:p w14:paraId="3D3172C4" w14:textId="664ABC09" w:rsidR="0063253D" w:rsidRDefault="0063253D" w:rsidP="0063253D">
            <w:r>
              <w:fldChar w:fldCharType="begin" w:fldLock="1"/>
            </w:r>
            <w:r w:rsidR="004B34DF">
              <w:instrText>ADDIN CSL_CITATION {"citationItems":[{"id":"ITEM-1","itemData":{"DOI":"10.2196/24604","ISSN":"22915222","PMID":"33843591","abstract":"Background: Sleep problems tend to vary according to the course of the disorder in individuals with mental health problems. Research in mental health has associated sleep pathologies with depression. However, the gold standard for sleep assessment, polysomnography (PSG), is not suitable for long-term, continuous monitoring of daily sleep, and methods such as sleep diaries rely on subjective recall, which is qualitative and inaccurate. Wearable devices, on the other hand, provide a low-cost and convenient means to monitor sleep in home settings. Objective: The main aim of this study was to devise and extract sleep features from data collected using a wearable device and analyze their associations with depressive symptom severity and sleep quality as measured by the self-assessed Patient Health Questionnaire 8-item (PHQ-8). Methods: Daily sleep data were collected passively by Fitbit wristband devices, and depressive symptom severity was self-reported every 2 weeks by the PHQ-8. The data used in this paper included 2812 PHQ-8 records from 368 participants recruited from 3 study sites in the Netherlands, Spain, and the United Kingdom. We extracted 18 sleep features from Fitbit data that describe participant sleep in the following 5 aspects: sleep architecture, sleep stability, sleep quality, insomnia, and hypersomnia. Linear mixed regression models were used to explore associations between sleep features and depressive symptom severity. The z score was used to evaluate the significance of the coefficient of each feature. Results: We tested our models on the entire dataset and separately on the data of 3 different study sites. We identified 14 sleep features that were significantly (P&lt;.05) associated with the PHQ-8 score on the entire dataset, among them awake time percentage (z=5.45, P&lt;.001), awakening times (z=5.53, P&lt;.001), insomnia (z=4.55, P&lt;.001), mean sleep offset time (z=6.19, P&lt;.001), and hypersomnia (z=5.30, P&lt;.001) were the top 5 features ranked by z score statistics. Associations between sleep features and PHQ-8 scores varied across different sites, possibly due to differences in the populations. We observed that many of our findings were consistent with previous studies, which used other measurements to assess sleep, such as PSG and sleep questionnaires. Conclusions: We demonstrated that several derived sleep features extracted from consumer wearable devices show potential for the remote measurement of sleep as biomarkers of depression in real-…","author":[{"dropping-particle":"","family":"Zhang","given":"Yuezhou","non-dropping-particle":"","parse-names":false,"suffix":""},{"dropping-particle":"","family":"Folarin","given":"Amos A.","non-dropping-particle":"","parse-names":false,"suffix":""},{"dropping-particle":"","family":"Sun","given":"Shaoxiong","non-dropping-particle":"","parse-names":false,"suffix":""},{"dropping-particle":"","family":"Cummins","given":"Nicholas","non-dropping-particle":"","parse-names":false,"suffix":""},{"dropping-particle":"","family":"Bendayan","given":"Rebecca","non-dropping-particle":"","parse-names":false,"suffix":""},{"dropping-particle":"","family":"Ranjan","given":"Yatharth","non-dropping-particle":"","parse-names":false,"suffix":""},{"dropping-particle":"","family":"Rashid","given":"Zulqarnain","non-dropping-particle":"","parse-names":false,"suffix":""},{"dropping-particle":"","family":"Conde","given":"Pauline","non-dropping-particle":"","parse-names":false,"suffix":""},{"dropping-particle":"","family":"Stewart","given":"Callum","non-dropping-particle":"","parse-names":false,"suffix":""},{"dropping-particle":"","family":"Laiou","given":"Petroula","non-dropping-particle":"","parse-names":false,"suffix":""},{"dropping-particle":"","family":"Matcham","given":"Faith","non-dropping-particle":"","parse-names":false,"suffix":""},{"dropping-particle":"","family":"White","given":"Katie M.","non-dropping-particle":"","parse-names":false,"suffix":""},{"dropping-particle":"","family":"Lamers","given":"Femke","non-dropping-particle":"","parse-names":false,"suffix":""},{"dropping-particle":"","family":"Siddi","given":"Sara","non-dropping-particle":"","parse-names":false,"suffix":""},{"dropping-particle":"","family":"Simblett","given":"Sara","non-dropping-particle":"","parse-names":false,"suffix":""},{"dropping-particle":"","family":"Myin-Germeys","given":"Inez","non-dropping-particle":"","parse-names":false,"suffix":""},{"dropping-particle":"","family":"Rintala","given":"Aki","non-dropping-particle":"","parse-names":false,"suffix":""},{"dropping-particle":"","family":"Wykes","given":"Til","non-dropping-particle":"","parse-names":false,"suffix":""},{"dropping-particle":"","family":"Haro","given":"Josep Maria","non-dropping-particle":"","parse-names":false,"suffix":""},{"dropping-particle":"","family":"Penninx","given":"Brenda W.J.H.","non-dropping-particle":"","parse-names":false,"suffix":""},{"dropping-particle":"","family":"Narayan","given":"Vaibhav A.","non-dropping-particle":"","parse-names":false,"suffix":""},{"dropping-particle":"","family":"Hotopf","given":"Matthew","non-dropping-particle":"","parse-names":false,"suffix":""},{"dropping-particle":"","family":"Dobson","given":"Richard J.B.","non-dropping-particle":"","parse-names":false,"suffix":""}],"container-title":"JMIR mHealth and uHealth","id":"ITEM-1","issue":"4","issued":{"date-parts":[["2021","4","1"]]},"page":"e24604","publisher":"JMIR Publications Inc.","title":"Relationship between major depression symptom severity and sleep collected using a wristband wearable device: Multicenter longitudinal observational study","type":"article-journal","volume":"9"},"uris":["http://www.mendeley.com/documents/?uuid=da4fea54-15ef-3209-bcbd-2ebb5760098f"]}],"mendeley":{"formattedCitation":"[21]","plainTextFormattedCitation":"[21]","previouslyFormattedCitation":"[21]"},"properties":{"noteIndex":0},"schema":"https://github.com/citation-style-language/schema/raw/master/csl-citation.json"}</w:instrText>
            </w:r>
            <w:r>
              <w:fldChar w:fldCharType="separate"/>
            </w:r>
            <w:r w:rsidR="00523F14" w:rsidRPr="00523F14">
              <w:rPr>
                <w:noProof/>
              </w:rPr>
              <w:t>[21]</w:t>
            </w:r>
            <w:r>
              <w:fldChar w:fldCharType="end"/>
            </w:r>
          </w:p>
        </w:tc>
      </w:tr>
      <w:tr w:rsidR="0063253D" w14:paraId="5BF7CA6B" w14:textId="77777777" w:rsidTr="00971BC6">
        <w:tc>
          <w:tcPr>
            <w:tcW w:w="1413" w:type="dxa"/>
          </w:tcPr>
          <w:p w14:paraId="32426D1E" w14:textId="243EDF2D" w:rsidR="0063253D" w:rsidRDefault="0063253D" w:rsidP="0063253D">
            <w:r>
              <w:t>RADAR pRMT data</w:t>
            </w:r>
          </w:p>
        </w:tc>
        <w:tc>
          <w:tcPr>
            <w:tcW w:w="2814" w:type="dxa"/>
          </w:tcPr>
          <w:p w14:paraId="17A6AAA7" w14:textId="77777777" w:rsidR="0063253D" w:rsidRDefault="0063253D" w:rsidP="0063253D">
            <w:r>
              <w:t xml:space="preserve">Deriving specific events relevant to sleep onset and offset from pRMT data sources: </w:t>
            </w:r>
          </w:p>
          <w:p w14:paraId="09B0FAD3" w14:textId="6FED9578" w:rsidR="0063253D" w:rsidRDefault="0063253D" w:rsidP="0063253D">
            <w:r>
              <w:t>-</w:t>
            </w:r>
            <w:r>
              <w:t>Accelerometer</w:t>
            </w:r>
            <w:r>
              <w:t xml:space="preserve"> </w:t>
            </w:r>
          </w:p>
          <w:p w14:paraId="5AA5501B" w14:textId="088BFD68" w:rsidR="0063253D" w:rsidRDefault="0063253D" w:rsidP="0063253D">
            <w:r>
              <w:t>-Light levels</w:t>
            </w:r>
          </w:p>
          <w:p w14:paraId="699DEFC8" w14:textId="7D8525F7" w:rsidR="0063253D" w:rsidRDefault="0063253D" w:rsidP="0063253D">
            <w:r>
              <w:t>-App usage</w:t>
            </w:r>
          </w:p>
          <w:p w14:paraId="08C2825B" w14:textId="2D4D1F48" w:rsidR="0063253D" w:rsidRDefault="0063253D" w:rsidP="0063253D">
            <w:r>
              <w:t xml:space="preserve">-Screen </w:t>
            </w:r>
            <w:r w:rsidR="003E6864">
              <w:t>interaction</w:t>
            </w:r>
          </w:p>
          <w:p w14:paraId="3960E7C6" w14:textId="579EF2B0" w:rsidR="0063253D" w:rsidRDefault="0063253D" w:rsidP="0063253D"/>
        </w:tc>
        <w:tc>
          <w:tcPr>
            <w:tcW w:w="2289" w:type="dxa"/>
          </w:tcPr>
          <w:p w14:paraId="4B2F6584" w14:textId="77777777" w:rsidR="00CF4E2D" w:rsidRDefault="0063253D" w:rsidP="0063253D">
            <w:r>
              <w:t xml:space="preserve">Python packages: </w:t>
            </w:r>
          </w:p>
          <w:p w14:paraId="5E7D8F5B" w14:textId="7B32CE4C" w:rsidR="00CF4E2D" w:rsidRDefault="00CF4E2D" w:rsidP="0063253D">
            <w:r>
              <w:t>-</w:t>
            </w:r>
            <w:hyperlink r:id="rId27" w:history="1">
              <w:r w:rsidR="0063253D" w:rsidRPr="00784A85">
                <w:rPr>
                  <w:rStyle w:val="Hyperlink"/>
                  <w:kern w:val="2"/>
                  <w14:ligatures w14:val="standardContextual"/>
                </w:rPr>
                <w:t>pandas</w:t>
              </w:r>
            </w:hyperlink>
            <w:r w:rsidR="0063253D">
              <w:t xml:space="preserve"> (dataset manipulation)</w:t>
            </w:r>
            <w:r w:rsidR="005A46B1">
              <w:t xml:space="preserve"> </w:t>
            </w:r>
            <w:r w:rsidR="005A46B1">
              <w:fldChar w:fldCharType="begin" w:fldLock="1"/>
            </w:r>
            <w:r w:rsidR="004B34DF">
              <w:instrText>ADDIN CSL_CITATION {"citationItems":[{"id":"ITEM-1","itemData":{"DOI":"10.5281/zenodo.13819579","author":[{"dropping-particle":"","family":"pandas development team","given":"The","non-dropping-particle":"","parse-names":false,"suffix":""}],"id":"ITEM-1","issued":{"date-parts":[["2024","9"]]},"publisher":"Zenodo","title":"pandas-dev/pandas: Pandas","type":"article"},"uris":["http://www.mendeley.com/documents/?uuid=7752b98c-6c23-4bc0-9d3c-01deb9b8b972"]}],"mendeley":{"formattedCitation":"[20]","plainTextFormattedCitation":"[20]","previouslyFormattedCitation":"[20]"},"properties":{"noteIndex":0},"schema":"https://github.com/citation-style-language/schema/raw/master/csl-citation.json"}</w:instrText>
            </w:r>
            <w:r w:rsidR="005A46B1">
              <w:fldChar w:fldCharType="separate"/>
            </w:r>
            <w:r w:rsidR="00523F14" w:rsidRPr="00523F14">
              <w:rPr>
                <w:noProof/>
              </w:rPr>
              <w:t>[20]</w:t>
            </w:r>
            <w:r w:rsidR="005A46B1">
              <w:fldChar w:fldCharType="end"/>
            </w:r>
          </w:p>
          <w:p w14:paraId="2F69B795" w14:textId="052297E0" w:rsidR="0063253D" w:rsidRDefault="00CF4E2D" w:rsidP="0063253D">
            <w:r>
              <w:t>-</w:t>
            </w:r>
            <w:proofErr w:type="spellStart"/>
            <w:r w:rsidR="00EF5B15">
              <w:fldChar w:fldCharType="begin"/>
            </w:r>
            <w:r w:rsidR="00EF5B15">
              <w:instrText>HYPERLINK "https://pypi.org/project/miceforest/"</w:instrText>
            </w:r>
            <w:r w:rsidR="00EF5B15">
              <w:fldChar w:fldCharType="separate"/>
            </w:r>
            <w:r w:rsidR="0063253D" w:rsidRPr="00EF5B15">
              <w:rPr>
                <w:rStyle w:val="Hyperlink"/>
                <w:kern w:val="2"/>
                <w14:ligatures w14:val="standardContextual"/>
              </w:rPr>
              <w:t>miceforest</w:t>
            </w:r>
            <w:proofErr w:type="spellEnd"/>
            <w:r w:rsidR="00EF5B15">
              <w:fldChar w:fldCharType="end"/>
            </w:r>
            <w:r w:rsidR="0063253D" w:rsidRPr="00354CFA">
              <w:t xml:space="preserve"> (multiple imputation)</w:t>
            </w:r>
          </w:p>
          <w:p w14:paraId="3013DD25" w14:textId="6712B200" w:rsidR="00542395" w:rsidRDefault="00CF4E2D" w:rsidP="0063253D">
            <w:r>
              <w:t xml:space="preserve">In-house </w:t>
            </w:r>
            <w:r w:rsidR="002B07B5">
              <w:t>t</w:t>
            </w:r>
            <w:r w:rsidR="0063253D">
              <w:t>esting</w:t>
            </w:r>
            <w:r w:rsidR="00542395">
              <w:t>:</w:t>
            </w:r>
          </w:p>
          <w:p w14:paraId="37D8DFD0" w14:textId="1CEA1860" w:rsidR="0063253D" w:rsidRDefault="00542395" w:rsidP="0063253D">
            <w:r>
              <w:t>-C</w:t>
            </w:r>
            <w:r w:rsidR="0063253D">
              <w:t xml:space="preserve">hange value thresholds associated with specific occurrences (e.g., phone pick-up, lights off) across </w:t>
            </w:r>
            <w:r w:rsidR="0063253D">
              <w:lastRenderedPageBreak/>
              <w:t>multiple smartphone models.</w:t>
            </w:r>
          </w:p>
        </w:tc>
        <w:tc>
          <w:tcPr>
            <w:tcW w:w="2126" w:type="dxa"/>
          </w:tcPr>
          <w:p w14:paraId="0B168438" w14:textId="77777777" w:rsidR="0063253D" w:rsidRDefault="0063253D" w:rsidP="0063253D">
            <w:r>
              <w:lastRenderedPageBreak/>
              <w:t xml:space="preserve">Instances of </w:t>
            </w:r>
          </w:p>
          <w:p w14:paraId="071F1324" w14:textId="77777777" w:rsidR="0063253D" w:rsidRDefault="0063253D" w:rsidP="0063253D">
            <w:r>
              <w:t>-lights off</w:t>
            </w:r>
          </w:p>
          <w:p w14:paraId="49322815" w14:textId="77777777" w:rsidR="0063253D" w:rsidRDefault="0063253D" w:rsidP="0063253D">
            <w:r>
              <w:t>-phone pick-up</w:t>
            </w:r>
          </w:p>
          <w:p w14:paraId="160EF154" w14:textId="633672E0" w:rsidR="0063253D" w:rsidRDefault="0063253D" w:rsidP="0063253D">
            <w:r>
              <w:t>-phone interaction</w:t>
            </w:r>
          </w:p>
        </w:tc>
        <w:tc>
          <w:tcPr>
            <w:tcW w:w="3544" w:type="dxa"/>
          </w:tcPr>
          <w:p w14:paraId="29562ABF" w14:textId="2FE6F992" w:rsidR="0063253D" w:rsidRDefault="005E3833" w:rsidP="0063253D">
            <w:r>
              <w:t>-</w:t>
            </w:r>
            <w:r w:rsidR="0063253D">
              <w:t>Differentiating “lights off” from luminosity change for other reasons</w:t>
            </w:r>
          </w:p>
          <w:p w14:paraId="07F971EE" w14:textId="50626CB0" w:rsidR="0063253D" w:rsidRDefault="005E3833" w:rsidP="0063253D">
            <w:r>
              <w:t>-</w:t>
            </w:r>
            <w:r w:rsidR="0063253D">
              <w:t>Differentiating phone pick-up from vibration and other movement</w:t>
            </w:r>
          </w:p>
          <w:p w14:paraId="6604F1C5" w14:textId="0F050C52" w:rsidR="0063253D" w:rsidRDefault="005E3833" w:rsidP="0063253D">
            <w:r>
              <w:t>-</w:t>
            </w:r>
            <w:r w:rsidR="0063253D">
              <w:t xml:space="preserve">Data are complex and variable across participants using different smartphone models </w:t>
            </w:r>
          </w:p>
          <w:p w14:paraId="534399A0" w14:textId="78161162" w:rsidR="0063253D" w:rsidRDefault="005E3833" w:rsidP="0063253D">
            <w:r>
              <w:t>-</w:t>
            </w:r>
            <w:r w:rsidR="0063253D">
              <w:t>Various sources of data missingness are expected</w:t>
            </w:r>
          </w:p>
          <w:p w14:paraId="518C4066" w14:textId="0F7B9902" w:rsidR="0063253D" w:rsidRDefault="00CF4E2D" w:rsidP="0063253D">
            <w:r>
              <w:lastRenderedPageBreak/>
              <w:t>-</w:t>
            </w:r>
            <w:r w:rsidR="0063253D">
              <w:t>Differing smartphone usage habits across participants</w:t>
            </w:r>
            <w:r>
              <w:t xml:space="preserve"> makes data interpretation challenging</w:t>
            </w:r>
          </w:p>
        </w:tc>
        <w:tc>
          <w:tcPr>
            <w:tcW w:w="1104" w:type="dxa"/>
          </w:tcPr>
          <w:p w14:paraId="564CD0EC" w14:textId="3FDF467F" w:rsidR="008F429D" w:rsidRDefault="00302BCB" w:rsidP="0063253D">
            <w:r>
              <w:lastRenderedPageBreak/>
              <w:fldChar w:fldCharType="begin" w:fldLock="1"/>
            </w:r>
            <w:r w:rsidR="004B34DF">
              <w:instrText>ADDIN CSL_CITATION {"citationItems":[{"id":"ITEM-1","itemData":{"DOI":"10.2196/29849","ISSN":"22915222","PMID":"34612831","abstract":"Background: Wearable devices are now widely available to collect continuous objective behavioral data from individuals and to measure sleep. Objective: This study aims to introduce a pipeline to infer sleep onset, duration, and quality from raw accelerometer data and then quantify the relationships between derived sleep metrics and other variables of interest. Methods: The pipeline released here for the deep phenotyping of sleep, as the DPSleep software package, uses a stepwise algorithm to detect missing data; within-individual, minute-based, spectral power percentiles of activity; and iterative, forward-and-backward-sliding windows to estimate the major Sleep Episode onset and offset. Software modules allow for manual quality control adjustment of the derived sleep features and correction for time zone changes. In this paper, we have illustrated the pipeline with data from participants studied for more than 200 days each. Results: Actigraphy-based measures of sleep duration were associated with self-reported sleep quality ratings. Simultaneous measures of smartphone use and GPS location data support the validity of the sleep timing inferences and reveal how phone measures of sleep timing can differ from actigraphy data. Conclusions: We discuss the use of DPSleep in relation to other available sleep estimation approaches and provide example use cases that include multi-dimensional, deep longitudinal phenotyping, extended measurement of dynamics associated with mental illness, and the possibility of combining wearable actigraphy and personal electronic device data (eg, smartphones and tablets) to measure individual differences across a wide range of behavioral variations in health and disease. A new open-source pipeline for deep phenotyping of sleep, DPSleep, analyzes raw accelerometer data from wearable devices and estimates sleep onset and offset while allowing for manual quality control adjustments.","author":[{"dropping-particle":"","family":"Rahimi-Eichi","given":"Habiballah","non-dropping-particle":"","parse-names":false,"suffix":""},{"dropping-particle":"","family":"Coombs","given":"Garth","non-dropping-particle":"","parse-names":false,"suffix":""},{"dropping-particle":"","family":"Bustamante","given":"Constanza M.Vidal","non-dropping-particle":"","parse-names":false,"suffix":""},{"dropping-particle":"","family":"Onnela","given":"Jukka Pekka","non-dropping-particle":"","parse-names":false,"suffix":""},{"dropping-particle":"","family":"Baker","given":"Justin T.","non-dropping-particle":"","parse-names":false,"suffix":""},{"dropping-particle":"","family":"Buckner","given":"Randy L.","non-dropping-particle":"","parse-names":false,"suffix":""}],"container-title":"JMIR mHealth and uHealth","id":"ITEM-1","issue":"10","issued":{"date-parts":[["2021","10","1"]]},"page":"e29849","publisher":"JMIR Publications Inc.","title":"Open-source longitudinal sleep analysis from accelerometer data (dpsleep): Algorithm development and validation","type":"article-journal","volume":"9"},"uris":["http://www.mendeley.com/documents/?uuid=8b9d416c-93af-3630-b09a-2c5f2497ca5b"]}],"mendeley":{"formattedCitation":"[22]","plainTextFormattedCitation":"[22]","previouslyFormattedCitation":"[22]"},"properties":{"noteIndex":0},"schema":"https://github.com/citation-style-language/schema/raw/master/csl-citation.json"}</w:instrText>
            </w:r>
            <w:r>
              <w:fldChar w:fldCharType="separate"/>
            </w:r>
            <w:r w:rsidR="00523F14" w:rsidRPr="00523F14">
              <w:rPr>
                <w:noProof/>
              </w:rPr>
              <w:t>[22]</w:t>
            </w:r>
            <w:r>
              <w:fldChar w:fldCharType="end"/>
            </w:r>
          </w:p>
        </w:tc>
      </w:tr>
    </w:tbl>
    <w:p w14:paraId="76E5F65F" w14:textId="77777777" w:rsidR="009F36E9" w:rsidRDefault="009F36E9"/>
    <w:p w14:paraId="1D7FADC5" w14:textId="1B126FDC" w:rsidR="007E0289" w:rsidRPr="00657851" w:rsidRDefault="007E0289">
      <w:pPr>
        <w:rPr>
          <w:b/>
          <w:bCs/>
        </w:rPr>
      </w:pPr>
      <w:r w:rsidRPr="00657851">
        <w:rPr>
          <w:b/>
          <w:bCs/>
        </w:rPr>
        <w:t>References</w:t>
      </w:r>
      <w:r w:rsidR="00B71AA6" w:rsidRPr="00657851">
        <w:rPr>
          <w:b/>
          <w:bCs/>
        </w:rPr>
        <w:t xml:space="preserve"> for Table S3</w:t>
      </w:r>
    </w:p>
    <w:p w14:paraId="088013C7" w14:textId="5BD4A849" w:rsidR="00BC4A5C" w:rsidRPr="00BC4A5C" w:rsidRDefault="00BC03F0" w:rsidP="00BC4A5C">
      <w:pPr>
        <w:widowControl w:val="0"/>
        <w:autoSpaceDE w:val="0"/>
        <w:autoSpaceDN w:val="0"/>
        <w:adjustRightInd w:val="0"/>
        <w:spacing w:line="240" w:lineRule="auto"/>
        <w:ind w:left="640" w:hanging="640"/>
        <w:rPr>
          <w:rFonts w:ascii="Aptos" w:hAnsi="Aptos" w:cs="Times New Roman"/>
          <w:noProof/>
          <w:kern w:val="0"/>
        </w:rPr>
      </w:pPr>
      <w:r>
        <w:fldChar w:fldCharType="begin" w:fldLock="1"/>
      </w:r>
      <w:r>
        <w:instrText xml:space="preserve">ADDIN Mendeley Bibliography CSL_BIBLIOGRAPHY </w:instrText>
      </w:r>
      <w:r>
        <w:fldChar w:fldCharType="separate"/>
      </w:r>
      <w:r w:rsidR="00BC4A5C" w:rsidRPr="00BC4A5C">
        <w:rPr>
          <w:rFonts w:ascii="Aptos" w:hAnsi="Aptos" w:cs="Times New Roman"/>
          <w:noProof/>
          <w:kern w:val="0"/>
        </w:rPr>
        <w:t xml:space="preserve">1. </w:t>
      </w:r>
      <w:r w:rsidR="00BC4A5C" w:rsidRPr="00BC4A5C">
        <w:rPr>
          <w:rFonts w:ascii="Aptos" w:hAnsi="Aptos" w:cs="Times New Roman"/>
          <w:noProof/>
          <w:kern w:val="0"/>
        </w:rPr>
        <w:tab/>
        <w:t xml:space="preserve">Dutta A, Zisserman A. The VIA annotation software for images, audio and video. MM 2019 - Proc 27th ACM Int Conf Multimed. Association for Computing Machinery, Inc; 2019;2276–2279. </w:t>
      </w:r>
    </w:p>
    <w:p w14:paraId="34837A42"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2. </w:t>
      </w:r>
      <w:r w:rsidRPr="00BC4A5C">
        <w:rPr>
          <w:rFonts w:ascii="Aptos" w:hAnsi="Aptos" w:cs="Times New Roman"/>
          <w:noProof/>
          <w:kern w:val="0"/>
        </w:rPr>
        <w:tab/>
        <w:t>O’Sullivan J, Bogaarts G, Schoenenberger P, Tillmann J, Slater D, Mesgarani N, et al. Automatic speaker diarization for natural conversation analysis in autism clinical trials. Sci Reports 2023 131. Nature Publishing Group; 2023;13(1):1–10. PMID: 37355730</w:t>
      </w:r>
    </w:p>
    <w:p w14:paraId="32F5FBF6"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3. </w:t>
      </w:r>
      <w:r w:rsidRPr="00BC4A5C">
        <w:rPr>
          <w:rFonts w:ascii="Aptos" w:hAnsi="Aptos" w:cs="Times New Roman"/>
          <w:noProof/>
          <w:kern w:val="0"/>
        </w:rPr>
        <w:tab/>
        <w:t>Barami T, Manelis-Baram L, Kaiser H, Ilan M, Slobodkin A, Hadashi O, et al. Automated Analysis of Stereotypical Movements in Videos of Children With Autism Spectrum Disorder. JAMA Netw open. American Medical Association; 2024;7(9):e2432851. PMID: 39264628</w:t>
      </w:r>
    </w:p>
    <w:p w14:paraId="21CFD8DF"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4. </w:t>
      </w:r>
      <w:r w:rsidRPr="00BC4A5C">
        <w:rPr>
          <w:rFonts w:ascii="Aptos" w:hAnsi="Aptos" w:cs="Times New Roman"/>
          <w:noProof/>
          <w:kern w:val="0"/>
        </w:rPr>
        <w:tab/>
        <w:t xml:space="preserve">Bredin H, Yin R, Coria JM, Gelly G, Korshunov P, Lavechin M, et al. pyannote.audio: neural building blocks for speaker diarization. ICASSP, IEEE Int Conf Acoust Speech Signal Process - Proc. Institute of Electrical and Electronics Engineers Inc.; 2019;2020-May:7124–7128. </w:t>
      </w:r>
    </w:p>
    <w:p w14:paraId="3DBFA7F2"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5. </w:t>
      </w:r>
      <w:r w:rsidRPr="00BC4A5C">
        <w:rPr>
          <w:rFonts w:ascii="Aptos" w:hAnsi="Aptos" w:cs="Times New Roman"/>
          <w:noProof/>
          <w:kern w:val="0"/>
        </w:rPr>
        <w:tab/>
        <w:t xml:space="preserve">Radford A, Kim JW, Xu T, Brockman G, McLeavey C, Sutskever I. Robust Speech Recognition via Large-Scale Weak Supervision. Proc Mach Learn Res. ML Research Press; 2022;202:28492–28518. </w:t>
      </w:r>
    </w:p>
    <w:p w14:paraId="7C9ACCF2"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6. </w:t>
      </w:r>
      <w:r w:rsidRPr="00BC4A5C">
        <w:rPr>
          <w:rFonts w:ascii="Aptos" w:hAnsi="Aptos" w:cs="Times New Roman"/>
          <w:noProof/>
          <w:kern w:val="0"/>
        </w:rPr>
        <w:tab/>
        <w:t xml:space="preserve">Chang JP, Chiam C, Fu L, Wang AZ, Zhang J, Danescu-Niculescu-Mizil C. ConvoKit: A Toolkit for the Analysis of Conversations. SIGDIAL 2020 - 21st Annu Meet Spec Interes Gr Discourse Dialogue, Proc Conf. Association for Computational Linguistics (ACL); 2020;57–60. </w:t>
      </w:r>
    </w:p>
    <w:p w14:paraId="59B55E8B"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7. </w:t>
      </w:r>
      <w:r w:rsidRPr="00BC4A5C">
        <w:rPr>
          <w:rFonts w:ascii="Aptos" w:hAnsi="Aptos" w:cs="Times New Roman"/>
          <w:noProof/>
          <w:kern w:val="0"/>
        </w:rPr>
        <w:tab/>
        <w:t>Cao Z, Hidalgo G, Simon T, Wei SE, Sheikh Y. OpenPose: Realtime Multi-Person 2D Pose Estimation Using Part Affinity Fields. IEEE Trans Pattern Anal Mach Intell. IEEE Computer Society; 2021;43(1):172–186. PMID: 31331883</w:t>
      </w:r>
    </w:p>
    <w:p w14:paraId="1DF8D370"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8. </w:t>
      </w:r>
      <w:r w:rsidRPr="00BC4A5C">
        <w:rPr>
          <w:rFonts w:ascii="Aptos" w:hAnsi="Aptos" w:cs="Times New Roman"/>
          <w:noProof/>
          <w:kern w:val="0"/>
        </w:rPr>
        <w:tab/>
        <w:t xml:space="preserve">Duan H, Zhao Y, Chen K, Lin D, Dai B. Revisiting Skeleton-based Action Recognition. Proc IEEE Comput Soc Conf Comput Vis Pattern Recognit. IEEE Computer Society; 2021;2022-June:2959–2968. </w:t>
      </w:r>
    </w:p>
    <w:p w14:paraId="6DD43A77"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9. </w:t>
      </w:r>
      <w:r w:rsidRPr="00BC4A5C">
        <w:rPr>
          <w:rFonts w:ascii="Aptos" w:hAnsi="Aptos" w:cs="Times New Roman"/>
          <w:noProof/>
          <w:kern w:val="0"/>
        </w:rPr>
        <w:tab/>
        <w:t xml:space="preserve">Baltrusaitis T, Zadeh A, Lim YC, Morency LP. OpenFace 2.0: Facial behavior analysis toolkit. Proc - 13th IEEE Int Conf Autom Face Gesture Recognition, FG 2018. Institute of Electrical and Electronics Engineers Inc.; 2018;59–66. </w:t>
      </w:r>
    </w:p>
    <w:p w14:paraId="01D3CBB7"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10. </w:t>
      </w:r>
      <w:r w:rsidRPr="00BC4A5C">
        <w:rPr>
          <w:rFonts w:ascii="Aptos" w:hAnsi="Aptos" w:cs="Times New Roman"/>
          <w:noProof/>
          <w:kern w:val="0"/>
        </w:rPr>
        <w:tab/>
        <w:t>Parish-Morris J, Sariyanidi E, Zampella C, Bartley GK, Ferguson E, Pallathra AA, et al. Oral-Motor and Lexical Diversity During Naturalistic Conversations in Adults with Autism Spectrum Disorder. 2018;147–157. PMID: 33073267</w:t>
      </w:r>
    </w:p>
    <w:p w14:paraId="353ACEEC"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11. </w:t>
      </w:r>
      <w:r w:rsidRPr="00BC4A5C">
        <w:rPr>
          <w:rFonts w:ascii="Aptos" w:hAnsi="Aptos" w:cs="Times New Roman"/>
          <w:noProof/>
          <w:kern w:val="0"/>
        </w:rPr>
        <w:tab/>
        <w:t xml:space="preserve">Zampella CJ, Bennetto L, Herrington JD. Computer Vision Analysis of Reduced Interpersonal Affect Coordination in Youth With Autism </w:t>
      </w:r>
      <w:r w:rsidRPr="00BC4A5C">
        <w:rPr>
          <w:rFonts w:ascii="Aptos" w:hAnsi="Aptos" w:cs="Times New Roman"/>
          <w:noProof/>
          <w:kern w:val="0"/>
        </w:rPr>
        <w:lastRenderedPageBreak/>
        <w:t>Spectrum Disorder. Autism Res. John Wiley &amp; Sons, Ltd; 2020;13(12):2133–2142. PMID: 32666690</w:t>
      </w:r>
    </w:p>
    <w:p w14:paraId="2C210A5B"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12. </w:t>
      </w:r>
      <w:r w:rsidRPr="00BC4A5C">
        <w:rPr>
          <w:rFonts w:ascii="Aptos" w:hAnsi="Aptos" w:cs="Times New Roman"/>
          <w:noProof/>
          <w:kern w:val="0"/>
        </w:rPr>
        <w:tab/>
        <w:t>Drimalla H, Scheffer T, Landwehr N, Baskow I, Roepke S, Behnia B, et al. Towards the automatic detection of social biomarkers in autism spectrum disorder: introducing the simulated interaction task (SIT). NPJ Digit Med. Nature Publishing Group; 2020;3(1):25. PMID: 32140568</w:t>
      </w:r>
    </w:p>
    <w:p w14:paraId="0A970EA4"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13. </w:t>
      </w:r>
      <w:r w:rsidRPr="00BC4A5C">
        <w:rPr>
          <w:rFonts w:ascii="Aptos" w:hAnsi="Aptos" w:cs="Times New Roman"/>
          <w:noProof/>
          <w:kern w:val="0"/>
        </w:rPr>
        <w:tab/>
        <w:t>Tarvainen MP, Niskanen JP, Lipponen JA, Ranta-aho PO, Karjalainen PA. Kubios HRV – Heart rate variability analysis software. Comput Methods Programs Biomed. Elsevier; 2014;113(1):210–220. PMID: 24054542</w:t>
      </w:r>
    </w:p>
    <w:p w14:paraId="60196B4A"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14. </w:t>
      </w:r>
      <w:r w:rsidRPr="00BC4A5C">
        <w:rPr>
          <w:rFonts w:ascii="Aptos" w:hAnsi="Aptos" w:cs="Times New Roman"/>
          <w:noProof/>
          <w:kern w:val="0"/>
        </w:rPr>
        <w:tab/>
        <w:t>Föll S, Maritsch M, Spinola F, Mishra V, Barata F, Kowatsch T, et al. FLIRT: A feature generation toolkit for wearable data. Comput Methods Programs Biomed. Elsevier; 2021;212:106461. PMID: 34736174</w:t>
      </w:r>
    </w:p>
    <w:p w14:paraId="4A35DB30"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15. </w:t>
      </w:r>
      <w:r w:rsidRPr="00BC4A5C">
        <w:rPr>
          <w:rFonts w:ascii="Aptos" w:hAnsi="Aptos" w:cs="Times New Roman"/>
          <w:noProof/>
          <w:kern w:val="0"/>
        </w:rPr>
        <w:tab/>
        <w:t>Milstein N, Gordon I. Validating Measures of Electrodermal Activity and Heart Rate Variability Derived From the Empatica E4 Utilized in Research Settings That Involve Interactive Dyadic States. Front Behav Neurosci. Frontiers Media S.A.; 2020;14:566230. PMID: 33013337</w:t>
      </w:r>
    </w:p>
    <w:p w14:paraId="0F268A18"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16. </w:t>
      </w:r>
      <w:r w:rsidRPr="00BC4A5C">
        <w:rPr>
          <w:rFonts w:ascii="Aptos" w:hAnsi="Aptos" w:cs="Times New Roman"/>
          <w:noProof/>
          <w:kern w:val="0"/>
        </w:rPr>
        <w:tab/>
        <w:t>Hu X, Sgherza TR, Nothrup JB, Fresco DM, Naragon-Gainey K, Bylsma LM. From lab to life: Evaluating the reliability and validity of psychophysiological data from wearable devices in laboratory and ambulatory settings. Behav Res Methods. Springer; 2024;56(7):1–20. PMID: 38528248</w:t>
      </w:r>
    </w:p>
    <w:p w14:paraId="548C8366"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17. </w:t>
      </w:r>
      <w:r w:rsidRPr="00BC4A5C">
        <w:rPr>
          <w:rFonts w:ascii="Aptos" w:hAnsi="Aptos" w:cs="Times New Roman"/>
          <w:noProof/>
          <w:kern w:val="0"/>
        </w:rPr>
        <w:tab/>
        <w:t xml:space="preserve">Kleckner IR, Jones RM, Wilder-Smith O, Wormwood JB, Akcakaya M, Quigley KS, et al. Simple, Transparent, and Flexible Automated Quality Assessment Procedures for Ambulatory Electrodermal Activity Data. IEEE Trans Biomed Eng. 445 HOES LANE, PISCATAWAY, NJ 08855-4141 USA: IEEE-INST ELECTRICAL ELECTRONICS ENGINEERS INC; 2018;65(7):1460–1467. </w:t>
      </w:r>
    </w:p>
    <w:p w14:paraId="2D99C13D"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18. </w:t>
      </w:r>
      <w:r w:rsidRPr="00BC4A5C">
        <w:rPr>
          <w:rFonts w:ascii="Aptos" w:hAnsi="Aptos" w:cs="Times New Roman"/>
          <w:noProof/>
          <w:kern w:val="0"/>
        </w:rPr>
        <w:tab/>
        <w:t>Benedek M, Kaernbach C. A continuous measure of phasic electrodermal activity. J Neurosci Methods. Elsevier; 2010;190(1):80–91. PMID: 20451556</w:t>
      </w:r>
    </w:p>
    <w:p w14:paraId="7E970B30"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19. </w:t>
      </w:r>
      <w:r w:rsidRPr="00BC4A5C">
        <w:rPr>
          <w:rFonts w:ascii="Aptos" w:hAnsi="Aptos" w:cs="Times New Roman"/>
          <w:noProof/>
          <w:kern w:val="0"/>
        </w:rPr>
        <w:tab/>
        <w:t>Benedek M, Kaernbach C. Decomposition of skin conductance data by means of nonnegative deconvolution. Psychophysiology. John Wiley &amp; Sons, Ltd; 2010;47(4):647–658. PMID: 20230512</w:t>
      </w:r>
    </w:p>
    <w:p w14:paraId="03951BF7"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20. </w:t>
      </w:r>
      <w:r w:rsidRPr="00BC4A5C">
        <w:rPr>
          <w:rFonts w:ascii="Aptos" w:hAnsi="Aptos" w:cs="Times New Roman"/>
          <w:noProof/>
          <w:kern w:val="0"/>
        </w:rPr>
        <w:tab/>
        <w:t xml:space="preserve">pandas development team T. pandas-dev/pandas: Pandas [Internet]. Zenodo; 2024. </w:t>
      </w:r>
    </w:p>
    <w:p w14:paraId="0A5E7906" w14:textId="77777777" w:rsidR="00BC4A5C" w:rsidRPr="00BC4A5C" w:rsidRDefault="00BC4A5C" w:rsidP="00BC4A5C">
      <w:pPr>
        <w:widowControl w:val="0"/>
        <w:autoSpaceDE w:val="0"/>
        <w:autoSpaceDN w:val="0"/>
        <w:adjustRightInd w:val="0"/>
        <w:spacing w:line="240" w:lineRule="auto"/>
        <w:ind w:left="640" w:hanging="640"/>
        <w:rPr>
          <w:rFonts w:ascii="Aptos" w:hAnsi="Aptos" w:cs="Times New Roman"/>
          <w:noProof/>
          <w:kern w:val="0"/>
        </w:rPr>
      </w:pPr>
      <w:r w:rsidRPr="00BC4A5C">
        <w:rPr>
          <w:rFonts w:ascii="Aptos" w:hAnsi="Aptos" w:cs="Times New Roman"/>
          <w:noProof/>
          <w:kern w:val="0"/>
        </w:rPr>
        <w:t xml:space="preserve">21. </w:t>
      </w:r>
      <w:r w:rsidRPr="00BC4A5C">
        <w:rPr>
          <w:rFonts w:ascii="Aptos" w:hAnsi="Aptos" w:cs="Times New Roman"/>
          <w:noProof/>
          <w:kern w:val="0"/>
        </w:rPr>
        <w:tab/>
        <w:t>Zhang Y, Folarin AA, Sun S, Cummins N, Bendayan R, Ranjan Y, et al. Relationship between major depression symptom severity and sleep collected using a wristband wearable device: Multicenter longitudinal observational study. JMIR mHealth uHealth. JMIR Publications Inc.; 2021;9(4):e24604. PMID: 33843591</w:t>
      </w:r>
    </w:p>
    <w:p w14:paraId="655587AF" w14:textId="77777777" w:rsidR="00BC4A5C" w:rsidRPr="00BC4A5C" w:rsidRDefault="00BC4A5C" w:rsidP="00BC4A5C">
      <w:pPr>
        <w:widowControl w:val="0"/>
        <w:autoSpaceDE w:val="0"/>
        <w:autoSpaceDN w:val="0"/>
        <w:adjustRightInd w:val="0"/>
        <w:spacing w:line="240" w:lineRule="auto"/>
        <w:ind w:left="640" w:hanging="640"/>
        <w:rPr>
          <w:rFonts w:ascii="Aptos" w:hAnsi="Aptos"/>
          <w:noProof/>
        </w:rPr>
      </w:pPr>
      <w:r w:rsidRPr="00BC4A5C">
        <w:rPr>
          <w:rFonts w:ascii="Aptos" w:hAnsi="Aptos" w:cs="Times New Roman"/>
          <w:noProof/>
          <w:kern w:val="0"/>
        </w:rPr>
        <w:t xml:space="preserve">22. </w:t>
      </w:r>
      <w:r w:rsidRPr="00BC4A5C">
        <w:rPr>
          <w:rFonts w:ascii="Aptos" w:hAnsi="Aptos" w:cs="Times New Roman"/>
          <w:noProof/>
          <w:kern w:val="0"/>
        </w:rPr>
        <w:tab/>
        <w:t>Rahimi-Eichi H, Coombs G, Bustamante CMV, Onnela JP, Baker JT, Buckner RL. Open-source longitudinal sleep analysis from accelerometer data (dpsleep): Algorithm development and validation. JMIR mHealth uHealth. JMIR Publications Inc.; 2021;9(10):e29849. PMID: 34612831</w:t>
      </w:r>
    </w:p>
    <w:p w14:paraId="6ECD2F9A" w14:textId="04344FAA" w:rsidR="00BC03F0" w:rsidRDefault="00BC03F0">
      <w:r>
        <w:fldChar w:fldCharType="end"/>
      </w:r>
    </w:p>
    <w:sectPr w:rsidR="00BC03F0" w:rsidSect="007F327B">
      <w:footerReference w:type="default" r:id="rId2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EA83FB" w14:textId="77777777" w:rsidR="00DC29E7" w:rsidRDefault="00DC29E7" w:rsidP="000C0135">
      <w:pPr>
        <w:spacing w:after="0" w:line="240" w:lineRule="auto"/>
      </w:pPr>
      <w:r>
        <w:separator/>
      </w:r>
    </w:p>
  </w:endnote>
  <w:endnote w:type="continuationSeparator" w:id="0">
    <w:p w14:paraId="525C04A1" w14:textId="77777777" w:rsidR="00DC29E7" w:rsidRDefault="00DC29E7" w:rsidP="000C0135">
      <w:pPr>
        <w:spacing w:after="0" w:line="240" w:lineRule="auto"/>
      </w:pPr>
      <w:r>
        <w:continuationSeparator/>
      </w:r>
    </w:p>
  </w:endnote>
  <w:endnote w:type="continuationNotice" w:id="1">
    <w:p w14:paraId="0A3BF9AA" w14:textId="77777777" w:rsidR="00DC29E7" w:rsidRDefault="00DC29E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5521693"/>
      <w:docPartObj>
        <w:docPartGallery w:val="Page Numbers (Bottom of Page)"/>
        <w:docPartUnique/>
      </w:docPartObj>
    </w:sdtPr>
    <w:sdtEndPr>
      <w:rPr>
        <w:noProof/>
      </w:rPr>
    </w:sdtEndPr>
    <w:sdtContent>
      <w:p w14:paraId="1C8BD08B" w14:textId="457AFDB4" w:rsidR="000C0135" w:rsidRDefault="000C013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E5390D9" w14:textId="77777777" w:rsidR="000C0135" w:rsidRDefault="000C01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13CCDC" w14:textId="77777777" w:rsidR="00DC29E7" w:rsidRDefault="00DC29E7" w:rsidP="000C0135">
      <w:pPr>
        <w:spacing w:after="0" w:line="240" w:lineRule="auto"/>
      </w:pPr>
      <w:r>
        <w:separator/>
      </w:r>
    </w:p>
  </w:footnote>
  <w:footnote w:type="continuationSeparator" w:id="0">
    <w:p w14:paraId="777DD4B5" w14:textId="77777777" w:rsidR="00DC29E7" w:rsidRDefault="00DC29E7" w:rsidP="000C0135">
      <w:pPr>
        <w:spacing w:after="0" w:line="240" w:lineRule="auto"/>
      </w:pPr>
      <w:r>
        <w:continuationSeparator/>
      </w:r>
    </w:p>
  </w:footnote>
  <w:footnote w:type="continuationNotice" w:id="1">
    <w:p w14:paraId="52438D71" w14:textId="77777777" w:rsidR="00DC29E7" w:rsidRDefault="00DC29E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AD5832"/>
    <w:multiLevelType w:val="hybridMultilevel"/>
    <w:tmpl w:val="5C323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020026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12C"/>
    <w:rsid w:val="000014E3"/>
    <w:rsid w:val="00003622"/>
    <w:rsid w:val="00006DAC"/>
    <w:rsid w:val="00016CDC"/>
    <w:rsid w:val="0002128D"/>
    <w:rsid w:val="000241E1"/>
    <w:rsid w:val="000250D2"/>
    <w:rsid w:val="000279AF"/>
    <w:rsid w:val="00027D22"/>
    <w:rsid w:val="00027F17"/>
    <w:rsid w:val="0003115E"/>
    <w:rsid w:val="00031F51"/>
    <w:rsid w:val="00037A21"/>
    <w:rsid w:val="00037F9D"/>
    <w:rsid w:val="00042D7D"/>
    <w:rsid w:val="00044057"/>
    <w:rsid w:val="00044E42"/>
    <w:rsid w:val="00045867"/>
    <w:rsid w:val="0005164A"/>
    <w:rsid w:val="00053961"/>
    <w:rsid w:val="00055575"/>
    <w:rsid w:val="00064667"/>
    <w:rsid w:val="0007091D"/>
    <w:rsid w:val="00070E60"/>
    <w:rsid w:val="00071BDF"/>
    <w:rsid w:val="000728BC"/>
    <w:rsid w:val="000747C3"/>
    <w:rsid w:val="00077BA7"/>
    <w:rsid w:val="00082387"/>
    <w:rsid w:val="00082CBA"/>
    <w:rsid w:val="000857B6"/>
    <w:rsid w:val="00085885"/>
    <w:rsid w:val="00090C4B"/>
    <w:rsid w:val="000921A7"/>
    <w:rsid w:val="00093ED9"/>
    <w:rsid w:val="00095F97"/>
    <w:rsid w:val="000979F9"/>
    <w:rsid w:val="000B2C99"/>
    <w:rsid w:val="000B46CA"/>
    <w:rsid w:val="000B47F9"/>
    <w:rsid w:val="000C0135"/>
    <w:rsid w:val="000C02DC"/>
    <w:rsid w:val="000C2570"/>
    <w:rsid w:val="000C555A"/>
    <w:rsid w:val="000C726D"/>
    <w:rsid w:val="000D0EFD"/>
    <w:rsid w:val="000D27DE"/>
    <w:rsid w:val="000D3F43"/>
    <w:rsid w:val="000D4879"/>
    <w:rsid w:val="000D4F7A"/>
    <w:rsid w:val="000D6633"/>
    <w:rsid w:val="000E10B3"/>
    <w:rsid w:val="000E4469"/>
    <w:rsid w:val="000E502D"/>
    <w:rsid w:val="000E6F7E"/>
    <w:rsid w:val="000F62F5"/>
    <w:rsid w:val="000F763B"/>
    <w:rsid w:val="0010036B"/>
    <w:rsid w:val="00102A23"/>
    <w:rsid w:val="00103BCB"/>
    <w:rsid w:val="00112539"/>
    <w:rsid w:val="00112FD9"/>
    <w:rsid w:val="00114F25"/>
    <w:rsid w:val="001159AB"/>
    <w:rsid w:val="001168FC"/>
    <w:rsid w:val="0011700A"/>
    <w:rsid w:val="00126087"/>
    <w:rsid w:val="00126126"/>
    <w:rsid w:val="00132403"/>
    <w:rsid w:val="00134696"/>
    <w:rsid w:val="00136A7F"/>
    <w:rsid w:val="00150161"/>
    <w:rsid w:val="00151812"/>
    <w:rsid w:val="001574AC"/>
    <w:rsid w:val="001615B9"/>
    <w:rsid w:val="00162072"/>
    <w:rsid w:val="00172453"/>
    <w:rsid w:val="00174CA7"/>
    <w:rsid w:val="0018007E"/>
    <w:rsid w:val="00187CCF"/>
    <w:rsid w:val="001922D9"/>
    <w:rsid w:val="0019567D"/>
    <w:rsid w:val="00197B04"/>
    <w:rsid w:val="00197FA5"/>
    <w:rsid w:val="001A13D7"/>
    <w:rsid w:val="001A257E"/>
    <w:rsid w:val="001A2883"/>
    <w:rsid w:val="001B07A3"/>
    <w:rsid w:val="001B27F3"/>
    <w:rsid w:val="001B496D"/>
    <w:rsid w:val="001B52FD"/>
    <w:rsid w:val="001C134C"/>
    <w:rsid w:val="001C7D7E"/>
    <w:rsid w:val="001D1236"/>
    <w:rsid w:val="001D4237"/>
    <w:rsid w:val="001D51EE"/>
    <w:rsid w:val="001E412C"/>
    <w:rsid w:val="001F1571"/>
    <w:rsid w:val="001F3B92"/>
    <w:rsid w:val="001F7F96"/>
    <w:rsid w:val="00204784"/>
    <w:rsid w:val="00206301"/>
    <w:rsid w:val="002071FF"/>
    <w:rsid w:val="00210F8F"/>
    <w:rsid w:val="002143C8"/>
    <w:rsid w:val="00220070"/>
    <w:rsid w:val="00221622"/>
    <w:rsid w:val="002234D3"/>
    <w:rsid w:val="00225AFE"/>
    <w:rsid w:val="002301ED"/>
    <w:rsid w:val="00230EC8"/>
    <w:rsid w:val="00243E07"/>
    <w:rsid w:val="002442DA"/>
    <w:rsid w:val="00247A61"/>
    <w:rsid w:val="002516A9"/>
    <w:rsid w:val="00256BB6"/>
    <w:rsid w:val="00256E5A"/>
    <w:rsid w:val="00261A47"/>
    <w:rsid w:val="00262476"/>
    <w:rsid w:val="00266B11"/>
    <w:rsid w:val="00271A2F"/>
    <w:rsid w:val="0027442A"/>
    <w:rsid w:val="00274BC6"/>
    <w:rsid w:val="002775BD"/>
    <w:rsid w:val="00280B8A"/>
    <w:rsid w:val="00281D3C"/>
    <w:rsid w:val="00284139"/>
    <w:rsid w:val="00286B1B"/>
    <w:rsid w:val="00290DBF"/>
    <w:rsid w:val="002940DB"/>
    <w:rsid w:val="002961C6"/>
    <w:rsid w:val="002A1F17"/>
    <w:rsid w:val="002A2134"/>
    <w:rsid w:val="002A33BE"/>
    <w:rsid w:val="002A518E"/>
    <w:rsid w:val="002A53FC"/>
    <w:rsid w:val="002A5D59"/>
    <w:rsid w:val="002A7671"/>
    <w:rsid w:val="002B07B5"/>
    <w:rsid w:val="002B2492"/>
    <w:rsid w:val="002B3B75"/>
    <w:rsid w:val="002B3C2B"/>
    <w:rsid w:val="002B4AEC"/>
    <w:rsid w:val="002B6846"/>
    <w:rsid w:val="002C0EDF"/>
    <w:rsid w:val="002D0D6B"/>
    <w:rsid w:val="002D26EF"/>
    <w:rsid w:val="002D34E5"/>
    <w:rsid w:val="002D3DCD"/>
    <w:rsid w:val="002D53AB"/>
    <w:rsid w:val="002E1788"/>
    <w:rsid w:val="002E1FB0"/>
    <w:rsid w:val="002E3E13"/>
    <w:rsid w:val="002F1B5D"/>
    <w:rsid w:val="002F3171"/>
    <w:rsid w:val="002F7585"/>
    <w:rsid w:val="00300B81"/>
    <w:rsid w:val="00300D9B"/>
    <w:rsid w:val="003021E3"/>
    <w:rsid w:val="00302A53"/>
    <w:rsid w:val="00302BCB"/>
    <w:rsid w:val="00304110"/>
    <w:rsid w:val="003076D6"/>
    <w:rsid w:val="00311777"/>
    <w:rsid w:val="00317C03"/>
    <w:rsid w:val="00317D42"/>
    <w:rsid w:val="00322AEC"/>
    <w:rsid w:val="003238D1"/>
    <w:rsid w:val="00324C39"/>
    <w:rsid w:val="00330AC4"/>
    <w:rsid w:val="00331247"/>
    <w:rsid w:val="00346062"/>
    <w:rsid w:val="00347BEA"/>
    <w:rsid w:val="00351AEE"/>
    <w:rsid w:val="00354CFA"/>
    <w:rsid w:val="00355E14"/>
    <w:rsid w:val="00356E9F"/>
    <w:rsid w:val="00357951"/>
    <w:rsid w:val="0036000A"/>
    <w:rsid w:val="003718E8"/>
    <w:rsid w:val="0037683B"/>
    <w:rsid w:val="00380B6A"/>
    <w:rsid w:val="003830C4"/>
    <w:rsid w:val="00384163"/>
    <w:rsid w:val="003879EF"/>
    <w:rsid w:val="00393EC0"/>
    <w:rsid w:val="003A1D8C"/>
    <w:rsid w:val="003A3E46"/>
    <w:rsid w:val="003B07C6"/>
    <w:rsid w:val="003B2430"/>
    <w:rsid w:val="003C329E"/>
    <w:rsid w:val="003C4A5F"/>
    <w:rsid w:val="003C4C26"/>
    <w:rsid w:val="003C5042"/>
    <w:rsid w:val="003C50CD"/>
    <w:rsid w:val="003E1E75"/>
    <w:rsid w:val="003E2AA9"/>
    <w:rsid w:val="003E2B1E"/>
    <w:rsid w:val="003E2B7D"/>
    <w:rsid w:val="003E2C0B"/>
    <w:rsid w:val="003E4A11"/>
    <w:rsid w:val="003E5DC3"/>
    <w:rsid w:val="003E6864"/>
    <w:rsid w:val="003E6E11"/>
    <w:rsid w:val="003F6A07"/>
    <w:rsid w:val="003F7A49"/>
    <w:rsid w:val="004024DC"/>
    <w:rsid w:val="00402C50"/>
    <w:rsid w:val="00422D01"/>
    <w:rsid w:val="00425F23"/>
    <w:rsid w:val="00427DE9"/>
    <w:rsid w:val="00432AD4"/>
    <w:rsid w:val="004405FC"/>
    <w:rsid w:val="004407A7"/>
    <w:rsid w:val="00440828"/>
    <w:rsid w:val="00452E91"/>
    <w:rsid w:val="004553E2"/>
    <w:rsid w:val="004574E2"/>
    <w:rsid w:val="004644F5"/>
    <w:rsid w:val="004647F7"/>
    <w:rsid w:val="004651B3"/>
    <w:rsid w:val="0046586C"/>
    <w:rsid w:val="00467079"/>
    <w:rsid w:val="00471090"/>
    <w:rsid w:val="004728BB"/>
    <w:rsid w:val="00477115"/>
    <w:rsid w:val="00477F2B"/>
    <w:rsid w:val="004835EB"/>
    <w:rsid w:val="004839FB"/>
    <w:rsid w:val="00493C66"/>
    <w:rsid w:val="004A1393"/>
    <w:rsid w:val="004A3E25"/>
    <w:rsid w:val="004A4AFF"/>
    <w:rsid w:val="004B1715"/>
    <w:rsid w:val="004B1B58"/>
    <w:rsid w:val="004B28F3"/>
    <w:rsid w:val="004B34DF"/>
    <w:rsid w:val="004B6EC0"/>
    <w:rsid w:val="004C0A31"/>
    <w:rsid w:val="004C0D94"/>
    <w:rsid w:val="004C143C"/>
    <w:rsid w:val="004C30D4"/>
    <w:rsid w:val="004C4251"/>
    <w:rsid w:val="004C4CEC"/>
    <w:rsid w:val="004C4DF5"/>
    <w:rsid w:val="004D1B97"/>
    <w:rsid w:val="004D378F"/>
    <w:rsid w:val="004D5992"/>
    <w:rsid w:val="004E1F0F"/>
    <w:rsid w:val="004E2DCC"/>
    <w:rsid w:val="004E5BAA"/>
    <w:rsid w:val="004F1D0D"/>
    <w:rsid w:val="004F7729"/>
    <w:rsid w:val="0050354F"/>
    <w:rsid w:val="00510241"/>
    <w:rsid w:val="00515233"/>
    <w:rsid w:val="0051571E"/>
    <w:rsid w:val="005159E9"/>
    <w:rsid w:val="005171E3"/>
    <w:rsid w:val="00523F14"/>
    <w:rsid w:val="0052548F"/>
    <w:rsid w:val="00525CF7"/>
    <w:rsid w:val="00527A41"/>
    <w:rsid w:val="005300A8"/>
    <w:rsid w:val="00530B5A"/>
    <w:rsid w:val="00531958"/>
    <w:rsid w:val="005364C8"/>
    <w:rsid w:val="00536685"/>
    <w:rsid w:val="00541BC8"/>
    <w:rsid w:val="00542395"/>
    <w:rsid w:val="005450BF"/>
    <w:rsid w:val="00546CC9"/>
    <w:rsid w:val="005471BD"/>
    <w:rsid w:val="00561519"/>
    <w:rsid w:val="00561C39"/>
    <w:rsid w:val="005627A0"/>
    <w:rsid w:val="00564A19"/>
    <w:rsid w:val="0057590F"/>
    <w:rsid w:val="00580408"/>
    <w:rsid w:val="00580B65"/>
    <w:rsid w:val="00582461"/>
    <w:rsid w:val="00582C8B"/>
    <w:rsid w:val="00582C97"/>
    <w:rsid w:val="00583129"/>
    <w:rsid w:val="005867B3"/>
    <w:rsid w:val="00590351"/>
    <w:rsid w:val="00593096"/>
    <w:rsid w:val="005A0E9E"/>
    <w:rsid w:val="005A3313"/>
    <w:rsid w:val="005A366C"/>
    <w:rsid w:val="005A46B1"/>
    <w:rsid w:val="005A6241"/>
    <w:rsid w:val="005A7F7A"/>
    <w:rsid w:val="005B08DD"/>
    <w:rsid w:val="005B0BE4"/>
    <w:rsid w:val="005B129A"/>
    <w:rsid w:val="005B1554"/>
    <w:rsid w:val="005C5BB4"/>
    <w:rsid w:val="005C6C28"/>
    <w:rsid w:val="005C7644"/>
    <w:rsid w:val="005D2572"/>
    <w:rsid w:val="005E0AB3"/>
    <w:rsid w:val="005E1B0A"/>
    <w:rsid w:val="005E307A"/>
    <w:rsid w:val="005E3833"/>
    <w:rsid w:val="005E3D2E"/>
    <w:rsid w:val="005E40DF"/>
    <w:rsid w:val="005F0710"/>
    <w:rsid w:val="005F76FE"/>
    <w:rsid w:val="00600DB6"/>
    <w:rsid w:val="00603267"/>
    <w:rsid w:val="0060328F"/>
    <w:rsid w:val="006032E7"/>
    <w:rsid w:val="00604812"/>
    <w:rsid w:val="006064C8"/>
    <w:rsid w:val="006066D6"/>
    <w:rsid w:val="0060774F"/>
    <w:rsid w:val="006126B5"/>
    <w:rsid w:val="0061616D"/>
    <w:rsid w:val="00621FC2"/>
    <w:rsid w:val="00631AB9"/>
    <w:rsid w:val="0063253D"/>
    <w:rsid w:val="00632857"/>
    <w:rsid w:val="00632A44"/>
    <w:rsid w:val="0063391D"/>
    <w:rsid w:val="00634AC1"/>
    <w:rsid w:val="0063634F"/>
    <w:rsid w:val="00637182"/>
    <w:rsid w:val="00637F2B"/>
    <w:rsid w:val="00640C13"/>
    <w:rsid w:val="00643203"/>
    <w:rsid w:val="00647DEA"/>
    <w:rsid w:val="00647E46"/>
    <w:rsid w:val="0065364F"/>
    <w:rsid w:val="00657851"/>
    <w:rsid w:val="006636ED"/>
    <w:rsid w:val="00663A20"/>
    <w:rsid w:val="0066463D"/>
    <w:rsid w:val="00664768"/>
    <w:rsid w:val="006736EC"/>
    <w:rsid w:val="006741D3"/>
    <w:rsid w:val="006814D8"/>
    <w:rsid w:val="00685218"/>
    <w:rsid w:val="0068571B"/>
    <w:rsid w:val="00686B71"/>
    <w:rsid w:val="006903A0"/>
    <w:rsid w:val="006943A3"/>
    <w:rsid w:val="006960A1"/>
    <w:rsid w:val="00697018"/>
    <w:rsid w:val="00697114"/>
    <w:rsid w:val="006A6154"/>
    <w:rsid w:val="006A6CD8"/>
    <w:rsid w:val="006B10C8"/>
    <w:rsid w:val="006B1747"/>
    <w:rsid w:val="006B43F8"/>
    <w:rsid w:val="006C1A44"/>
    <w:rsid w:val="006C1AE7"/>
    <w:rsid w:val="006C76FC"/>
    <w:rsid w:val="006C77D8"/>
    <w:rsid w:val="006C7AB6"/>
    <w:rsid w:val="006E005C"/>
    <w:rsid w:val="006E1360"/>
    <w:rsid w:val="006E173C"/>
    <w:rsid w:val="006E29DB"/>
    <w:rsid w:val="006E5483"/>
    <w:rsid w:val="006F0764"/>
    <w:rsid w:val="006F0B5D"/>
    <w:rsid w:val="006F13D3"/>
    <w:rsid w:val="006F6BA1"/>
    <w:rsid w:val="00706B72"/>
    <w:rsid w:val="007173D2"/>
    <w:rsid w:val="0072051B"/>
    <w:rsid w:val="00720CEB"/>
    <w:rsid w:val="00727D10"/>
    <w:rsid w:val="00735222"/>
    <w:rsid w:val="00736184"/>
    <w:rsid w:val="00751C21"/>
    <w:rsid w:val="00762C81"/>
    <w:rsid w:val="007645E8"/>
    <w:rsid w:val="007712C0"/>
    <w:rsid w:val="00784A85"/>
    <w:rsid w:val="00787E23"/>
    <w:rsid w:val="007946B1"/>
    <w:rsid w:val="00795B7D"/>
    <w:rsid w:val="007A416A"/>
    <w:rsid w:val="007A76DD"/>
    <w:rsid w:val="007B41D5"/>
    <w:rsid w:val="007B7D4F"/>
    <w:rsid w:val="007D116E"/>
    <w:rsid w:val="007E0289"/>
    <w:rsid w:val="007E61F5"/>
    <w:rsid w:val="007E706E"/>
    <w:rsid w:val="007F015C"/>
    <w:rsid w:val="007F327B"/>
    <w:rsid w:val="007F57DE"/>
    <w:rsid w:val="007F73E6"/>
    <w:rsid w:val="007F79E0"/>
    <w:rsid w:val="00802F22"/>
    <w:rsid w:val="00804610"/>
    <w:rsid w:val="0080609E"/>
    <w:rsid w:val="008109D6"/>
    <w:rsid w:val="00813F84"/>
    <w:rsid w:val="00825D49"/>
    <w:rsid w:val="00826875"/>
    <w:rsid w:val="00827E9C"/>
    <w:rsid w:val="00841FB1"/>
    <w:rsid w:val="00842C69"/>
    <w:rsid w:val="008473A2"/>
    <w:rsid w:val="00861E88"/>
    <w:rsid w:val="00870217"/>
    <w:rsid w:val="00874E36"/>
    <w:rsid w:val="00875621"/>
    <w:rsid w:val="00875891"/>
    <w:rsid w:val="0088140C"/>
    <w:rsid w:val="008833E2"/>
    <w:rsid w:val="0088365D"/>
    <w:rsid w:val="00887CB4"/>
    <w:rsid w:val="008900EB"/>
    <w:rsid w:val="008905FB"/>
    <w:rsid w:val="00891591"/>
    <w:rsid w:val="008916C0"/>
    <w:rsid w:val="00896BA8"/>
    <w:rsid w:val="00897736"/>
    <w:rsid w:val="008A15B4"/>
    <w:rsid w:val="008A4482"/>
    <w:rsid w:val="008A6767"/>
    <w:rsid w:val="008B04A0"/>
    <w:rsid w:val="008B1FD3"/>
    <w:rsid w:val="008B4EEC"/>
    <w:rsid w:val="008C0062"/>
    <w:rsid w:val="008C5664"/>
    <w:rsid w:val="008C5A80"/>
    <w:rsid w:val="008D2401"/>
    <w:rsid w:val="008D2952"/>
    <w:rsid w:val="008D3625"/>
    <w:rsid w:val="008D6768"/>
    <w:rsid w:val="008E5983"/>
    <w:rsid w:val="008E651D"/>
    <w:rsid w:val="008E7778"/>
    <w:rsid w:val="008F3B74"/>
    <w:rsid w:val="008F429D"/>
    <w:rsid w:val="009047E7"/>
    <w:rsid w:val="00905DF8"/>
    <w:rsid w:val="00920BA7"/>
    <w:rsid w:val="00921728"/>
    <w:rsid w:val="009226A9"/>
    <w:rsid w:val="0092479D"/>
    <w:rsid w:val="0093040F"/>
    <w:rsid w:val="0093080B"/>
    <w:rsid w:val="00932FA6"/>
    <w:rsid w:val="0093521B"/>
    <w:rsid w:val="00937916"/>
    <w:rsid w:val="009459FC"/>
    <w:rsid w:val="00953000"/>
    <w:rsid w:val="00954B2B"/>
    <w:rsid w:val="009551A0"/>
    <w:rsid w:val="00956367"/>
    <w:rsid w:val="00957C4D"/>
    <w:rsid w:val="00966EEA"/>
    <w:rsid w:val="00971BC6"/>
    <w:rsid w:val="009760BB"/>
    <w:rsid w:val="00980CD3"/>
    <w:rsid w:val="009851CD"/>
    <w:rsid w:val="009901A9"/>
    <w:rsid w:val="00994922"/>
    <w:rsid w:val="00994D8C"/>
    <w:rsid w:val="00996F48"/>
    <w:rsid w:val="0099730F"/>
    <w:rsid w:val="009A03D5"/>
    <w:rsid w:val="009A1111"/>
    <w:rsid w:val="009A51FC"/>
    <w:rsid w:val="009A6FD0"/>
    <w:rsid w:val="009B0B10"/>
    <w:rsid w:val="009B402A"/>
    <w:rsid w:val="009B43E2"/>
    <w:rsid w:val="009B79B8"/>
    <w:rsid w:val="009C2007"/>
    <w:rsid w:val="009C31C1"/>
    <w:rsid w:val="009C32AF"/>
    <w:rsid w:val="009C57E3"/>
    <w:rsid w:val="009C72CD"/>
    <w:rsid w:val="009D1BA4"/>
    <w:rsid w:val="009D3E69"/>
    <w:rsid w:val="009D42C9"/>
    <w:rsid w:val="009D5EF3"/>
    <w:rsid w:val="009D7EF7"/>
    <w:rsid w:val="009E0A27"/>
    <w:rsid w:val="009E4A90"/>
    <w:rsid w:val="009E4BE1"/>
    <w:rsid w:val="009E7652"/>
    <w:rsid w:val="009F1F6C"/>
    <w:rsid w:val="009F324C"/>
    <w:rsid w:val="009F36E9"/>
    <w:rsid w:val="009F4EE6"/>
    <w:rsid w:val="00A03519"/>
    <w:rsid w:val="00A04083"/>
    <w:rsid w:val="00A075AA"/>
    <w:rsid w:val="00A07958"/>
    <w:rsid w:val="00A118B5"/>
    <w:rsid w:val="00A11EA0"/>
    <w:rsid w:val="00A13EAE"/>
    <w:rsid w:val="00A15412"/>
    <w:rsid w:val="00A23853"/>
    <w:rsid w:val="00A27410"/>
    <w:rsid w:val="00A3146C"/>
    <w:rsid w:val="00A3657C"/>
    <w:rsid w:val="00A36936"/>
    <w:rsid w:val="00A43952"/>
    <w:rsid w:val="00A56072"/>
    <w:rsid w:val="00A60727"/>
    <w:rsid w:val="00A610C8"/>
    <w:rsid w:val="00A6368D"/>
    <w:rsid w:val="00A66E70"/>
    <w:rsid w:val="00A73D9F"/>
    <w:rsid w:val="00A76231"/>
    <w:rsid w:val="00A80167"/>
    <w:rsid w:val="00A820E3"/>
    <w:rsid w:val="00A901BE"/>
    <w:rsid w:val="00A91060"/>
    <w:rsid w:val="00A92771"/>
    <w:rsid w:val="00A93A02"/>
    <w:rsid w:val="00A941BC"/>
    <w:rsid w:val="00A95DCA"/>
    <w:rsid w:val="00A9698F"/>
    <w:rsid w:val="00A976F2"/>
    <w:rsid w:val="00AA4233"/>
    <w:rsid w:val="00AA5686"/>
    <w:rsid w:val="00AA686E"/>
    <w:rsid w:val="00AA79A5"/>
    <w:rsid w:val="00AA7A1D"/>
    <w:rsid w:val="00AB61DF"/>
    <w:rsid w:val="00AC28F3"/>
    <w:rsid w:val="00AC40C2"/>
    <w:rsid w:val="00AC49D6"/>
    <w:rsid w:val="00AD293E"/>
    <w:rsid w:val="00AD53E3"/>
    <w:rsid w:val="00AE4808"/>
    <w:rsid w:val="00AE5A93"/>
    <w:rsid w:val="00AF2EFA"/>
    <w:rsid w:val="00B02EB6"/>
    <w:rsid w:val="00B04159"/>
    <w:rsid w:val="00B0633D"/>
    <w:rsid w:val="00B10079"/>
    <w:rsid w:val="00B15BFE"/>
    <w:rsid w:val="00B17BCF"/>
    <w:rsid w:val="00B23E84"/>
    <w:rsid w:val="00B240B0"/>
    <w:rsid w:val="00B24E95"/>
    <w:rsid w:val="00B41E0A"/>
    <w:rsid w:val="00B42560"/>
    <w:rsid w:val="00B42C47"/>
    <w:rsid w:val="00B44C35"/>
    <w:rsid w:val="00B4577A"/>
    <w:rsid w:val="00B463A5"/>
    <w:rsid w:val="00B51419"/>
    <w:rsid w:val="00B5251D"/>
    <w:rsid w:val="00B534A1"/>
    <w:rsid w:val="00B5464E"/>
    <w:rsid w:val="00B55E5B"/>
    <w:rsid w:val="00B66627"/>
    <w:rsid w:val="00B679B7"/>
    <w:rsid w:val="00B679FE"/>
    <w:rsid w:val="00B71837"/>
    <w:rsid w:val="00B71AA6"/>
    <w:rsid w:val="00B73122"/>
    <w:rsid w:val="00B73A24"/>
    <w:rsid w:val="00B757A0"/>
    <w:rsid w:val="00B75ACA"/>
    <w:rsid w:val="00B761A8"/>
    <w:rsid w:val="00B81924"/>
    <w:rsid w:val="00B81931"/>
    <w:rsid w:val="00B832C1"/>
    <w:rsid w:val="00B84CF9"/>
    <w:rsid w:val="00B850A7"/>
    <w:rsid w:val="00B86098"/>
    <w:rsid w:val="00B864E5"/>
    <w:rsid w:val="00B95420"/>
    <w:rsid w:val="00B955B8"/>
    <w:rsid w:val="00B97779"/>
    <w:rsid w:val="00BA0BB8"/>
    <w:rsid w:val="00BA3FE4"/>
    <w:rsid w:val="00BA6C4D"/>
    <w:rsid w:val="00BB0F7E"/>
    <w:rsid w:val="00BB5E70"/>
    <w:rsid w:val="00BC03F0"/>
    <w:rsid w:val="00BC196B"/>
    <w:rsid w:val="00BC3A0A"/>
    <w:rsid w:val="00BC4310"/>
    <w:rsid w:val="00BC4737"/>
    <w:rsid w:val="00BC4A5C"/>
    <w:rsid w:val="00BC6FFF"/>
    <w:rsid w:val="00BD0441"/>
    <w:rsid w:val="00BD3D00"/>
    <w:rsid w:val="00BD55F5"/>
    <w:rsid w:val="00BD5722"/>
    <w:rsid w:val="00BD73F4"/>
    <w:rsid w:val="00BE1D5B"/>
    <w:rsid w:val="00BE2090"/>
    <w:rsid w:val="00BE2607"/>
    <w:rsid w:val="00BE3079"/>
    <w:rsid w:val="00BE4210"/>
    <w:rsid w:val="00BE64FF"/>
    <w:rsid w:val="00BE7C5F"/>
    <w:rsid w:val="00BF045B"/>
    <w:rsid w:val="00BF1702"/>
    <w:rsid w:val="00BF2174"/>
    <w:rsid w:val="00BF3761"/>
    <w:rsid w:val="00BF3E89"/>
    <w:rsid w:val="00BF4E11"/>
    <w:rsid w:val="00C03D79"/>
    <w:rsid w:val="00C07CB6"/>
    <w:rsid w:val="00C15575"/>
    <w:rsid w:val="00C233AC"/>
    <w:rsid w:val="00C24772"/>
    <w:rsid w:val="00C36544"/>
    <w:rsid w:val="00C43650"/>
    <w:rsid w:val="00C54FD0"/>
    <w:rsid w:val="00C62A5D"/>
    <w:rsid w:val="00C67B30"/>
    <w:rsid w:val="00C7282E"/>
    <w:rsid w:val="00C730F6"/>
    <w:rsid w:val="00C83A2F"/>
    <w:rsid w:val="00C84202"/>
    <w:rsid w:val="00C844C2"/>
    <w:rsid w:val="00C877AD"/>
    <w:rsid w:val="00C918EF"/>
    <w:rsid w:val="00C943FF"/>
    <w:rsid w:val="00C95781"/>
    <w:rsid w:val="00CA29C3"/>
    <w:rsid w:val="00CA45E5"/>
    <w:rsid w:val="00CA5104"/>
    <w:rsid w:val="00CB2C9A"/>
    <w:rsid w:val="00CB35D4"/>
    <w:rsid w:val="00CC4732"/>
    <w:rsid w:val="00CC6B9E"/>
    <w:rsid w:val="00CC79AA"/>
    <w:rsid w:val="00CD1547"/>
    <w:rsid w:val="00CD7C56"/>
    <w:rsid w:val="00CE00DC"/>
    <w:rsid w:val="00CE14C6"/>
    <w:rsid w:val="00CE1A55"/>
    <w:rsid w:val="00CE2481"/>
    <w:rsid w:val="00CE25FF"/>
    <w:rsid w:val="00CE2C0C"/>
    <w:rsid w:val="00CE4352"/>
    <w:rsid w:val="00CE5376"/>
    <w:rsid w:val="00CE622D"/>
    <w:rsid w:val="00CF4E2D"/>
    <w:rsid w:val="00D00760"/>
    <w:rsid w:val="00D01FFA"/>
    <w:rsid w:val="00D02F8E"/>
    <w:rsid w:val="00D04536"/>
    <w:rsid w:val="00D06966"/>
    <w:rsid w:val="00D14FF2"/>
    <w:rsid w:val="00D160AB"/>
    <w:rsid w:val="00D2368B"/>
    <w:rsid w:val="00D26129"/>
    <w:rsid w:val="00D32AA6"/>
    <w:rsid w:val="00D32B90"/>
    <w:rsid w:val="00D34AC3"/>
    <w:rsid w:val="00D34AD2"/>
    <w:rsid w:val="00D35A28"/>
    <w:rsid w:val="00D367A3"/>
    <w:rsid w:val="00D36979"/>
    <w:rsid w:val="00D43347"/>
    <w:rsid w:val="00D4422B"/>
    <w:rsid w:val="00D45CC1"/>
    <w:rsid w:val="00D47C6D"/>
    <w:rsid w:val="00D50DF8"/>
    <w:rsid w:val="00D54110"/>
    <w:rsid w:val="00D54B91"/>
    <w:rsid w:val="00D5570C"/>
    <w:rsid w:val="00D6074B"/>
    <w:rsid w:val="00D60E22"/>
    <w:rsid w:val="00D61B8A"/>
    <w:rsid w:val="00D719F6"/>
    <w:rsid w:val="00D74796"/>
    <w:rsid w:val="00D77548"/>
    <w:rsid w:val="00D7773A"/>
    <w:rsid w:val="00D80E5A"/>
    <w:rsid w:val="00D818C9"/>
    <w:rsid w:val="00D838C0"/>
    <w:rsid w:val="00D86520"/>
    <w:rsid w:val="00D90101"/>
    <w:rsid w:val="00D90838"/>
    <w:rsid w:val="00D9186C"/>
    <w:rsid w:val="00D9215C"/>
    <w:rsid w:val="00D93A89"/>
    <w:rsid w:val="00D95AF1"/>
    <w:rsid w:val="00D9668D"/>
    <w:rsid w:val="00DA0556"/>
    <w:rsid w:val="00DA2DE2"/>
    <w:rsid w:val="00DA2F7D"/>
    <w:rsid w:val="00DA3CE6"/>
    <w:rsid w:val="00DA55D1"/>
    <w:rsid w:val="00DA6E25"/>
    <w:rsid w:val="00DB3D7B"/>
    <w:rsid w:val="00DB66AA"/>
    <w:rsid w:val="00DB7036"/>
    <w:rsid w:val="00DB7600"/>
    <w:rsid w:val="00DC29E7"/>
    <w:rsid w:val="00DC2F1F"/>
    <w:rsid w:val="00DC3040"/>
    <w:rsid w:val="00DC6329"/>
    <w:rsid w:val="00DC70BA"/>
    <w:rsid w:val="00DC7C98"/>
    <w:rsid w:val="00DD0FCA"/>
    <w:rsid w:val="00DD4567"/>
    <w:rsid w:val="00DD63AE"/>
    <w:rsid w:val="00DE0488"/>
    <w:rsid w:val="00DE34A6"/>
    <w:rsid w:val="00DF2331"/>
    <w:rsid w:val="00DF299B"/>
    <w:rsid w:val="00DF2E4F"/>
    <w:rsid w:val="00DF4B81"/>
    <w:rsid w:val="00DF6EEC"/>
    <w:rsid w:val="00E032F4"/>
    <w:rsid w:val="00E046F0"/>
    <w:rsid w:val="00E058A3"/>
    <w:rsid w:val="00E1042A"/>
    <w:rsid w:val="00E10965"/>
    <w:rsid w:val="00E117BF"/>
    <w:rsid w:val="00E12DB1"/>
    <w:rsid w:val="00E16DF3"/>
    <w:rsid w:val="00E320DD"/>
    <w:rsid w:val="00E348AD"/>
    <w:rsid w:val="00E40CB2"/>
    <w:rsid w:val="00E42A5C"/>
    <w:rsid w:val="00E42BC9"/>
    <w:rsid w:val="00E4310D"/>
    <w:rsid w:val="00E4524B"/>
    <w:rsid w:val="00E45A0B"/>
    <w:rsid w:val="00E45AD6"/>
    <w:rsid w:val="00E47B74"/>
    <w:rsid w:val="00E5143B"/>
    <w:rsid w:val="00E57008"/>
    <w:rsid w:val="00E64AEB"/>
    <w:rsid w:val="00E6651C"/>
    <w:rsid w:val="00E7064C"/>
    <w:rsid w:val="00E706E8"/>
    <w:rsid w:val="00E81622"/>
    <w:rsid w:val="00E82554"/>
    <w:rsid w:val="00E8339F"/>
    <w:rsid w:val="00E87CB8"/>
    <w:rsid w:val="00E93324"/>
    <w:rsid w:val="00E93A7D"/>
    <w:rsid w:val="00E9412A"/>
    <w:rsid w:val="00E96F40"/>
    <w:rsid w:val="00EA30FF"/>
    <w:rsid w:val="00EA7BB1"/>
    <w:rsid w:val="00EB2171"/>
    <w:rsid w:val="00EB3FE7"/>
    <w:rsid w:val="00EB57AE"/>
    <w:rsid w:val="00EC0F43"/>
    <w:rsid w:val="00EC1F05"/>
    <w:rsid w:val="00EC294E"/>
    <w:rsid w:val="00EC2AAE"/>
    <w:rsid w:val="00EC7EFB"/>
    <w:rsid w:val="00ED2CA9"/>
    <w:rsid w:val="00ED7C1E"/>
    <w:rsid w:val="00EE0637"/>
    <w:rsid w:val="00EE0B1A"/>
    <w:rsid w:val="00EE35C9"/>
    <w:rsid w:val="00EE591B"/>
    <w:rsid w:val="00EF2CB6"/>
    <w:rsid w:val="00EF5B15"/>
    <w:rsid w:val="00EF7CEC"/>
    <w:rsid w:val="00F0310B"/>
    <w:rsid w:val="00F051EB"/>
    <w:rsid w:val="00F1230F"/>
    <w:rsid w:val="00F12C9F"/>
    <w:rsid w:val="00F12E74"/>
    <w:rsid w:val="00F15480"/>
    <w:rsid w:val="00F17686"/>
    <w:rsid w:val="00F22042"/>
    <w:rsid w:val="00F235C5"/>
    <w:rsid w:val="00F235DA"/>
    <w:rsid w:val="00F27A58"/>
    <w:rsid w:val="00F317AF"/>
    <w:rsid w:val="00F3233D"/>
    <w:rsid w:val="00F32775"/>
    <w:rsid w:val="00F44F6B"/>
    <w:rsid w:val="00F50BFC"/>
    <w:rsid w:val="00F513F6"/>
    <w:rsid w:val="00F645D5"/>
    <w:rsid w:val="00F65D59"/>
    <w:rsid w:val="00F66B55"/>
    <w:rsid w:val="00F678AC"/>
    <w:rsid w:val="00F7420B"/>
    <w:rsid w:val="00F871E3"/>
    <w:rsid w:val="00F90315"/>
    <w:rsid w:val="00F906D5"/>
    <w:rsid w:val="00F960BD"/>
    <w:rsid w:val="00FA0C39"/>
    <w:rsid w:val="00FA669B"/>
    <w:rsid w:val="00FB4F5C"/>
    <w:rsid w:val="00FB5EB4"/>
    <w:rsid w:val="00FB6212"/>
    <w:rsid w:val="00FC081C"/>
    <w:rsid w:val="00FC25C5"/>
    <w:rsid w:val="00FC42A0"/>
    <w:rsid w:val="00FC6260"/>
    <w:rsid w:val="00FC775F"/>
    <w:rsid w:val="00FD3EBC"/>
    <w:rsid w:val="00FD42B3"/>
    <w:rsid w:val="00FD7262"/>
    <w:rsid w:val="00FE3084"/>
    <w:rsid w:val="00FE568F"/>
    <w:rsid w:val="00FE66BD"/>
    <w:rsid w:val="00FE7465"/>
    <w:rsid w:val="00FF046E"/>
    <w:rsid w:val="00FF3454"/>
    <w:rsid w:val="00FF509A"/>
    <w:rsid w:val="00FF60F5"/>
    <w:rsid w:val="015DC75F"/>
    <w:rsid w:val="02050381"/>
    <w:rsid w:val="028187E0"/>
    <w:rsid w:val="030CFF6A"/>
    <w:rsid w:val="03E465DB"/>
    <w:rsid w:val="04A118D9"/>
    <w:rsid w:val="067C3C33"/>
    <w:rsid w:val="070C6E41"/>
    <w:rsid w:val="07ED5B4A"/>
    <w:rsid w:val="0941009A"/>
    <w:rsid w:val="09FACF5F"/>
    <w:rsid w:val="0A71D73A"/>
    <w:rsid w:val="0A8AF000"/>
    <w:rsid w:val="0AE85E54"/>
    <w:rsid w:val="0D121177"/>
    <w:rsid w:val="0DCA9A4F"/>
    <w:rsid w:val="0F73803C"/>
    <w:rsid w:val="0FA67790"/>
    <w:rsid w:val="0FDA9566"/>
    <w:rsid w:val="10C87F40"/>
    <w:rsid w:val="10C8E225"/>
    <w:rsid w:val="10F76B45"/>
    <w:rsid w:val="112E356F"/>
    <w:rsid w:val="112FB7FB"/>
    <w:rsid w:val="11CBFB26"/>
    <w:rsid w:val="12B7E524"/>
    <w:rsid w:val="1338289F"/>
    <w:rsid w:val="14D7E390"/>
    <w:rsid w:val="14E4F62F"/>
    <w:rsid w:val="16A01B94"/>
    <w:rsid w:val="173A4CD7"/>
    <w:rsid w:val="17674300"/>
    <w:rsid w:val="177E1A08"/>
    <w:rsid w:val="191FB313"/>
    <w:rsid w:val="193EA8EA"/>
    <w:rsid w:val="1A848B33"/>
    <w:rsid w:val="1D1A881B"/>
    <w:rsid w:val="1EA9A268"/>
    <w:rsid w:val="21ABCB9E"/>
    <w:rsid w:val="22C3149A"/>
    <w:rsid w:val="22D14C1A"/>
    <w:rsid w:val="230301C2"/>
    <w:rsid w:val="23087788"/>
    <w:rsid w:val="23FA6094"/>
    <w:rsid w:val="24592FDB"/>
    <w:rsid w:val="26298568"/>
    <w:rsid w:val="2A1EED89"/>
    <w:rsid w:val="2A7C88AF"/>
    <w:rsid w:val="2B2687A3"/>
    <w:rsid w:val="2BD296A4"/>
    <w:rsid w:val="2C27A42F"/>
    <w:rsid w:val="2C33F808"/>
    <w:rsid w:val="2C59DB07"/>
    <w:rsid w:val="2C6665FD"/>
    <w:rsid w:val="2CDAF155"/>
    <w:rsid w:val="2CF5EA53"/>
    <w:rsid w:val="2D461C92"/>
    <w:rsid w:val="2D7922ED"/>
    <w:rsid w:val="2D7F26AB"/>
    <w:rsid w:val="2E3CA141"/>
    <w:rsid w:val="2EDEAA71"/>
    <w:rsid w:val="2F4FA273"/>
    <w:rsid w:val="2F94D211"/>
    <w:rsid w:val="2FA8E267"/>
    <w:rsid w:val="30414335"/>
    <w:rsid w:val="3275443D"/>
    <w:rsid w:val="32CDF8B5"/>
    <w:rsid w:val="331BD35B"/>
    <w:rsid w:val="3652859F"/>
    <w:rsid w:val="37E87416"/>
    <w:rsid w:val="38154911"/>
    <w:rsid w:val="38BF539B"/>
    <w:rsid w:val="390BE4F5"/>
    <w:rsid w:val="3AB8F37E"/>
    <w:rsid w:val="3C41BC34"/>
    <w:rsid w:val="3C4B9E0E"/>
    <w:rsid w:val="3E9D285B"/>
    <w:rsid w:val="40188C19"/>
    <w:rsid w:val="41FF5816"/>
    <w:rsid w:val="4225DAA1"/>
    <w:rsid w:val="427BFF52"/>
    <w:rsid w:val="4312BF32"/>
    <w:rsid w:val="43BBC049"/>
    <w:rsid w:val="45652A41"/>
    <w:rsid w:val="45BF4A76"/>
    <w:rsid w:val="45D1A832"/>
    <w:rsid w:val="45FCDF61"/>
    <w:rsid w:val="46523CC5"/>
    <w:rsid w:val="46851CC9"/>
    <w:rsid w:val="4700CDB6"/>
    <w:rsid w:val="4707B0E5"/>
    <w:rsid w:val="47D40600"/>
    <w:rsid w:val="4812A81C"/>
    <w:rsid w:val="49877A11"/>
    <w:rsid w:val="49B9DEFC"/>
    <w:rsid w:val="4A0F8C35"/>
    <w:rsid w:val="4B5F2119"/>
    <w:rsid w:val="4B6AD22F"/>
    <w:rsid w:val="4DDB725E"/>
    <w:rsid w:val="4E8808B0"/>
    <w:rsid w:val="4F024CB0"/>
    <w:rsid w:val="4FC01EE1"/>
    <w:rsid w:val="501219BF"/>
    <w:rsid w:val="50C4E031"/>
    <w:rsid w:val="5261430B"/>
    <w:rsid w:val="53216D83"/>
    <w:rsid w:val="53B04CAD"/>
    <w:rsid w:val="53E050FC"/>
    <w:rsid w:val="547FE343"/>
    <w:rsid w:val="5887518F"/>
    <w:rsid w:val="5B8AAFA7"/>
    <w:rsid w:val="5BBF320E"/>
    <w:rsid w:val="5BCEC45E"/>
    <w:rsid w:val="5C0D8241"/>
    <w:rsid w:val="5C4905BE"/>
    <w:rsid w:val="5C550B72"/>
    <w:rsid w:val="5CF05745"/>
    <w:rsid w:val="5D2A4C58"/>
    <w:rsid w:val="5D8D733D"/>
    <w:rsid w:val="5DAF3B3A"/>
    <w:rsid w:val="619600CF"/>
    <w:rsid w:val="61D31B31"/>
    <w:rsid w:val="61D58209"/>
    <w:rsid w:val="6211D5D9"/>
    <w:rsid w:val="621D37A9"/>
    <w:rsid w:val="62E07BB3"/>
    <w:rsid w:val="638BA7AE"/>
    <w:rsid w:val="641AC24D"/>
    <w:rsid w:val="6666FE1B"/>
    <w:rsid w:val="669C679E"/>
    <w:rsid w:val="66A4355F"/>
    <w:rsid w:val="67F47B96"/>
    <w:rsid w:val="6841A8C1"/>
    <w:rsid w:val="68A31B57"/>
    <w:rsid w:val="69775449"/>
    <w:rsid w:val="699AF8D5"/>
    <w:rsid w:val="6A9591A6"/>
    <w:rsid w:val="6AB20EFD"/>
    <w:rsid w:val="6E001AD1"/>
    <w:rsid w:val="6E62EBD7"/>
    <w:rsid w:val="6F16ABF8"/>
    <w:rsid w:val="70E75D74"/>
    <w:rsid w:val="713A5A36"/>
    <w:rsid w:val="71527EBF"/>
    <w:rsid w:val="7235BD3E"/>
    <w:rsid w:val="737D88A1"/>
    <w:rsid w:val="73A6B167"/>
    <w:rsid w:val="759D94D8"/>
    <w:rsid w:val="75B6F39D"/>
    <w:rsid w:val="77C476A5"/>
    <w:rsid w:val="78D1C50C"/>
    <w:rsid w:val="793D8AB1"/>
    <w:rsid w:val="7F1962A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260142"/>
  <w15:chartTrackingRefBased/>
  <w15:docId w15:val="{4F2F1C8C-F01B-44CD-9863-9FC9EDB50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41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41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41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41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41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41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41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41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41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1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41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41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41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41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41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41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41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412C"/>
    <w:rPr>
      <w:rFonts w:eastAsiaTheme="majorEastAsia" w:cstheme="majorBidi"/>
      <w:color w:val="272727" w:themeColor="text1" w:themeTint="D8"/>
    </w:rPr>
  </w:style>
  <w:style w:type="paragraph" w:styleId="Title">
    <w:name w:val="Title"/>
    <w:basedOn w:val="Normal"/>
    <w:next w:val="Normal"/>
    <w:link w:val="TitleChar"/>
    <w:uiPriority w:val="10"/>
    <w:qFormat/>
    <w:rsid w:val="001E41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41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41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41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412C"/>
    <w:pPr>
      <w:spacing w:before="160"/>
      <w:jc w:val="center"/>
    </w:pPr>
    <w:rPr>
      <w:i/>
      <w:iCs/>
      <w:color w:val="404040" w:themeColor="text1" w:themeTint="BF"/>
    </w:rPr>
  </w:style>
  <w:style w:type="character" w:customStyle="1" w:styleId="QuoteChar">
    <w:name w:val="Quote Char"/>
    <w:basedOn w:val="DefaultParagraphFont"/>
    <w:link w:val="Quote"/>
    <w:uiPriority w:val="29"/>
    <w:rsid w:val="001E412C"/>
    <w:rPr>
      <w:i/>
      <w:iCs/>
      <w:color w:val="404040" w:themeColor="text1" w:themeTint="BF"/>
    </w:rPr>
  </w:style>
  <w:style w:type="paragraph" w:styleId="ListParagraph">
    <w:name w:val="List Paragraph"/>
    <w:basedOn w:val="Normal"/>
    <w:uiPriority w:val="34"/>
    <w:qFormat/>
    <w:rsid w:val="001E412C"/>
    <w:pPr>
      <w:ind w:left="720"/>
      <w:contextualSpacing/>
    </w:pPr>
  </w:style>
  <w:style w:type="character" w:styleId="IntenseEmphasis">
    <w:name w:val="Intense Emphasis"/>
    <w:basedOn w:val="DefaultParagraphFont"/>
    <w:uiPriority w:val="21"/>
    <w:qFormat/>
    <w:rsid w:val="001E412C"/>
    <w:rPr>
      <w:i/>
      <w:iCs/>
      <w:color w:val="0F4761" w:themeColor="accent1" w:themeShade="BF"/>
    </w:rPr>
  </w:style>
  <w:style w:type="paragraph" w:styleId="IntenseQuote">
    <w:name w:val="Intense Quote"/>
    <w:basedOn w:val="Normal"/>
    <w:next w:val="Normal"/>
    <w:link w:val="IntenseQuoteChar"/>
    <w:uiPriority w:val="30"/>
    <w:qFormat/>
    <w:rsid w:val="001E41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412C"/>
    <w:rPr>
      <w:i/>
      <w:iCs/>
      <w:color w:val="0F4761" w:themeColor="accent1" w:themeShade="BF"/>
    </w:rPr>
  </w:style>
  <w:style w:type="character" w:styleId="IntenseReference">
    <w:name w:val="Intense Reference"/>
    <w:basedOn w:val="DefaultParagraphFont"/>
    <w:uiPriority w:val="32"/>
    <w:qFormat/>
    <w:rsid w:val="001E412C"/>
    <w:rPr>
      <w:b/>
      <w:bCs/>
      <w:smallCaps/>
      <w:color w:val="0F4761" w:themeColor="accent1" w:themeShade="BF"/>
      <w:spacing w:val="5"/>
    </w:rPr>
  </w:style>
  <w:style w:type="table" w:styleId="TableGrid">
    <w:name w:val="Table Grid"/>
    <w:basedOn w:val="TableNormal"/>
    <w:uiPriority w:val="39"/>
    <w:rsid w:val="00BC431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2F3171"/>
    <w:pPr>
      <w:spacing w:after="0" w:line="240" w:lineRule="auto"/>
      <w:ind w:firstLine="720"/>
    </w:pPr>
    <w:rPr>
      <w:rFonts w:ascii="Calibri" w:eastAsia="Calibri" w:hAnsi="Calibri" w:cs="Calibri"/>
      <w:kern w:val="0"/>
      <w:sz w:val="20"/>
      <w:szCs w:val="20"/>
      <w:lang w:eastAsia="en-GB"/>
      <w14:ligatures w14:val="none"/>
    </w:rPr>
  </w:style>
  <w:style w:type="character" w:customStyle="1" w:styleId="CommentTextChar">
    <w:name w:val="Comment Text Char"/>
    <w:basedOn w:val="DefaultParagraphFont"/>
    <w:link w:val="CommentText"/>
    <w:uiPriority w:val="99"/>
    <w:rsid w:val="002F3171"/>
    <w:rPr>
      <w:rFonts w:ascii="Calibri" w:eastAsia="Calibri" w:hAnsi="Calibri" w:cs="Calibri"/>
      <w:kern w:val="0"/>
      <w:sz w:val="20"/>
      <w:szCs w:val="20"/>
      <w:lang w:eastAsia="en-GB"/>
      <w14:ligatures w14:val="none"/>
    </w:rPr>
  </w:style>
  <w:style w:type="character" w:styleId="CommentReference">
    <w:name w:val="annotation reference"/>
    <w:basedOn w:val="DefaultParagraphFont"/>
    <w:uiPriority w:val="99"/>
    <w:semiHidden/>
    <w:unhideWhenUsed/>
    <w:rsid w:val="002F3171"/>
    <w:rPr>
      <w:sz w:val="16"/>
      <w:szCs w:val="16"/>
    </w:rPr>
  </w:style>
  <w:style w:type="character" w:styleId="Hyperlink">
    <w:name w:val="Hyperlink"/>
    <w:basedOn w:val="DefaultParagraphFont"/>
    <w:uiPriority w:val="99"/>
    <w:unhideWhenUsed/>
    <w:rsid w:val="00686B71"/>
    <w:rPr>
      <w:color w:val="467886" w:themeColor="hyperlink"/>
      <w:u w:val="single"/>
    </w:rPr>
  </w:style>
  <w:style w:type="character" w:styleId="UnresolvedMention">
    <w:name w:val="Unresolved Mention"/>
    <w:basedOn w:val="DefaultParagraphFont"/>
    <w:uiPriority w:val="99"/>
    <w:semiHidden/>
    <w:unhideWhenUsed/>
    <w:rsid w:val="00686B71"/>
    <w:rPr>
      <w:color w:val="605E5C"/>
      <w:shd w:val="clear" w:color="auto" w:fill="E1DFDD"/>
    </w:rPr>
  </w:style>
  <w:style w:type="paragraph" w:styleId="Header">
    <w:name w:val="header"/>
    <w:basedOn w:val="Normal"/>
    <w:link w:val="HeaderChar"/>
    <w:uiPriority w:val="99"/>
    <w:unhideWhenUsed/>
    <w:rsid w:val="000C01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0135"/>
  </w:style>
  <w:style w:type="paragraph" w:styleId="Footer">
    <w:name w:val="footer"/>
    <w:basedOn w:val="Normal"/>
    <w:link w:val="FooterChar"/>
    <w:uiPriority w:val="99"/>
    <w:unhideWhenUsed/>
    <w:rsid w:val="000C01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0135"/>
  </w:style>
  <w:style w:type="paragraph" w:styleId="Revision">
    <w:name w:val="Revision"/>
    <w:hidden/>
    <w:uiPriority w:val="99"/>
    <w:semiHidden/>
    <w:rsid w:val="00BF1702"/>
    <w:pPr>
      <w:spacing w:after="0" w:line="240" w:lineRule="auto"/>
    </w:pPr>
  </w:style>
  <w:style w:type="character" w:styleId="FollowedHyperlink">
    <w:name w:val="FollowedHyperlink"/>
    <w:basedOn w:val="DefaultParagraphFont"/>
    <w:uiPriority w:val="99"/>
    <w:semiHidden/>
    <w:unhideWhenUsed/>
    <w:rsid w:val="001168F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832686">
      <w:bodyDiv w:val="1"/>
      <w:marLeft w:val="0"/>
      <w:marRight w:val="0"/>
      <w:marTop w:val="0"/>
      <w:marBottom w:val="0"/>
      <w:divBdr>
        <w:top w:val="none" w:sz="0" w:space="0" w:color="auto"/>
        <w:left w:val="none" w:sz="0" w:space="0" w:color="auto"/>
        <w:bottom w:val="none" w:sz="0" w:space="0" w:color="auto"/>
        <w:right w:val="none" w:sz="0" w:space="0" w:color="auto"/>
      </w:divBdr>
    </w:div>
    <w:div w:id="1964191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18" Type="http://schemas.openxmlformats.org/officeDocument/2006/relationships/hyperlink" Target="https://github.com/CMU-Perceptual-Computing-Lab/openpose" TargetMode="External"/><Relationship Id="rId26" Type="http://schemas.openxmlformats.org/officeDocument/2006/relationships/hyperlink" Target="https://pandas.pydata.org/" TargetMode="External"/><Relationship Id="rId3" Type="http://schemas.openxmlformats.org/officeDocument/2006/relationships/styles" Target="styles.xml"/><Relationship Id="rId21" Type="http://schemas.openxmlformats.org/officeDocument/2006/relationships/hyperlink" Target="https://github.com/TadasBaltrusaitis/OpenFace" TargetMode="Externa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hyperlink" Target="https://github.com/openai/whisper" TargetMode="External"/><Relationship Id="rId25" Type="http://schemas.openxmlformats.org/officeDocument/2006/relationships/hyperlink" Target="https://github.com/mintisan/awesome-gsr" TargetMode="External"/><Relationship Id="rId2" Type="http://schemas.openxmlformats.org/officeDocument/2006/relationships/numbering" Target="numbering.xml"/><Relationship Id="rId16" Type="http://schemas.openxmlformats.org/officeDocument/2006/relationships/hyperlink" Target="https://www.robots.ox.ac.uk/~vgg/software/via/" TargetMode="External"/><Relationship Id="rId20" Type="http://schemas.openxmlformats.org/officeDocument/2006/relationships/hyperlink" Target="https://github.com/Dinstein-Lab/ASDMotion"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hyperlink" Target="https://github.com/im-ethz/flirt" TargetMode="External"/><Relationship Id="rId5" Type="http://schemas.openxmlformats.org/officeDocument/2006/relationships/webSettings" Target="webSettings.xml"/><Relationship Id="rId15" Type="http://schemas.openxmlformats.org/officeDocument/2006/relationships/image" Target="media/image8.jpeg"/><Relationship Id="rId23" Type="http://schemas.openxmlformats.org/officeDocument/2006/relationships/hyperlink" Target="https://github.com/iankleckner/EDAQA" TargetMode="External"/><Relationship Id="rId28"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hyperlink" Target="https://github.com/kennymckormick/pyskl/blob/main/configs/posec3d/README.md"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hyperlink" Target="https://github.com/im-ethz/flirt" TargetMode="External"/><Relationship Id="rId27" Type="http://schemas.openxmlformats.org/officeDocument/2006/relationships/hyperlink" Target="https://pandas.pydata.org/"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ED6B33-63A0-4275-90A9-5C8E72682B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34</TotalTime>
  <Pages>11</Pages>
  <Words>15823</Words>
  <Characters>90193</Characters>
  <Application>Microsoft Office Word</Application>
  <DocSecurity>0</DocSecurity>
  <Lines>751</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Yorke</dc:creator>
  <cp:keywords/>
  <dc:description/>
  <cp:lastModifiedBy>Isabel Yorke</cp:lastModifiedBy>
  <cp:revision>629</cp:revision>
  <dcterms:created xsi:type="dcterms:W3CDTF">2024-10-01T07:23:00Z</dcterms:created>
  <dcterms:modified xsi:type="dcterms:W3CDTF">2025-05-19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csl.mendeley.com/styles/3155741/journal-of-medical-internet-research</vt:lpwstr>
  </property>
  <property fmtid="{D5CDD505-2E9C-101B-9397-08002B2CF9AE}" pid="19" name="Mendeley Recent Style Name 8_1">
    <vt:lpwstr>NEW! Journal of Medical Internet Research</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06e83f9-df62-3ef9-b2ee-866fb03117e0</vt:lpwstr>
  </property>
  <property fmtid="{D5CDD505-2E9C-101B-9397-08002B2CF9AE}" pid="24" name="Mendeley Citation Style_1">
    <vt:lpwstr>http://csl.mendeley.com/styles/3155741/journal-of-medical-internet-research</vt:lpwstr>
  </property>
</Properties>
</file>